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54946F" w14:textId="272A66FE" w:rsidR="00071900" w:rsidRPr="00B948F4" w:rsidRDefault="00B948F4" w:rsidP="00B948F4">
      <w:pPr>
        <w:spacing w:line="480" w:lineRule="auto"/>
        <w:jc w:val="both"/>
        <w:rPr>
          <w:rFonts w:ascii="Arial" w:hAnsi="Arial" w:cs="Arial"/>
          <w:b/>
          <w:sz w:val="20"/>
          <w:szCs w:val="20"/>
        </w:rPr>
      </w:pPr>
      <w:r w:rsidRPr="00B948F4">
        <w:rPr>
          <w:rFonts w:ascii="Arial" w:hAnsi="Arial" w:cs="Arial"/>
          <w:b/>
          <w:sz w:val="20"/>
          <w:szCs w:val="20"/>
        </w:rPr>
        <w:t>Supporting Information</w:t>
      </w:r>
    </w:p>
    <w:p w14:paraId="00BBFFC7" w14:textId="2D675066" w:rsidR="00CB66EE" w:rsidRPr="00B948F4" w:rsidRDefault="00CB66EE" w:rsidP="00B948F4">
      <w:pPr>
        <w:spacing w:line="480" w:lineRule="auto"/>
        <w:jc w:val="both"/>
        <w:rPr>
          <w:rFonts w:ascii="Arial" w:hAnsi="Arial" w:cs="Arial"/>
          <w:b/>
          <w:sz w:val="20"/>
          <w:szCs w:val="20"/>
        </w:rPr>
      </w:pPr>
      <w:r w:rsidRPr="00B948F4">
        <w:rPr>
          <w:rFonts w:ascii="Arial" w:hAnsi="Arial" w:cs="Arial"/>
          <w:b/>
          <w:sz w:val="20"/>
          <w:szCs w:val="20"/>
        </w:rPr>
        <w:t>Methods</w:t>
      </w:r>
    </w:p>
    <w:p w14:paraId="0D3CF67F" w14:textId="50344806" w:rsidR="00071900" w:rsidRPr="00B948F4" w:rsidRDefault="00071900" w:rsidP="00B948F4">
      <w:pPr>
        <w:spacing w:line="480" w:lineRule="auto"/>
        <w:jc w:val="both"/>
        <w:rPr>
          <w:rFonts w:ascii="Arial" w:hAnsi="Arial" w:cs="Arial"/>
          <w:b/>
          <w:sz w:val="20"/>
          <w:szCs w:val="20"/>
        </w:rPr>
      </w:pPr>
      <w:r w:rsidRPr="00B948F4">
        <w:rPr>
          <w:rFonts w:ascii="Arial" w:hAnsi="Arial" w:cs="Arial"/>
          <w:b/>
          <w:sz w:val="20"/>
          <w:szCs w:val="20"/>
        </w:rPr>
        <w:t>Plasmid constructs</w:t>
      </w:r>
    </w:p>
    <w:p w14:paraId="76C925BF" w14:textId="32319E27" w:rsidR="00071900" w:rsidRPr="00B948F4" w:rsidRDefault="00071900" w:rsidP="00B948F4">
      <w:pPr>
        <w:spacing w:line="480" w:lineRule="auto"/>
        <w:jc w:val="both"/>
        <w:rPr>
          <w:rFonts w:ascii="Arial" w:eastAsia="Times New Roman" w:hAnsi="Arial" w:cs="Arial"/>
          <w:caps/>
          <w:sz w:val="20"/>
          <w:szCs w:val="20"/>
        </w:rPr>
      </w:pPr>
      <w:r w:rsidRPr="00B948F4">
        <w:rPr>
          <w:rFonts w:ascii="Arial" w:hAnsi="Arial" w:cs="Arial"/>
          <w:sz w:val="20"/>
          <w:szCs w:val="20"/>
        </w:rPr>
        <w:t xml:space="preserve">The full-length gene encoding His tagged </w:t>
      </w:r>
      <w:proofErr w:type="spellStart"/>
      <w:r w:rsidRPr="00B948F4">
        <w:rPr>
          <w:rFonts w:ascii="Arial" w:hAnsi="Arial" w:cs="Arial"/>
          <w:sz w:val="20"/>
          <w:szCs w:val="20"/>
        </w:rPr>
        <w:t>LysB</w:t>
      </w:r>
      <w:proofErr w:type="spellEnd"/>
      <w:r w:rsidRPr="00B948F4">
        <w:rPr>
          <w:rFonts w:ascii="Arial" w:hAnsi="Arial" w:cs="Arial"/>
          <w:sz w:val="20"/>
          <w:szCs w:val="20"/>
        </w:rPr>
        <w:t xml:space="preserve"> was amplified from phage D29 DNA using the following primers: forward (GMB763) -</w:t>
      </w:r>
      <w:r w:rsidRPr="00B948F4">
        <w:rPr>
          <w:rFonts w:ascii="Arial" w:hAnsi="Arial" w:cs="Arial"/>
          <w:b/>
          <w:sz w:val="20"/>
          <w:szCs w:val="20"/>
        </w:rPr>
        <w:t xml:space="preserve"> </w:t>
      </w:r>
      <w:r w:rsidRPr="00B948F4">
        <w:rPr>
          <w:rFonts w:ascii="Arial" w:eastAsia="Times New Roman" w:hAnsi="Arial" w:cs="Arial"/>
          <w:caps/>
          <w:sz w:val="20"/>
          <w:szCs w:val="20"/>
        </w:rPr>
        <w:t xml:space="preserve">5’GCCGAATTCCATATGCATCATCATCATCATCATAGCAAGCCCTGG CTGTTCA 3’ </w:t>
      </w:r>
      <w:r w:rsidRPr="00B948F4">
        <w:rPr>
          <w:rFonts w:ascii="Arial" w:eastAsia="Times New Roman" w:hAnsi="Arial" w:cs="Arial"/>
          <w:sz w:val="20"/>
          <w:szCs w:val="20"/>
        </w:rPr>
        <w:t xml:space="preserve">and the reverse (GMB764)- </w:t>
      </w:r>
      <w:r w:rsidRPr="00B948F4">
        <w:rPr>
          <w:rFonts w:ascii="Arial" w:eastAsia="Times New Roman" w:hAnsi="Arial" w:cs="Arial"/>
          <w:caps/>
          <w:sz w:val="20"/>
          <w:szCs w:val="20"/>
        </w:rPr>
        <w:t>5’GCCGAATTCAAGCTTTCAGATCTGTCGTAGGAACTCGAC 3’. T</w:t>
      </w:r>
      <w:r w:rsidRPr="00B948F4">
        <w:rPr>
          <w:rFonts w:ascii="Arial" w:eastAsia="Times New Roman" w:hAnsi="Arial" w:cs="Arial"/>
          <w:sz w:val="20"/>
          <w:szCs w:val="20"/>
        </w:rPr>
        <w:t xml:space="preserve">he PCR amplification conditions were </w:t>
      </w:r>
      <w:r w:rsidRPr="00B948F4">
        <w:rPr>
          <w:rFonts w:ascii="Arial" w:hAnsi="Arial" w:cs="Arial"/>
          <w:sz w:val="20"/>
          <w:szCs w:val="20"/>
        </w:rPr>
        <w:t>95</w:t>
      </w:r>
      <w:r w:rsidR="00414670" w:rsidRPr="00B948F4">
        <w:rPr>
          <w:rFonts w:ascii="Arial" w:hAnsi="Arial" w:cs="Arial"/>
          <w:sz w:val="20"/>
          <w:szCs w:val="20"/>
          <w:vertAlign w:val="superscript"/>
        </w:rPr>
        <w:t>o</w:t>
      </w:r>
      <w:r w:rsidRPr="00B948F4">
        <w:rPr>
          <w:rFonts w:ascii="Arial" w:hAnsi="Arial" w:cs="Arial"/>
          <w:sz w:val="20"/>
          <w:szCs w:val="20"/>
        </w:rPr>
        <w:t>C – 5 mins, 95</w:t>
      </w:r>
      <w:r w:rsidR="00414670" w:rsidRPr="00B948F4">
        <w:rPr>
          <w:rFonts w:ascii="Arial" w:hAnsi="Arial" w:cs="Arial"/>
          <w:sz w:val="20"/>
          <w:szCs w:val="20"/>
          <w:vertAlign w:val="superscript"/>
        </w:rPr>
        <w:t>o</w:t>
      </w:r>
      <w:r w:rsidRPr="00B948F4">
        <w:rPr>
          <w:rFonts w:ascii="Arial" w:hAnsi="Arial" w:cs="Arial"/>
          <w:sz w:val="20"/>
          <w:szCs w:val="20"/>
        </w:rPr>
        <w:t>C – 30 Sec, 60</w:t>
      </w:r>
      <w:r w:rsidR="00414670" w:rsidRPr="00B948F4">
        <w:rPr>
          <w:rFonts w:ascii="Arial" w:hAnsi="Arial" w:cs="Arial"/>
          <w:sz w:val="20"/>
          <w:szCs w:val="20"/>
          <w:vertAlign w:val="superscript"/>
        </w:rPr>
        <w:t>o</w:t>
      </w:r>
      <w:r w:rsidRPr="00B948F4">
        <w:rPr>
          <w:rFonts w:ascii="Arial" w:hAnsi="Arial" w:cs="Arial"/>
          <w:sz w:val="20"/>
          <w:szCs w:val="20"/>
        </w:rPr>
        <w:t>C – 30 sec, 72</w:t>
      </w:r>
      <w:r w:rsidR="00414670" w:rsidRPr="00B948F4">
        <w:rPr>
          <w:rFonts w:ascii="Arial" w:hAnsi="Arial" w:cs="Arial"/>
          <w:sz w:val="20"/>
          <w:szCs w:val="20"/>
          <w:vertAlign w:val="superscript"/>
        </w:rPr>
        <w:t>o</w:t>
      </w:r>
      <w:r w:rsidRPr="00B948F4">
        <w:rPr>
          <w:rFonts w:ascii="Arial" w:hAnsi="Arial" w:cs="Arial"/>
          <w:sz w:val="20"/>
          <w:szCs w:val="20"/>
        </w:rPr>
        <w:t>C – 1 min, The PCR was carried out using 30 cycles followed by a final 10 min extension at 72</w:t>
      </w:r>
      <w:r w:rsidR="00414670" w:rsidRPr="00B948F4">
        <w:rPr>
          <w:rFonts w:ascii="Arial" w:hAnsi="Arial" w:cs="Arial"/>
          <w:sz w:val="20"/>
          <w:szCs w:val="20"/>
          <w:vertAlign w:val="superscript"/>
        </w:rPr>
        <w:t>o</w:t>
      </w:r>
      <w:r w:rsidRPr="00B948F4">
        <w:rPr>
          <w:rFonts w:ascii="Arial" w:hAnsi="Arial" w:cs="Arial"/>
          <w:sz w:val="20"/>
          <w:szCs w:val="20"/>
        </w:rPr>
        <w:t xml:space="preserve">C. The PCR product was cloned into </w:t>
      </w:r>
      <w:proofErr w:type="spellStart"/>
      <w:r w:rsidRPr="00B948F4">
        <w:rPr>
          <w:rFonts w:ascii="Arial" w:hAnsi="Arial" w:cs="Arial"/>
          <w:sz w:val="20"/>
          <w:szCs w:val="20"/>
        </w:rPr>
        <w:t>NdeI-HindIII</w:t>
      </w:r>
      <w:proofErr w:type="spellEnd"/>
      <w:r w:rsidRPr="00B948F4">
        <w:rPr>
          <w:rFonts w:ascii="Arial" w:hAnsi="Arial" w:cs="Arial"/>
          <w:sz w:val="20"/>
          <w:szCs w:val="20"/>
        </w:rPr>
        <w:t xml:space="preserve"> sites of pET26B to obtain pGDC403. The untagged </w:t>
      </w:r>
      <w:proofErr w:type="spellStart"/>
      <w:r w:rsidRPr="00B948F4">
        <w:rPr>
          <w:rFonts w:ascii="Arial" w:hAnsi="Arial" w:cs="Arial"/>
          <w:sz w:val="20"/>
          <w:szCs w:val="20"/>
        </w:rPr>
        <w:t>LysB</w:t>
      </w:r>
      <w:proofErr w:type="spellEnd"/>
      <w:r w:rsidRPr="00B948F4">
        <w:rPr>
          <w:rFonts w:ascii="Arial" w:hAnsi="Arial" w:cs="Arial"/>
          <w:sz w:val="20"/>
          <w:szCs w:val="20"/>
        </w:rPr>
        <w:t xml:space="preserve"> encoding gene was cloned from phage D29 by amplification using the following primers: forward (GMB1012)- </w:t>
      </w:r>
      <w:r w:rsidRPr="00B948F4">
        <w:rPr>
          <w:rFonts w:ascii="Arial" w:eastAsia="Times New Roman" w:hAnsi="Arial" w:cs="Arial"/>
          <w:caps/>
          <w:sz w:val="20"/>
          <w:szCs w:val="20"/>
        </w:rPr>
        <w:t xml:space="preserve">5’GCCGAATTCCATATGAGCAAGCCCTGGCTGTTCA 3’ </w:t>
      </w:r>
      <w:r w:rsidRPr="00B948F4">
        <w:rPr>
          <w:rFonts w:ascii="Arial" w:hAnsi="Arial" w:cs="Arial"/>
          <w:sz w:val="20"/>
          <w:szCs w:val="20"/>
        </w:rPr>
        <w:t xml:space="preserve">and the reverse (GMB764) - </w:t>
      </w:r>
      <w:r w:rsidRPr="00B948F4">
        <w:rPr>
          <w:rFonts w:ascii="Arial" w:eastAsia="Times New Roman" w:hAnsi="Arial" w:cs="Arial"/>
          <w:caps/>
          <w:sz w:val="20"/>
          <w:szCs w:val="20"/>
        </w:rPr>
        <w:t xml:space="preserve">5’GCCGAATTCAAGCTTTCAGATCTGTCGTAGGAACTCGAC3’. </w:t>
      </w:r>
      <w:r w:rsidRPr="00B948F4">
        <w:rPr>
          <w:rFonts w:ascii="Arial" w:eastAsia="Times New Roman" w:hAnsi="Arial" w:cs="Arial"/>
          <w:sz w:val="20"/>
          <w:szCs w:val="20"/>
        </w:rPr>
        <w:t xml:space="preserve">the PCR amplification conditions were same as for the gene encoding His tagged </w:t>
      </w:r>
      <w:proofErr w:type="spellStart"/>
      <w:r w:rsidRPr="00B948F4">
        <w:rPr>
          <w:rFonts w:ascii="Arial" w:eastAsia="Times New Roman" w:hAnsi="Arial" w:cs="Arial"/>
          <w:sz w:val="20"/>
          <w:szCs w:val="20"/>
        </w:rPr>
        <w:t>LysB</w:t>
      </w:r>
      <w:proofErr w:type="spellEnd"/>
      <w:r w:rsidRPr="00B948F4">
        <w:rPr>
          <w:rFonts w:ascii="Arial" w:eastAsia="Times New Roman" w:hAnsi="Arial" w:cs="Arial"/>
          <w:sz w:val="20"/>
          <w:szCs w:val="20"/>
        </w:rPr>
        <w:t xml:space="preserve"> described above. The PCR product was cloned into </w:t>
      </w:r>
      <w:proofErr w:type="spellStart"/>
      <w:r w:rsidRPr="00B948F4">
        <w:rPr>
          <w:rFonts w:ascii="Arial" w:eastAsia="Times New Roman" w:hAnsi="Arial" w:cs="Arial"/>
          <w:sz w:val="20"/>
          <w:szCs w:val="20"/>
        </w:rPr>
        <w:t>NdeI-HindIII</w:t>
      </w:r>
      <w:proofErr w:type="spellEnd"/>
      <w:r w:rsidRPr="00B948F4">
        <w:rPr>
          <w:rFonts w:ascii="Arial" w:eastAsia="Times New Roman" w:hAnsi="Arial" w:cs="Arial"/>
          <w:sz w:val="20"/>
          <w:szCs w:val="20"/>
        </w:rPr>
        <w:t xml:space="preserve"> sites of pET26B to obtain pGDC523.</w:t>
      </w:r>
    </w:p>
    <w:p w14:paraId="054DEE3E" w14:textId="3109BF17" w:rsidR="00CE3135" w:rsidRPr="00B948F4" w:rsidRDefault="00CE3135" w:rsidP="00B948F4">
      <w:pPr>
        <w:spacing w:line="480" w:lineRule="auto"/>
        <w:jc w:val="both"/>
        <w:rPr>
          <w:rFonts w:ascii="Arial" w:hAnsi="Arial" w:cs="Arial"/>
          <w:b/>
          <w:sz w:val="20"/>
          <w:szCs w:val="20"/>
        </w:rPr>
      </w:pPr>
      <w:r w:rsidRPr="00B948F4">
        <w:rPr>
          <w:rFonts w:ascii="Arial" w:hAnsi="Arial" w:cs="Arial"/>
          <w:b/>
          <w:sz w:val="20"/>
          <w:szCs w:val="20"/>
        </w:rPr>
        <w:t xml:space="preserve">Protein purification </w:t>
      </w:r>
    </w:p>
    <w:p w14:paraId="19B9737A" w14:textId="3B2748D7" w:rsidR="00CE3135" w:rsidRDefault="00CE3135" w:rsidP="00B948F4">
      <w:pPr>
        <w:spacing w:line="480" w:lineRule="auto"/>
        <w:jc w:val="both"/>
        <w:rPr>
          <w:rFonts w:ascii="Arial" w:hAnsi="Arial" w:cs="Arial"/>
          <w:color w:val="000000"/>
          <w:sz w:val="20"/>
          <w:szCs w:val="20"/>
        </w:rPr>
      </w:pPr>
      <w:r w:rsidRPr="00B948F4">
        <w:rPr>
          <w:rFonts w:ascii="Arial" w:hAnsi="Arial" w:cs="Arial"/>
          <w:sz w:val="20"/>
          <w:szCs w:val="20"/>
        </w:rPr>
        <w:t xml:space="preserve">The WT (P403) and the mutant His tagged (P405) </w:t>
      </w:r>
      <w:proofErr w:type="spellStart"/>
      <w:r w:rsidRPr="00B948F4">
        <w:rPr>
          <w:rFonts w:ascii="Arial" w:hAnsi="Arial" w:cs="Arial"/>
          <w:sz w:val="20"/>
          <w:szCs w:val="20"/>
        </w:rPr>
        <w:t>LysB</w:t>
      </w:r>
      <w:proofErr w:type="spellEnd"/>
      <w:r w:rsidRPr="00B948F4">
        <w:rPr>
          <w:rFonts w:ascii="Arial" w:hAnsi="Arial" w:cs="Arial"/>
          <w:sz w:val="20"/>
          <w:szCs w:val="20"/>
        </w:rPr>
        <w:t xml:space="preserve"> </w:t>
      </w:r>
      <w:r w:rsidRPr="00B948F4">
        <w:rPr>
          <w:rFonts w:ascii="Arial" w:hAnsi="Arial" w:cs="Arial"/>
          <w:color w:val="000000"/>
          <w:sz w:val="20"/>
          <w:szCs w:val="20"/>
        </w:rPr>
        <w:t xml:space="preserve">were purified by Ni affinity chromatography (Fig S1). Briefly, the protein expressing </w:t>
      </w:r>
      <w:r w:rsidRPr="00B948F4">
        <w:rPr>
          <w:rFonts w:ascii="Arial" w:hAnsi="Arial" w:cs="Arial"/>
          <w:i/>
          <w:color w:val="000000"/>
          <w:sz w:val="20"/>
          <w:szCs w:val="20"/>
        </w:rPr>
        <w:t>E. coli</w:t>
      </w:r>
      <w:r w:rsidRPr="00B948F4">
        <w:rPr>
          <w:rFonts w:ascii="Arial" w:hAnsi="Arial" w:cs="Arial"/>
          <w:color w:val="000000"/>
          <w:sz w:val="20"/>
          <w:szCs w:val="20"/>
        </w:rPr>
        <w:t xml:space="preserve"> /ER2566 (T7 expression host) cells were induced with IPTG and grown till OD</w:t>
      </w:r>
      <w:r w:rsidRPr="00B948F4">
        <w:rPr>
          <w:rFonts w:ascii="Arial" w:hAnsi="Arial" w:cs="Arial"/>
          <w:color w:val="000000"/>
          <w:sz w:val="20"/>
          <w:szCs w:val="20"/>
          <w:vertAlign w:val="subscript"/>
        </w:rPr>
        <w:t>600</w:t>
      </w:r>
      <w:r w:rsidRPr="00B948F4">
        <w:rPr>
          <w:rFonts w:ascii="Arial" w:hAnsi="Arial" w:cs="Arial"/>
          <w:color w:val="000000"/>
          <w:sz w:val="20"/>
          <w:szCs w:val="20"/>
        </w:rPr>
        <w:t xml:space="preserve"> = 7.4. The cell pellet was resuspended in 25 mM Tris buffer (pH 7.5) and lysed by sonication. The sonicated cells were centrifuged for 30 min at 10,160 g at 4°C. The clear supernatant was taken for loading onto 8.5 ml of Ni NTA resin pre-equilibrated with 25 mM Tris buffer (pH 7.5). Following this the column was washed with 3 column volumes of equilibration buffer followed by 3 column volumes of 25 mM Tris buffer (pH 7.5) containing 100 mM imidazole. The bound protein was eluted using 1M imidazole in 25 mM Tris buffer (pH 7.5). The eluted protein was dialyzed against 25 mM Tris buffer (pH 7.5). The dialyzed protein (2.3 mg/ml) was filter sterilized using a 0.2 µM filter before using for activity assays.</w:t>
      </w:r>
    </w:p>
    <w:p w14:paraId="6D223F7D" w14:textId="55EA8104" w:rsidR="00B948F4" w:rsidRDefault="00B948F4" w:rsidP="00B948F4">
      <w:pPr>
        <w:spacing w:line="480" w:lineRule="auto"/>
        <w:jc w:val="both"/>
        <w:rPr>
          <w:rFonts w:ascii="Arial" w:hAnsi="Arial" w:cs="Arial"/>
          <w:color w:val="000000"/>
          <w:sz w:val="20"/>
          <w:szCs w:val="20"/>
        </w:rPr>
      </w:pPr>
    </w:p>
    <w:p w14:paraId="206451CB" w14:textId="77777777" w:rsidR="00B948F4" w:rsidRPr="00B948F4" w:rsidRDefault="00B948F4" w:rsidP="00B948F4">
      <w:pPr>
        <w:spacing w:line="480" w:lineRule="auto"/>
        <w:jc w:val="both"/>
        <w:rPr>
          <w:rFonts w:ascii="Arial" w:hAnsi="Arial" w:cs="Arial"/>
          <w:color w:val="000000"/>
          <w:sz w:val="20"/>
          <w:szCs w:val="20"/>
        </w:rPr>
      </w:pPr>
    </w:p>
    <w:p w14:paraId="73456439" w14:textId="078BBFAC" w:rsidR="00CB66EE" w:rsidRPr="00B948F4" w:rsidRDefault="00191F7B" w:rsidP="00B948F4">
      <w:pPr>
        <w:spacing w:line="480" w:lineRule="auto"/>
        <w:jc w:val="both"/>
        <w:rPr>
          <w:rFonts w:ascii="Arial" w:hAnsi="Arial" w:cs="Arial"/>
          <w:b/>
          <w:color w:val="000000"/>
          <w:sz w:val="20"/>
          <w:szCs w:val="20"/>
        </w:rPr>
      </w:pPr>
      <w:r w:rsidRPr="00B948F4">
        <w:rPr>
          <w:rFonts w:ascii="Arial" w:hAnsi="Arial" w:cs="Arial"/>
          <w:b/>
          <w:color w:val="000000"/>
          <w:sz w:val="20"/>
          <w:szCs w:val="20"/>
        </w:rPr>
        <w:lastRenderedPageBreak/>
        <w:t>Sup</w:t>
      </w:r>
      <w:bookmarkStart w:id="0" w:name="_GoBack"/>
      <w:bookmarkEnd w:id="0"/>
      <w:r w:rsidR="00B948F4">
        <w:rPr>
          <w:rFonts w:ascii="Arial" w:hAnsi="Arial" w:cs="Arial"/>
          <w:b/>
          <w:color w:val="000000"/>
          <w:sz w:val="20"/>
          <w:szCs w:val="20"/>
        </w:rPr>
        <w:t>porting</w:t>
      </w:r>
      <w:r w:rsidRPr="00B948F4">
        <w:rPr>
          <w:rFonts w:ascii="Arial" w:hAnsi="Arial" w:cs="Arial"/>
          <w:b/>
          <w:color w:val="000000"/>
          <w:sz w:val="20"/>
          <w:szCs w:val="20"/>
        </w:rPr>
        <w:t xml:space="preserve"> </w:t>
      </w:r>
      <w:r w:rsidR="00CB66EE" w:rsidRPr="00B948F4">
        <w:rPr>
          <w:rFonts w:ascii="Arial" w:hAnsi="Arial" w:cs="Arial"/>
          <w:b/>
          <w:color w:val="000000"/>
          <w:sz w:val="20"/>
          <w:szCs w:val="20"/>
        </w:rPr>
        <w:t>Figure</w:t>
      </w:r>
    </w:p>
    <w:p w14:paraId="073577A2" w14:textId="1CCD532A" w:rsidR="00601A49" w:rsidRPr="00B948F4" w:rsidRDefault="00B52A9C" w:rsidP="00B948F4">
      <w:pPr>
        <w:spacing w:line="480" w:lineRule="auto"/>
        <w:jc w:val="both"/>
        <w:rPr>
          <w:rFonts w:ascii="Arial" w:hAnsi="Arial" w:cs="Arial"/>
          <w:color w:val="000000"/>
          <w:sz w:val="20"/>
          <w:szCs w:val="20"/>
        </w:rPr>
      </w:pPr>
      <w:r w:rsidRPr="00B948F4">
        <w:rPr>
          <w:rFonts w:ascii="Arial" w:hAnsi="Arial" w:cs="Arial"/>
          <w:noProof/>
          <w:sz w:val="20"/>
          <w:szCs w:val="20"/>
        </w:rPr>
        <mc:AlternateContent>
          <mc:Choice Requires="wpg">
            <w:drawing>
              <wp:anchor distT="0" distB="0" distL="114300" distR="114300" simplePos="0" relativeHeight="251659264" behindDoc="0" locked="0" layoutInCell="1" allowOverlap="1" wp14:anchorId="0BFC3BD7" wp14:editId="669068D1">
                <wp:simplePos x="0" y="0"/>
                <wp:positionH relativeFrom="column">
                  <wp:posOffset>0</wp:posOffset>
                </wp:positionH>
                <wp:positionV relativeFrom="paragraph">
                  <wp:posOffset>-635</wp:posOffset>
                </wp:positionV>
                <wp:extent cx="6084376" cy="1739115"/>
                <wp:effectExtent l="0" t="0" r="0" b="0"/>
                <wp:wrapNone/>
                <wp:docPr id="10" name="Group 9">
                  <a:extLst xmlns:a="http://schemas.openxmlformats.org/drawingml/2006/main">
                    <a:ext uri="{FF2B5EF4-FFF2-40B4-BE49-F238E27FC236}">
                      <a16:creationId xmlns:a16="http://schemas.microsoft.com/office/drawing/2014/main" id="{BEC40789-E065-4EC9-9EF9-FD005A2CC564}"/>
                    </a:ext>
                  </a:extLst>
                </wp:docPr>
                <wp:cNvGraphicFramePr/>
                <a:graphic xmlns:a="http://schemas.openxmlformats.org/drawingml/2006/main">
                  <a:graphicData uri="http://schemas.microsoft.com/office/word/2010/wordprocessingGroup">
                    <wpg:wgp>
                      <wpg:cNvGrpSpPr/>
                      <wpg:grpSpPr>
                        <a:xfrm>
                          <a:off x="0" y="0"/>
                          <a:ext cx="6084376" cy="1739115"/>
                          <a:chOff x="0" y="0"/>
                          <a:chExt cx="6084376" cy="1739115"/>
                        </a:xfrm>
                      </wpg:grpSpPr>
                      <pic:pic xmlns:pic="http://schemas.openxmlformats.org/drawingml/2006/picture">
                        <pic:nvPicPr>
                          <pic:cNvPr id="2" name="Picture 2">
                            <a:extLst>
                              <a:ext uri="{FF2B5EF4-FFF2-40B4-BE49-F238E27FC236}">
                                <a16:creationId xmlns:a16="http://schemas.microsoft.com/office/drawing/2014/main" id="{D992489B-DDA7-4322-9F43-1E6DAA71EE7E}"/>
                              </a:ext>
                            </a:extLst>
                          </pic:cNvPr>
                          <pic:cNvPicPr>
                            <a:picLocks noChangeAspect="1" noChangeArrowheads="1"/>
                          </pic:cNvPicPr>
                        </pic:nvPicPr>
                        <pic:blipFill>
                          <a:blip r:embed="rId4">
                            <a:extLst>
                              <a:ext uri="{28A0092B-C50C-407E-A947-70E740481C1C}">
                                <a14:useLocalDpi xmlns:a14="http://schemas.microsoft.com/office/drawing/2010/main" val="0"/>
                              </a:ext>
                            </a:extLst>
                          </a:blip>
                          <a:srcRect l="6000" t="1869" r="5429"/>
                          <a:stretch>
                            <a:fillRect/>
                          </a:stretch>
                        </pic:blipFill>
                        <pic:spPr bwMode="auto">
                          <a:xfrm>
                            <a:off x="14340" y="363631"/>
                            <a:ext cx="1757915" cy="137548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 name="Picture 3">
                            <a:extLst>
                              <a:ext uri="{FF2B5EF4-FFF2-40B4-BE49-F238E27FC236}">
                                <a16:creationId xmlns:a16="http://schemas.microsoft.com/office/drawing/2014/main" id="{F9F4FEC9-86C3-4128-8EDD-31D26E7E1817}"/>
                              </a:ext>
                            </a:extLst>
                          </pic:cNvPr>
                          <pic:cNvPicPr>
                            <a:picLocks noChangeAspect="1" noChangeArrowheads="1"/>
                          </pic:cNvPicPr>
                        </pic:nvPicPr>
                        <pic:blipFill>
                          <a:blip r:embed="rId5">
                            <a:extLst>
                              <a:ext uri="{28A0092B-C50C-407E-A947-70E740481C1C}">
                                <a14:useLocalDpi xmlns:a14="http://schemas.microsoft.com/office/drawing/2010/main" val="0"/>
                              </a:ext>
                            </a:extLst>
                          </a:blip>
                          <a:srcRect l="8200" r="26651" b="3241"/>
                          <a:stretch>
                            <a:fillRect/>
                          </a:stretch>
                        </pic:blipFill>
                        <pic:spPr bwMode="auto">
                          <a:xfrm>
                            <a:off x="1808854" y="324259"/>
                            <a:ext cx="1673553" cy="14148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 name="Picture 4">
                            <a:extLst>
                              <a:ext uri="{FF2B5EF4-FFF2-40B4-BE49-F238E27FC236}">
                                <a16:creationId xmlns:a16="http://schemas.microsoft.com/office/drawing/2014/main" id="{33144AB1-DDB3-471D-88DC-BACE4D654BD5}"/>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3451626" y="325530"/>
                            <a:ext cx="2632750" cy="14135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grpSp>
                        <wpg:cNvPr id="5" name="Group 5">
                          <a:extLst>
                            <a:ext uri="{FF2B5EF4-FFF2-40B4-BE49-F238E27FC236}">
                              <a16:creationId xmlns:a16="http://schemas.microsoft.com/office/drawing/2014/main" id="{631F9E48-8798-4CEA-BB22-174D6B8A6277}"/>
                            </a:ext>
                          </a:extLst>
                        </wpg:cNvPr>
                        <wpg:cNvGrpSpPr/>
                        <wpg:grpSpPr>
                          <a:xfrm>
                            <a:off x="0" y="0"/>
                            <a:ext cx="3815848" cy="450542"/>
                            <a:chOff x="0" y="0"/>
                            <a:chExt cx="5509064" cy="563142"/>
                          </a:xfrm>
                        </wpg:grpSpPr>
                        <wps:wsp>
                          <wps:cNvPr id="6" name="TextBox 4">
                            <a:extLst>
                              <a:ext uri="{FF2B5EF4-FFF2-40B4-BE49-F238E27FC236}">
                                <a16:creationId xmlns:a16="http://schemas.microsoft.com/office/drawing/2014/main" id="{609677B4-956F-4037-8174-EC3EB5C9BB5F}"/>
                              </a:ext>
                            </a:extLst>
                          </wps:cNvPr>
                          <wps:cNvSpPr txBox="1"/>
                          <wps:spPr>
                            <a:xfrm flipH="1">
                              <a:off x="0" y="91684"/>
                              <a:ext cx="264030" cy="471458"/>
                            </a:xfrm>
                            <a:prstGeom prst="rect">
                              <a:avLst/>
                            </a:prstGeom>
                            <a:noFill/>
                          </wps:spPr>
                          <wps:txbx>
                            <w:txbxContent>
                              <w:p w14:paraId="17D364AB" w14:textId="77777777" w:rsidR="00B52A9C" w:rsidRDefault="00B52A9C" w:rsidP="00B52A9C">
                                <w:pPr>
                                  <w:rPr>
                                    <w:sz w:val="24"/>
                                    <w:szCs w:val="24"/>
                                  </w:rPr>
                                </w:pPr>
                                <w:r>
                                  <w:rPr>
                                    <w:rFonts w:hAnsi="Calibri"/>
                                    <w:b/>
                                    <w:bCs/>
                                    <w:color w:val="000000" w:themeColor="text1"/>
                                    <w:kern w:val="24"/>
                                  </w:rPr>
                                  <w:t>A</w:t>
                                </w:r>
                              </w:p>
                            </w:txbxContent>
                          </wps:txbx>
                          <wps:bodyPr wrap="square" rtlCol="0">
                            <a:spAutoFit/>
                          </wps:bodyPr>
                        </wps:wsp>
                        <wps:wsp>
                          <wps:cNvPr id="7" name="TextBox 15">
                            <a:extLst>
                              <a:ext uri="{FF2B5EF4-FFF2-40B4-BE49-F238E27FC236}">
                                <a16:creationId xmlns:a16="http://schemas.microsoft.com/office/drawing/2014/main" id="{09319091-0EF6-41E2-B1B6-639A8C2FD123}"/>
                              </a:ext>
                            </a:extLst>
                          </wps:cNvPr>
                          <wps:cNvSpPr txBox="1"/>
                          <wps:spPr>
                            <a:xfrm flipH="1">
                              <a:off x="2767592" y="30171"/>
                              <a:ext cx="264030" cy="471458"/>
                            </a:xfrm>
                            <a:prstGeom prst="rect">
                              <a:avLst/>
                            </a:prstGeom>
                            <a:noFill/>
                          </wps:spPr>
                          <wps:txbx>
                            <w:txbxContent>
                              <w:p w14:paraId="23C9AE58" w14:textId="77777777" w:rsidR="00B52A9C" w:rsidRDefault="00B52A9C" w:rsidP="00B52A9C">
                                <w:pPr>
                                  <w:rPr>
                                    <w:sz w:val="24"/>
                                    <w:szCs w:val="24"/>
                                  </w:rPr>
                                </w:pPr>
                                <w:r>
                                  <w:rPr>
                                    <w:rFonts w:hAnsi="Calibri"/>
                                    <w:b/>
                                    <w:bCs/>
                                    <w:color w:val="000000" w:themeColor="text1"/>
                                    <w:kern w:val="24"/>
                                  </w:rPr>
                                  <w:t>B</w:t>
                                </w:r>
                              </w:p>
                            </w:txbxContent>
                          </wps:txbx>
                          <wps:bodyPr wrap="square" rtlCol="0">
                            <a:spAutoFit/>
                          </wps:bodyPr>
                        </wps:wsp>
                        <wps:wsp>
                          <wps:cNvPr id="8" name="TextBox 16">
                            <a:extLst>
                              <a:ext uri="{FF2B5EF4-FFF2-40B4-BE49-F238E27FC236}">
                                <a16:creationId xmlns:a16="http://schemas.microsoft.com/office/drawing/2014/main" id="{D27E2B06-BFFB-4276-A350-20885D5269A6}"/>
                              </a:ext>
                            </a:extLst>
                          </wps:cNvPr>
                          <wps:cNvSpPr txBox="1"/>
                          <wps:spPr>
                            <a:xfrm flipH="1">
                              <a:off x="5245034" y="0"/>
                              <a:ext cx="264030" cy="471458"/>
                            </a:xfrm>
                            <a:prstGeom prst="rect">
                              <a:avLst/>
                            </a:prstGeom>
                            <a:noFill/>
                          </wps:spPr>
                          <wps:txbx>
                            <w:txbxContent>
                              <w:p w14:paraId="0B321E9E" w14:textId="77777777" w:rsidR="00B52A9C" w:rsidRDefault="00B52A9C" w:rsidP="00B52A9C">
                                <w:pPr>
                                  <w:rPr>
                                    <w:sz w:val="24"/>
                                    <w:szCs w:val="24"/>
                                  </w:rPr>
                                </w:pPr>
                                <w:r>
                                  <w:rPr>
                                    <w:rFonts w:hAnsi="Calibri"/>
                                    <w:b/>
                                    <w:bCs/>
                                    <w:color w:val="000000" w:themeColor="text1"/>
                                    <w:kern w:val="24"/>
                                  </w:rPr>
                                  <w:t>C</w:t>
                                </w:r>
                              </w:p>
                            </w:txbxContent>
                          </wps:txbx>
                          <wps:bodyPr wrap="square" rtlCol="0">
                            <a:spAutoFit/>
                          </wps:bodyPr>
                        </wps:wsp>
                      </wpg:grpSp>
                    </wpg:wgp>
                  </a:graphicData>
                </a:graphic>
              </wp:anchor>
            </w:drawing>
          </mc:Choice>
          <mc:Fallback>
            <w:pict>
              <v:group w14:anchorId="0BFC3BD7" id="Group 9" o:spid="_x0000_s1026" style="position:absolute;left:0;text-align:left;margin-left:0;margin-top:-.05pt;width:479.1pt;height:136.95pt;z-index:251659264" coordsize="60843,1739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Nt1FwlgYAAGQfAAAOAAAAZHJzL2Uyb0RvYy54bWzsWetum0gU/r/SvgPi&#10;/9TMMFerTsW1W6m7G227D4AxtlExsIBjR1Xffc8MYDtOolZt0qZqEsUZBs9w7t+cj5ev9pvCusqa&#10;Nq/KmY1fOLaVlWm1yMvVzP73fYykbbVdUi6SoiqzmX2dtfari99/e7mrpxmp1lWxyBoLNinb6a6e&#10;2euuq6eTSZuus03SvqjqrISby6rZJB1cNqvJokl2sPummBDH4ZNd1SzqpkqztoXZsL9pX5j9l8ss&#10;7f5eLtuss4qZDbJ15rMxn3P9Obl4mUxXTVKv83QQI/kKKTZJXsJDD1uFSZdY2ya/tdUmT5uqrZbd&#10;i7TaTKrlMk8zowNog50zbV431bY2uqymu1V9MBOY9sxOX71t+tfVZWPlC/AdmKdMNuAj81hLGX2y&#10;ffe27bRmMOo1+hjHxGdRTFEMI0QdnyI/ogrFxJUREXFAXP5Jr8Z8mjZZ0kFsvFmM1sX8y6Qf/Kzt&#10;QifGvkbMj34UUEdIhSKHM0SjQCEVxfD00HGYR4KAcfpJ+3ViZB7/Gy0mu3o1NSrrADHD1039rr5s&#10;4Pt6YtVfaX33y2aj/4OPrL0JmOtDwGhbpDDJHUldwW0rhXtYuApj1odUuoa4u7UuXUefWQlC9w82&#10;oh7EqfN0Cn+DDWF0y4afzxRY1W2bzB422XzRHpuk+bCtEQRrDX6c50XeXZvEA/9qocqryzy9bPqL&#10;YzCRMZbgrn6oRZ5oNIVKESqVj8LQE4i6hCAVUxfhiIeeJ3AUiejeaNIGGKJpHPbGSLSz3lbph9Yq&#10;q2CdlKvMa2soRhAlYJlxqmmq3TpLFq2e1hF7cxdzecPA8yKv47wodFzq8eBKqGdn9eCOaOhrTVil&#10;201Wdn3xbLLCZGe7zuvWtppptplnUAuaNwt8r8OI9BxHER8FzAkg/UWEPEUFEk4kqEMlDnDQpz+d&#10;btsMzJAUYZ0f8p/ekvbO6nWS/86Q/1eJqeL35HZvEm2atkn/AWPrms8dpy/7WHIFGs5sRonqc7Tt&#10;mqxL13rFEoyql/RbH24YDxyNrt3TQrGw5rs/qwVUymTbVcZOZ8UCU5fCY6EouBx+jXP7CqqrBhZM&#10;KCgUfdVwBaOSGvePuQ/h07Td66zaWHoA/gDRzHOSK6hjvZDjV7T4ZaWjAuaTaVHemIB60s/cVciV&#10;oyIZSYoo4RF4MgyRFwcU8RhEDN0wCEI8enKdLxZZqR/z7Y7UErZVkS/GWG6b1TwoGss4GFAFfgaD&#10;nHxtkmA6PYoxFna92RGbFCYASATggEvI55gypIQjkYOVr7hDFQ3jmyq9zcvs21WydjNbMcKMl06E&#10;1sF4ohtEow7IIcxOTbDJOzgIFflmZsvDl5KpLg9RuTCu7ZK86McnptDiH03RY16PdWO0DnUFLvsq&#10;DYNBXxjdysU7KsfZiQtWfTcccc9xxL23LP3YU0kMqBHrs4jkgYsoJhLJCPLJxSHkloiwxOKXxJH7&#10;gf+nwhEJzYaBD8I5AwyH5sEldCjsB7x4eCCRjpSM9lBCKGEDdI0HUMyFyxhkiTmAUkwl489Q8gwl&#10;z1DSnLckkER9e3s5tCT0iUKJ62JKPR9DS+IDlAgcIinDAPleENGQM+qH7JeEkvux/6eBEnOOezy4&#10;cCnDnAAfoTsPAsAwEFwjXBDuEsEAyAa4cJk0fMWBdXjuPJ47jyFmHrjzOLBrB+Zt4B2hDz6lHfsO&#10;6q5u9cce8KGLj1VE4VgvlEQ0iDzk+8AWYQE12ZceJ+L+A/4D046uxExSYNZ1GlPmAKWhD33J9HOs&#10;I2OOcjggoV7IQKV+4SH9b5KOuxo4+XYkmeDqVrN4J3GjGfm72Ox366TOAHP1tkemEIpV7/734HO/&#10;2ltPFZa5o7gQwHUrxmMgS1yBoKejKArcyGeB8n0GzELf2YMqY08+8s6Dzgf1NelsdXvQeCD/tFk0&#10;uaT9qOkkawkE3x/6pp65wUIrzHvG6MgpEQ4SDYUdjgyUyQdqAyAkRrn0qNvP96CjHs6rxTXosIOX&#10;JzO7/W+baG656YqgMiydlrqtPWDI4txQVsc1YBt9AbHV7/ToQSbOgwzYNy3f0yszjnIx0HIYOVHM&#10;gUeICPKxzxF3lScDEoeYuI8eZURwwRRw+PoY4WBxxl9+z1jrX03pWD6Gz08RclCdb9Y1zJ9oyIVE&#10;RMR3OPLj2AcqWHDkucxBRFMPISNcefzRQ44RwDG3JzpuHVq/X2kz4WbA9OHC7Qiqpu6ZV7kGHYbX&#10;zvpd8em1+dbx5fjF/wAAAP//AwBQSwMECgAAAAAAAAAhAELYx04BpgAAAaYAABQAAABkcnMvbWVk&#10;aWEvaW1hZ2UxLnBuZ4lQTkcNChoKAAAADUlIRFIAAAFeAAAA1ggCAAAAFt19TAAAAAFzUkdCAK7O&#10;HOkAAAAJcEhZcwAADsQAAA7EAZUrDhsAAKWmSURBVHhe7f3Jz25fdtV7mkvmpS5MacDGBdiY2iB3&#10;MH8B0KFFNxtI0ITO7VnIjUSyMYZwDabqZwNuJ0EIISQkTGG7l0ICG0xlA6a4mLomR/w+EV9P9vsL&#10;9Itz3og4mT678Z79rL2KOcccc6y1197Pc37C//gf/+Pz3h/vEXiPwHsE/mcE/rf3gLxH4D0C7xF4&#10;icB7aXjPivcIvEfgQxB4Lw3vafEegfcIvJeG9xx4j8B7BD4aAu9XDR8Np/e13iPw4wyB99Lw4yzg&#10;7919j8BHQ+C9NHw0nN7Xeo/AjzME3kvDj7OAv3f3PQIfDYH30vDRcHpf6z0CP84QeC8NP84C/t7d&#10;9wh8NAT+f0AafuCbf/NP+Ak/4Td/8w98NI9eu9af+90b/YPjd/+51+77o/TH/Q+OzzAGnxzpc+Hn&#10;j6H8mffzgfoB+LPu+Rn7c8mxD+XhOy4NH4fuy3/vd3+UFPqM1Blj/8/fvq+Z/I8/+7s+7/O+67d+&#10;1qnzeT/wzf+Pv/m1Hzfg+z/2NZ/33b/3Gz9z6rSRfu/nfc3XfEZg/Gid/q4/+3FHd/yV3/PLP1qL&#10;t681gn357/28j32/gf/ob3n7Hj+tHn757/krn/D5gwB/3tf8qi//tNp/Jiu/49Lw/X/zu7/mYx9b&#10;Wn6Ojt/yRz9Bl9/y2z83Row7+DokPqPM+XPf+Hu/+3d97df+ms8R0J+jYX/g//3/+u7P+11f+9mT&#10;ok/p58fxfzcs+aSJ77g0LDX/yu/5is8Rb+6wf+7//K7PaGZ+ahc/sdT+rd/1eb/rz37GptM/97t/&#10;63d9zcf+j8/2pPk/e/1dv/Wzct90B/1AcD857mf6hu1/QeMf+Ob/5/j1u3775zYADwM/uZ55h//9&#10;+GL+877mk4u+z4Whn3sLrDc/Qyh80PcHy/kPHG1h///3UAOVvxb0nxuWfS7H/pRBfsdXDe/AeuHz&#10;Nm1/fEr9/s/YlP2RnPzlv+13jLrf/Te//yPV/vQq/djcubXJB7PoZ39T5ZMWf/mv+oy5+RKUX/4V&#10;P3YDdc8/PfjeuvYHNxNf8zt+22dth+UjWfxeGv7XMH2OdWG7ZJ/M0s/gZsNu2z5xfHLV8FnfjysK&#10;H7j5WVtZfyBE/5+//fGHXx/cMv6ar/jsp+cnbibehQ2P/zkXPheLxo8+5gdU/bHjs73UteD8HBrw&#10;yTX+ByZ8Fla7n6sbihvnz4Kbh4AnxJ/dgf+nJxOf25u4D8/Hn/D+B+A+0urqfaX3CPw4Q+D9DcWP&#10;s4C/d/c9Ah8NgffS8NFwel/rPQI/zhB4Lw0/zgL+3t33CHw0BN5Lw0fD6X2t9wj8OEPgdbYh/+Sf&#10;/JPDzUbnT/yJP/F/++CApEKvue2jv47/2wfH6q9wfzXc+f5qUic7X4mPKivZxxXuo4F0+9//+39X&#10;rpAxO1H+6Jl5/+2//bf/+l//q786uXbqeabefgzBYD2zaucGvecsDA1tN9x/+S//xbnhdgIQlviY&#10;a0avc44rYXAj8jE8YXKhgO0qrHxjcWTnORJcDBOdna/yjkIJ5MJdc4axaifzZX+FmzEr3/n+uqQm&#10;k0KezYWMg0acDS7lgg6hwVMNjRXCVdCbj0YMWEzIjA2hZxH0cd2umkFXkhcvob50Yoy4QD7Eotau&#10;/qSf9JNUaFDDQemG8lLismvVfsbP+BmGfuPjdaThT/2pPxXQ/Im4/Hlkb4RWzd//+wdHWaRhiSHA&#10;AilLI41zKAs5ODADcXcuB+JNFWCt8uroJFZlef1cKl+mZgZ/M8MJdkq/bPhP/+k/TR126X//3/93&#10;Tl3e1IRJ8Zt5Snid47mvch+5j9mGiGedzJJVe1QI/wzD7wjH2QJa6DOAzFG6xTebQaRcD6tp9ELD&#10;TUd5oubMkKVdIhOZV+4hDPvTAr2JBUs4RftKy0dEVmEuLFhRRc+5X3wLUOYBJOSNLnzBEr2DPSio&#10;ISP1kzswr6bQ/Oyf/bOL0ZudvI40/Ik/8SdAUPxgej0J+oQ8aNBrKJchl9Z8jo5iCZpS4mb1yyRE&#10;R2QKxOSgVOeCvxJplZOhkvDGRoDxSf3s3MlC3oRj3CaKXV3DZaPJZxPFKgcX2/iIE6ucMT7e/Ckh&#10;pZaEUYF3G8UKZQMN5HpYiVTcVZlZ23xRGR31VhKaXQk66KBHBfi7of/zf/7PFPDl6CzPTUwADpwv&#10;rZVbbe1kQ/yUn/JTzOGGltLsNCh45zJ4ARLOF6Ku8jdyIsAGXYcitUGjyo34mmy4+BAyHIFzLIJn&#10;/XAzhBlWBcZgAmxd4kgAGt3xC37BL3gzRajV60jDH//jf7wEDnemh1052cysSQ7jpfrJSvn/SOAQ&#10;MUR54mPd+qhkRzcFgqTP21W5FDXXg2y5ZNXQuMWsoePfaEQaYFLnCIHi1jJWTMqZBD3jrrD7i1uo&#10;B3SxXNdP/hp31bY8idnLEwMF6Y3d5Xrky4W8FjUL6Y04T1EfIEVw57PwP/yH//Af/+N/XLWf9tN+&#10;2kZ/mSHl4S4l30AoTDlOa1a+rn7qT/2pcBMdTs2Fffz3//7fr9o+rsOHNOiZp4Uv2CF2pWE9bNC5&#10;sN7WFT3SPKg5JaAkaXXAAmeUhhsjW8hce0Dtb7RhDLRXaMqpBzWpcML0i3/xL+bRGx+vIw3f9V0f&#10;f/c+VsW8KBKlYmEQlEi8RYVwyX+xLxv3Uc47Lo4i4a+cSbBhrXLVDNdkRbkchnvMY+ZMcVKh2O/c&#10;napLhTCvM2AVTESm0ztdM+9OMpJwnUQIzUsSdDEn3yXuOsHU0dpA1sMEK7HjRUf4XLiKKV+ECRE3&#10;yob+yT/5Jxe+grLKU6V/+2//7TxdhUlDJClArUEKRMmzysDMNiMmSevTnblq5RI92tBrCBZBLO5Z&#10;CMmCvgryUAQ12bER19v+cpboP3zZoB2CtWqZpPJVOnEPh7iNcoga1OwMGXGMNmzumBlf9EVf9Mai&#10;oOHrSMMf+2N/TCJFpn2coSge86BsYIgEHDii7MXrRrQeonUlVXvsbJlOY23BhnKUat0YF9WMH+qn&#10;FzfGQriactgiVluL7dtV7pMGqwaVwQKxiKJzTvEFaDNgzU0U0JOfGMPa1bRkmDR0V99aZpdugDTR&#10;CokzjHnSUlhBQQd30opA+WX2jPx3/+7frZqleFNlLG84GMrzbLuBXoVmRUBxmQI2eexk/qaGycfl&#10;2w1rWsAvkYVM/EzHV2LhwFTpzeAlpNUZiEiSPsEivgX6kTJMCuGA4peI7y/A6Y5pQGiKjlHeFWnY&#10;XkOswgyIXHzjU9AHDeCgzLFKxKa2zlFfAK7K+Cg5rzDdjEqnIpmhk4ab8zpft7sqNvHvzuoSSeXq&#10;cKFZWgLcmsgkB1JV1MnfS02Ol66kIWnb1Y21NNgxa/NCnmwKXU3ia5WLgsVIyJSwgTR0uGS4ZKsl&#10;0povW+yYaML9/V22bPSdkC1XS5g8Vb/gNo2LI0FkofiawPnbukMKrS1p2AlM3HTAOcIwUuCY4S8f&#10;0wVXV82KYB/nBQx1uEMoFw77yhi1akkDwwzhHJ6hYRQ0w95gDBnNydCuunnsnmVXm5Zm2xd+4Rca&#10;6I2P11k1kIZQjsEwAoS/jlie3TcfwOSSiBZOJXdWDLiqiaKUU1/mt8epN9IgDC3MlOtT26x1XjmD&#10;MRilyivZJW027qjZbNnQq4BJTY/JYnUulS+NDM1NNxpQMos6VODjJu3lyUrc4MBBjpXq1JPlF3bh&#10;26FmeCpZD3YEm8DdhwNkdVbBRoM0ttHA2keS8JoXxbckqc+kIWxJ4fXXDdSwXSHtoALwzDYnld84&#10;CvqtLKA2L0hDe4HcFM0dSLK26uRX/kImqO/ahHQKXPZUUyvSsPNmApbEB2b/0l/6SwXujY/XkYbt&#10;NeR57IlV6VmoyVUBE5sbMF09wubj7TOG1VYd86FjHw0qRdGozs0Dq4OOq1n/RZQ78GWq84fNBip/&#10;xGlEWYfLlt1jG1r/kgp9V7NloZ71g5ogujZ0cyRJLo2kXzPJLo2vy8x/82/+zYyBABFcHUGRA46m&#10;wciUv04KARWjC1ca5umO8mH1d3XbgY1OGni0I43LDCFuRVZWRInGXRMp2mIEIGZvq3o62L5snhbK&#10;sL2X5N5KSjkl5mRcsiJgv4AaFBq8MLSARpjIEwljNR7W5+UYdjlwbCervF3Y3Ie2BcXOf9kv+2XF&#10;8c1OfuLXfd3XvVnL2+p7vud7incnQBGwBPVxFegOmOpWJBS6ym0dCoD6yYH6NSyW6Lur+L2DSSm9&#10;QXUL9yxnzA3MHbfzjMwLvbV4keTxW31erPwud6/0IArqOEkv6i1OU1vCYdYF+7YAt2qggMkZBADY&#10;iBfPlRcU1l4qB1d5iNY2VqpZwtwMl70FXRQEiFVwU1Lo3TqxMOgkD0W7VBHEsGrmyNMsjHIRSaz5&#10;e5FJhVOT4MoqNggNwwQOnxsre7DrQ224aVLUghEI+chO6LF/f3/uz/25b5nXr7Nq+CN/5I/c8BcV&#10;hhb+leMu+spSKATonUlKS/2AG/mKHODUTMIlLfgCcTNMz7quYZITuEW0EflyNSI6crlBOaKQNHhe&#10;OF2n7mYhdRI7/hZmfq15vK/bXIbePsqfGGBF4O86MWP/6I/+6NRhw3HfXHfhSmVWpyhE2bB9iJGw&#10;Wvu4XxgXf87P+TmeFxiiq/LKZAucbIjKN47xYdXKwGizJlRjg1qRuaUvEPRlDalV+xSADT26Y6wS&#10;vkzOXyXoBPCVgDHtlvx2hcNQILggTOVFIeN+kWVMtxgutYbyMeR3bkO07QZeg+LLv/xtf5v61aRB&#10;NhZUJzx53FTfR3rhIjwJZGDptiSMH8B16bJ259YLGlYB4jZ1gesS6LtZRS+Z4+qNqJReSbe+TS96&#10;a0Q2LFTrcAn503/6T6dKlxNRs0KghdvaWoHj5YeK4EZRjnZYhUxrsvXC//XBsex1Q9HqGodKUaNA&#10;MmTShUB42L+aHn+s8z1I/0W/6BfNU51I4Bmww22/RY0e7uIinC/ghn4Y4CM0CNl04Wf9rJ81bDni&#10;agsTG3WC1dXVZAYOhB4ida/U6EG0yi0D775VTKOVqfy6Uq1Au1Tms7aBWBgBXGWV7GAtM3asgluq&#10;HjkliKv/9jcUryMN3/Zt38YNszpmFEjSgHktOyMQaK58Bq7yuqpJ+N51WrCWomJWeSpuFYMZTEoa&#10;aLyFxhomELKINCRhK2RAtHNVtfXvufrP/Jk/8+f9vJ/3+Z//+cvMh5tRvNizNgAzrLRRE29SIslm&#10;yZCCzICtGv7Fv/gXP/RDP7S1wxpKlZuWpbpgvfRRdBKdm6t8Hx3n5rrd07Idez9X4s3Ilf/rf/2v&#10;t9MxtDeou+KbioEcAS62OimrSyHho5WThq1Wpkd6YL87lJ200VAnUWu9Jet6dqSqMacUJTr7K+db&#10;A4qCUMIEr9r0qZy/4V+mZACXb1BY9VBwC9LVJPf2Wa+U7PyX//K3/Sm7V5aGNC9/ZIjJDcNQH0A3&#10;8CHipB6qFumBIro3/8NaihYww5lAdoLQm+u20qa+WSXbaX9xcs5UCph5d3Qj1nDnHhkuW/Ykaeqw&#10;ENYnKptn6GmqIUVLDOcvyU2AUoekAbyaTxr+2T/7Z//oH/2jpajF5/4ay3Exv7G4OblyC2NA7SM3&#10;jb6/FPAX/sJfODc3h0f9uf+v/tW/2tCkwWOahr5YsZYv4s6YzktdNd1QrNrWCwN2XyWKTitvUr3P&#10;9niayw0RAskfCbgicpNfdHCp9QjOQMPfVbNVOcOaMBiAgeQjQC63Oc73yz2c0T8LiZQbirzT+Vd+&#10;5Vfe4L7B+etIw7d8y7cY+zGxz3qzinuwlpS8imoPu/l/aVGF8vNyNA6lnYBzCIwbXRTHraXNiDv6&#10;bqw735btciCnCp4YcKF00i3LmbHD/t9WDVtpb9VgzoyjaBQUmpcSRRqkNSxJtGWhhjsSiBWu//n4&#10;L//lv/yn//Sfzs1lkccHkAfR1ZEERVd1LhBXGlyKpuI7B7/gC75g0qDmRt964Ud+5Ed2O9MNxS6J&#10;bJ2HRpG9ZMhZWRTyRt/VrRp2I/Pzf/7P771D0lDmtNjOKQ1vb/gDOoS50lBDixGkxeTuVpDc7cYq&#10;CEoVfFQekrlQoC+XumO91QIWRTEn+QtVl94VafjYxz521wvJBKB7D+QKrbwyXUMNgiJhuXhnj9JD&#10;zYbDbyNq8li/aUiYDLcmrRqw1uKQPVhrCNHCy5uEhb+hk4Y1j8He1V1CbtHrhkKHHLzJSRfyQjUl&#10;D2ngePWd9BFXeDEqTxqWmVOHjdWDLgsuS+6XSWJcg2YSMzIGPig4R+TMpm4TuPxf4dYLW7PMgF3d&#10;oLL0Bi4VSAKMHhl8zMjkwwbHqu1W4pf8kl8ydWi7gTRI0dU3KF/y6OG18gzLKhG/nLGMV9Ld2Zpb&#10;4XvJiujswHbMESArHXTyUTmyxb2dW25YHHGkENxV7eq015A0iNrbb0O+zsPLv/7X/3qpyw3HXfFi&#10;WylKGqp8WylPNQT1Vr6XLn2BWEk5Ix4O/QiMUFn4LdKd3Ni33Fhhc3JRr1BoVZBFO3DiTi8G7YYF&#10;IFnFfl3l7z7mUTXBFRuuqkonjye2bNnUPYVaoUUT4urwAougRcGlasbO1WG/DCT6HukjOt/3sQ1I&#10;3Xo+4i2gVuMQ4285o3CHoISeAEl12K6JbnvrSVhDIyRjAkfgFoYPJFd+V5EwVz/8q5BKirU60vhq&#10;xw1cVGFAjpOwe1WYGvcyAcGYquEjWHtaVBq+2cnr3FB867d+a35mB9QkA63t4GSM53wKKnjQhHjU&#10;dCJzEuPCDOUmNHSX/4Yucitv5imfVdMKvQwt2MX+5o9qpVkuWNPa7FyfW/d6SIFkq28W9dE69hHa&#10;eKCOrIvNrrKz+R8yQNi4E4XtQW7JMGkYTWeDVxUb6yENgGq4TtSnKWEu/ykCT1d/q4bN4bunWKEn&#10;I5Mnb3xSWH1e0O7H6I4Ajgr5Je52E3a+Prcc2/3a7in035oxqoRb0WTG7R9tqhCMkbnIknWzyI3C&#10;yntAQLboWqCJ746oyPfMa6xrWDlSCrDz7jV4ky0L9fmubEN+x3d8Bwj4KaL0OxWf9a3bLztvkwcQ&#10;+uHzBU6SX9AFqfpdnQGPdTteopf9swxroJpbzj2kwcdVJnlXNZzLFgmzY/WXltuMHImHAA6tJjTk&#10;fA6yYQZcIUh6OmGD2ZsZYJ8vJtKV7KnEnk38k3/yT5af47E3Mi+H7kBoqpOHMRDLyAxzU8ZZ731u&#10;J/LLvuzLdve0S7uV+Mf/+B97biof2IwYhjDcVeFHejwGrT5N3NXl3qbHDbqHI3NwFSCvzwaFp8J8&#10;5D78H/LB3xsC4TbuWrnD318Rh4B7nBUaYs1ngCaR8xHZaiYTj5qPoNy4M3KRXVhnDOgi/Fd8xdv+&#10;V7Gvs2r4zu/8zkvf0Dd5DlOs7XmPCEXBkk05J3XCW50rDPEKRVFSqaZDaSOikYNJxXL1m9BUfjRf&#10;Q/cILmU5CcjC0kyMRWi64JtF24nctLbM2claWWz7aiDbED0XgBMCl80lGLI6wDs7ty6YAO3Yx60X&#10;/t7f+3tTh4015PuVAZBeCt5wXF0IYRWCMa/d1RO7jb7Ze1m6tcNKJkn/8B/+wy1b5uaNJh9vlhqF&#10;SUBoIB/FLkBCaYXza5q7++o9xt9qZTXFN+GgCAH4kAYjdjx8vwJxJXjVuv0EywZdoHukymC0QQbj&#10;kiolTIrt1/14zmsKBZbWbgg2qyYKrQf1xv13RRqsGnIVxPsrPSRV9+fIHcXjpVZXGqRivWnlzqpE&#10;VacOw/1mDkw19JLFArmE2XS6S+Q/wsmcDmEub4X5xvvmc8bz3UCkYb+688Vf/MX7OzM8HLF77+vS&#10;sacZlVM6ZAAoTPsXauxxy7AZe0MsSdbh+v/BH/zBPbmcp92x6ydqhl5Q67zsNfrVpnvOd+owGPeE&#10;4ku+5Etmw/qfNEyYZoOlGQDz6ILGL0c189Ho0eBh8LzequFXfHBMEFd5xhCstbKeN2gAsh/goHPp&#10;Eg8Cktm5CUa1fUwaVrJL5oCBYDijtx/MNQOt3K1QH9XvBgHyjG91HEShsTqmlo2yrd/drlrCGOtV&#10;pOF1tiH/xt/4G4/AzzhCS8UBfR3jg3gUpwgaO12KGeIqf0qPwqZacylh8mhNPyWGLxfscCcstNb/&#10;tpo9XNDc4VwFJ+54u+Xm7D0afeNukT/uLoR215J/vnChGdiEoMR8EsVpnJcUdnjVctKzYzm5GXsn&#10;qzML94Bg0rPbCjc1jbvzbneddLjEPOdpSueUFHGrJhNsqazCbB62W7Z4qUFiiFdHauuSrsqZm9L3&#10;ZkQF7NftltMc9xsKseVqAV8aWsO8RsJr2z7m3cNsH60ImIHAiVF+5UuuxfYLQnZesQiKa1tG4nkI&#10;tDsbvXd1gDxk9NP9+Do3FL5DYSaHCC0cQf0O10rGGJvk0p7PCUrUSTJy/qHoWq1+XcmfxjWlay51&#10;V2Hh6W28WbWE2c3w/u6STMgeBlylQ9wHdaoD8VTvNl+Gk5gl8B6wbbG9Jbfbwo3byoWRNIWuxe/1&#10;5i6sOSRpwM4obl+zzrdS2Iy9JcMP//APbyDf4zCxJKkfunZwNdL30YkRJYN8WE0SvPKlqBcid+mf&#10;//N//vf//t/f2sE2RGp4gdWJDhvoAliKMimJpKG7Oq8nuFs873AbxfL4oInkrDl4H3OyCplxE9Xo&#10;d3HXVZiYXZIJakhk21FqknvYtubX4DyNz4FzJ4kmj1WbJm7h0ItPwvGuvNcwaUB34MYec9eouRKZ&#10;WR6u2k3pB+0KcFIndQvqI66XNztvHTE0B9PAch++0ZXMqt0GTxrkXo9/0nUdsuohDcm8DIlwV7Px&#10;YGZMGbcGme9b55OGmUHd8HsnSGnREYb13MzcuBE9C5V0c+vWd9Kw5Jw0zAATy2V/SpcKlPaVJMpK&#10;VNBJ+guxjTgbtp+ynwlYis6LKe8/+Af/wA3F6gCZ4yHWeY7cqypzLd+1TRp2dTcU243fXsMkaR9D&#10;1bSvfmqYR0X2QTA1r7MIkDQwdX/dIKuMVBYOuzQ08Cqv8UFXpGG20VaWCPdDj+L8RYzB9st0NdGf&#10;NCzELq1wBrz9XsMnFmAB9GYnOdYyjIl3PXyDFMkKeZqqmg6hFjm0uutA2MVyH9HrHpccyvW8yD2W&#10;xy2VI5P6JnPTu99ZcLPQPYUTAXNUEg6UPgaY/921mvAXY2tyx+I9uu/vjpV7nbGXGkGXnRcE56vA&#10;5gyDquTpxqcFyzX++lu5mtXXrRA/4l747nKs3BCj6qCckseK6RHHR6BvD/LzcbCto96uLpR1Dx28&#10;rYog6Jp4IluJqhV41YwMFzc3od2NPm5dJ+sWm/cGFut02xRS/w9Py6Y3S2etXmev4Xu/93tvioIs&#10;Adu558BWxUkj7YzHl0aC15pZ51dQfCycVUgskDWr3J/rcHUWmKE/iB89xFHomAQa66ZiPmZ/J4kg&#10;BHZs6KW3vYZe6b3VImhmc7/7CGZ/PGAfHAy7mEd3PB6B5uAWR76RPQO8GtRtHWG6h1mu974MfQvp&#10;lx6aEp0QWVvls2ojjse7qbE5d31J3D/VycsbpYedwious8QmyzQUsPSiv6vZoqOYBiaxUG41BNg1&#10;T4auLuhWNUwWFBLsqnN1IolWyBDHyhHlWVI/hu64FRRadbLkps/Kt4Lj1xsfr7PX8O3f/u3h7oQb&#10;M9FXmG5mJgfCAERHqEX6wryTqyliaSxw3+bFmGYPxA1qgbDKs2e3ErsZHnfXkD06Z8+lS5cSHUYW&#10;+yxXIaKwnPZv3IVqrwONxHe3TNu64lT85iCiZF7D4Y22Wvk77zbDeEV6bxbsCxTTQbejvaVTt4FW&#10;Py3CI+tF4PoY0QOf+hCvee0d7fsuZjXD0EndPgKqnF+3jvl2Biym22/bXcywtf+6cJuQRdYyMKro&#10;TYcFOu3IEowq88HVYmHV8Ll9hDnrSdMumdXXv3tnfy+xH90im7/svEmhvDAxdca0eNmlgWCZ6Z5x&#10;l2bMr/t1vw6Yb3y8mjTkW8mMpr592C7D1dpogXwQQXf+lBs3TirD6wY4+O56L91dE4EUuYnCHh/6&#10;xcSWEkWozsu3S9Dkg82xlgH72zJ+o7vvWM1Na3uvYQsH8WNPeZinxb6IRpQIHVeuNAB2lyyIPCDw&#10;fHTV3Kp0O5qnD2kw6HVKSa6Vn3ShYK18H7tBIw0zAMikTYY8/OpjQ1xJuthm6pp0azaPJg17Kjx1&#10;8M2uBdfCe/WtksT3kgqSzShJw2OOiWBi2kp+H3soAC56dG/TTEVGHyySgmvhENu5tqsPq9B7lzRp&#10;YbJzqwZXLZ122ISeGUPgq77qqy7ab3D+OtKw32so/KEgMTDDFiB+YDAs0O4StEzYpRvC4ndpCso7&#10;7eBrC61AlOSWDLBb8vh5ohbt5XwJwDYR6hwbGH/TRmhVdiffqmHVJurbidyqoXnVDY5BLyDhEzhV&#10;uKmCWDtWH/8iEO2bLmzVsORcTRsZFk26faRBGLLnypD6G0hEuO/ATsc67AHt6m9dtscT24xEgKKZ&#10;p8FVAlwahK0Rs6exNB+GE9y98rQnI8uNlZCGhXho2JdBuXDGBP7qloMKWy+okG37iDbWI0Py/s7o&#10;cLBUWR0MXET6/aV6rvO8oxcMgBK/sF1hTNMz/IkjZFo1bNDVoVC//tf/+jeQg9vkdaRhX8qeG8WA&#10;9ZYMO3apXwrobkKdT2V9AVMhbmkOPoX+XlY1pagjf5hnPrfi8nq/vEp3LtHrOYo0+QhYMWPGTTY2&#10;7HBDsYakYVPcTtpzKbsIHGcZEzWvHHBTttxJzB6BxTMXBvueTewJxVYN+2g7oPkKhhf/nZf2Rnlo&#10;n27Zpq2/jtVf53tYsET1wyqTpF7TBn4GRPGbkzEhq5jR7V5xB+zc39XxarcSX/qlX7q3rbwobZlW&#10;cvqZk+hRTvLFIwZQl8B51FXxFU3jSkgqP3dMgT2/XG9px+UMHsZtgN9AuBQsl8AKHWti7lkPM8Bb&#10;8KR/drqJflduKCYNrLwJP9M3My8D54yfHpMSgn1FQZyKH+dL+Ft+c9iUJaiX66210NfsvUGxRBT3&#10;1SP/pdLqXHt0iLs4WiAvvfT8yOco5YR+24veuH7OYKuGRdE6c1f9pitKFXge4V/pceFlmJlqf9d2&#10;va3PTZtbVO98hYN9k/bf+Tt/Z1sqqyAtoZdH5bZYXOFgfzKUbUmDcatjkpzwTR3G1DWfa1u27PDo&#10;WiJRLm0jQJ1fPSpDrjQoLBXX1fJhqG7JsK0c33mH+eps0PvINjxvZpa3yaLYyWFzBiaIJi5hhYXY&#10;/q6CH8jc1eYhP75EXDSJHlwoyjqXAtnziFH0MHR3Lrqdm4v79pL8VhAb3hVp+OZv/uab80G5DBxH&#10;53AwWcBfXBC9/LxZJ2A3P6+CPKRBw5vYYuzmgooPRAm5lxo2rZWT0TRdL1rQz+CraJ3L2/QO9VEB&#10;aebyciZpgMamoOXt5vY9R2gukidcbhUGW7wpaXfS+mhX/WDMhhhZrdeWln/37/7dbUOuWt9c1k85&#10;xjsfk10feX19TFl2SRpw08Q1adh+ypYMVmcL/e4mtt1gcmtiyP51zh0ur06gGbfOW2mqz/GhtwpD&#10;cuuUbTRsRdajH7lh4TDDSB7jc8GgGRC2HEckDRNBaBOdXbKVYKJ2N4Fs5AMgNncYkw3shxsDXF1X&#10;2BsHbrgxn21NOWK3hkN+6jA09La/78pewx/6Q38oaciH4TV+uJ+3asAAga+a8/JfbIClJv9vXIPs&#10;EgusO5IDOKqz5m7I15XfPvLrQ1e/0fHKliDF3ZsqlbOzvGJ8LF+KEkfbkFs1LIRugIfPsnfvBfkV&#10;JuoQZeu2E6NfGyCDHHbjpg47Hzv9KuS+4LQhZs+WKrYhB0KQrrmUaCa8/tZ5MlH4gHwZb9nS93x2&#10;acrrm5fzK8tvQvKFDSpcaSgNXL1TQqOv7ZDca6a7ofClbEkr9waCBLbJVYDkfGyJWtlT3q5OoeQs&#10;ay1+LcTIh3RV2X7kqllT6GSFq6bhTmCyOria3LDq+qvzKjh3R4y962TJNUUWX1fX6qu/+qtx442P&#10;19lr+IN/8A82s8XdwWG13JOeptachzWCXh+Q9R6muziEr9K+6KYLo4UUFc4oKDeG3TRrx8BNODK7&#10;Po3+kpoPTqdcerjSMHtsauxkkVv2bnLbncUIvcoz0kuZtvGp4W3OAMZDLJBLaVyxKpn0TIB2aX5N&#10;ayTnRHCd2BLD5oen+jd0SPYxnFkCjSsN+0hzh20TwCpsaTbJsw2pDvsNd/VItkSATrKzhqvGXxtG&#10;+7j0293EvtPlN+Cab6iMHRaFLbuKafzhl2qLAvJIY8MZN5t1dfduLiA0gioNk+CK6gaCw1Wc+APq&#10;DkMzMmlwo7rmK/Qi3IazXqM7v/E3/sY3FoVPEO+Rk2/W3R/+w39Y/Hi1v5TSSw3eonEfcePtYzGL&#10;oE6q6QQ0zCvbXRpeF2uyDXSwqrO/7gBX4heQ7DZr+whYNkQasbwMrkmgVSf2e/PHkn7SMAZv5W/7&#10;auYtbQbRffKfNFyrEAJf28K0FU8FZsBuNacOfqnB18OmO9tu2LwtheTtVVgwFpQL+4MVOQ6NklMP&#10;vQFll4Gpi8Jul+w1iDICJHYiktwX2cZSmcGPnG8ente7m9hyqafCmrOfNESzGVCqi/gdPVJlGL7F&#10;H/nPpOuRkDksAVZiaGs0JTsMp9sYG0WRpxGB4+PDNiNuLAucRXYTDxF0aa3e/obidd6G3P9e9fKG&#10;IgGGUbTo5BPi9Mm0BMHN80uX8L15CLgUPciuKNwck1pDEKzWFChyKchChZqUk9dN5yVbylW+sc38&#10;5gmTPciEki9ruMJpP+Wyv+WLlb0f7ZJymyby3IytSf9Zi1txC5YpyOxp/szIFDbupsVlV9g6uWoL&#10;ukJ2E0B6rALl2vnstNp/HFCVZl0qaeF/L8WHmDMopg7U9k4/cuxKzxXBSzzjcqS0ZFKA8K6VfzpV&#10;E/jQlEfn68SlertzjMKX3L4hqMOcupwHF2sZprfdWmbMm528jjTsS9k3H2ZKOrryEjI3ysabWrzi&#10;Z+vAdP1lul71vcQqq8PrTrYKRZouXPLpJ/FyHntu7MEtB/TW4lDhctKqz3OQ2SDV7U5d2pkTGCb8&#10;DzNWchmAwY7VXM+24u80Zcnmu22mkVnVQsPmqNS17vCxcifZf31RuMpOrO3JXy7MsB5dtzQrB7hz&#10;laicL0ULAUDQPVIF9Vymnlam944JqmYCncDwjp4ZkHxIw9xRIreldz24dL0oBZzg1e2zCjzKa1Ss&#10;85eZXD8YEutgjqVNWiq8Q9JQRsGi9RXQH/nmIyycwF1JheGuXKicwKgw3xy+gbl9Fuby1tQH6Axe&#10;nDw0jvSWr6ZihS3n7nmTal2ptrYbYhz11Sl7kIX/co5TEHjJD+GHyWWkJnRBQw5uM2V3E7ud2cfw&#10;T1OM2/yjPECUx12wF51CzBKLAtsZqwbPOb41i2VLs6IhJMY9Sr/sMfr9eOuL0bqa19MFt0ukIfIw&#10;HphRRSFHKnQCumDRD18SLHl41zI3FoXsCg1HEoVHYue4JBfWmjApEDpXB5KrI+7uNPWwJu+KNOwX&#10;pV+mtPjN0G6P49ZN/pyB4GWDmAE6HREAIYyyRUV9DQtJiaF/qW5WLNXl8yPzrQh0WCI50T+i8D3Z&#10;rqRI78QG/n1MUICLcUKm8xxxsiOsOjFjAwfOawh5NxTzcYV9ZdMNi5uazpU8Dvcgdx9Bk+bnKuhn&#10;Q8yAGUlVNy5paErMo9x56eCF+qZEGauwm0Grht1Q7LbCG7eJ5kNek4OIBO14cjGPeAtN1WLv8EyF&#10;BSU+rBNEup1zPIrKanNhl1D0uvywRw+3SczEw6Kv5h5j36R4g/PX+VL2y2ALzDx5LOZhaqppxZXP&#10;19ubD+WMW1POS8ibog9wGx1qLGl/qBnAglwOWJmP62713dh30l6A+iq/TJWGSM4fYePOgz0J2aO8&#10;j/EmQgcRqumB9mGnbQip221dOLg5hwyb2wcJLhPRY0RJIoItaFsstJLqNqRVGOW9KzKrKvc1rnbD&#10;knZX/67mUmpRbtF0p4Gmq4y8YHLhkbfXo1Tj6j4oIHCRuTFVR7q2Oxhpmzn+F1p5M9lYZU2xEOsH&#10;B0gVv97yeB1pSPNSfTPhTYCXDLtRyeFaNRWDJk1pBXFJ8Eg2H+shEQGcgD3mw1LdTbu0d17yPNaT&#10;M/XmQ9sNZnIsR/cmvTWJGZdwl4U38XL2Ujbv0tacksnmLktugiKp2k2wlWCLoW0FmWytUVrKWx+d&#10;SOPb8MZaTOkUcB66QLaUP/YsVgi3buVagNzFXfcapeiNS0yYGRCmGvgDxiysskt38kg3H2iDtzm8&#10;AF3lxaUYK1fv0Xyp8NLVOWPuVSVpRCRJ1nfpU62j30wjXkca4mgLp+4MBfsuy513u4i+NUxcHisR&#10;HdYV2kX9u+CMnVUAjeYSOPPQ8c5vNxlsMbja3BWzI/3djWsxv/y5Y90lZSqZ6jUDPGaS7CRqORIJ&#10;II8fSHYnw5ItS2SF8nAoXcNHyYVLCXu6eld2iVdEvDy+2l12FffH1T6mL7ECeRqCJsqil0PIscf0&#10;3uzNjOpUDZ7c0flDDq4iJxNNP9YLBVSk4iT7P5QAGROSLye/6oh4z2WY1LgN+maioNXrSIPI3diY&#10;uCJTjEwIbuaXACnIJWsp3bTc1TvPSNRLX93edGoy/1QCkQrcIT70vLkrVbo5UxOOP+rcOeeqPlOj&#10;LD6lCBexqLbCltPJSglsoBoG70Nirm6ujjhm+WV2fj0Yn4is1Qj6eF5wQRCgR/QTaHFJMh7awc7A&#10;nJG719suw7YhzajVB2NeXAMSFydrlQAxI9fqoeYPTDJmDd0H8e5S8Xq6q7v0UizqJ526BpfeyQoV&#10;SAskyCOz3kYUtH2dh5ff933fJwwfF5sPDnmyEiu6hFYFk9udVa60PzyXG+X5HaVcurquQgswQwvY&#10;TNLkUrk0A30BKH+K7kv0q29QXqc7leyqvXQ/5QaQJjT+Nkd1/9+K4C4vFfpLOFa/PQKFM8ArT974&#10;hHkYcgefotQ1+yaA3spGbu6o/s67QZtVlMUafg03+mpu9MeSvml5TZgHkLxrLXAX+Tu3UJf504W9&#10;XboXpf1Ajun9cehTIY7dOd+lGHXbzpHLz4hdIRXw8eZhvTWTX6oHhbFqyLB7D5IxwCllcqS29X8Z&#10;NWTeUh1eZ9WQ3Xy42fUSgny+Go/l4uQ8BdHng0DR6CE0QY98wnbVJDY81gLYFpqS/B6JvZoqX8ej&#10;QqnSHv69+TTE9R0tpNPNDVseD8m4MtGKI/Y/KkdocEmtu+fax5dbqvdS571w9dh8veXt1HiceTdx&#10;bN/YFrWne9/jUtnfB3QU4e6btqK+74CXpXeeB/hNLWiIws20gtLSqbZCE5fq7dLyhs8QUaK4tF1a&#10;SbNCXM2MK6kNffkcY9mTtZfJbywQryMN8tORjj7CUxjynAN3RmpCk8z11jx5cbx17tDXgKySfqYg&#10;zKPQzSQrjMp4qc6lKSrfnJEGKOs8xl8etxHQkpWnMCl4EPOxda8KVeYIznEnHyNNlVOEPGJVwDaZ&#10;6y1nY/lD+wpZ0cTI7hH28eKg/yQsrBS+VKsCxJJkpXDUcCWemK7OIyvYrP9LjHCr8CqpTrq0k/lo&#10;bmjeilp3esDDS9c+3oiQm5v/DzOutUa/o6hMiV5GvIXDGwvBy4avc0PhZ2OvJ1tM2sND5fyJ9zH+&#10;cet1EbkiAg4l9Lt7xS5d9670GmvGFGP3F33MyAIc+ndVctN4590icuF+vMt1K8/Z3ISJzSVV94ol&#10;WGuWx4g+Zm1Sss6XKkyam3t8sFuJ/c5S3xMJ/zVpyyZ5ugZ0V5UN/OIFaRNZOVN9o7fMXmZ6tWE4&#10;04uO8rapNQV5zK78SuCahCEwXdhXJ/ZN1gEbx8Q0FbhJWw7HnDTlQ5nDu6YueV56cxaG3ag6pwKC&#10;FSZIok/3aPXPsPopNcJchXpIcXS1+laX0WMnb39D8TrS0P9eFdvI7Xwo6jC9mZaHN+3Tl0s1heoL&#10;j4BV+bI8yoqQQVfoybmGbRoxUsJ8qg35QrgKPVeTJEoKs1jWlXDiwSjee0dN3cb10vE1AHq6vSSL&#10;iC6xYRVaPvBuHU4a9s1L/z2Xyurv4MJ1ylg9IMTmuxNRetxsuRZaF8C5hNnQ3rmKA1ZqgnLn8CsW&#10;hayapXcEYM9668VzulOqx5NoE9nuSYLOr31kv5CtrfKbwyKi5JLHR21jYCdcuPhz4cp07GrQrl6K&#10;Zl4jrv5dzsDtHZIGzl+v5IxlqpjdW68Yf6kg1elfS6+r6CBICO4l5wKZlKAgynrEqM59EsFmm5R6&#10;jg1pVt5VAZOuTu/jnZwvj1dtxPUNKG8f5Yip1f874LlphGCPfm6u4pBMvv4affV3aX36HZ31STss&#10;tRzV1HmOpET6UV6k2PzI2PXcxsHO8ZXBfr2WAUbZIT2CWs2X0lOdEkA1OFDSWQJSd4LdWyWCuPSS&#10;SHcqYlvJX25DKUZFuSKSRw2Xa5nqJB1JOx7TwJ2TQPESJZ3UEEmKfsGK8G//Y/OvtmqIRtBc8Hyx&#10;5+pZ2RIjX7r0UIqbfnc9GU2F8KGapWhUFr/09TKgGMeksogx5T/c+3gljFJILQiIbqRf2/Y4SrzV&#10;t/inDjtvVdIcct+56E2K7EeRFg4zaX1OX/yPnn4hhjo3YzdppxSJBcMeYBa1O4tKFZXrfx9xF9oz&#10;wG/5RHRZnY+qPZzSw0scuEzBPSbc0P6/T1+vEo6SvHBwSnl/+X4VITGKk8zjTgdC5v6jB9n7yNjH&#10;cuA6UhyR09AhEH9iUdJwxfTyszngXZGGv/bX/tpsLatNwpayBexOHTKn8MTRJqgSLP7dtLyTXrgk&#10;8LtaILUCt1WM+jia7krph4VXMi45lPsrQo4r5HcCwebkPAFaycq3HeBH2f2HLvcNxT4+lhV9J9Ib&#10;jW7mvbi5k5mxrrbRsIeXvsJgxAtpGRIjcxCt07Wo/yi/01rKsspJAzMmDWZ4/Zc5CBBiTq7eBSlj&#10;7ugqr3xp4B6t5yBCT6ZTtE6yodStc8NF4MiApTpUZyftFwZOBOaC/u2bxMZmqaQnw+64CRYNekQt&#10;ThqCPQp1Yum0knflhmJfrwKZpJ3F5jrxM5U58vYm3iOiuV0ILe1Sa8QSquId3VPWwrOT5l5NKJf5&#10;6qaHbiMfXzL+MWI8yGBOIZy/Lfs5vmPz29bAe5CxTF5lP6+6Xz1ZJi+XfCXJsY9K9tcP8Po5ObPx&#10;6msygVi3Hh9u0MG+Cv6P7FWeDWH+SJJYdcujpqzgu8QATuvzLqEvf90QrZobJesgrC1/9FZePeCN&#10;7vVPeh5yvI89rfB0aahKjAYqOSEQi9Qh1vJcDkfgx6qzqWgmqWagNEva5+NcUKd1pUctZikJ3E2l&#10;bRqynp0qeEZ2N2V8zJFcYI8eVHh7aXidH4Db/0ORTXQBrXduKZtSdlNQCZcQC3BlUWoSHFqRGPRS&#10;P9GR2GnKRt+Usquyyw8irbfVibirHKx46W+W3BSKdpfZN4WETSLRI8m5MI+7+yGm/Tj6vjC7ZfBK&#10;dmk/ALcfd93vsi/bs4QO+huPWysaWrfzZdPmOtyPoO1XpDb6+tlP0e5XIf33XPMUyS6fAv8KdGjD&#10;U/9XGRtRvEpdaeARiQWChn4JgjTcxeOH4vnAkAq/jEIKRRoG6b5iON/3M3BzfyUs11bKcaf+o0pa&#10;wBFqjlHXGOemAYOOUTtJ99MLYmF9uvNxz9AqyAKLuBBmWLJSOAp9latp6GKBuiKyvx6fD+1f9at+&#10;VVx9s5PXkYbv+I7vSBpmoo2GMWPnETr7ONMSl893UkoaytKEM07H2lKo/luXIoe51P/mRK2sYlqN&#10;P3hz7USjcuBGbueljSausqf4WYDMX0/a9ureSDxFXz6vcD3MpP2G4v63+5l3nyYgt24DJNZG9zm4&#10;p3fr039RvQpbSuw35ndMdOw14GUqk4W51iVOXTq2pCoWNzpctg7ai577aBUjOT0GqsMgurwPUlaB&#10;OmzVrE5Xncz3ubz/I3v/U/bE0f+UbRmIY1dMEabgQrWcvIrTZBMxLjltGElOwb3umBe7xcO0m8Yq&#10;a37pdDO8iF9rg2JXTX6zk/DtkgTZYXmyS7/m1/yamr/ZyetIwx/9o3+0pJUVvqI3N1pWxT+68AgS&#10;BAEtNrgIvjuBl35lrAr4JN8cRNSqwbp9a2wS5k7Yr9pewtX5TY+HDc2ZzcOXviWzE6zaiNsw28+6&#10;fuEXfuFmuWWRu4kdoxHZ2naDjVtN3KJzJE9Ly07m3dJjKxFys/I5tV+p/v7v//6tROYvmhLiZPRq&#10;ASJe5j2mU/Dyms0X+cV3rm01NIWaqfPCr/i7odhBGrR6yfUH4IFWGj+YkJytt4n+IP3Kr/zKqcN2&#10;3aitlOPgnY2ThsJXHUy7OF91qCGTLJFU9leFTtxSmZPwHFzsUUK/LuarcPNC5ZgZgHTBscJuQ+gg&#10;wrtzeVf+96o/8kf+SH6SBo/isMrtQJEgdXJAKyGUEqmJj8gEmo6LFMJdAkXi7tZWZ1m32+8lobGm&#10;XL5iYForeAwuVSR/NtzFi1h2UCIkwwN98mIfR9y96j8q9x9YGYUK9IMFMLk7I0rq567MLW53b7LM&#10;9H83rdq6mtDshmL/ddXUcMm5cveuBSLAL7ZsLmTJN9r1Mb+cLJr+a5wZsNEnRjRuCrUT/8VG8H5o&#10;4NKpmyowBzL3LxPYuRG3XPoVv+JX7IZi+rhUxKIySijzOu+KDu7puSFutSsBCwpyJussFERcXX2a&#10;LjRuItgTsDuP/Lj6mBGh5FJZo9r+umFxPkusETjCWeuad0gaiqKFVk+eb2DUQe4ikWMSCSgJM4DE&#10;L3z7GAmSBil6IyE8JrGljZr26qwa3EMKQ7rADH+FpwoxyXyowq7eKUImm/YFfsQdfTe57VgiLX6R&#10;xlZlK0zgYBt3onKMYYMZzI/NjA2rjDeTvInCVg37rfe5OdtMJu5+E7714GOiUA5bCee1IEZx8Po4&#10;Azb6Fg5u3OyPulmbFk8dLB4L4k0VXmSGbgt0Pu7kSkNWDcaJgv/wsl+ULpkvly4JuS/TSGRmgBQP&#10;Y1RBJA1tGeaIrtbEIQTrxzMj0bxxzMEQxpDyogDFrmxOGhjTGqEpajVtXr69NLzOdyhEt0QVY449&#10;Ztqh4GYMWHOjabDmu9SKK7pg8CN1698oUqVcuhOI8GTVqrnX6Hh8OcLuKdv0XFJhKhI04e/EPZTn&#10;9lbUnFVS+KNjeSjwFzHm2XXf3ccSz+8mLxk8yd/J/nrSYd6o+U7Iignk/vTbY8c70JiUGZEe43lx&#10;XcvBewKNJrT1Zqkil8JTjGDbX3WYp/BxPK6Gjx/p9k0K+R8ldIUP9yjNksXr+HwHJt+bY+Q/BU/E&#10;FbbTXG4Djb6Ebf6+NCZLGN9HHmWMq6VM5WwWQX8fHl3t++jnryYNaX8mXnMv+Zh+efnSE7B2FKT0&#10;/mWc4KJCQhAQ5DZ+47RlvML7cSX9nFHnFM1tXvxgOdFxGN2EUBqQIQ8sV1jlTxXCYhyYKexVFm5e&#10;RY73JSqDeeenmW6Sm977Reke6DrJWTNnZqfvJH7lM4+D5rEUgbOPJPSxNKYFJYxL0ePBlhBbq4mC&#10;/+vRaohYl9JCECtchZjjAX5IltjpAnv2lxYUXHy7YiRecSC9TqGIGhroU7ZXclXy5gjwVz+9i+QA&#10;vMy/wfroWvCo+ZpvQ8KFmLVweAQgQoQ1+PI8ZqR/rpYtfazVHeJWvvQq3tJVPpvJI+WNxJ3xhA3d&#10;m4uKsSnRUYC7Kmwr92MNFt4rzM4SOwQQ7spHvl+sIFxSBQIR9Dtuy3DL5ty59n/opM3HNXnM5Lyr&#10;H+OuZO74pWy/QyEbYbUTq+tA/lAJyLvmj5Xcmvc8/mzRtM3XPZfZDo6vV1EHGeLYx/rs0kNrUq6w&#10;ZU9RUH/N71K3CCYNFIEK71jzfpLzEaPS5Gb74CIT1/cH1dc/eZolbfOj38PafXz7X5R+nScU3/7t&#10;386l/TW7diNQVotWcKAOAVZYRHVVzFIZuAiVVkm4HhiQMInBorhWi1YvDq58kfb6kG1IGlEkGjrW&#10;sk0AMhhjMukyMr/qfJmz++HtF47T956fd811bH6sZmkWuLKtoZu1mDd27oZ/LzXsmej2I/3nUXJV&#10;P6sjT674lleu7mhQoeF1QWThSubLdGEPDufgrnoqYfbepgMbBjL0uND8fMHMnjUUX2MV68uT+bIn&#10;Ml/xFV9hA7IvUNjyBOBIuBG9KHktx5PykDH4w3dBX6FVhnGXitu1Wbfr0H9Xr09YFcRpsdfed48z&#10;zRoy5iG+3NmoEo6nF0YMbR/1zzXU3SbOBlrnQ36HVy3gaSb4Db/hN+TUm5282g1FidHJtZW3N7px&#10;69EQBOX8o1WAxtFwr/OoH/MKIeCk2T0S3Ue26FzwpEprBJsU/TqDvUCvJDrvpB93ckPREFkeNW8+&#10;3KsACbHraRZyVg9XNdDuDlrNyjVZ23KGlLRVYVGwvzv6/2C4by/j/mcQbSu0zmo55qTOW2pZjLha&#10;4d1foGtFYXX8R14WOGVpKTR3SuwCfdPP7RJ1u8dLACshN2lHSqfcZvb+envVkq1bGEPIbZ6yKsW/&#10;UavyTqoZmUV/g/YDv4kp6dHtm8nBbfU6NxT7vQZZdxNbnHhiaWdgjHR+89PHqHyz9LJZb5f9yUd6&#10;oeQOVP3IVKYZCO3ubQIGO2wWWFTfpTWxeBy3AtL70RFJ1YodVv5iBnBw8eHydQ16eVTiRWLLeMeq&#10;MaDfoXEX4Lh3DXLybs0y+4qgXffuRPbRRqlvlM4we0BsQ98dzb0FRZ7DvITnu5IbkYeU7+os9yTY&#10;sx4VYsVObA2KJljShVCKnEnzIydjoA69Pzb3PQ+Sn7JRzu+v+XzLpZnkP84pS4upEh8Blcud3NSo&#10;YXZaGO458azaEHjF2m4Y3/5F6ddZNVy1DibA3cOlMjalfCicOle/m7oLcOAmvUrih1xKNeRwRERH&#10;s+LLw4zkC7/9N5PljPSWIR0RXXnM/lCly4vrZkBZIDD+Md+GSToSfUuw/PJcw1TvoYZj68999N+6&#10;OFyV4a0O7CmmlTl45/yHzGXwKrcK0LC4X/Xn3dWI3GnOuOPeykJQmskxGAIQhpdayWuFMVCryHO5&#10;pND2DcV5ELs0XrVpsa+6rHJ7oimOmD56iKhXF66FSdg1b51sFDcvrWWwcYg9HH/k10f8+GrSUDwe&#10;4fHxEaGbwIJ6Z34lyerddr4i3cIsWUWsyHEn3l3KhtUxP1sC3BVBXMfam/ma3FmO3LQMeRAuBphI&#10;O8pqtM7xS8ebSCqUMyVAhGui1lv5drXPbH+F5pFyVzQb60PV1igfqu9GTzvsDl7kL0RC3CHoJtII&#10;k1zemhtlvljE6T+2iKwU9RhVV3eyWWXG7wS1jPtSR7Jkl9Zbr6WlO2GYm6vjfRnbbQWr84Z7hNXH&#10;VWNzHnVyqaJb0uCXgWVQ8f1QzD+iIlTtdaQhXXgI6lViTq6khe6V6ssGvcmlQntRLtLcCEoAdTwC&#10;09V4VngQOpJh2I5rBmtnvKf3DkbGG28BdviKpMP9p2nnMj6VjByZHT4vLS9+MellFt3ECBNwXf6l&#10;pI2bqEke35K6T3PvM+Ce/krFBqW8d6nVjUm3ZrS15YmP90FP9zuSsFs8q2irswsXWDwm+FQ4x5Y7&#10;G9F9zc0uxQU+otzeQRSV6szwHt3W+X5ciwHd3PmofofhUvnmjwfN4htLvESzY2PtvTJvoycisuPT&#10;FYKX9V9nr+G7v/u7S7OZFax3fZj/80EkAAodJ8UmBV3JGFMU4ajto8Oab/RbX81ugPuIypdYN2ec&#10;ex1AYHYuT/q5hMebAj72moD+ZdFOZoM0aLrLYLZx+ZLmBrurkSkGmC6saNB6Q3v+wng+Js2kzaCm&#10;zQ9lZC965JETh++t9vqD8PF3V/dX5+01tEZrn6L7Midlvvwn1nfXpjXCynfvs2c9u1GywUHv9peP&#10;PU1wq7j6LomC8wflkgY9gCuODS5vea4HN5hILtvJ1s6nCP/4g2Pue2ozm+uQmmQDMy6HZc1VtKQW&#10;/XqaNvD33GdPfyYNA2pQ7AAFm9fz2+81vM7Dy2/6pm9C0P3FD1+/Mw8ox90dyUHouCrGQhL0KzGf&#10;Fye50QwfIcoZaaaJbtenFBXI1WShmzT29LeBsCeWXDG+vEnOnJRvO+fsSubC+LRbevf55klYEaAm&#10;k4tJnlI69sTpXFuJdDKLrrfxeF+73PPLUWdurpVMoyC5/BLGfCEx8q1CwPIxgzeuV4/m1/onjoN3&#10;NScNzFjJbJD8OVUEc00WXRo0nBNwrZN9D2WPLfdewzLwzhxrvphu0O0FLlX2bH+PNldfFNbWWHHG&#10;ub/GlZk+ZuHsX8LvxfPV3Hdnl3WLIAnGz/0d7Kvzt/7W39q3V1ZtL1zMwsGCvdjoKCMu64yYjoQw&#10;eyg4RgF537vfN+imDpOqfcHs1/7aX7uv7XllRj9v//DydaThG7/xG0E8B2a39fPOlwC2wd20Wx8C&#10;CFgJwRyOhfhRWiK0+EXTD5UGrGVJyZBVpjKUbaMo9mdS5mVhRLnEMorjygp2kiGBZIxXg5Y/Y3NT&#10;mfTrDqs+42sQcd9wTVZA29926fdxvS0x9h2KfYFiJwvHmgT+dSqhyYvL4PySM9dfxLXuWEA3h9vF&#10;XE3LhNmw5gN8Noy+3giAsK4KKJ1SDo2Hyxlp0P0devsC615qWOYPVQmm1SqMe0vRjTgVXrX9XedN&#10;v7JUshnX0EU2aRC1/V3lzdLThX2fdR/3fY2pw2yoExHZiPs+29/+2397Urh03dB7gGICMEoh6C0M&#10;QiCyzMD57lWB3F+xXj+r42c+hu2azJ79OsO+Zrav53h6sj6/6qu+qnx5s5PXkYZv+IZvAPS82kw1&#10;dBaheeURAJmkCza95Qx+7C+Hy7TLoeJ3c6NAykn0crJBNW9dKnJW0WqOshbbMT6yFqdIky4URSE0&#10;IhdwOsm3kCYNzdUjhGcB/iO2XaJKpCTbYiRLOPVgMLpUk/4mGVa/d9Ww5nZbrdvLeaNf3pS6kTUb&#10;yh/0xdedr1tPQCZ8a966d/V3vnWvX5SR8zdY6REcgvHWKUAia8TJ0Jd92Zfti9hbEbQu49RiuuE2&#10;b+9kwrGpe4atvD0C7tcV7gU1cRFHl4RpE8mkYZm/ml/8xV+8VBzgF4eFe/f8f++DgypNFwYLXxDS&#10;brcFI3VI1AoKN7t9cA+bCmOg55S7u9nCYc6u8nz80i/90v1Aw/76BurqbB3xZopQq9eRhq//+q+f&#10;3WPe3NhMtbnCt3HnQ0+Y0k4riNaB8qcUEo9uIrSqso83liLEH2lWMHS1w87NbMMk74qsZj2X9tEU&#10;Wf2VMLpViEDVafTo0gol78YGKdT/0agrxDVZGf2qUrlhaL6rrGSHzYtd0oMX8sbUpaUbCny6gTDu&#10;moSefMikIK2Ev+rn5kr4ld65U2OeecKXLwtcCOfOlSc2BMU1Sc5sxEnDcn6Z30YD0NZqGrSE2e/i&#10;7NzP28w2QtZygP1hmBpKy6ShG7TZM4+2EnGnsG4Nvfq2bEatjTvO+6rrevCEmKwU01GaQJNyIbva&#10;x058oLC2qzIeUFaIUyvxXZ2V7G5i30DdT9p412Nevys3FH/gD/yB2W2pM5hmtDXkPOnmR0iiPl6W&#10;ex+qFEnGQzuSBrgbKGkwJ+ySVjjq7td0vfMZia+NqwecvgnJwujr3LgvK0uwlEj6bYjxrK9Ruqfo&#10;hnN12qfkQmLEDECFVbONq7jSmmsfx+Nl41YNScMKu5Wrn0YpLjshPQh9a+YyC/mujlWD1yVnhm1I&#10;4Fs1eFl7TawTnaRrTvKF+0oe5fJ55QNwyenn3njBbHdSS+B/8k/+yayaLpjeaUriW+zYbzhp2RQN&#10;Md3u78q9eL7622jYMWloKWrXc4Dv8OsY7hkZHOfjMClv8gMphNszJjps1k/WYo6nITtWbV1NDqyS&#10;diOzk70P9pt/828O1Tc7eZ1Vw/Yaygq/4bG/M2hGt+UWv9F9BzkEDc+ltKuSika6O4DmA9M1FwDw&#10;WZxLNjq9JgR4IfHy3GLpNwX0hoJ4EIidPzKEqa4WeC7MTiepvgXweiYNm1o3mWwz2arP0KvjQRcD&#10;YpIs0hx0LpUPWXK3tWYbaRiVx1SrBkSHm8SQeKmzj10SixxnhkiV0qSBBHCN3q1kaK/acJ5rm0WX&#10;qDaeSMMuBVSWGMtA/jIPIGUFNBZE/wUu+1eHXE6AtsOyJcO8nnwsSdRpU7yFgz75yyNRu8u3u1Dd&#10;VU8l18RLYrYh8Wr9e0rtyyPrzVsk13JeQ6BFMZIbXeWrX9jFSOZxHwF21RMiwM6ewbK9BgKxpc1v&#10;+22/7c0U4cdSoKi8TUdbNczEwUQXPGudG/bevC5q8rypeJlBJtxcBUcZ2+TwiTuET+5ZxqQ1KbQU&#10;V4Q8/XZp577uInk+lTTUZ0y6iXQLi6XQCrxwevJHofZxl+TPyLq1345pxErWc9X4GFkLB/ZHIOeS&#10;QbrawVFhvi9Dhv+SJGmgTbh+k7DEM2gEdXJrxvJrnsJ1zjVfjoYJKVwFz9jsNZQJG4t3An0X3g+T&#10;1CENQrxOBt3mbXfyGwsaqzDK2Xwd7MuTLa0X8TUZIHdlfp1lycu0ZFgG73w9eNbTSxnQRlprJXN+&#10;ovZjOXa2kIWYQNyabMjTQlAgnIj+DjhjFwTc2W3imS7szuJ3/s7f+TYZ/XGUYsDbdLRVA4BsNPjB&#10;Usk5ipj5MXgycdFJSnkrTiC4MIGAqQC9ZNUqpLCwhS5psLNgETE7/X+QeFnChPjlSvqlWpYwRjgJ&#10;/J0ErFyIlOD5uoFfjt1jrf0dfddDW01l3SM9NAcaT5lt7qU7Vr8kyX3v5uqlpV+4q3kA6uf6mzTE&#10;RePeQePrnetWZzG1wzqouTx7/FLjVmfTKQ8vQf3AcyUcgaEKZWzyITntNXiBfXVSxo27c9PSXF4d&#10;2x/r2QpOFJL1+r9eM0CIL9NCwHDuC6CtJnUgEw/jpXGFnVzRKe9eUlqY5MVlaQxxaYfVBNinm9t3&#10;+H2/7/fV85udvI40fOxjHxODpdxmiVHTEwrZiBPY3JObFleugpuadiNwI5c0JBlXLHDrIaKjrLdT&#10;Fjb7juK6Ez8MOQuhFmmk+kO8b7yFXwVRr35zvg6tTksnuj6+7mn8IrcN9gk8fnesYVJlCGkj9o0F&#10;uiQSeuZeC6JtxW3bzG9hSqcHyW7OG4g7iJhfVasHOcMerXZCGqZ0o6YZYhXm7JrPAPdu9DqBY7+u&#10;8jFIb00VSkXmEcEhjFEkwItYK19lS3qIpeblfO442aFP7peKKcg1DD9XYoUPWIIYOKWxnhvl9uNS&#10;2qEtdmXPSzv1cA2rH0DN68Vij1H6JedG/3RPXkca/D8Uw3S0GBX6j1gjXNsq6eUlRJBxmzRYA19Z&#10;IY2CURjQFAnIk0yDlPsXG0WzwcplbTfDKBHRDv00RLFnWGKkwsvCYqYf3SIKEk8OtmTYI+gFb9Ps&#10;LiEu4/e3qdXQsiJ8dFjm6HkfYbWulhuT5j1C2y232zrSACL9SEuHUZwbSOX4lw1VxmDe0QWvck0a&#10;5uCgHraSdn9nw5aQdssM8TIlCuVF+1ETDlC1IvMMKN9v9E0widcjvnDob6no5IY4iIr1KqTCacEN&#10;Yr3lVKg2YvoIiv6uCeG7gMQoaHdJ+eNYIZpt4fCn//Sfflnh0yp5HWnw/1BIHhszln+3UMkNP7A0&#10;kaUtzFJuaeCwZJI8l7vhO8p6G2/9rAf1N4qNohWS1ZVsLEZKy4AuVa5YFLyyC4fKopdO3QATuK1f&#10;ttGwLaI9k98Omffk7mqlc8OV/498RpFinDTgja24vQwzdbBh3trNRo/j9h+2LUZSCpYoT8r5Tn93&#10;dUv33SXt8F7DRtzcMGBXf4Bv/bj1i1eMHx5dqJvbbzhuqsjYxhXfB1DU4eZbkS2a0UZJyX/xdH7l&#10;4GbUmgxAdqqj8o7m/HL49p9UXermY/3EnIdGPEiIe5kaFZ1Mqf/CX/gLn5YQfIjQpENv09F3fud3&#10;8gRATcUopTA9jhO83UfbhNLV63SWiyRDh8KMoC/DlgbZ1VudrQ5sm6/JEsbmAuqseT3HsIvyS91h&#10;6pWkm7HOI+KtSdH80vxuJbZF5GWYmUehtGqtGzg8zbzbZ1CXw7Jd5iwP94Dd/15luiZMvr5BLkkD&#10;kW2Odf4YKF1OklhorFVuD9KmfcuxXVosplPb9ZhJu/RyBRTdZTX+CFD5xq9dtSHf5MEef+VVJsFH&#10;4c15/ZdRL0NvXBVesjTWleSNomdN9FDzm/M37RsiM26TWrnq+FC/wlD40GnruL/0l/7Sdf8Nzl9n&#10;1bD/h6JwzjizsTAkDXyIfEUUF1dZaG/SjgdWAc3wZEJGpdyiUsKM/ePrpuU9+t5f0uAhv0fua973&#10;ILsVF6osxGNzLK641NTH7Ba6GBw5rBRcXSpOC/ZgyX9C4aFJ/KsVNoRG1IlnkeDOP7qS5AAZYnN2&#10;07W9BtLgPbwWDuW/KNRhBjRW+Xw5imec9TDCZvNKxIsEezdx6uD9t7AK6ugu+nUbjGUjv+wm9LN9&#10;l1E7v9KgK6lyrX2Z/HesS4Cb7alMuHHhtr25dyUg2cqk0r7mgRn+L+tEb37x98ZLORe2aviLf/Ev&#10;XpPe4Pz1pWHGLYEt+WKDBCiXkoxbqGGaAq/10x4+UfBxx0MmJO1SZTngvcMdy8P1syaePHvxaW39&#10;SI6Sm5ylNFGw5SH9Li0ipUFv+LNf+VwwafsNv5m085eL83XYHH61AFCXOus/WVm5W98S2FKLd/6n&#10;bCt5L+HBvw6bpvAspt7tuoTjcb+TSQD3iHqVbQQYdOeeWM2YlRg6CQtPOfZYV960AaMb1XnkDYL2&#10;GvSD+hYyfSQNqUMZezPqZrhOan4bVl5YWVjzosbBUjHZTZX0EOCMlAh6Y8B1xMfUKmnI1F1CRSdb&#10;ov75P//n30AObpNXkwYwiYTJP3Nv5kTlC+sYs/KVSHiM5z/G1ENDtHBwQjKRz5t/9qi7n0csBF0n&#10;m4IkzwpNcZKTuMgHTwTZ9kjmpCHlLlVY2F9kXVr6wah+Q9FYu+qReLfiFvyh5OSyBBrAyesL19xx&#10;wz817CUcFcq3SPbAlhdXoEtgkb2kR+JZ22/A8cg94MyeJX2hxjzxkIabJGhz8w1/uGmysfvonsV/&#10;L1QyyxzulDAVVq0MBJ3yK0MvP5YtZeyj1U1ml+5kkzHKxS69QKQUIdoEe6NfF2qlc82bHhbrPRr/&#10;M3/mzzzafrofX0cattfAcwGW4dwTfv6vjtk4lzI3IQQfDgWZzLyxiabF9Y5VzqyQSaxaOWkYq3rW&#10;RYz0r5PGNWKg58WNU+pQmmlu3P1dh5tR+16Nx/Ju+KdQXrDta8sTEYv//e3tmu4aoBS3GOyxi+1V&#10;bi5t/L6A98ElqspJLU9jOX7z97KNZD/aFmuuJXmrZkGHqdOI2TDv7PKksEn5lQaSdMXrUnlN6IJj&#10;cKUOMQ3sN5Q58ih/xLfc1lZiP9CIfln1EBRxibSPIQIWHwK5RLia1RAPvhni0fZWZvPYta+l/rE/&#10;9scugG9w/jrSsL0G6TcPrWnRMV0Awf7GD26kCIC+ISzGpu5wCcQ7RShsUjIWA1at/QsjrvLd70wa&#10;ygGW1OG1JMZcEmdSkdYDiZzL7sa9Z9Hroaswfvu27+7JezvTi2GkgaB0X9NCBoMtbbzl6eshG3H9&#10;TBf8eKnnMhvIzdH+oqy4JHkQEItLbismTXZIQsrONQYwuJc7DbdjdTzJ7nEmoQnnpMGgchKwlXDT&#10;iLYh7UROHfx8lpsmIbh5cjuJWjd8/L0j3kR9qQWP4F6NYGFJW7cVRvWGU/kuH1y6NW+H+kx9bjrU&#10;z04Wjr0r/dVf/dVf+7Vfm4VvdvI60vBd3/VdpotWDSIa+fic2116LBZuaO/y4UL8iFmX7mIVWK2i&#10;26EA7v7eVUOzvVbsZGqLl11yHslujJsGXfWRRO5YP5bcvpDn8QQzlsZ7DeEHfuAH9kDBDblxpZbM&#10;vA8dlWsL4fXm5Wu/WbLhlirryk6KLy+sGn3ZyeVi5zcndy6OsCLK3b6FSau2VfCip99rsAVAiTa0&#10;tyGZsX44VX6WUf+LrL7JHKTmoY2VCNrburNF0oB7FKeoId5N7wYqxJeNzi8BHm338S43DKfJ9e6R&#10;pQyrcmny0gYNk7OXlq+rwTuC7bcbftNv+k2/43f8jsdYn+7H15GGvXolMKShlSEmNeGUeEh5sQ4U&#10;SF0Zli3wrYcLem2N7lLqs49Jw87ZY9oxqWatOCUNRcJJ86fMT+OLYrzhmqW71dOm9GWO/6JmJ+4m&#10;9LBM3kadvbopBfTMyf5SAZUh04ibqPfgY+9K7PAsxq140mCvIUAYdhnsXIV7tRBcNYEMexhGdKie&#10;X3myd7NLg2t1tmTY4xLScINSND9VMtxYlGMQaNYRSttGvrkzpfDmZdTSlmtXFtf/FfQCenl1c4md&#10;H5pdXWLeBbP62tbDreb8YfDLgQL/Q20Yo4b/thj2Nt2v/tW/ej/c8Pb/He7rSMNuKICL2Td5JPMu&#10;tQsFhSvwMAVc6RRZO2nK0ifWRlN9Fm/JLJFahWLVSsyuo6wtwIfuZKopzrh3BXFjKbS7aug7d+nW&#10;vEoddnjOF19Xv3UyLVhJL4BZPPvoL5DhuSWDL2tNdPTpDY6+dtl3fixAABJ08TUfS0j1qylAEEi8&#10;gOntbw+DVsfPZ1mqzFpfDx/UdAT414Di1dDwTDIYyWvw7q97NE9GvIk/oOb1bs32GujEaJC+TGyj&#10;6+EO4fxa8ohvDCxqZfJLLUggrohfqKugNz2UJiXCh6pDw92rw2HPxacIv+7X/bq9gG+SmDp8qIh8&#10;9MLXlIYmulC+cLu58Bcod2lwJ8ZLI9i5Wv0yFuKWu3ymOAbqtWjvR7jr1snO6QIOaRJlrXuZKkMc&#10;MTtiRTIilbVRYRXWz+hrr26E7vV+1jo0dNA4GrGPpn3YKvHayLr1+oZNTQbMzU2eW4P4YUjvcXj1&#10;4N5TcI073N8BVR+rICscK2RzE8B6sNnhf+tbuRdGRGHYLkttQ65hSn0BL14X0gu4QMQBsKyC7c+p&#10;kp/V87sM7s72MuhepiD6cim+RZK8/tAMdLVLgVB5JTHTEP426GOUC6ZLL2siQEMjtpqPeK18JYvs&#10;XqWbKOy3W/YO/gDBkJ2/dO3TKnlNabDd0DJYRC/zMOmlNEiGMI2aEMHFGy3YpRStuiO6gRwrbAdr&#10;5xLANqTVBNBLjORA/4wp8A3K4GiXC1eknC8lrBo8v/R1IP0kAfWWAKWquBKSK/dgeIVu6UG6Y4Vu&#10;v6cOvsbixxoI08bNeKMIhKHLxnhp0Bsalx5CNl+k6MxIGlg4bGfJ/eblg9w6NHQI3xKxuIHAh9W3&#10;R+s/1LFsWZLMgMnipOEHf/AHpw52KDP7gmxQPTcNbGiqVxSSEm1brazhvPP+1UC27377z86Hj5c2&#10;IXw1KPxFnLPAKWSMH+DbWdi95HRhP/fWb0+t5ozZ+/iflhC8rPxq0gCLHdQhBeVGVDYJ8zNOlPbU&#10;oURVQbfVCbuau9qIEJQzNfdew6oRC6Kwg5Bpkkn1zJ4W0sFX2B4CISoiWtqb3nsLa+fW9nDQg8oX&#10;kDIkUQhJQ6iA1jWcO55QuOu2OWfZ0vKntgwgrI3CEiUO2SIul8TK17lvXspMj4SThn4A7uZbiVdy&#10;XoXd+UPCVMMKNuyv7/uTBq+37XwlQ2DrlD336QVtvWEmR8KN9ABn55x9mb0abtwN6tW1VZ6bvjxm&#10;Z2dH//2E0ARpJ1jKgMv5/4U0VFkd4bYM3Ju1y//9JKQfjLW5Y+9sLuz55TshDduGLFta917LmprE&#10;AF+TQ/4rF/joLm0Q4pE5kBL1gK6amwJZKrTeiV550mDPTP8GaoEghNmzJsitkLPOP1QdFCKiqWbc&#10;9TWkZZF7Cv62fVDy6LM0MBDfHWjqPFHLmLnpmb8Xlqusn5KQg/y6juxjraBHLMQlZofDvPNj8/Nr&#10;dXwFRn13N34Azm3RNZglN6bRIMnIx25wRHyWuJGxXuh/5SO7Q8BerPupepMzcNCDTOtOJ5aqc6PM&#10;/omgZ0xrvs73/MXLI/vrNzL8inf3Mjo0aP7mNf7HH+wKkM6lw4ycwQTRbwJtvbCdBT8VS/7WxObU&#10;rN0v0Dfom528zqphDy+hiVigxyRARC/BkI0lZGG4jE841qfKxVi3lcRXHTYuGq0EWPi6wpV4bcZS&#10;UHMWNqiA6U20DHoDXLLdS0DgiOh67O8Jhf9s3tcZSEOxLDEYc/Ux7YMDmjKMRxQN9deht8K979Qt&#10;nqum+kgfO/O3rPiEDn3wT8PRsnJs4zaRzsHVbBty5xt9k+qypZ+NQHEYzn5jlTmxBXQq7JyDlwNm&#10;TnscvhLuFzdXYjt2FvYlvXqof92mCAW9+Bq6vBXTFXo/ZS7v0phj4Tn7yfE83SaoH4/1sqZ06Hbj&#10;gtygaBZvxX1/LWeQx8aKn5y0tzJp2B3EvnztZzJiyPox4ju0aoAj8hXX6E4dUgTRgk5MvWl5YyMq&#10;msQnMlGiGnGH9HbVsUsLkpcCM2wMNq/a0jO33LS/+WDcSuLopXKsauYptRZjd8X2zHZ+bygEUraj&#10;bLLyUKWrHdVMGiDsBtgy3ovS8fJyHT6hJEUrvCeSmfQEpj5Vk59uKFbHcx87OPs7S/y8uPc7COJD&#10;Apo2mdHfIlIcXfKxhz4tx+zIen1jfXpvsnFNCdy8DLm6ELuMsktEkFX2jNx9XLYjz/56t9XaYY5T&#10;Dbd4LEkmEh3cSxpSBFpwX673RIZezIzJxATRCnSjPxR2fe7nguLkm528zqphL0onfkEZAyBeZqJa&#10;0pAk459pvFSEnUxoFaAEvnKj+hsFm7u1pla2FXZuzbJotYFUNjb93tzACa1uLkWprBUe7ksAx9ou&#10;nO6KbQfq0FX177LfKDkuJ3M2+kJgHwNzDlpIbxnvS+jAtBYFS3JTq4cm6lbyXNhTT3QvuGbv5lJf&#10;f3IHsXxgjJ8XT1Jjap5eOdAz11SAVSkkvTeu+ZM0bBZdqvhWq0T10Bcf7DrdSYgxGFUocQzUCgso&#10;S2xs3ya0Q8nObQO7y2gRuhOWtGS7vlhZ4Eyq1461TeuSRUTcok4XJhZxI1N1vhef3kwRfiw6ReJt&#10;OvJew5XYK88uCQzZa/4vAMBFO9lekMrJANJVlQlBySMTygHSoHJcNKVY8hlXDl8WlhuhHydgVXqs&#10;XHpf8hX+NXdDYdHr3WdN0rjbFcvNMKC4sxkbwq2EB3Lfnmi9gElXFFiOi3khXrCKEln1yJbLmRlg&#10;fptfq+ZFMot5P9boCUWrDMbrQSYA4Y510bjuryFW7GQhNnPahtyenF/iLVjC0SjwubSMYw1HLHL2&#10;ESBIIqFqJhv2oMSGsHDz5pVQqvMQHVTc36RBP1pZGhB0ZkRgo8/TwW5PXTTLMmzf9uTbZPTHDf66&#10;r/u6t+xizf/G3/gbF1/OcL4U9RG4lRs6ukgnMUAgR9DD5TZvlET3MWhqyqpd3UnL+BKYJX28rVY/&#10;1UM4V28dzQvSTeAZ7I5RsMXbWC+RL+d1BbEgcnXNzV0qACSIuE8OsF/6Xcudt751fu+KV+JWK1V1&#10;omZ/RZk9QqZn7u9kouCuLcVxKY9uXuVRhUAQlBQE0zhuprH8NsHKruJ4mYNXwDcEal2TKItQ6iRi&#10;xL1HrD/U2jUUd0F34mbEDgImIINLfWVGuS/RsDa9c27yg3lEUid3ppUv2fVplbymNBQz5krawuCj&#10;4JXPRVGTWglbShH7X7KqgNWtIW6MddU0snPPMt3+3TyXAJEmXXuIGkdQ8x6ihQr9FWMvHYnolUse&#10;sfAhFg/EblwlQEkYyAotiKyMnM9N+53tyD62J43+SOCrO7l8Ixj7CZ+1iUL3/O60WzA/2hbNh0CQ&#10;72aFJgNAla4bLmzd0UgVFfyNDFEO+A1BL1pVNegdqCYF7kPlAAOTM6OTg4fjyJNffWzipLb7Wwpk&#10;P9ZpcpXrkS97Jf/TEoKXlV9nr2E/G5sPQMfaZrOSDUazw1ro0jF+6yFdp5SFU7V0NBW4jDFzqpko&#10;mO5MocuTzWZy5mrtzUajFL/F45HARsmAm+T5q5O1tY0khTTUNkV4ABi5H9VuOlEx07Vyz+18m2DL&#10;2vtLEGFSCNjWzBk5Utua0Kyon81qWtzu7857frFuPfnfG4qe55VOEeORh80NsXwnZWPgM3j8cUPh&#10;f/2x1+DxRMkJ+RsLNujTrEAXuJZfyFNAnYDLJT3ErjulUWF7kOYJIJNddIreeqj/y+G7Imgg3qEl&#10;7XBzisaNsgrvyhOKb/mWb8nbCygExbJM4wOCJvAXoEcs61lUUOShmlfjXYoBpGF/UUEnSUOkL12L&#10;elQQCRE1OiYVUVeZHa0j0Mpb99pkTm7UDwQnLHS4Ws8NypESu/rzy5cd/UrNHN+l1jUbV034RG5D&#10;5EKRagh0vOuU1hdUjzqs2xZiQN6+g/8borenjR6YEpLj9ank+v7Q97VaYmyDgyjs2E6k/38I/now&#10;wdZ/vOIseMPB1ZJc0NXp70Madgm1VkGfSkgDT+tEz5TiDs3rqw6rIO3ZI2Ru98LEuoyDu6ratedX&#10;/spfGSve7OR1Vg37fygMPw9vzodXjHS1ANTqxi/JcBUcl6ZxVwVprzADCoyekwZQWm+3DYkHN9s1&#10;1+Et72MK8rAtR6IFaaAOlpcxrGmK8VEzWEIAto6qbYgkVer6epX/+gEmO1p/xr+H2FniFTjJwP50&#10;aiePfYS4bjVkCxDOVHhU9iTIjkN5eGU0jSjQ5XYud9NnB8R28pCcGG2l4G2RvuquH8DCOZAl26Wi&#10;qyX/TfIoUd4WaDCicYldwls1dA91ybM63VzotqCXEYEv0Mml84azmR0/5QjH9fCuSMNWDcGKT1CT&#10;FbIX+a7IRZFd6rY5LtZhIAJLhCCu8tq2Ioj0roJe/0VrTdqGxLMClklyo06impI7ehnL5WRen6nY&#10;zu1EaB6TiuWVBp0wgIP6UQe5sVM5G9bKW9K97FQ/rVOuAuow9blMTVCys9RVv3ybU2i6EzaEw06W&#10;JJ7qw7ne1JwvTRUIoGdRThpKiXRnVzdcX6/yphMtCwr94AyZEA6jCLrz3FG/4KaVtxMEvnoRt/O9&#10;bVdd5YgTsF8KBWb4RIYLRVTBpeihN53kwt6ejidvdvI6q4a919AGXtl1Z3KgkIZogdaAnlfRV6gC&#10;9AYsxpQbQMQeHTbdFRgdXvlQ/4YkIUAg8d5J3P1UQ/NXk8zgbOFvSd8eZBwVe+S75y+HhhXD4pah&#10;62E+epvLqiF1buFAmzQBV+mhJC7GvEqEieWdr0OrBnOyCv7usDprlwcgdyAGRJ6u3qSK9BAujr7M&#10;aveRg9iVeS8HekDnYwzMNchczTX0Sijgek5ViwgecpYURmnIhLm2mXqBVRijYoXOGWbtWU0nVxpW&#10;7R16UTrLSvibrlwVvP0FNOwedH+ZAOVkJ2Kjz1ge7k0Ol167SsvlRmoirtXUbT138hiI5cx4pEpZ&#10;UfKvmqdTplacu3KwChH0Zfk16XJIP+Wh8znYl0qpIdhx9JrNtUvBB5K8K7t8bEGr8vocnp6/zLXq&#10;Q3V/PQmSzBEDmPV/45hVaVYl6qPZDuPSBX61TGNbWN3Ygfp2XribJ3IZdNdxo+xIGm5Crtt99CRo&#10;LtMR4BcmgYi9OWVQEGWSDGoOc7IeON4yDZg3Adfbfr5Bh298vM6qYb9RGW9ykkxeZg9TucFJKJTS&#10;PFSobRPXI7qwKzHuTGXRHkcRS8zG0ZVnQBtmiKXOQ9ozPjujdfG7thWG0ODURKGHl3ELg5tzECj2&#10;M5uPxuIUky6TqqC5PTDPKe9mygO0kkSrZiTETbvzqKDoB1CkYd7ZXi2gjCQN7XrkRQbnVH3qtuCW&#10;KiVz43o23P128lc4JBUjDRQZEuILXdIgjTMD1D5uFDO2btWM51ca5ri4c03bFpL1tnJG3uBmcLs2&#10;xciEOt89rNWcy5nh476m/cai8AmSR7K36Whfr+LblV6RqH8ugTUiBk1iCUH9yA3J4yhIwUcXEHEn&#10;dL1qYrBjKE8aVm6SmQHSRtv+SolbiKbMwAads6qaSrrKx1ZGG/Q+vOy2Qqt4pudsXv+d30upGMLd&#10;hFxvvdFAGuAfKW9Qwpy1+wv8nSDl9a5QwpO467mHsto++vEdttUkOjzK7JVD6WZasWaAq9DobkKW&#10;upFRQWQ1WZ/3hj+FZcb92FjJQZ4atIVSOgh/UUO8SI4/kN+l2J55BTQzrrjUp3kChdjsIwDdxFmm&#10;pQiXkBv6XVk1eFGak+UqKsRFSGEPNzjsrTvY+UsaStHwUv+ROeVV0bq0K2ZmUTbIH9KgAsR3xIOM&#10;jMcNdKUhrt9O6pObSOwJny/PWWdypx2Bwiw/USFaEB08NmjJFpIrlNLLRm9t6CEQLnoKi07+5h08&#10;432hZIlLO8xgHl4SZSDLHzpViJGk+TPDAvlamHlJQxyTV1TJCzJKYshGuVPu7SF4VQ7YIE04glro&#10;jUiJ8gjJAwcsD3/v4qUIOpEsUbd+Hoqvckqxqx9/c+6TbwYFy+383Vo1CMbca/K5kM2BkBVLMkHd&#10;w10MrhJreAOJNEVFdDF1NfGykOvKIwm2bbh7Q36TRKhimIEaXSKVG3gcpZozb4eaewdWCvXSnvxn&#10;tp5lMvK5xJibQlcaGMA8bq4HO5EeGdIdB1OpsCGMm1N6vsg7F8Syq0Kje/XI14Hc/ebCAPcTe48F&#10;mhAbKyaEeSZ1sktGh/CauCkzed5wg0K4r+MrrJqIFGXLEGIdryIPH+/HjLfYAVp96q3VoojckpnB&#10;tl1Kg6KQoNxMgRJU9aZht29sMMoN5buyatheA7FsohPOwo/BkX6X7goi1YyCpZwQ3lS/cYKFgcqr&#10;l/V3qdX1ru6jJ+0lzIVbc1xsrKKYNKQL2Vy+4Uo8o1ZWv702W8qlPqXlvcQwdAEF9hhCGmAJXywZ&#10;+g8abDpEYp2Yc1iYOvC6gVjViMblYKCpsK58qdR7DVjukpu43jrN5nShyuClkjGH7z6GJ4Pn8n39&#10;XPP9BfXO0wXWNmE0Incgtj49+xTTDHgZ69WEniGqYGihIQRlO7+EIDebQQuouOyvOxG33hE7eUoC&#10;iKDmQRddV/iuSIMbijaii+Wdl1J0FCENvJIVd3IGSqFKO4Iy4gJIjJFAAG5ur7l9ciHcR7OZgLFh&#10;l/BDHcdl0lXlQsXTxtJbnI4f63P+WgQKORplp4YCn56WD4lFoiMTSoma0wX/P42VfFpAQRzAj8rX&#10;jOvC5R/kjZiFO19XH/otQKiSBgvsO0o9iF3HEDAQ24yYd/DhuxuZfqBBvCJVCyXZwmsBdfgY5tBw&#10;XGQeBNjoTWl6zh6t+IWNs6GlikLQwcGhkwp30iYFntAao1xu8Bd6OsR/zu7j23/z8nWeUHz7t397&#10;bqAvtyX8I8dcujEQ8hvaB4gPYj0+AgiCQv6AfuV3+2qVbT0gX4DWUPJIA1gXGPWjV8R9UDwDqmm9&#10;4Ciogu0IsXxX+GBn2JaleL/yebQXk3sbEkpLob7Sp20ohVsj6oc9THVJw52wfD00MZrA27cHFF9W&#10;x+/BAT/LSwnD3dW14a5rkcegKmDL/dJawmcU0rDK8l+h+DLs+lLeXimMUezhNTJEjLqq81XWefl8&#10;Y71qXL5ZnTpgKXFMaMRC2l+6PvgprCzk77uy1/DN3/zNhZNlTMTCu19CKbq0q1b7uNhCN7KGUaTB&#10;UUMIuXPYxek7Rbi0OrjenshdG+vnio7+S/4IxDW0Y4zsLWHUZBVY5pcvVnm1AQJsjkw5cvvM6+rf&#10;aq4mvoNxWwxTh03UVyVXwaO+mzMonvExz+gsf3inT54Ow0Dw8KVnaa3FfFHFlkd6UchuogamPuOP&#10;JHmU8DpJClLBUlmId3JT6IoO3Ip4QxTxm95xQLUsfykBpTdHIBY/d4LhD2x1iz9Jg+a4FFEVXr8u&#10;/yGj5F2Rhn2HAo3mcwuh3LjpnTDnw9y+i6jIcSUQcPoHdAyLynDBaYSI9+UV7R9pei+lUfR8R4lJ&#10;hVY/d3QjGrqunBidMTYabEO6bbkNnavPryx/MDUG52k0RSNbKtZEErK9hrTAdNrHcDO6qGVSLje3&#10;R1amzjs/W7i/hL65fZb4bync1+jc0BKsobuE97dmWaS8tvY42tYlIoIux3TVVNQyR+eXqMIUYQxU&#10;NB8R7yMZSh2MDj2TfBSNG9kfztdZcb+LHTEN0kLD2QC55Cle+wX6zt/s5HVuKLZqMDyALsMCCDmS&#10;hpDlOZI11WuFoBeyiBLVXDWiv1Gk8MAUOVZnJxa6UTasdWKUa/nNnwu0DhGrhjoRV355Oae39/ge&#10;sXSCFpcr6uhcQj7Yht+r06xi0E3UfZOiveGLjD5DjCXX31KUYV0tQAG1Ei8sT/vYucOJJxSTBl9D&#10;LOIBZZRimqZcw7S6l3Q1PKdHDjs4oCjQ12bl1ymSUZiyIS7Ri9wvxMIUgI0oFvubWAD8MsH57fbl&#10;whParay5k9ZcxC5Xo5NQ7nhXpGFfr8pQVnIpOkbxtCMQm47uVA+++NQkcGG9uq6yuPZiVWEGbom6&#10;E8/b9SDM17BGuYTQG4bdXKqHbJZjmWc9T/hiZJzT4Q4RBYsedgJAw0E4JcoGaPs4T5eQ/n/qfnat&#10;Jg8fbxroHw7AbCnONlBIVAdjVp/wtVoMKE8orGLUZ2T9BJFLPua483W7cuEr61ZuIWbB0tco6oSF&#10;LGFYc+/NYZiH7XXtWlInFfLdcFE9Ft2VmmqwZcbldlnAjGggZEqSBiUZyZhWKw9f3pVtyElDrOV/&#10;9/NuBUET8/ADsqRhHgphHI1/YhwXC09LxMBChd6fpQUlzIMo3S0LnvAHN9vYKTmLcXmoQ45wP/YX&#10;J93Ws94cDLtYPXrj14UlU68M5f66Wh76Ren9behGzFSxgOqDUhAjZOpXQSsVgLOrCZ+r5cmuDmG3&#10;No9IcTOsriIU/eg0SwB1pWHjinLLMQYXhfJK8vDCXFVAy8PiyF/HjSDXAo3lXGBYGqdtj+pqFX9W&#10;kwEXgfBhUkyDc0eXArATNWu4k3flZ2O/9Vu/lfOBO289L+xt1iqIn0DKjYc0IF/hKd6R6SahHK5E&#10;LpVOTMJX1USlcS/cWEgOOHJ7LpYMy7yifrke3fGANKjpY/333UQVLgtLjwCJ6Lq6XmOkbT+vhPfO&#10;5eViuSd5Hl6U2CyMaqoVX3KWwT2UBbXE0NV9GzLv9AMBNnCHmqyhCGIIDb2pdWG0vcpaBrcuE8rL&#10;okBTs+QXZYXKy9XCIaVdZTnFaanfR0++rtyAus4vAViYlGhooNQQDx9budaheQ1tQ+jkXXmvYV/K&#10;LhmgsL+eWnl41sSLbaUotUOabihwRVC7enl5EyPqxJ6QbSDgAn316ULhf2Tg/ZgSF9rYfJn9YOFN&#10;v9Kgwju/QWnPFHzZQWVL9BArRa9qKHyw2QJe0uonGIO0NJDGZR36omPZxdmQL9OgV9TU55f0VmFJ&#10;Mnu2fun3Gsp26OWFAHW0zPmk+v3YbiJ7Gs4Ojm1/hyF0dVMlGIsITPIluBRqqw4+Zy3jI1VRWzmX&#10;kfay9Kpbd5fo/TiCxVUNnTiP1fKlKdagetvJ2z+heJ2fjf2+7/s+Ll0ulgw3bNUJuFwViVrd9WE9&#10;BDGkikqKo2Y4FuB0AXeb2VSQGPUZJ+qH2Y+eb9oICbmpz3vSJHA5Z6Nu0uAH2ksqWSq7nFyWgBot&#10;LIIuC/ex9QI8P5ReZQUmZRU0xLGe4ROJuckAS4aLGGv9dU9hao3iDZ1f9cxaH52os0PW1VWhb4GT&#10;DTdpIZkvzDBKFq7zwNRJmiviq2C4wFENdGKhJiSVlLdGjJmavPS0tUMGlA767C5P0C/mXMikXdp/&#10;bCWIb3y8jjR8z/d8DwTDHUwXOKnOgUAM0ByrITR1cgsj7stLAnPrK9FcIrGzUN0md8TbT7Zd3pRy&#10;xaM+L7Fyoc2XmDEzJgfbL/Trif1HbHLJQRp24msIztl/RwkTVrHk1g+rKwQ3l4pUXaFy6BUCedJx&#10;kypxNIpAqJ+KJVvIcFkhFtcXVunn6khkuy8UX3eKTpKaMZdLtkJW4hamfHvkOfuTgCKoK+XxisF3&#10;5ZVf6YXKyV/uMKBqMHygXR3l0e+KxQrfXhpe5+Hld3zHd0SCoJ/dD7nNGYAKABo1+6F1/pfnUIg6&#10;YFUZveBYtz4WRdXgGMleakEWFg+Dvpwfrg6WQtf4y9Sdy+r1Ngr6UelV3mJhP7i8/+596rCrJuFV&#10;sHeLr/ZNTBryaocdHK859kRmJnkcIAQ8bc40Yog98I+RGqrGBb3lzs06ud0KOWmAvKl+JpnqG1qf&#10;YeX8Dhq2l+6Pars0EHytC3m6UyvrWB49GjTX3IKtTj+1qC37I1tESqdQd0cCnQsbLv3VEN9uzjdK&#10;KfChgLMfkjcEzjtAdzV0l96V34acNBRv/lC+4p3nACpaMNpRIcSbTKRlKDwyP3pB0EECXGLJDSSg&#10;GRbEtdWk4VplMPumR30WM5bn+xUX5QIswwVybwRNF374h394f3cOhyCCSYwnGVRjh694+8/jVwgo&#10;i4tE4UMZDKKU4mIYaPnSVdFkXlHb+RWsfexeg7/dDtQPk268XqZHRH9UrsNy3k5W+6CehRFEuUpb&#10;GfNS6VZoa6C1enU+dHISU9BFy6ylgNEvIgFBRohp8CJqSqHn1Vez8KkvBLpNCF7ST8nb/zbk69xQ&#10;7H+vKm1u1HnC/5tyjzSTTuVziNxY1klh1smOsIagwjsoTBkT6AwL5T7WnDw1hAVn3TqvwxzMKj3X&#10;w87R9O4ta24hYLPdVT66j9jh9xd8z9q5u48Nend5Swn0ekgqx4vOZWQu592VBqQUFDV1Dr2WewGo&#10;XP+lDfeljVYtuUuYlkiWRa2bynwotUhp/ghD9kcD5YwxbkwLhxv36r8kg56bUXQoTI3o/KFBZfUl&#10;W/1ES9XqDc53xGuAq4SyOrVl2Lvyv1f91b/6VwMoVlnKcuOCnttRLSm9mXblg5reIxKUe0XrEiJj&#10;Hpl8OQTcSHPzJD4xdR9zKlqIhNEbznnR1XlrpdvtCjfv+X+0twTYf/e8E99x9utJJcw6tPvQf0i1&#10;S/5vmFYNzdIhn18Xz6ivmvTOcfmclHBEBYFI8WHi7x0R41u/2F5dwzTlEtpVzdW55jkPzzQlQbGw&#10;ojsNkfHRox6upwols05iWtoXXass1g+dXeGN78OFINL/vaWNOfEn2oAxYj9SoCjkWtq3UfZ/cwTd&#10;m528zl7DN37jN/KZEeLnXDlWVRKlbuRESDXsDNBQu/wrQs3nWIUluNjQlppX0R9Z9ICvhk102Hal&#10;Qf+xUCDF8ubMPprrdpR+aNQ8s27tOK7EBqT1Ql+IsFKwWPCVk6nGz//5P/8Lv/ALt+E0KZkZGlo7&#10;lE5cZs9jKRvC1wW4tRaw67kK1jKOmI2drYPKIuWcco9TqiSRGVbUCj0a3FWbklso+tVMHHXLU5Yn&#10;fJmhIT5w0HpkfylaVLmCqDCWZp5C8GLInRSLskFbxVyeXLU1SlDHYQZfSlOQMI9ygPryL//yB6U/&#10;3Y+vIw1f//VfP8sgMrN8xTA5vMBdOiYlhUpz6BRUJFPnphxwhUQCG4hSuFpohUQ/IoETMiGWgBv1&#10;BbLJhD1ic1EWiR0aygfVYqdvT7TXxaqrICwpzFcjdj5T6cIOtxXLtxm2/7vpC77gC7Z07KtNSUN+&#10;sYHNjIxPKUKsZb8KjKwt3JRLBpV3DJbeOxICYbLJx1rN2ZDu8FdQ7nRyA736tL77iABnoYZkl7PB&#10;eLPR1dC4aayTiKeHm5w6rP+srTBWVAeB9SmajLnupymZnQ1x8uKfVZdyjyYurebb7zW8jjT8gT/w&#10;BySGzLQzBI64CNDYmXxCociVZjmZUqxn6Nwwl8ORT88ge6CpK8nWhCwZiIUmj3mAQBRpfum/eBch&#10;0iBFxXVQ9LZ/Pz0CrkjJKt0yQOdyrzxkNo1YtfW2/7hpNyCtiUrXtK8noDq80hBKcv4x6V1jWLu/&#10;3NQJTzfQGvpe6VAq/xlvZ2Q2C9PLoCQNrkq2THXSmosKrJp9mfZuNJR1N0uz9jIhR1CRmxqmpzWM&#10;CdGy+oWJwdF456KfRxdzlrj0GBGrg1fQY4LylCUwq28UFVb4rjyh+KZv+qZZw43il/+wuHI+H9Jp&#10;cGAS36CGrBGl+mIDEbl3+dT5xa5+IrTfhvTlS/3E3SQA1sx7WGsUDXMzkxIFPOiLQPYR9jF9vOy5&#10;vjSRGgI++pf8NsPbn2eMyr0ltYTsvWkdXrEuD9M4KJUMN5nRFNTBwph161nJXJtAiBd2WjXYGVkP&#10;ZSBPxVF9JTu62+cmr4Gvpuj0Iy4e2bAc8SIM8A0UGRr6lt+IG/HiwDARd0CsroxyGdLXRqrcEPUc&#10;7DfuhbtIOVE5ViSFwZjMsXCV3xVp2JeyQxAKQMl/PgAdxQs5CgZKXNlJy4Rd1RscI4o+78eg6eTm&#10;A4qbeHunuJq4i9Yd/IpnlyhlEaJcImbV+vQyrx9r8BoCWBr3dg4cXMzlGGagyBSGyknGXPMrCR5q&#10;9N4uYDtkUYWGKEzMKBmKjhPO8tHLBVO9/Z2bCjnYjgn9vRHMfbGrfwm2jy27dBgsfF+13uzo/2uJ&#10;LREsnGOIgbiZSRcExhTxBzMLyipI1GqyHDjFyBBhrjl1CAHDPRB2VVhDwErEpXQcaYEmZE7ele9Q&#10;+FI2Ny7nuu0PR1dZ7yr+gSbO7USWFstUuVQP3PJZ8wfjdWtnYU3kTxNvQD8mHCjf41IKIe5R/SKE&#10;AXPQHVZHd8WF//YGii49rGrEmkRrkueXGvYC1V6mcl+DWO2Y6KF5OEaqVsKjWkRsuJ1A0iUp6kcT&#10;/JcQ+neVSQ5QZG3y4YQZ0C552iAMhFVrNdF9K42wFrsRKXaXY9Ep+8uxkjAjZT4M4fPIQxUAlX49&#10;aJw7EPDx5rDOWzLfiKymFaiGMTBjYi9L1HT+9t+heJ29Bj/lgkAZN8dwBVjcuBvdgCb2os55QbX5&#10;VFv9XybpsMBHC83rhwHttENQJAzKbGYY7kGmK2cPNqCRrop6/EP3Nbcv62GkfYH4d23IIyfa8gWA&#10;lxNBanRT9NYL+7EG38jgF4jmXZLE1NszYzIpkDMjbOETSnr2s7GeEUDDyapNnjxVKfGgVBo74WMh&#10;IxamEzRoYrjxsqXFtQcNoLdBm37iZ1mk8wh5CcMq9jdXl9jZ3yjw4YKGkfDh3c0OFmoVhepEV/7W&#10;iRvJnL3TsN4i4duvGl7nlae/9tf+WvQt65S0Dabc3xAJqQcQuNvkto+mizgtTkFzERSV6F7IZVoB&#10;FsIbmBQE9Y1IsNBUeSlX+BM1vd3mJTCKlwnoVQqVe/Eg/qFC5CuBczAeWwrhpbsYynv39kP1gWTm&#10;XegelRMakBaj6wvxytqepz7MvgqSLtxYPACJXfrfYSfSIb2ZUXxLtmtPmXOzSFtYPaSt4QoW36tW&#10;FDK44aIHDhhFAl9rnWNX55GWARrupNFvh9Wp5irvwfYDw0/34+tIw1/5K3+lhbrEgF15dR+qqRAQ&#10;EpIc5vBNYHjJSc5fBoSL5vdSSCVGBXWG9S0mPWfGI7HTgnVOKT6Vmrja3QrfM/syOMkrK+INYsUM&#10;YyFuvCnNOKs+tC8IQMOqALzke3AlcBq0znOEwZzquERnKuQDpMDF7Kziws2ELjGPRwYtxxpRPpsh&#10;1k9D52YpXW8XUi4bEcKuFoKaB04pekmV4nDkMWglnRS4QnAxL77Zw6QHMT40fGXQuyINf/kv/+Wm&#10;rJf6+oD1EXLffjPdgQD/qpbQhIVYpgK4lS60NIgoDyrf7bEmfNJQP0EcC1ehbE9NstwlGheJkRXt&#10;mpaz6pFdpUfsZEMaGiYh/Ejdu3hhTAuflj8vNbrEu8anjwp7HStJrWewu/M36/pIGurzTmgF7qbi&#10;DSgCOGDY7c+VwlVrD0X/N0VZktCU+QJanzddrwClF48wqf/ScpGyuvxQ+3l918KpUgkS6wyaIitv&#10;ZmKAw/kjR9bh20vD/7Rz03if7skNJP97Ab63fe7XBK0GV+2mASalFJ17o85rCMDqEL8gfswbWZWU&#10;7ETOGKVpVg941k2KKPpYzKJaGcXsxop5VvK+C4CXLjGAO61BXL0sxLNmsFJRuUstUlI0pEz74OZx&#10;TCfeNeixYu93tGUInGCv/HHiucNGvG8ZdG9/6X4BfORVisz3B9Tl0iOjSr+YEFAXyQeqxe4G8WX9&#10;W2IOiGNdSshy8zL5TkWdN/M9BOhOpQ81v95pRf39LUkfWRCGn24WP+q/zg3Fd3/3d19F6Oa2ZCOZ&#10;vSkcmV7qqBijeGnQLWv4Bs3FxXy15k2SnejWJVO9kDexOyENXXp0bsKPps0Dj5Pcv+uXC8UVmpcB&#10;jn9Ve0nWWl2KEAUvIJIDTy7zfa14B+FI2UCVNGfKZH9TyZTo3vDnLI2Dc/J3Wf6w+Qoi6bz4GDq6&#10;q9wcwOAWYmhTlrqkUCePtLlidAdV807aF6vHiFf3GZbKN+hLl1czOWu5l4U3ZDc6V1ixjjGWaWpy&#10;+e1XDa/zhMKL0jPLVNnEyxOTm6sS/jojkCvUwxXXSxrglswPJRKMqP+YkC+xqEz3Lw/1ZXBjCVWZ&#10;oJ+Eo3N1tOKIfgrVHO8Z28vt9KgcCbKhrECCEuMSPYbN673IsGPPKSYN3KwmDu3A+AQuO5ltCI6H&#10;mzwpQNBL7m15tkqqmscTFhelmVEsLm4azwwdNtAlukul3Iy3d+Ok/yDnBkKHTRU+Fk36wtScrQQC&#10;D2l4SQzNS/KCZfLv4+WJsSSI/i/n77mrN+jatpbM+OYzgwLqXflF6d//+38/gLzTSjgDugVw047E&#10;vuRL+AeH+pAtbaIRZEtpXcUzHCpRiUUldKchLB8etxUQf8wzCJ1JbKhanM7yeKzmguddaW8TXwo+&#10;0qPQlrHoUm6wpAS+IPshRkuG7jXuPUtelA/BHn1LvxtBPE6DSnX9ED7/FYXHIuq7JaEjpQEbbugb&#10;sbwtBKkwO8OEIlidkYZeJLuhf2T+Y9A6VH6tMu7VgpJWOV5lsBL98D1+prP6l+05WPKnI2Glhwc9&#10;blvhEKaregrflf+H4hu+4Ru4QcDujFQqxm+eXGd2bkXkkGA7aammc2DRgp27KXBCSgQMY1RTX1wp&#10;AsreHY3L2iL0kIYUJ7Zlv6GNlVUt8MxOM8nbxP1XLlilLS+iS2PFKlcToxh5kVxXvf3dFzT9j7iS&#10;k2tJSR9vSVgBM7ozUgmyBprYLTl9l9zyYYVXGgoQetRJMarPpgQ9tDy5qwx4moF29H+Crbx+bvh4&#10;3bSUL9dZXaFfChhooREgN0XjjJ4zI4YYqLbCylSVm5z6iKgYy/5IkvLu6tWdRmH/268aXmcb8rGB&#10;V5JfhkEqdj4SEkAQkWkmCj1fuK0kTRcOMwagNXSVRki5MvBusN2cEYbHPmi3Hi6pcw/WJk+Fs9uW&#10;KjcbFM6bqIhy06/6dKHAGw4tglfbOLRBvS7dj75cKcy2Nhrdf+V7XtydyK5WKOEj8bU/wOXDjcjL&#10;fSh3Ig5vlHu7UaCLKT7oOZWPaeXqzd5mqVihw9Up2ULy6gIk74E/lTdDcC1lSfVeGla8MjXNit7A&#10;jBix4irRNZiFiVoCdNlyde3TOn+dbci98hSOQpguJtKgcZUQ+HhDcoWwhuYfi+T4oTeDik1bYqlJ&#10;cbppX2JgthGrUFbc8iKkUP3+JjpXMkob9WeklCBV+/hgQAl/KR7L4dnoynGiJJTbvSvtv5Nrz6Wu&#10;LkEVBmO5fcU034WM11ciJcwseWix+lZ2KtxpDSbdWz1QKtOcUA0gXHxMAN6J1DnzeFSC3UyDM8fz&#10;F4sebLlZFPhxVfga6FGZy4WmjDXiA97Ln9I+nAv6DYQg6ipSXY929e1/NvZ1pOGv//W/fgU1TXWS&#10;J6AsPAle/ofajfQYZqYiDTsuiTHMhNOtxMtQoam/5e1jbrdpV/LcTgpMovAQkXbjr9xcO5sYCZlA&#10;xtH4Id6lAdaipswM22tqeWi7gS600rn4c/n6mJHXtcdaAFMVBmAnMwn+S9RmiJkXFIa76fdI11aL&#10;yq8mii8RKeFVaFASGdmiovpAu8lW/y/BrNpN4wfsV6EIzaNDwlGuOn9UM1CjCHHSEHq3TlEr3KSh&#10;6faG9e2l4XVuKC4h2M2ll3pRPoQvRCzXXcXCJDlOFH5ZcY96UxlYzQaBHsXv+rm7cfHTHOJJ8iWK&#10;3hgpPdrOzIV11YKoZRQjdetWOayuv6qVSE0+l5ENHXXCjYLkKfM8yLwPNZV438Faox2KflHq1qHO&#10;1UkXCvSD/YKV+ufU9aI8TP6ucKeGhiisuoVhKFmylcOBFj5h0kmX0jt5LnDZL8Mv9wQx3dGPTpLj&#10;K4sRJquytraNm2RcAFteQe8azB3DXQ26E9ubnb+ONFybOuc/uMUy1S91gf4yohwuUS0WSrZLr0JS&#10;uhY5PWPYYxq09t5fla1a27zwPSj77RYjGZxIB7dxE8FMTQJMbje64YB2sUEnvLshh0NpdjUxMYp2&#10;rl7BuvdQdauCmw4Veq+sJwtdap2VqUWHeoYP97P2Bk6Uk+wrJbDiO0duWAsiLgmZoNxJohCXiu6n&#10;mq4beifSydUrxA85e0iMnjmSOqjzEOuSP18gVlar0AHhGFueQ+aSKjWEFUdqHrXeTA5uq9eRhhv1&#10;R94WnnjPn5sDj2SOHwmE+LlRB/ElGbDKqJhx9aVkK6/WBO7uV/1Okb/9ZKtz/0m8BXMKcvWiSUye&#10;OFbhSkxLYjTCg0DIr5U0W3IKXPxl/EX45oaGd+KtvoH4WyZfcpceJVKjBG9tNQQd9EKmBwfyML+y&#10;87K8IBor824OE8RyD3McxVfbS+sb5QgTmEr8FYUw0TDLcUlKO7k9Bxq9KJrMyx7eNWI9oIGsvqJT&#10;8sfq7ISGg8108xr2COUba8TrvPL07d/+7dyIiwzi+crHmEAX1KjTsiLJCIg0whTXXBHWJUwEMlxJ&#10;pc+ZsSnRk7zeC5acWN5cV9tOilM930isEwx7hBPbaNk6t9nebxPxfeWtaNxP4ZYZY1fheUkWy8OZ&#10;/eai3QjsG9n7b7L7b/KaZuuq+mGYFnwova5fmVdScW3qud9x2ZNLP2/Hcpg3MWS5qzhQ6Av0He5m&#10;r8rQgCoAkyRJQjc15OBtggk3VUpmzTUEUebd+saNuvqX2FEuX9iDG9fB7p3v1UZXk1JEhkd6G1Fa&#10;cfNRcy68K78N6b+oeRBRLCN6/jT5A7r48RA5yhPn9HWXTEqX1kApWinUrbO2VxR2XnpfJl1dT54Q&#10;5ZoUyysvNrEh1zCjN/bcWdB7lu+wbo/Nl2TAUXI9Ujma7mPPJqYLtiHhry2c+aJPcYm1UZMLlSdM&#10;1zx19NCyywtdVhAr744G1B05kmuN5dI1gAuJuGARhaZNC7TwLAR3gmmIByZaqVk2BktilIJUuVhc&#10;USjVy4W0JulZQ9PJg3hlRwjoLaLyK9B26c6UagqKam//A3Cv84Ri/0UNfDlwj2hdkheJy7Y7N95+&#10;ICh/Vr+Fn04ujnCpMBLcvCq0d2a4t+JUI0Z2cjcaWwQWrWb4x62jnrOkzGz6RQitLmhsgMPtAV12&#10;RK/okhcrMbWmQYEGZLSWWveQco9CSehQwV+2ZXwyseZGaZ1crpbz8Vgn/S3WK7nZmEd3+mWJkirz&#10;Lv6kSsUdepGnQHBEpDquWFxOKo8nL4OCIZeBLzP8KnXh/lRmxCsVSpwQyAbGr9rbP6F4HWnwUy5F&#10;RYTY3fkNiZoI9whnYetklefqp5KGZqGNBSD18ekxI13SiF/ZazhN5JKEj6+FLU7EDzPklY8Hya6/&#10;dSuEXHssMh+YXDOunmbzTqJjONd/5nlUYSwHziEuzl3eu9rmRXZahfVEeebZWNkNRT8D90Dp5v9V&#10;qJu0zi9z2HOTv7b5TstEP424DVujoYcegrGkikjNzNWvpKnoKpcOZ2dBFP2rHUBOArKBJdUvHEoe&#10;4zZ/XKBuD4E8jr0rX6/y25A3OYuBpbJ84JvwU03lkL35kPP6GQv32GwnW7W6v6pyFLn9WILihM4d&#10;kqRncga9jDFtXoYFfXFlvIjWPBcYbE5j0k6seO/PQ26U9TB7vN1sI4PBUVlKBFc5X6oYffUltoeL&#10;HR7BmL3L/wsXI1nIHkcD3YgYQmWhDOTJgf99cz8e63/EWCc95ihDcoT+lh5X7Jy7mj0PHOCvjtsZ&#10;71Nkubyqq4QD/R5D5yN7HNrmrHAXd520dNKEhj7Qy4bsQfuZtBOqlzSI0U0QdZixk0HKtuuaJ7i6&#10;YvOODfEVX/EVN45vcP46q4bv/d7vhVRAOzEvsTUVcCl8cwnnYmf5H3brwS7X9TNQEAV2K8SAbHjc&#10;NdgeW01xSg4617wM17lqCnWe8Z3zVHp7Bcse5AwTZhbK5P3E6//1wbHtQ1+X9KoS2yAQBZtJoku9&#10;gXTH3PSKNLlxfxSkbCsHXrpQ5cbSsyYRlwsr9LzGU14bDcmxVBGd24m2wSVYfQzPdIGR/oZhIRCU&#10;IGKn7IpyNdSn2N2aoddAzGieuMSuk/xS+eGU5pmtwvpZiR5aKcgRFYqsZKnEWJo71xvLg+XC+K78&#10;x3bf+Z3fmSdX+eTALknpO4HskrjmZz5zO+g/MeN/8BOg9XOHu3kLTWzDmJ33xF4Y7hbA1SxpXxTT&#10;sqtWpL3RY/A1OPJdcjTH9mtIWy9MFP75P//nE4jl8FpJsy3LPTT1n1n6LmM24DTWhhhOb4h19S/+&#10;xb/YQ4p1uMKbzMnZTkD04K76CJegG85ALT3UTFXpwr5e1ZpuFVa5n/NnfMBiMJYXrDRXyFgik9X3&#10;ceUkyeh3yZBHN3vLrusU6B7ZxcI408eUlGE6jxtQxStAkXUxevBEIUcKaHIAjZBZBUQFAg7ctjKo&#10;UYqUHr7yK79SKN/4eJ2Hl5OGItdSkzOWyqMO7kLcgZrxBrI+YkCE0HnzQ962xH1keBXWihZ4csm2&#10;mGdEA9GXoO/StaoMUYgowumS8lLu4QIjebFWe47wIz/yIz/0Qz/0L//lv9wkv7bu2HuTwjc1/Viz&#10;dWN5giuOnJ0CbvWx3iYQcxP+mHfxiZ1sLhxOIJa2FgKBi9AqM2O2eXI5y3fOnvXgXkaHRTlMGk6s&#10;i0JpE7Y3BM5NKqShd5+Mm3dCyWaXsqGMKnYXqNwkAWy7xNDtdeRhc0zQVoavUJMbl9BGDN5lLepG&#10;8sy4/TvXM08N+g49oShP2Cfw88oNEmYDAjrpQiyE/s3bfZSxKpcDcfqGJ0DjBIJmz61QAhPdG/6M&#10;vypmxGyQElp1wuXHR2RFYgvv8nyVpwj7PyP8txG+KOl1Zt+D8Dsobf5d3hjrEnSe2rZov9bcKJEM&#10;6gZHMpceXEizoOfjjutgJTnOWeX61CQ5gHlR0FBYy4HwD968y0dhigDFiHmXUaq91ER16vCmusI6&#10;T5Iu8VS4hl3urZw6dGuQDHGfQPP0JvZKunQB0RxcD5trrvzSO8au1f4n1AvXG5y/zl7D93zP9zT2&#10;9SewTCYmbeGEVM4IVdMLAslG/Cs2zu8oxUwnj7+FRFQC+rIzSWrFqJ9IRr9U61JmRMSi9RBKmSY5&#10;SyHMKy1VwBUbiv1k04SDdpCPfh8Fevyiwuw0BIhu3pZFLxO++jC/qW6ItCPcYi2vc1BwxdoC5Nr5&#10;CIfhSphiVOfNIjfoCTo8g/EyKrMrvGS7CdZ5enHbPmq2/r90ij/c0YQLly1x3kk95ywLI3CWX4g+&#10;leVsjg/vyhMKb0PmOc3DDzcUm7X2cdPa/ro/vJwo5eLQmrS+COvIEbIJQWFY5FqPBDHbSI/bivsA&#10;z/ntczVlQo4U6fqUP/vbI6uHVRLGwWU/Q2AyL398V3ILh90L+O02f33HCXrm+R3u6t1x+O/kPv/z&#10;P3+PBnZpNfu2pacDlg9X42LetU3/QB4O9x5thVevb3xVS77dU8ySWTUHqRsJ00r/DEjrs81A7izK&#10;mUqiFgtjzgayCmt9xP4S6YYVGzOG2DEp8QJLsc681izmf/TYAd6OHNSJv8S6gZjk6j0UGrrpp4mq&#10;5nUFyRtQC/Pavv1PubzOqmGvPMXCiwtXy1UwtZTlW/QKqcsPYVYTdsFRtdtDvCnMNwxChUCOmKEc&#10;sv29sVmHcYhVETovtNUtU0uGVrM3FV2VOR4B7n++3uEpoNcKV4eWSXj/w60felv5uvUFsIZL/oye&#10;X/nyKH8Yn++wurC3BLjd5my3LYCSA4Xv5Qmvo4ePlx6Bc6G7JCHfd9mftWVm3RaLxq2kXK23R6vy&#10;9o4e4Nl5Uz1/geBSrIiTVXtkzR2Iqsb8hI/9uWyUQvYLf+EvzOw3O3kdadjvNQDoZvVlxgXoQ+sE&#10;X6g9ZEX/F6A+YmHoP0IefKtmybCTHviXCZf3Jc89uTIR8wpMV9OXKw3q8/EmQzm2E0neHqRdvekF&#10;6icQacR8WTlB8RRjo9AF2xM8us62433HjTcKH773sd5iJJOUzykPU5rAHwoYAkVfBWyOKmluigmu&#10;8urmUvcaTtThRdl+IxXHdN6lhihGVXhwteWVuF8jja6Hrl75iIeqZXMqwGbGq5woPHI7T0sBLtxq&#10;74o0eFGaxenWVYrH5NB8Gyd4dZvfJkX6UkfYEgI4isqj0EwuqTq5dxZR/IJ7u8qpm1QtEJqZX6Zc&#10;Hs3UdhlaUUvmNYcVl90+LNP8nKTnFNYFl2qrtnIvGq0mZng37L7sdKWB74ngzZ8gugrY2ipdCKik&#10;yjYzXeuOiS9817ZEiv3NctwPE7BX/35UCCL1Q0y3ljCRxB1fKgBkGNawyi61CGqs25wx+tSwxO7S&#10;5eqlYg6uleVJepem1Jv+6V0dPmDMkirfDPqCL/iCS+Y3OH+dVUPbkGn2xY5Z4Qj0x8dMfzDjuvRQ&#10;ZbGp8xv1S8RIIyscvfJ08+RDrTJofqX9dRv1y5Yr/DWMEG343WkEPvcYLSzRbSv4vVnPOGw67D2C&#10;n/Nzfs42orfdsI9obf/yblXmMqta1MQ5JeV8FdK7XgMpz1lOdMSLNLTMubqg5whwvSZDpCF7LgE+&#10;lDMCffNfmkmMnUi8KghfhCzn66Tkj2yXCfV8r5bncaMhojfjld91zcvOUwTrr8sxpHpgkiUNQeyA&#10;qfLbS8PrvNfwbd/2bfzJK5onWsUANW/JjcptHlgptLZgheAlhHioc1dWkbhldlt0zYTMS00uTdnv&#10;6tKgaqxKHTQx1rpFhVzYiW1INwv3HkH/PbtmQzwwqBS1HLDFsGMl62e7ElOHLRw2HF1YhT3L2HsN&#10;q5wW3IUJdy5rS5VwuwYgnNyebYy5jITevJsx06kJVvthvSu95uK1IW6U65MOhlixYGosChwI45gn&#10;I9q2AJE8HDFiIauc5fp5ZKByDZMGJ45MNQRWVyGirjDhiyExB5kbhfLmL8zpwuWS4ZgxIwk0QMq+&#10;Xfr1v/7XZ+2bnfzYywJv1r5WMLqQtYCPatEiHMUegvB9SZ1i49KlaTfPBSysX8ZvbdtiSBdijx6a&#10;KsXpRiVdiG35JTzV55SJ4vIvdt4QCmrLyy7hTQ/nlnu7s5gQ/OJf/Iu/+Iu/+Eu+5Eu+6Iu+aN+u&#10;W+GqsRbgfHwc/GIhtFtNPGrSUIc+uabzW3gb1nP9PwKqh9Zo5RI3ZfXlCfMo42WmOimCfKjO1Wtj&#10;RQMn/hrRoA/LL/2q8xjx2pM8XeIZ5XbFyP2lRHooZZIDTbIzVufXh6ZJdpZBb5nLmr+ONLSwvJEo&#10;2HGxTEsOyqgrMSJ6VOIT211R56rJTeYSALFizM7NYPfHRcTb9F5qBa4TPbh6hSOKS2xUu39rlXkh&#10;kxciSkcuG5QDhIVWyO4jtu7YzLyVgt3H1cxZVpXzDxCo6r2rSnMfgng7TEPJ3wPtfAFjIVu1uxuq&#10;mh7E4hrJMMdVxpoYtzqPGJV1ToxioOTgEY5yUmUPfT+eDOe1ujq5YnopnamNkiWPVC+fH4qwj1zO&#10;OwlCbqKT3h4IQMNM4FK2vYouvJo0XGuurj/WqDHpkfnKIXJf1ylDUtObNnfCuXQpEroFN/gu85o6&#10;5J6/ttn9ta/mjZpy+GrfJUdRfxQyuKkgcRT7RCH3SUAP5IxrV9KhoWoR6IEnI3MwG1KHhO9mfuT7&#10;UDAvfRNNttkN8Zb0zQqBeCCWuDwEKF274btpUwLI57ICjPBP7Cq8veU1tKOHnmGIhBexuJ2o1Xmq&#10;UcMbkYwp6EqET4gfkmr0OjHxlAXGzbymlviprePtBeJ19hq+9Vu/VfqVw8wVmPIqabizZU14LmYo&#10;lZCnHcF0g6cHgDoXKntROOcF5JbEMQb6rH1g2hBITLlZwrw+MjgJKPAl53omNL0ofUP+WHM95pYN&#10;fad3Asc7BpcqvnPpvcl5yqoMy+b1jzoXTB9vLB6KFrBqQns22H2cNDjmoyiYjUEUN+KrZIawnBRr&#10;iF3byoSqIc/K6ePkspxZP83/Bq3DYqTt/lpZFOX4psnqxEP9B2ZMC7S0OOHL64Gw3ppgHi5zKjbq&#10;eXVm2MyDSSuCJKYmKUUkCc+3f+XpdW4oOBzVRKh12iONCy1+lGDBlCKI1upLgz5ibSvMS2udABHK&#10;/YX7g38YZo+wX2d7TNqr457/cbQNroK//ShDv0DbdyjVz8KbAPH+ZmDKUkZdUbhodP6JKeP8XLoS&#10;KdRXpzliGeKRh80OVIugwbWSIAoEbT2wvEpXbl/A7zzZ6C3Wim+xQ4yU5VKLjgRjCx/ll4dlrOaP&#10;0JO2ixheXR7eYFWf6FyOFbUrQGsrwyV5qJJyEq9/2jEYsSjOF5ScMm6OGLd8uSoTZ9745DVXDVnG&#10;4Tkfmju5bohH1VKWy6qLciIyaLDw5bR/GbOebx6awfyCi+kU82Da4jwLb9ZFgljLyJW3mgh9s42h&#10;b4KVnzIk6amfZiT5mQFY0nK3aZALxlqh1ZB3JX3zYp5yELZU5nIxtl2dLQOLSA3Fi8uJyL3T8fyF&#10;TIh+CZANOmFYWQco4c7g0k8alHsNHdTdgdaPZNMkmol1GqFC/rInSoRVkb0BXaE7/DtpX6eKoIjs&#10;Y++2rudWKzIfwbIzy+EThiEQIAJRTEHn407eftXwOtKwX3kqYWCEQ7jb7FH2Xv0uKoJd8ECDCnAJ&#10;xFVLGgqPcfXg0JxIX2loIN02VRqxtMQkA4U7e9CIPTUpXRMFdARCOwhNU0y9WbSPhEP/7I8rNz2U&#10;Z6GpCRH9ypOblHp4mWBwLj3AG7fKIgPlPqt8zBGrgH6tf/Zfp0IPE9awCTMvrjTcWSTzCLH4ghe2&#10;aVPMueG4Iiv3OqJH3hVrrgVOIWjcoi9ecewhbRRkQWn6qbKsbpLLZiEoNM09L0PPBkPDEx8i5Lsi&#10;DX/4D/9h/jhmH1mNDcEtojtS6DLtZYo+cgMjY2133fXgqrgGMexmj1XDvRe9uaHbeF/zRnG1KBoi&#10;HeHy/uKu5lm7EiS+6WRxwbzN+WYhhUKeMfIWYrkWgQI8aWiqqQnM1YTqFQ59opohQiMb4n1Rrs/Z&#10;/PgffZIGazS91aeBCnf2tB7JNW31VuBSgZ10QxQHbgRXwccgvd5dj+6IUZSRgaM8dcsLWXqlvBHd&#10;7BQyiPEor0uEDaf+NQaLVhlD5NENZdzQIWP299f+2l9bpN7s5HX2GuJcydN6oXwrqUqbWpVm8gRA&#10;6jddiApYC4MKhb8Kl/dR0ITc+jOWpCaIWPaK4nUkO68vxbsJLVnBLby8w62EX6XuI3jXktu88ksO&#10;bVMiBhPlRKq4PHRB58xDO22z/KF0qsXvmxLa1qE+y8kie4NbDghiAL6Mwnq2J6LD4nLnnotDGVV6&#10;36XKaj6EJlIVrySmEQPq0m8qfL8g23JD84vJI0a7BJO4FFyFEp5si//xDQfiZOfx+c0UoVavIw2h&#10;dgFN3YsT58vnSKbEcalDOx56HMQPYl3FqeEKS5LAXWHD3cAw7xK0bCl5qlC2077mkHLDXIfx5arm&#10;WX7vxtmcd+Vq5WImye9clOOsbTO8hkxiT0p60dMbYc2vO1ysvemn8st8DnytRNzCzVqSDby4GVta&#10;PixfeY+TPY/AnFzQG9Urr4rLRVWTbLgj5u+VAKY+pqLsb9ydlJDMeLhweVjuXagzOzXP/miJyXHg&#10;UvfBgVTjbdTh1fYagolZ2X2jeLMXglx91H9Et5oP1oZRxBWhBz/2cbG0S+dlm4Jdw3qWHrlwwxz5&#10;CHkfo1qZwCm837k3oy1YWpIwUidlzkrct18230S6rIrBOnFby0EndIdVDcQjJQ83Z1tRU+2RVA/S&#10;60dKuKHYTqQVB3tSok6yubaXHo+cjwZzoQAlbYaG6k7KXk6JI8nLzZuxD46JVwOVWhmcEt1OhOM2&#10;1EORZUaY1zb+4DAQbm+XVLXSVQjcYD2mil16+1+Ufh1p+NjHPoZqUfCifGMjojGP2/7yWYWb3hH0&#10;9hNXAFowotpDX3uj4SZJvNHDDX++tBwoio+hRavYSBW8XHrsvN9ZdqknheWeRJqFq+CqsR5Y3fCr&#10;EObuwnRCFO7jsXgGwNDWv64uhiDtErPXyl7ADpao42i7QaLuEi2+i4KXSXUdrMO7eMnCRwolUht3&#10;64j9XclGLOGvNOi5JtfyfFf4GOVm7M3PeCIEXUqJYLVLzAiokL9UR7DEYud3aqlcb80TrFUZf/RT&#10;fN9eGl7nhgIokgQoghQ0QX/Tr9zoauHRmw7v1ZU8VsUXVrgUAIwvfpnEqrsS7mO8TCl0Ep/ShRyR&#10;GA486KgTRma5Pm+YE5R6aKBHb7Il6AJ81bqbiDQZ1k1NN+dl9eNSqd77C5pkYQufVlg3ptkG9iKy&#10;8nZ5Ltp6EyaektRWPWQO9dM7xIhvmHZdu0mi2iOpbsrd8xjInrSpEeOkgLZhlI7cQnWY7aQ5P6Je&#10;30vsgs5yOeVvB6+pNtwaxWrxLY/XkYar7jDqDr+sgEVxCiPQ7KNW5QyHb2IDruSJhUBJs2NqoWVe&#10;nFZBV5UnHN3RaQ762+dN+MrLtDovMUrmTvh4c77VxLUtdYgNJU/6ezvJqRqWD2j0SO8Lwj0Pk/Su&#10;TAP+A2FpeR1nnn4eez19rImZnxLdfmKO4JZgdyWCISowkoVl8sUHwVKQR1YXHVCIcvOHfi6wmZHu&#10;3Dp6a/QiyM4ATICyaiUp43VqTV4yqmRJ0R4K+Dbq8DrSAMpS95FL2V21G7lkWA83DW5u8Fl075rz&#10;kTY+6se4Udbo+nkYXGLfWH7oiPGGjxGR7/Hpskq1SJZTNYlz9XAdvyNG/bxYt/IKdXhNzi4dQ0MP&#10;dzVXqy4VyizMhipfj16G45FmL/XrDsFgr2ZSB2+UtgoLjcdJq7Am5Phz0/Xh4E3LByxX8mJRZL5O&#10;ldLJUFPdI+0vhjtPj2q4/gGoT5Y7GvryKj7zuh2lu+C9HHtjdXg1aUjS0Ki10/WqdFrUb5iBLoQr&#10;x4ki2qJACVJCuUFvln5oSsD6QxcXYiOdHFcgEpebAJeCbM7a62Nu1q0ln2RIj3Y1YlUzWug/Quzj&#10;TexSlA0WI9mgN1Ml2sX4phetNAzenTB1RybdzNl5M7DyVrZMCkbI1Nud1h6t6ueK6UbpbTHEKFjr&#10;6m6siJROmHezZSU4c2lTxBPugrKSmS33hOAeV2EbNGzTrAIR+PEE2un4I18uFSFJKWLUg8+QvGui&#10;N1aEGr6ONIhHbsfRUghffeT25VkICjxduPKpFYAiGWRvLB+z5e0kS4BYqw81A1Giy022m8+l6+2c&#10;nTzSwxWaZOtafnOyPhM7zR8pHVDBroKjq+jSrsFNgIc21TCit0q/OLfu5WOjP2DJ4NCQZtLyIaMR&#10;o6m+k3gSGjdwd610LUkRrlUPoK7xnQddmZmopaoBxWxQ39uBtC9WG7qFABqr5lJSEiu01eoiBnYR&#10;ych70gwXGd745HWkgbkXi8e80WyZt1cdOncSscqu+FoSVgKXmxIvSR92j3wrZi8XIGWXCD3WgWvY&#10;PbPR7+RmOBPXXQHVSocC7KSFQKRpxr5CiSWro/PLubhyZ48Ejnnd0nciTPt77/PX+cs9SNDV+eO2&#10;7mZaIS5YOX4FSIZw/wYxjUu1r5TwKJv7Mtv9ipeIlMwsb5TLFufCQbn4uHLNL/GiZVqQgzvJsLIA&#10;k/nIcY40qJIWJuVwqaQmZ80xwIFM/aQdG8vq443l4DZ8HWlgTTkZdjE+1UwXnXA44eB8WIDg5vNj&#10;Hgju2POIQSCW6hfTFiaZ9xDpYlMSFtob4FIrBIzSgSK53F20wPMCh6rGo3yHw6PPvE5DWxeoGbMf&#10;FSBMuToKlkv3gQLLk4MrE75mvpLsr3PGpKHpVEZGRATg+/Xxpdm5XMoVUPaLlONCGlXuavRmgn5q&#10;W1Ay6Vqrk8jWEuD6uN7SvoRJb6lVYlGgu+WhAqGR9BiU7iQTeXoXIG8pEK8pDSH1CEMJcOF+xO+l&#10;spaNN10fuhtRimtzRSn3qPOSfM1O7L9Rf1S+LLlBLaluMJr/b5Y+oiX8YLk8i3YZ81IUSiQ23/mE&#10;nY+9gIxPXkvdR87X/NZ8iLLolJb5WHalZcGbOuuK+qR3N5PN4fYRXiLjqgpe8Wo3LonXKo5l6oMM&#10;SHJB1sNVFquJW6ikiKRHZeydch6cCZ/qXAKwp3xRZ2Pl6RUOpub7zmHOowfT3uDjq73yZK7Y8ZLu&#10;gnTJvWoP0W0muSkXjsBqTdVqovDvRH7GhhhZ2twU6vwGQ/Ni8/LSvVoP5czL/Fx9ObCjbuWhjxn5&#10;6NnQqVsZyN87R0WsssKSMiqr4CNCt2a54oVSBBrDxCgBUsFMyK9HQO8tSZzWXP1H+Fow8r1YX8UR&#10;kdXc1XvrcVcHLX9mQEBFgwa9Kdf57Sctg+SF+rEWExeAsPYmHt8rzLvqlL3a3lvOounkIUm8a8Sr&#10;YhDmDuV6+29evs6qIf/he1HzMXC7Gr5CqwmK8B/6Lw9Er2bLyBv7G/I7URjIVXE1yl330qAm0swr&#10;Ey5RbmYyqW6vO4/yunrYcFfa2XkzMMI9Oiw9ymqw3E7K+ZeOV/Olswa6q9nq3FYg7RDNki3zrBSk&#10;ehV0vsNuCORtdqgpTOrcBY7eSNJ9LSK+aX4ZlUl3dH0aqCMa9PZqAa2y3mpShQcayouFhNd/tI/P&#10;ouO4eAZaipALeib97WEZ9G2O15EGFjSbXeK+ZHZu8zbI+JxgI8QDblG/mX/r3wXCVYQySv/XzptL&#10;KNK99w2wMFyghbYMbLha7aQlPRCibEmlQ57m7yVomhs4d37InotVsUDBS0S5N5vRKPKVQrnzoVY1&#10;XNXy61Pl1YX0wlX9AE8gmieuKgUdSG/z+FBSyUNDPzy9YXIeGR4hFt/2bm8Ow+0OV7fR9caLPRFD&#10;8xyZAd03PWAsU3In5lzVuPJn3XetfWN1eB1pIFrhkjXyNlzIxyMzr+lFC45lsrDdBLuxkXWl7qNa&#10;DW8sFaJj9XVyo3i1Sf0L+kOnSqcyJ9bGM7zHgOsUJrUVV3o/lqa1qu2tGbkhHCaNbgJskrx6xJcH&#10;hn0saqJ5UYqsL5Mn9wPqigtLLoY6F5SClcIaqLx6ae1DH2MF468Nj9AbK55omJAptzBJldSJ8IBq&#10;YhOIm9jRdZeuRPLiqsadGPRzLX/QpgDd7KvwjUVBw9eRBszmCYDCLqOrc9mc3L70+XqYBt9p33DN&#10;NqnJy3JRfMBnvoq+d3p5yRX8KKifwO4DspbnTUFlS/y+uXQ7f1gV1fTQcCwvJ53HJ51cWWFqy588&#10;BSmi3/k8fB7dquxgj2RudeZSKX0p/kiVyxC93WV8AxU7V2XOFcSgKHahnfFXyMrS0kyH7arkHd2h&#10;EQAh1nfZlR4V6/BJ2eshF1K6aMMGaZJEXlFIZepflCHvb3zW7UuUlL/x8WrSAPqSAUA7bCC3UuBA&#10;qX7hiB8YdnkZlC8hu6G9rS4iGbaTpKT0aC3ganS/H4tQtsVIl3QSm1sdXC8e4JRIuKh5A+mzrbXq&#10;5GOWxAxgsiFdQFB1SrOdl+pXHI1yJ8wL1502LxG1elgegwt3yXktj+LBXvJzn/Hx5/bG1Dt0CEvU&#10;dXWDkgEbqwohU29Obh4+tCYFubF4qGpMq84dvUFBR6raJL7kicb5on5zZC9Ki2lUf2NFqOHrSENm&#10;PTL/spbRwlzYrieXW2VUIBb16AsIsEad0Am7h5o8kv/K0GPSM5Bx2XlHeUhDzL5aUM4ES4CsqwU1&#10;TeHIpeCdFm7uMSYMLdbqNqvSmpuHGXl5nOhwNpOuI3xvrCL1AKF0eggZmwPz9sbxxwxxxzJE0b+d&#10;pAvpBQvLNB9Th2TOiZqhd20O8ICNt8FyDVv93uauvLn9EdYIXBzpwnpO0wuQ8EU8LgNhx1p5rvl4&#10;iJtTb3PyOtKAK3dNVTqV/DdXheROBTe6hOMG+JJSbj8yv6FZ8piLmohiAxJfTSkAyESbneuzxWQs&#10;x5JbOSZx/06/DxZmf9JW3pYnFlwhyeaCTVzKurQAe8pS4+r8kSSAul6E3ksVKOWMKKzaXjCLo+HU&#10;VDkELhTZppMd2SBhLDnD+Vp7ZeIiH0Sw7Wnuy0mCVcwrgeF/4SoVszB49ZBHGZ89DA6r7M9fWSA0&#10;Fdbqdn4NY5JW+zsf95+P/OiP/ui//tf/2n+J+jai8AlrH3F6sx73X9TkPCAgWzDKH8NxKchEIksu&#10;TCVnJLYV1CiXpvHsQUeY0oJmjGtw2hyV1c9s5/GAMVb7N2c4krRrLlFjm34Ez9zVrvLaJpdF/RJd&#10;P48ebuLtqndgGPygbKBFOFaVG+pnbZjfSD0c4WBg9pEvYYgPD1O1uu6oBvzyVsN8v8i4pASquXAZ&#10;uAqjTa5lZGt4/T/mqsvSct68FcNvcEMm2Du5ivAAk1U4w4Dcr+aDY5eH6i/i/ifk/V1X+68Pf9Nv&#10;+k1vlsu1ep1Xnt7SiPfN3yPwHoF3DYH/L2wSv8CZR3gGAAAAAElFTkSuQmCCUEsDBAoAAAAAAAAA&#10;IQD4uqmw9LIAAPSyAAAUAAAAZHJzL21lZGlhL2ltYWdlMi5wbmeJUE5HDQoaCgAAAA1JSERSAAAB&#10;twAAANgIAgAAAOcgOocAAAABc1JHQgCuzhzpAAAACXBIWXMAAA7EAAAOxAGVKw4bAACymUlEQVR4&#10;Xu3dzfN921XX+yA+K8+aRAVJQhIMJIJg0QjlHyB2ECTgY2hhlQ2lcxtW0Ujj9qxSqLK0iIgmaNBU&#10;WWWVdaVhw9IqUyUXCIQkQA4IJIgGBMSH67Pcz+/3OnmfefdBIYfszYWzVmN/55przjHHGPMzPnPM&#10;tdbe34/7uZ/7uZdcx+WBywOXBy4P/C888Gsuz1weuDxweeDywP/GAxdLXvC4PHB54PLA/84DF0te&#10;+Lg8cHng8sDFkhcGLg9cHrg88EI9cOWSL9RzV7/LA5cHXhweuFjyxTHPl5WXBy4PvFAPXCz5Qj13&#10;9bs8cHngxeGBiyVfHPN8WXl54PLAC/XAxZIv1HNXv8sDlwdeHB64WPLFMc+XlZcHLg+8UA/8ymbJ&#10;H/yGL/64j/u4L/6GH3yh5n80/b7tT2+sp8ef/raPpt9H1ZZFT48HmfWceh8Z+27mPefBR5l3uPNu&#10;Vv2C83socXf8/ILKXA1egAd+5bLkE+y95mvf9QJsfiFdFuB//0v3nfef+4df85KXvPVL7hRyP/gN&#10;b37/1z0Z5Zmvf+NL3vW1f+F+bPx8H2zsr33JG9/4Qpzz0fT5mn/4xL4d/+zPvfqj6fcC2g4hr/na&#10;l3z9M8b7xj/4AkR8TLq8+s/9s2dtfjqvL3nj57zmYyL3EvIoD/zKZcln3v+uN37914+zHnL8wW98&#10;Nsz+4JfeccjFk2CecQ+Opm/7C1/7rq/5uq97/UO8+ZBBfvD/eue7XvI1X3d3Mv4ojHni5P+fqfRR&#10;aP/ibforlyXHW//sz7324TP3bX//rffkr2c3pV/y1pd8zT+8f7aV977tT3/JW9/49f/HA9Ktt37J&#10;o+4nPF1pPjLc4+9f/HzZ+v857HzNlz7Ayw8Pi1/dA/7KZclflnl5wiYveePXv+1uCcq4/9kd9+L7&#10;UXcmf/AbFr4PyLqeNe7pbYt3fe2b73s7+Qc/8N5BxAZ/G927j/cL4vFpbvuYpegX1OVq8FF54GLJ&#10;X7y7luc9ybieeUCO9+o/9KbdwHrX+5/5xWv3S2j5XNa1NeBp/nWn+64f0fE1n3N/61792ufuHpzl&#10;X4Kffkldn+623/imP3Tvu7G/JCWvzj+vBy6W/EUC4xEUuccNH6Gnh96YLMd7+mzqSf5150cdT627&#10;99bzKRW/9wNP3n94epvk9a/9ZSSop+n6I/L1XyScr2YflQc+8vTtV9zfpwH93NGz07sY8vTZ5COG&#10;e86qJa13MeV/K/QjLHmXkc8Ze4h1x6w9ZLz/tddocl+M3mXOLqFPPPBx1390+KgWlavx5YHLAy82&#10;D1w77hfbjF/2Xh64PPDReeBiyY/OX1frywOXB15sHnjojvuv//W//mST/3FPBv2f//N/enHuf/yP&#10;/6Hy13zk+O///b9vGna2Nh//8R9vSpwqrP16kbMafZO807X8tb/213Zpjf/bf/tvDbHyanb11/26&#10;X7dm67tRNqg2K6+74fa5ml1aM3doKECyltTQcqeTrJ4+dP7Nv/k3r8Eu7XTSdrBrYtdmhe575BlW&#10;01MbXfIeDSeKXbs6c/jhP/yH//Bf/+t//fW//tfroiVLCaTJ2iuzpbnQaw30akR67sjAjTIFfuNv&#10;/I2f9EmftKv/+T//5//yX/7LGvym3/SbNP7Ity2f+CGFWUHyuk8NBdOtmY50YJdZM/qOldXvWF8F&#10;I7KRKFChTFjKEOZwoClr1szIJCs0+3AFAyp5NflmEB6YUBue9MkE8NB+lYbbJVCcY4NQNvISrfT6&#10;Y3/sj0HLddzJAw/NJaEqOApyEQ7lZ9hDjIAZnlCnA+xiKFEHZKSJOqfriwhwzQJ7wQyF0LlgI79P&#10;4UEB0XvqLCSIVdZMy/VVyZYNJ7yNnvLFnkpBFUesvTg8ncMEjhIeN5INYXQMQqbFwNB8xSJlvViE&#10;gNRHu04JnJyTa0bEpEVhpmmnPJaXVr9KLqUG/1B4XtLeLORS5azWEeut0ij5LWitxpLQWCtQuxqG&#10;c/jpBECi9tqTc7rdpNAqsWZkXabS2SvlOZOrDUdbCmC9nW4467EVzjTxMJwYvY6Z09WrcA8PPJQl&#10;UUaRAAHAar4hshUVHIuKoA83uogcfYUZSGFAQ+goerXfgUN3Kv0BVkFoxMFabFOJqFBeqNB2l5Cs&#10;iCqR2ekQTx/0zd4dpWnEipOVN64sTxvNJpxFRakQFVRZd7LGrv6G3/AbalC0r83kL90jWQCHLUpG&#10;o9k7BVCtGjauxhAor2QcCzhaPxR0N60ODjRiCwB3nY2Z2TTlGc7X8mQiAgMVnXesDYQ0g+GH7eco&#10;mGu+ypOUbx61d0q3qI3+odHKZ9DwZr50HE4amkWUVMi0EwBhsum7CvfwwEN33H/5L/9laEYBJxRC&#10;D5yhANlNcImJ0J/PXR28RF2Yg/ub3WJUMrIGte1oQHyjlOasRjCrBOIC4+RK5E5J+N7VTkU+5ach&#10;KsELBXx6KrB6cro/QAFOc5w1a79LOL1YNS412oNTmwO517HgJ4EoakSUGHbuUtjVKIAcAyGRFeTp&#10;JDQXeZvVxsqoTGOF9WM20pyQeW+3LCyuzGQvX+FT6rma/ExjO66x4LGI/k5zEQ+7enrDXEdbK6zX&#10;rMuxlNE9bNAzVMh/o8vVm5TpRoeNAn60wulBl7G5l6V/9I/+0XtQwyUzDzyUJf/qX/2rm1RwRH+Q&#10;Ye4hA7xEFKSuZs1AJ66BY2aQBqBAqXttCoA1bpcKYXajaUUZuIwXhMGagfsOXYy+xnRArxQulpxu&#10;lH3KZEkrmMWhAEvt6IBwmhg9CYKWDmiFD/+fpweWoSqy2IhtUXNv/myUXYoTEVb2EiKMqfQzP/Mz&#10;W2k+4zM+Y59T9T/+x//47//9v1+9nbiD8+lpQlcwO01WM26Wz5ldebZ84id+4uqX9Uu4tJmePCBb&#10;18tYpq/D6DtkzfbFaK51S41msSH5rHg+UOefseR64bLYzVTCpO4WHn4Lb8nUJrtOP2/5abUwRNhb&#10;Fy2v+5LN750KD2XJv/bX/pogPyMHvkFW5EOVNlAFbcVAp0ULJCU2wClgzxW0geCC3+jYU7PIqMAr&#10;vyieBZWWIq3oEqg4i70L8t/6W38rBW4YX01OiCt1NByPZVRLgvqcMDlr8xM/8RM/8iM/svxuzMVp&#10;yE53Mldo44nHxXBeErQa3zifEIb/7M/+7Eb5rM/6rPHUasaSIzKs0XAmNCE3BUtaE93iZBSe3OfM&#10;2adlppuh5pGexFpQzcU5U7xnIJYq6MgDTVYm041bdnhUZc3TBnKaVtJQIQeGSVrxG+RQj9rNL5Vm&#10;pqFRcFsiE6c97PHPlUtyy/2Oh7LknnGX/pwzjbNM+Y5ocTUCGBBjsfAHcOIE8sSDUbAJ6iyQVl/c&#10;lh6uchG+mC93SB+heNKrcCqMQT814jUDjTW2CV229bt+1+8Sn0KoUGHyGepnSJMmhkWUQM1Ye3OB&#10;ZJn56Z/+6X/xL/7FyOu3/bbf1v3NqDDuywqF1Z9Mqn20wvlqzvDew/RVvuxlL/MEbKnlAnsFSw4e&#10;IV/6xgrTseHQgZky19Eri9Qsn/qUT/kUIInR0BMkaBn1GJSljWip4NuoLdtPUdLnPNZc1/28/0AC&#10;R9HZHpy2HGsGlVcp5eQEhY01V1B4R07TkXMgED7bAbj0VV/1VXx7HXfywENZ0o77JDUIEyfxRTwS&#10;yLoEVaAfU8CW+gK+tEJ4F0KwTo42YnjHf/pP/6nnD9KNM5y0T4Fzn97clJKIXtaNJZdIelemoYWQ&#10;GDjtrQEJONHQooshLBU8hahL4/qR15hlRw6M9U4J+Rwp7FJZkkvVxwtMoMkab2u/8ihspLz14Id+&#10;6Ic2+rkpFtJETZmsow8fnvdJSrVWqMsnf/Inv/KVr1w6mdNY0SRyQiTOD+jG5w4LBpJa+x5YQU5U&#10;GxWiLYl/KE1aMNZeqkis9bVV55ysBmoV76qac3ZaBoKNSTenKp3+iT/xJ+7EDpdYHngoS37jN34j&#10;ALWkgxSIqy/+W1SrKTBES8+OCwBiI44EnviDZi1FaSu891GioYjVUi/aw3HKtH0D31Ie+ouWqfoJ&#10;n/AJ9QVutO6zgC8OaRW7xb/iuaBavRQDka3X7gz+u3/370ZbY0m9qNooKyCUatztwmIrdNtOKJoa&#10;s2CsFdbFE5sV9mhl5bHkhz/84Y2+JcHtBQR0MkLmnAV+LvJzOwLlvU/91E81qHnX2FZgBfUYzRTw&#10;al7ibTDLcIWGi7A0hgT6r1fP03ivhHGN16CWGutFEysKb3DgOR1GBzBQTCBVc1SRog0DTcef+lN/&#10;qvm9CvfwwENZ8pu+6ZughyURTYg8MQRVOGi9PJ2Ixc5VvVRRtAsbAR/lYcZklsRFGRti0C9CQDAs&#10;gn6BVCYiOGvccDrSf/Sx8mhrh71SBMoigzaWYG6yi/B4RxeDthK0zHh6M9r6Lb/lt6yBXqc5agRh&#10;G3YtCUT0mtHWISa1tFnmtLHkEj0PuJePp5vGsQOHpLzTjDVEVmBAV+ftrTHd2tNGA+YHGxIYcm5s&#10;DbSr3bXk+VhS5ihzZ1dkaiLQXzPFFWpUKqPpE0VWu1qSVi+qhityclpTEFeCK83JWZdrx12w3Knw&#10;aJZkRtMM04FPKFqZoQfcV9PbZO1oCg9xaN1W0BGXNVaZBR0QH/zttDX/hGbaahx34B1xFSnEfWRq&#10;39WlV155w0379AKTBqCPVjQj5ExUKZZnbpy203Wc5D29WUuv+Ei35cixOTlnJPPY6vmW01a4ye/y&#10;5ASODem8ET/t0z7tt//2374bu//6X//rfZrQc6KzOs7tqvnCdyVWK3hlZ1dN/Wd+5meOKCFB3xJJ&#10;pvE2HtTR5pf8MAZU9MnzZiSm65JewaNtNeKjBi+dqT3sueogZM3Me9NtKjWmErvAgJ58EkGTZohm&#10;7Xp6c3r7HuWHsuRb3/rkR17NtIBZGSeWhbUUt5GB+MKgjrqffWMQ6UBs224FEIOj8Bgud3jsIAkV&#10;XZRUWI096U2AlS5NLH5fQTCvZbG3VGt7Rlbsamxb9MZHYsagDuzGWIbMOtoyxKU1W063De8P//AP&#10;L3tdImnHLTesWd4zEbiJKBRMpoH43KVzhVh5Q6xyW/vZ+PKXv/zTP/3Tp9KeGk0B7sp7ccFNbJPJ&#10;aZQ0lU0Q9lzlDHnta1+7h1E4RTPqWVRuMjV25cbTdTpGo1QiJFii/jXj+bVZLw4HlSbdJfbS6kQd&#10;EALYydSmNStAjpBgoH0TxFI1Fk7T5EWFiyV55n7HQ1lybwIBxE2shgmgBKC4hvHdOEMcULLP7k4W&#10;zLAris4QhbAg7uWS6GBoXuQvFTI01IJmzCWeBc+OGATuC/iCGeGu5RLJ3/E7fsc+N8qeb4xcBACd&#10;i/yIL3YW4SxSaWhvpaz9joXKUrkldHPFv/k3/+b7v//7N8rePRq5CKdoQtwyOR9qQ7iWFOOBRkzV&#10;XZWmreVsWVK5RG8stm3+e97znj3m5jE6K2vMkEbhfLPZuJRxRJ2bqc///M/fSwITNas9Bze5kyml&#10;NTXGLZ08caV9wimzzxiHhm0pyOEr4xqlJBdKT//ovkHXsWf6DEGgTfQKFgBiGRJXukS+6QA2OpdC&#10;Un71f/yP/3HKX8edPPBolmyLCj2b5nZGsBIscBNMwBlIaQBnQOMS1pg0O9nYRwGaPcu2Gu8uob6E&#10;jHd+6qd+akEujwiyhQHuw5Ige8P4N7kAJcF9nPXZn/3ZY8m1GZss59rmNAqOdoGeHyKUOJcmehUw&#10;s3evGb3qVa+aOWvw4z/+4+973/tsh3fpJBTG6piT46wVklww04RWvKT7HOgLOfz5mte85nf/7t+9&#10;Qb/zO79zD3BKfs3vGeGT7A4gZZpxapiLjWWg6GN77S/6oi8aS/qGq/clOSE5GntGn5dojqHIZyNj&#10;V9Oe44bsqJG71rjv2My6hJjc8GmmeEzZJVhlXQ1cQp2QvF4hnHVeKQ/e8WbI4YHrrXLuut/xUJbc&#10;0xtwBBdAOSPWJUBESWpEVGFTPYxq462U7TqFSoF0RulAeZJpy7Kbnv/23/7bbVfbM0pmsVXRGNzV&#10;74iJ1l5adKq0Bxpr8IpXvGLZVunw3tT5V//qX9murheuMcezsQyLHBGO/WUZKy9+lmFtW73PUTDJ&#10;03Yk9e53v3uS93bOXqDxvMjVWBJ3CGaDGqh4jpelabTK+TudtrNLyrbC+Gub7sl873vf+8EPftBA&#10;DYcLOGodvSnNsXQwuZQx3El2a7aXqL7gC75gtyxwCuFM6HeP8jkXxYyssy7qSH9J38qm7GS3tXc/&#10;watUbPdl/3W5WbZj3kwgLXgknNUmVK+0ojxvu4nMG7bq6V+khMy1XJsrl7wfP5L8UJb03ZuCwWIO&#10;oAqgBpdrKStRvwZnHrqr7bV194x1lbEktgV00TKAusG0Nru6xhrIvFb+yZ/8ye0iIRjr6UgxQD/5&#10;WtA+68qnbQp+mi/DmuRtt1/60pe2UaWJUwMVVGwvonC6iGVv1JYa+IiQPbp55plnFtJjyRGoqKZV&#10;MimWIad16OycoCLW17ExY07bDYox/m5KbtO9jt/3fd/3oQ99yHRwF89ojxrkki6x2il9uiGIGjTb&#10;zYTf9/t+30i/r4TDQ6zXvpiGRDURvK1Lfi5VzJ9oN0BqsKvtG7gisVoCz9poxhz8a1BG8cNpeBMN&#10;n6Q5jIJD3cvWF1oU6IZGv/Irv5L867iTBx7KkntfsoAR5CAFeT7FknrwAgj1hTRgQSGMQtgqS+gK&#10;AIG6Y4UxyAo9MRc2Qm6MNpb0lBYXNCjvE1j808ehPugru+S+4fakXjCkhngWGxuLmY1ywy+lfpaK&#10;nZ4Bzz90+5f/8l9+4AMfkMD6GZt2iPl57Sl2+of/T7W7Og0pkAfSZwPtWKa8Lf/Ebugf+7EfWzM0&#10;ob2YJ7zgP/nC0KbgnOIcO+993ud93hJnK8HkYH/TbayGaGVtRJrsNLBN/1bQTDsVtlokcx25HT0R&#10;dWOgIfpkOMpLgTCfT4zuHk54g5AY0x2kALalIuSb+iuX5OH7HR//lre85X7SbyR/13d91+bV88Sb&#10;EAIRlQImBiwbcrU4WUFQCRi7ORkiVGl/wrfAQ6aarWzXvEjY1/t2LD8aY+7YLn6fXgPc56DsJZgd&#10;Y1uF1btfthrfR/S5vn79YZd2Z22PaOOgYptucVxqK4gWZpahCKoisIBRs0F3a3K3DjYoya0frRN4&#10;mXD+NEqHlpHjyaraS2ry8PbCS113aTv9HcyR8jTL5hTX8DndbmDQ5Gb+ms17I8rNkRdaYUPBKC2N&#10;WEkDHGpmb6gN0mSdK+yznbu1JATmopygcSyvJTmmdUOboKY1Hl8N8Lff1xdKG8Ly2bLRxjyfmC+q&#10;rtfv/b2/9ybQrtOPrQcemktux12YFQ/WZzgz9ytUadsSmoXBGdIBeoS1KPKdk9bw7uAYDkGo9KIM&#10;CBZae6iydEwOa/cXi0GkHdBJQLoLD+RCPZRKpT3f2J50DQyHmITHPm3tVRKyyglEIitjB4uB2Pam&#10;ujgRY2JvJLVn3Ls7Oet2O4+NSETCQlv+4WrHyaEERmE9XtN+Q88za+93gDbo7idsUzxNtt3+0R/9&#10;0WiLH6at4SbHeuMea7PMtJRh0T5Tciy8u7q7gbBVZ5d81Ycnz7sQESgg6e6mCjhlOFc7Tvi1gcif&#10;ZsRYNY71jLJ6mSm3mDsupZKFKlJrFENLUU2rMpkr+L0SlArnTrtrAZDX05tm806Fh7Lk3pcsSsOQ&#10;IFm96IIwOEAikBrNxTKwbt1eXzGpRpfF8+rPDQuAgnLUtsYt6YvDUcwimUBOL25XxpInWVNSjVgS&#10;luh4ohber371q5cNIUTSsiimk0o0IjkERqCiLjkMmYFu2K3xUtc9QN/D+u1P91Rnl3jjpCEjCtHT&#10;QFFKPakiJc9mO5Wz79ODsjl5LOZ7PltjRpRrcz5bNzu4Q7o9lbrdlpkapFiuWPfJnwPXwBtUvqLO&#10;7brAT2yCZUwKirfJiO5zrGbhJ1dbTjjNVO6zezW6Y0Yw5mS94DBIOK2e2rm6qI5nzbglCnUybQPF&#10;pKXks2jHn/yTf/JO7HCJ5YGHsuTuSwq5QrT4xxEDBCifOIYbHdtziQ3xD5Hwql7ByuzFEadWe2Qn&#10;JKzGRK28SNh2dSlPAmNJCtAznqVqmRF99F3ZY/ex5B4B7+FDsSGq84NI0IWqCgVtRFz8rIBw8ZG5&#10;XM1Yctnc9N8udS8e9VIUaclH0zG7q2pYJybRB8Xygyfyq+e3lTfQGHMdd1d3RIkHyWxSlPNec5Th&#10;rZRIxKBcse3861//+lnkl9nWckPblsrBTR/5dTdEJkNXNoY39abGoOvIt6z2QHxtfPmSw3vfwL6E&#10;meetJHgzoiEmimfoDHvNY8NRRoOmo7mmIQ7VZdK++qu/mqrXcScPPJQl/8pf+SuxwwrdX7MUw3cc&#10;hEkLYLgpqAK9CJH7FPakrU0bamLdPZyQMZfAgDOa7Bi/9PNfa19uJRIwMu6A0RSmp8pURShLfJZI&#10;blu6NiUFNROWKV99QS7OKRBt0XyVseQG3Vi7qbr7krvkmXjJCNZL+MnLBTOBKDJzCtes21VWbOhd&#10;3bq1BWDp3grb7O8Np/J67qLqDjRk4mz/jUgBKnFgs6xma8zel9woyyXdwXBncNKUT1rPihXabsdW&#10;uCleo0wsRnOeR0yMtSoQort/fybNTPkTnNRQw4dBhTduABMhtlrk8BV6uG9qkrbCZuHNb34zmddx&#10;Jw88lCW34xbMIiSiFBtyBJAdpM5NX1A+c5B1ARrbokBseS8jOOnVLngd5UFW5nV0/26ni8PFeV9G&#10;pgy+BnrgLhRpvga6F3UYVhQtokaRe13G/pTV2EF4T4INl8AQqyK5QU/hk+C7N2MB/2ZPNK5mtwvc&#10;V7UXO2k9aZzWEScWxthhB/ouybqxfZds/XZT0hdj3v/+9+8HgBGNeWEFJ0c6q28N0FiDNTYc3bh9&#10;V/d6wOd8zue4Lykd2wbfJetExJFRaC4yjXE4lrvYG0XGU6BoIhiIKONxgIEBBp4ZJUP4yhBnm06Z&#10;jIt5hsdoXrTzj2UpAs3DPHax5J3IMbEPZck9vYEbSVZLIkIZprEVnAGf0xtiWmCIvRPoUC5JCf3k&#10;nAdEtmMifJ/yju1Y9yOJSyfLFl11AKUu5Jw6lByh71KnGbUv3uwbMqvsNQ7Pyhs9gmAF+RkegbpE&#10;jqzKzhpH79iGd/clxyaYiPeo6pTHlHUxFqoiX0zGAjkTuaAPlQhlpi1Z3tXtuMfRu3qmexHfCp6w&#10;2Sw30dgQp3OaLFh59X5Nw4+z2fZ2azIhzJmcNiiMAgBO8JnabKSexhy1LgNnyqyXd2xbLYwSCINH&#10;63qkT6tmjYejaUNbuanaZHl+aAu/epL5DQBqvML1+5K/qlhyuaQUADiwwKYcUITE7nDFQSAVE4H7&#10;Gfai1JrsKqwvnMoyCBfhylIAX/8CuB29o74Xs5eRjWgkNbIJoIxl0iGiV6PLtHIzy+d2o3tXY2+V&#10;r7wd/URNPUMIIZRxdheuCRfhAlUza8z4cXmW3yRn3W6q/sAP/MC4cm7cM27UI6Tz5FqKNzQRWTQd&#10;qymh43B8qou3961qnDYFvFfQ+1LrIl/GF9aPSNaE3vgwZsEp6IwakvEZuzVsTlu9b5fOKNni2hjr&#10;ZHbzZepJywOaYSIGNsWzbpf2zYJ9bkSEuPvLM3mievQUqTEtiJ74BPWIkho6MlDfFaYJj2W4f4a8&#10;SdQeUJGp25rQTv/rfclfVSzp6Q2UiPkQs8JOW6IBSADHIBroW4S3SdcSQ+0oYfFAthyhbEVgg7Kn&#10;Aba9u7W3IEGOdIjLKI/lYy7Qh29aoQNvTWLJbbd3W21lmdRa7quQewHb/aYz4zDfJFQwFjUKy+m/&#10;t4smedtP0Thpe9NzLD8TdnUjenojvWILE7CPCJSnMIGxItAnY1XSzcTtVD6+MgeuZkNPAd4mk1hD&#10;bCwMuIOrd4rFggEdVmMx49Kx8H7tYly5NcB/H5vJ+LF7yvktumRd9GfKaJU3aLVTPDUr/GM1s59w&#10;C4M1wI4HDhN1YiBnEk6+IUxorHfin/47KEnbuHi9poPpc5VjSb7eBMp7dyo8dMeNJU22BRySCsiA&#10;AsfWfywpWzy9MMiumaerwCfwhJZRhul1XGjJemIuv4kbZMWDsNzP6oxlhulFxbrIwlJbWdgL5nUR&#10;V6dRq/R6+QrbFC/j26cEcNE+3UbE25xurI2yU1HBEAdLcxHG4Q3/+Wsv+uywt3UskJZFTqZHRjIR&#10;TJeq5OQfJmtDjQjupKq8usrmAgWvy3KuqbHCbkouR+ZV0d6kxBTmVLSTptDpFGDpalaeb5dIvu51&#10;rxszjsJ8f9SIa+OmpPbWgwSCDesmSpKIXHB0Tlglsj4JyBTTQf0m1L/KmCbnPZ+WnIA6UWvQW65r&#10;AIdMa7EnmWfyPIWNDlpTO3jkKyFD4JVL3okcE/tQltx9SXOPyEw5cmmdPE9FVMgAVgvpjsXMasYF&#10;8J3MUBj+LNobwkOPnYqxdWmjLTOanFHkQn3CcRyYiivhTRSY0g2IqeqwO5uQXdrOd/9lcIzmRqR/&#10;Lb1LkzA6W7MWgIJB/O/Tky6/bUG+KJq2LsWS03DW7QH3jhVGylgyJ+u7mjiCq9EK3xJeTVSFCNSv&#10;LPMyC6tB1qtcdjyO5nZ9EZPVa2XZNHo1FrHNIE1iPc9MdlNyT2/GjBK6SbNOoEU37/RqqwEkBqW2&#10;6TNibuz2Cw4FoakXzGIrsAGkde/pnyESbiCGn/7sFI/zyWS2y7Ycphi38EyKOdXFDW5Tef1WOdfd&#10;73goS+43gUAK2qyftsygHA2FEuiRDUGJkIOnHesuhlcjdJGOcu11sW1Zof01BgRc2N2dLztHeSIJ&#10;mhWNxsKVyoW6oaeS7zhPyFhy373Z/nenG0LiiRzZC+567RA8ZWrZyATkuLJmo8J2r6scv+99ybXZ&#10;oCPKCZlYCVdUdUZsjF+huM00kZ+E7kuuJaryi7+zbg+O9gBHRy5llxruxV8Y83QgV3ACfzbucsn9&#10;JtC4eEN7tdsL7RjNjFP7JMGTXEgOM1rGaOdp40Jjswk5OFFfCmcaMJ9XibWiADz1nK5xaxgk7/Tk&#10;yhiZ68y4Zik8URN7/drF/fjx2ZB/5Pe49/uD5tWsh1qwEzbAt6snSsDIoZdQR4Urw01AZFtxkhOJ&#10;JWTt7bLhmNh9unG+8q7at7oFtrLEbZ/LZWxyF6uet+I1NWss18BQ48e9F+3Wp/hfASmflQKAJiJB&#10;TdEornaq+8YiUC/Geho72tqIHj5wFKuZj5sQ1j4ZK9rNgvrSqHwuwk3fTJ788xuQu7TtsKcrrWpG&#10;Qf37lMuL9l2aq1FViu3UvCdhNo7xd293w62ZBB8nnkRDecDY5w1dukT5LA08KvVVoJ72Bqoecpya&#10;RI6qJVhautwfT7EwxqVdcifX1KNjRx3TXDMdsepEveENbwjhV+EeHnhoLrn/xw3Zm2lhEyOIz8JD&#10;tNQy+gNfwe/dwzZcJK9+cuIOATnkqRGiWuIaQQWygO7F7O2IhQ3sRsFnBBZIaEVWC9zibejfEAvv&#10;vSuzzxRbJRpqtcCeoqLgN5ZRhK6CEDVKntnphlsuuWzOMyIWFerxbwGZTwALs2SC9g6j7yhPn2R5&#10;3CrHYls2Rnn7euJ23OSnc9Rgik2rCGdCoyjHkq7Oir0esPuSS43d6l2ld+Y3NBtjQPrkTLYb0XDr&#10;lT/51nztUJ9vm2hWW344fxMtk23K2Ks7ewGAh41CGfcQam/WjGUKCoqzUntKGqLNx06vN4GC0J0K&#10;z2H0TgPciAURMOpWIMChrWLyjHAADVsrlxwJEgLrW/a0GnvbELaxSDYo2EU6a+Ym4I6Tf+lc3zrK&#10;koyuEhEvqJZV+Y0cHH1yjW2jkNCrMMAgIkGDHQukyZR4YrE8QH/jymL2Sf7aLxEeuewYkW3Huqx2&#10;aebKO5ZsYrfR9xrs0hq7upY20Zugfut3Bc12abphDYsNRrDk7JBHO2V4bG5+OS0kzJbVl31zhTld&#10;41Y+D0O4i99wYsTRJKoMMDwZBTfj7l3kQECl/8lK1hsaplimBQxTBgmtT1RN2grSwNDID7Xn0pBs&#10;wXAaS1KSdfo+JnJfzKM89JfT9n9RTO0Z5+V0w0dsEqwD34kGWJSaqT87FpmWZYQoPgseAQaRhijk&#10;JtZTFzrYRG8UO1xbbKcVoFyKscMvhAv7NRvp+EepsaFo30C9HVJgR38pJh50YRGSkpVEJQR6k9Fr&#10;QKMz7xUWvXmYEG4s3gSkQyWCYN0OTMEb2NMtCKI2+pYEO2JacTg3OswFb8vv1rL9ponDKSdXzhyE&#10;biCKZctOzaNVLS9pYGGz2KygQesixklPc8TJwYMt5Kg00GkaG/Ok+Uox0lI+Gw3t85waBtLzJM18&#10;aOJaTfcld96+jjt54KE77re97W1FVItwKy2eGkaHwoHAIg98EAlqsLIa+1m9dlUkrK8oHc400FK9&#10;3Q2s19EQSd5T1O0cF/BiGF4BF6DTRFnIAS7rbMdGZLLIEda+wOdXc4STUBQDUcPqRSn6IyRa5KV4&#10;f5Q0PioZX8ddGrlvu72XCqfG+IsEuCkU6ZDtK0u0GWhtMAucry8D2Wg6Vm+d0Gyfk7P9/n6OyESo&#10;t4ZxL1+dqXdDc8Ian3SDiabqnt587ud+7oiyJyEzzY4bieBf7dnrkrlzqGd4bbQs3cs6bXxyC7Vt&#10;FCwV8HkSK03WpTsefAVINMyfYFMl5XkyLDGfzOrT30ztuP6HIsfe73jojhuIN7vCG0QKIaARKpoF&#10;MtgSDCINX1Sp4yl2zUBZwISzSBnCqESyoxiwI0N2y9G2g97hZRRfxvD/DPzg7o6V1Yyndvgp39Xb&#10;nG4I1Cwb3SHZlKwpI8cdCDGHlM3hHVbbEXumhFz08uu/hkZDhpb0RZG5zogmghpYgxqrtN/nrtnC&#10;WN7wO8RNKH7s3SbJssnyeJpLm1nKcLs2rR9meUeYqTHF2KJQVk5/TuYQJAgDzNSlApdqH12GhO5+&#10;+qbWhPgBU5OVKML14kaEq4Gr0XHkayp5wNAaN5XpqQsJJtSpNe9+7HBJ5oGH7ri/4zu+I3I0fCgJ&#10;9+jsZvkdIMoLYEiQB0Tr8I6yiTOKXNUY4OCsTw2gvPjciD3DFRvCaW1E4z5xnM14wYmSgHj1ez67&#10;byJjf0fKIHGuKGFRFgauUltmqtkkbAj1xYk2uzpVt83ffcbtUpEpiqSYRIwtDlasJU1i6hikFcgl&#10;g84nu6e5S574r+PWBjk4/ZtHJHtOaxOR/ozVl9VYcjrPe3uAQ71yK0wUWWCcJlczNRMohTTLEGi+&#10;rF6gZaxd2iflyQcJiulF+R0rw1uTy4HhjS2GJln7oqBFem3oduaSSc60Uyvzvprrt8q5/X7HQ3PJ&#10;gQD0h57N7skRJx1ADPgqLCQ0jhHgXpCgrRNJEKyBNuEV7mH3bAava7Z8x4MCQbJDijplfGPH4QnP&#10;ebPSq87qpXieh6xADiJG5VEGNcpieKbw1rIUTLC5msdQErvwcuS+03lbHqdZzpd/7ZIv3u10nwyn&#10;G4dTwKCCll3jRw+4vLrYZDWzE14yXllqOWXklXxuCAX+96sWbJmHvYyFvNzJxSZ6RXNoKELEa2V5&#10;cR8E0oRRWp5sSDJfQYJ1kZJl6AFMy7xUS27vatqyFFlbOK2+fA6WuJvzCWyRpgZpoRQGruMeHnho&#10;Lvk93/M9BfOJCZV9AoTpR4LAdBNRsIV5z6sxqUJykBRkW8zBWgPBZohtlvelxgWqiEI0DsziE/uI&#10;AVGHDnTBbhOLOqkK3LFzKlEj7qNS6glUDajtEDzM3IjbCO/XjKY8DWlixHxyLhhlbWc0RqP03Cc6&#10;E9h9xZNu+IVWU2Y8u1cm1wVNmzUUcxpoFlYjyV3LlbWnamvS/LakeN/j9hvGbNGmyTp5hM7MYalx&#10;Tz88f0GyfgDkKeHUGfuDR/4kKixxl9FhTJl15Ym5JWRC+wlOA627xoDEdjBQNtz1vmTeuFPhobkk&#10;xATxglOYCYPCL64BX6ABONAMN8iiq2GuOIfR9RItQLZmIlx2ILoIkY7ZZbdFtVGlHpISCdQLuApS&#10;M9nZrob1lFyBCZHIajaEfT0zN1zuEnKolgOjSArvVNAKsLjGKDgusogXGGKU9GECo0xZMleDjndT&#10;cqYZ1Cq1sreF7PSXbC6P9sNu1omZVnKtUNKtsGOVHd0KbH5pmI3YCgVbFeAktKyB7wjEQTwT8EDC&#10;vLt04zqi2Ail3BXx4T5tLE58CwP7tNvgwDWWM05UCwwJ6wuT9YUQLZlMSRBiUd64EztcYnngoSwJ&#10;jhsV7GIZ4AOI4YBmAUK5xOeJ0sdTvyCuu8ghTblkBwr1NZAgVwBrvXa6lqjHExJZjy2Po8jvEQoa&#10;9b+rvCiz8vmsGe6ZA/ShXNQVOcWqBpFjJHt6g8D8Nh2QDv0ngWdyiEJ+4881ngTv8eT8grPGbERM&#10;Yr58UGOui0coz3V4kLtWaeUQ+XlbX6fWj8bC9YbIbxSLuXRcGx4715Lnu+Kci0DFdhAKTgESorQZ&#10;ITb6Khl4Eihl0tnyBmarPOmez70zb6w2+KeB4DchE4VAlXW5jvt54KEsWXC2ttsVFsDn3RkLextA&#10;qaVoPw9Q1lLUuXXlEIpnR/Fw5gLhFYjdqmuLXYGezwe3iNI3dlZ24KlpyLpyjTiRqoSn2E7lFzt0&#10;IcdAjtyIB8t6LDBlkWKSK9YL9TsIxwtrI3vFZeim/WnWpSR9Tskm4mTh0wl5iRWnvXrxEtPEv7Fa&#10;29ITNrQhFmsgIDPOpWffYMN1RjHEys0vKzizm6exFZ+gyIwlwSkoMqTZV5Zv7tOgZq1mfMIcqbHJ&#10;0ngHrcgxL7krSFyFe3jgoe9LfvM3f3PBNvi6qRcOzpiMX0Q45CGFMzcMbSJTYIS/dmqwGz1pIMBE&#10;V4yzmu0l/aZZtOuq0X2KGbac8SBUzjBbLrmftNkjWl9ZKSYhngT1J7mcbMiiyNHQZRN6TdRupO67&#10;lfudjm2Hd9Wb7fmNK8qtMCAdSFiNgXKjqxrkZ5O1UN+nB1MrrK/bi/6HIrtO7yWkNU+iF9nllswx&#10;0OT43bmXvexldPbJG7yEBw23dSiiaVAWPZ+PTsDo3symBtv1DTMomEx+a1DNgkHNosu24dpobHYQ&#10;340HtN8ou6qZQDCu1x6u9yX5+X7HQ5/evPvd7xbwwmNHwWCRjHQ0Q23qHcXGGpybjnKK6AwuAZEo&#10;aK4yn0oiosuV9zrLnoGI9h3CNfqzkpfVysXWwFs4dEZPTt2ek6aRxpB9JiRlyuxES83SnxUptnL6&#10;jN/39MatMQqkJzfynkseQGWUpJ4JnswyhOHas8jaxmmT6duQNpv5rflqKTJfwtvOsa0ixmRppmXv&#10;WvqSpTbxkcb6cunZgJ8j90m7WWl4Qz1bnIaWNZhwKG2+tKkSxvTl2BXK8nTfaTdMdhW7xX20gpMQ&#10;mxpBi3MCTINC1PXdm/vx47OBdu8BTvmggLN2SIjUKMCocBKcWKAcBBBhEZhOtmrNP0MO+BzlrbIq&#10;oeUo14D42MRT3d6UprkG5+hwT+3MXI3dK5M1iOZovnryvaYuYGy4PEP3z8HjNVu2k8XYdUZymWY0&#10;x2mCNjYUrlnUVZ73so4GcfEqfT99WnnH3lU6Y89p2JOrtce89N/hNSAmo2lddmkyXXLHw9DZDgNm&#10;1ufYBxLi1pOwaKWL9ijppnH4JJYzJ5nOsKGy6VvL1jwQPRd7fk4xU88WlwzE+VOvTT1tqbc2NvWG&#10;PnN/c61x0h4ZxS/CsR56X1K+FqGE6QpyjZb3FXpTJPQo7FIrrTBLyK7CX3EiCEV+wUmTXuUJtevu&#10;AYU49PQAstdemJEs8o1FmRjB3UwxgAviMjZODjaRuGmPXDCFgmDATUjEEZXThzJMbtC12Y7YI+M9&#10;z7Ev7qm9056rYIFSM0xx85SmQbmisdAf/7M3QvQypk82lorylRom6xUvIwvsVqafvRvOpDjgQfs4&#10;MajoRWf5l2bls0yzYTebaM60mvHoD0lhPeVARRldoKWpyTQdzRrcEp57mwVLO4EKZxsm1zdXXIWP&#10;uQceypIAgXRO/EU9Zl0AwAowrf7M/iC4ZbY9F2qDfh3PPMu4gtO7kOi4nEWYrcH2rXvvry/5TVS7&#10;RcCNYvpyiye5nmg7EFAZinQg7qZe+RcS0SDajYLPeBN1RTgbd9jWecjuLRxv5Kzew2XvwNfGg2ZK&#10;7lhjPwXUyzpekves3HtRXpgnEzHp7lTwk1m+I6oZxfOdqixbjCxMWZsMVDJXmB2T6Mj25ppW0LUu&#10;ZWE1cDVyRDHmSBctVWqszUlGMFMXapjfpJkRp61AqyTHlLnUPqDGSHYCFRqdSuWPxqXtddzVAw99&#10;erP/6IAlhww0F6oKsxMT5QVool0PnAFQS32A1stRUhDaii60i6x3QPmu7jHI+973vj3AOQFdRkl5&#10;o0fotaRP1LzCOGW/UbanN/uxBkOwes9YNtDCkpLcUgykrQXDVWUS9pa1X6UVJCPZSdsvTezpzfIa&#10;D1XmNDayi2IirUBFW/hd+GmpjMf3OSHobB2R+Grcb13NnLPuk7N/ZT4FGOUgKkfxdtsFc32TJ0ZP&#10;lPT4az94MU96swp9sIueXJd/aL6rsysSof9UzQ+tPdTgnLYLmqnXgEUrmC/gqdIlkxUe0sSleQY2&#10;+FOl1Tr5PBb9aWMJDCpMpsNkXv8dLLzdqfBQluxXeAuPAjgiKFbDYvQnKtayHO35S33r7Rml8TJY&#10;Fyc3mIa8ZS77B4cf+MAH/LPZIrwERNgwgdoRnBqUCt/jsjHaglycY4QFhkfSJVMSivLruCxvCAmD&#10;Tv6+Gz6xpO2Yqvvl4P0g0I7x77p7y4dipVRWGvpPMsqQo5XUsEhAtvnFnrynjL92rKP8cR23tDCK&#10;7amXoyJl0gy9gz8VjII10PfLX/5y/8yW1YjPTA0JCJqcEw9Nyskv+lo8aGW15vl0MPrJp2eqKMcH&#10;wh3ySmLjTRNHMeS4BiuYF0MrgLR5QZGkUcaCZKy0ylKV1/+9yWN3Kjz0Gfd3f/d3owNhBponuK3n&#10;0LAj6KjvKD2BwtBcd1ungAhtxpIsFA8p0Hpu0EW+3aUNKRJxqe4AHbJR6uS7xda9qnX3E5NuCFBm&#10;2/mlfuPKbkG6o+fupDIJPQDRUkwu2LxaNGk0nMw9l+/Gq+iirQL6o7ywLIcVySlQuQ1ydwbW5Xzw&#10;slOXsNtuU+xw55EHyNwlpqk/5ZNASFavoMt8Oz2Xhu8HL9xAQDcmXWE1ktOY5WwT0QQqsxAewglW&#10;jd9bP3hbF2ZaGAjkQ5pYVAISBnTwJMWMCOdV7hICNV8FiMmlG7A1j2l7PeO+Ezk+t1yFnnuPNPl/&#10;82/+TVArLwMX0BESraiAAkylD07r0nprqdcsmAJocDwHAju5TOPGqgv1vS85OliNlIfwqZfM9CwN&#10;URDtgn/CF9h73e8Vr3jF8qDMWf2G2L/x6lcsT/LCWYgstxS0s3T56f4T99IrKqFmt1PHvN5hQvTd&#10;GmPC+q6xG6A3FmExDmHIJJR4aswV7hLukjR5zcZfI7Lx/v472PzWQydG6VvYmz6TkoGxhvYR1vTf&#10;AvOqV73qta99rXu+yyj1nQ6nmaYDX68NJEx+zYwFaSYd31ES2Z0KpzbaqqMbDkwwnAKtKK8SCRZf&#10;Zl8DmutICCqEN5qca5gVmhvTJA2v/w4GNvc7Hr3jzhJgMtMFTEhSCW2ANdBEf/qCZjQH6xZ5xCEG&#10;LOMRnGghwVZIDBAlAPYLYNs8jiUhsqvt9ANobIJZJspwFFjNgnx7bf8dTDDoMuG7hbcNMkIsR2Aj&#10;Ls45tsYCbxSwxGo/6+tf7EoJpZDbd/uRjgnZQDb+/NCydFrkkhoxGcWzpcjcQKZmzaS0ayDFo8OU&#10;GTvvt+i38c8DZsQMNlNxB4GuspQmEdzELr0aF+/fzI4oZ5FbFvyAE2cj6ufbvGeU4BRb8TOdm9kY&#10;k8Dmjht31Rps2Yu/AG+fu9qmm24sOgGcPsE+WLYG5wdtPP6enpLfBKpEtXS4dtxcd7/joSz51re+&#10;VeiKhI6W1thHWIoEaZEwBvET5epjgRtoFn7AfWI3UavUnRo7luIt2v3LGnyRqsW8yE/IzxuTE+Un&#10;bfqnr5Rn2mhlx7SSnpCAiFO1lUDiswZLqUZP227TxPoxivQzwH4VeDXt1AyHFJR9InFUGFWhS/v3&#10;aBr1ZOAKG26Vfr2CE0ZnE/h93/d9zzzzjBz8nGWnkWBzdDrzJJf0nCZLV7/wC79wqwLSbOpTydSw&#10;IkNMJY7GcbhPS0tLjam6T6smgQiIo6BCQd8TPInSxnLOLVwX2jGjWT7xnO1MOF1BE1rdUHwL5/Xd&#10;m/vx47Poestb3nLvMZK/X+E92SS0wRzcm/thESixhn1TL6CACzABLsTfcIE2tSxWI2VjxQIBFHNF&#10;ItQQKgKggDRueZCXH6nn0ybR+zSyHmqzcZTnn3P511373KlDGSH6f17+gdf6JnBCqIoReutwbTwV&#10;PZ1jFjIhzmK1UMcjK0fTGbKabimajqmBMsr+tqgsDceSfMtSMhMVFxha9ziLkqm6NeZ3/s7fiR+9&#10;y23t3KehY73AQNq8DQ9Mzif8L002mwr8Q5mdum2iQbjShnNirpQ349ogRI3ZW74J7fzTrWptyNQg&#10;NNLKVTOlQYDcv7sw6HXcyQMPfXqzbyi2Y4oszlhipNwNkqK26Gk1JQ76nqiCJJWg3Eoe1oUQRIY2&#10;wxm6m3RrY0/nZRevHCKp821ErxCuL7Gpt0oMKMiZhrxEeDpIsTOcHLoRS/4O+rCl+GSp6NXYTxMp&#10;66ujRwRp0kud+YHrtKcPPanhqoEmX0qr7656gbyUzQpHN5+OzGxym0GmUXufWyf2gHtvAnkvVUee&#10;sd5Ye3ivg7SAkXCGdHWnYUN7eJO/G8iIlo2TtkzfSYvaAIwhTm7VmECONXSTaKCbU4RoljvSKoTs&#10;joQ5vY47eeChO+6/+Bf/4ihDPAs5EVUZg4BFKHS1REzqtAaAC14hTBiAYEnKiW/lPnNrLLle22vv&#10;6Yq7b6KxUC9KUwB8RYjGhd/q/U/Xckl6TmepWWINsY4zM7Un8DSB2O5STXh+k+UhKbfPhGIUxktG&#10;jGGx2JnlbURpWiwTEWC0fRprBQsADcn8sR/7sR/5kR/Zrn9Cuo0Q+5jZiKlCtBWtmNapN3L89E//&#10;9D268a8jaMuuctgtabuqknt1N8WacZQDxTu0oZiDvRhtn95wiiXhE5Nq3AIQTqqvJktNR/YqnyHA&#10;OgjP4VibCcG7cSf8enrT9N2p8NDv3iyG3eyzloZX+DbxENkSGjm6RYiMQjPYBfdICqpCkvaBVSxJ&#10;PeJl5LVLghOCOV2zE6Zd0gDQCyfCJ8En2hLkwR2RCcUi+cyVWi34xBAWmFggX/UQAzft02s3RbXI&#10;lHmVzhii5BT/7rPfxPVNTTcN+najr/fIVdlY6ufVxcK+rLB8djUq6eB4+j3JJxl67U+1tTHFGphx&#10;cwoPN4tZVJ56zSNoRalrsL581R7ZQIRbEsqO19c+g5DmlDKhl1jTrWBdbK7DLYSc+pfJ8hVjKdmK&#10;BWwdd6KGS2weeChL+uUYKY8Ih36BbdaRl6iOKYQimoDFrpIDggG9m0pEQVX5BcZEam6xFXgQGYXF&#10;ldpL0CB7BYkGomnTZ5RiY2p3Ny2aTv94XBQJHsbyg4KAXAFfCCTskANP4tZ3lzz7Zm9EUKKn0Lsy&#10;fOXgkJO1C+z8zIEifzG8BssulzuvgFlcMilNHPnwd043JXUxxSvPXnmiXjkwVVfwhch4cwUsvEve&#10;bUqsu8bn6ASSvE90ae5U1iAeNPs7SHPA2zkWfUxTJmcd1/HbKgM8XO3T1GwILjJNLcZM4NLreIAH&#10;Huro7cWQy+Z7W9q9tgLH6EBwnrF6Rix8d0SIGEFUnwUYjf5algVhZId91kxeIN42ygh9Md+3of0P&#10;rF21d9Zs+C5jpRhDkGZfTYkO0keqIjwcEofERgoIMfZk4w7d0QfPCFRaiVs1GnSnVUt0gEM98/G/&#10;c4nd1d5136mWE6IS8WmJSqjHG9uD7w5D7mp2BLbp0Iu2MchJK0CylHac64FVjIC2pgDTzGNchl+8&#10;EIqGVqOlWfbJM0094fmZLfuUZTttFWf4Dm7UUY1ycxdvdo9iQiDkNJ8fTJl6YwV4ymwsP5VkuDMW&#10;HkATL/IhHvr05lu/9Vv97MJm2g9wnWQnhEIbQIOIVfqEsshBK0hHzIiE8pfSkOivqI5VsfNN3Eam&#10;VLIr9N8QxXA7RKc3aabM178bpJVmxooyVsC5J8mmmJbxO01aCRAEUUUpaetYeN8E1dlYL5xFzj5H&#10;iByOWwWwBicLs4gyCAX7jG332VLhZzL6yYx22edG23a+x2LaDyQe7u/JPrfvaE3ChkhnihFr0qfV&#10;yvmTw/EghorLpGZ5m40xJtP4wf3cmNq8GB32DHEyPjiZC+1TA/2FamJXacRzOXGJ5xcs8y2/VW8G&#10;r/80e28SfyhL/oN/8A+WjAypfrNgAekfilpsxTM6k0MF6BAmVGK6iFWDGMGyPFEiIQSXv3Br1FC5&#10;4NdRUO2gsCGkGKsUnOrjhejSXlvARyhnboWemCBs2Cu66Oy00D0NJ0qgEuWqcQ2NK1HnGbFRRuEt&#10;mDHFybyVcyMyWuPJR44WsGkyt2+7sGDGVjtyTqeeqvcy0ySQo5L3cuzcLqPfEGxppmxCzykoVHAN&#10;rWjCgTLQiNJsxjhruUsoqcWD/+2LzQ5aPMPynMeamUTSEkj/oJWro3uJZK7W19QsUvaW1QrdwGHX&#10;jusbir+qWHJvHQ9GI8dZtTmWaKyAJdsktqrb2cHWudiuxvIOheAOW5MGWBKKk4a0j3Fi1eSL+bWZ&#10;cHdOV0ATOyaquDpHjBZPKiRKwK8xZOOpFWh1BlvhejPfIo0O4odYejKHE2wAeSNewFOxFTLC+EaM&#10;kliE640ibTGc+gpyZ0lfdq3G+5Jch7X5jf4neTldX4mVScnPWHjH5G8LX9pObT7xZjv3NrPBIOI2&#10;EDWiLf5vErtKjvbK3D7e3yfv8XbTMZlaxo/1xaeYjpKNm6VgwNh8tRqEXndeklVMB2+eabDT633J&#10;m6j5mJ8+NJf8gR/4gd2MH2J8V2Rz7MafyBT2qxTwfg17ZYixw1KwUK8L/NXxBq+FCmSLRtErQnSM&#10;CHSf/A29nIgaqKdxpTByVSTuaqeWd/M0JaVOhlBp3MorMKGgjRY1dlUz8WmIBrIqiFvt0UeLTYVE&#10;aV92GWVQcs2mszTQkQmRgtTvbDMh2yh4gypCT3NijWu4Zueci7VH8QruDkvG6QAh3I4jiIraTKKE&#10;sVXkREKUZJp4m9jwoI1ew+p2u/v0RXKaAABcNX1MayLOuTZWswmNwKaeRZEjWHL+Oftz74bmEMe6&#10;XDvujzkt3gh8KEt+13d913Dmx2z2E1s7vBUkMekGljUfGQ2dPnvOsIJNH1TBd8lLOIvOdqlnnROF&#10;Uzq4gxDlNfC+5Hjckw06rB5v+iTfE2RDIHSa4/RJE1rRkDgXSzcxyYTY5Az+WFVgSKAc9dqgvp4o&#10;IInaQIiVWOqd3KG7Su1paPTz0okbcsRqCq/jnDDX7ZgyIp/Y5igeidRa7dbYvPMP4tsas1uT82GM&#10;hlLNxY7oO83NL3iQVuKcaajHwVGNmyuqnEv3MyKT5jeiJsSkm+VmNj8HLSaoNzR0MdAc8T8kK2iz&#10;0179cQnvT5OlDr7UkMyLJe/Nkg99q/ybvumboHwTv1+v2U/IDArbUu33cmSUZV5D0kk6JxkBmVtv&#10;3WNSGQcJM7EKjoJBcnfuf2UuLklpN9Z+TXbqYToSWtWjmHLDXRLeKKz21vyZtjhfG2mI2Fth+iB0&#10;aq9GhKy+nCtOEcx4xKZPDoWt1mxuXPD4v4/2p7NRF8lOSega66sjHezKM00XHFfMA6LItwBsteM9&#10;nzu4bu+W9w98eCPaijVOl5KppQP1zJB96+aVr3yl3/pdpTc0Ec2WsVkt0xyNRka8xL2za/XuvfC8&#10;UbidzJWbF1bTgW/XYAPNorXZt4D8kzJj2W1YBU/hujezNKGSeZxMk7juJoLDW1x3KhUITitYk6bJ&#10;fiHlMz7jM+aWvPHVX/3Vue4q3MMDD2XJ/QqviRe3m+/N+tZqAeD/EAx2cSXEg6zYsMYW88gFl4le&#10;AbwDR4Cm7h4UiM+bm4kesw67+8TgJURW+1hDPIB72Qpe22HEtoFD9n41x1NaHBq3Ch7SBNU+N3rh&#10;JESLW0G1q7bS9KfDOs4n03mH9ArlOaIDpICj+V/AKzCBu4QuvkhO5EXbdenxvd33uk+N7Q9G1hiE&#10;aVY4Q5/SIKFRzBqFsfyOeW/cJImzQsQ1G2VDzLd+SSR2M1B40F46eZKX4VppzlUw/Gi/O60f/OAH&#10;J2e/gLeXnCwGGxpCIDZIn95mDsTyD99m5i5ZyL16tbF6ldjepYCf7b7yv0H3a1Xzyatf/WqUPYFv&#10;fvOb70ENl8w88FCW/Bt/429sYFEqwv1jA9s0t34GhXN9lqp4XACLYo8coESO6id2CCuWRHs/k4NZ&#10;LOYlQaJo8n2fZHnQQt2D2hINRBnHRR80iZpXOMllsb24Wi7pC+D0jw7iWVYk/2Qo0ctd3pVby6kq&#10;f9khnHYjdTqPJbkFWSNlzIsWowYNJk2lBgzBgPjLChFZW5Aw3dqMIDzQWF9r25y2LaEfA07buvAh&#10;4mhRoaT5ss7xgxVrYNg/w7C2bXZWY2Wa1SOvNd5GpC/Rr3LN1sbs7PPkfZVm0BxlfmQtp+Ol2Hb/&#10;ZHxfu1zNfiR0ue36DrEDyRSYwO0V3GrnFgXTZMS1nzfMfhCd5l5BdaNG8uj2TqcsJWeH34La1S0P&#10;48cp45+8r9mf+TN/pmZX4R4eeChLvv3tbwfQUFWsbl+z1NIvyKI/Ow7Zk10VshBCpRtAD5ficAXx&#10;bCxJjQYFifVfy11FwbhycT5NPIiPlwUYrU6yFuFaigpKopiFt1/6mf4TXo6pmbcRpTPrLiESbEiE&#10;QMOhs4bGBWuPg8aSU3s/WLlm3cXjZOq5NZEEvDDl8TtiEsY5c/Vd5SjmjyCm+RzVerbu8nSTyAqO&#10;jacacY1LMw3NEMyrl4VBiurF8qnne5P8MDr+8Ic/vMKYAkk1lWzhOjJNR7PP2zlZ314P4CKGazav&#10;Ysmlb2PJAcNWw+PmsaQbAmtpLsJDHNedH5m7pQghcvLKnhOq1IAo0wHzLF2MzA8z/GUve9mG3tU/&#10;/+f/vMm9jjt54KEs+ba3vU3oCgwoXA1GGEqGfkGo0O9N4ESAdvtSFmMnK+ObECHUTZ8JtzILWs+I&#10;sJUjNZAmBG+tXmD4+a8zgUVkgucMfqcxgnnClQvssSSKl04KZlflTQJMBtccz5wIS7RTldpcx2/i&#10;bZEznZf1LHStK4aIbnI7/5ynLLIgxcJUIqFANUcIxdJ1vuq4lmPJkZd3YM3pxuIfpuW3k8hW75Qb&#10;sRi3uLFrV8soEpbHzdi18W/XZGqmj0s1SwEgyZNWJsuw9i2Khmb4Cmszx27HvSE+67M+a2MtkWTj&#10;3D6t7MHxfgd2K0duweBSeu54+vzpCT5X9jxQmTQrR2CzZljYpsx8stsRG33N/tJf+kt3YodL7LO4&#10;bcV7gEe24xaHLf7AVIRApzV5wF3wD45eCXI/e4cuWHJRdEo7o9G+GyiJ9SYzOuifqFjnsactz6Ji&#10;jyC8IqexvKYkBXCNqwGV1Duwv13SFnzPpnCuIMSkkSZSwIArkKkyyqjcdnuXFl3zz+hprLE8LoKY&#10;KLf2cFC0RSzJBE4NxI0QXS1ELTysE8BNgScnG2hX/Sbm8tkPfehD2/vLkiiDkRsO3iwJZGoDBhRg&#10;8j7nvfHgVpqVTcEKm6ZZurFWXnJnz9vWlWMtMxlI8tr7xEFRIRZbG6ZFpqZymeN+knlD7IHJJnSn&#10;G93/v3SLRkc+JMcnt3fJXK/GXhvId4ooA2pcf0OU6+7tVGoPA74MutO/9bf+Fm9fx5088OhcEkbh&#10;D25OwyIRUQE6az8k+SFuvGmxLbRWhjN4hVEAFWwrTxqSMjrmAsTJ6XnR5OyBkn/nUBSt/fpGUiIw&#10;6hQVTpGmgN+n39aVDcWSGwIv6Kgvnal60lYhx1eGRtwuzUbb7bHkPuNuq4j2ChNuaKPER3yOrXgy&#10;i2IWuu3qIlyyP495fI+VfKFw3LHN6ZJx6aRZyDTeJtygDMd9mrFLYUOMBfYr5RtoIzJkn1vANsQW&#10;hs3gfqB3V1fv/6xFcJMgjU3zUEENpiGy0szhauOCUEpucz3eH2A2lhsyyyXnhHX0TIlACOTeczZD&#10;ON8iQSNSQ2NYjaYJITAMdHPTKCNuL4d8y7d8y53Y4RLLA49myRKWG16A5iLkBIfYBlwwKqkR8Gtg&#10;JyjT2WfLNVCuDZLapeF7o9gCIw4BucNvX+79pFiyLAzxCWmxXfL4rB8/kl3WYFGKIvtHqagWZZOG&#10;E5mALFhEPpYRKuvLD6vXeIWZhrb8OzNJHCXXPsrWXUf0oW9O3ml7+eal4JwCa1BuPpKaq1k3j00I&#10;UeOR1e+f9NqQGisujkq4Cwfx1emKnInlN8QeU4yLTa75mr1L6Faz+nHoMiyPPgxKIGcmDX44cJXY&#10;Spm3faZkzDXDJ3lEOUraDndiN8p2G9PBXOyzxDkJLXuJjXPNNY/hysxXbiFx2mE41oHE/p/S3pQc&#10;d//ZP/tnLzq7qwceypL7H4qxIbi42XQTmYijQAJEQC+ugGmni6XyR7vytVwIneyJjNbeS4VLSDeu&#10;/A6tjCIXbAuDlffvcMeSUoOCvCQurqQPc+Q4ysXnKq32w/FutPeL5SjbuFiYXUlmvhg+uWyn7bUN&#10;NyUXtEuj3Ev1250uRZS2afg3+lATTXMjnJkOnGIK4mtEaR1as9HiDJx8tyY8bx1FSrVwRyxPZmL5&#10;ivCTSdMQs29G7HP7geFJ8I3mjTXfbse9gsT/6f2YZ9mHLWhloppKKVs+1wuokhCcSLAU+ZLYvLTR&#10;+/+a8SwTHBFfpxl4cnQgzzN8EtWep80gCWuz9eMP/IE/sO8mzktf8RVf0ehX4R4eeDRL4gjxuaMc&#10;relXAy4nU0iFsBWERTFCy9UFZzL5q/V8bUYifo5hOiz2dlWQYLpll4uBf/pP/+kSIurRIYIGUIwm&#10;hNDZ2SCW3FXPuLfmjyj9R2k313ZgyXWU/uB6BVG9z3bBLpW9RnDMWdBuu+2LTJiCc6TPnnqtC7UV&#10;4nQy1dzEvHDVhb3oQ1o3ye5FuvXpddfZIqXtrkiUYaCdTkgZX6TQTJlZE7rPOW255MbaSuA/qW1o&#10;T/Z2dQvP0sm19xgEfZckmikLWBiIsKyCbGQ+ObhSpZk1Rx5Vrbw223RzNbWz4jTWeuCuEdhoKcVu&#10;BrukoNkJM0jQBfhXsxsRX/zFX/z5n//53HX9D0VOu9/xUJb85m/+ZhwBEOIzPlLGoQ57RklNnAjB&#10;QQ2Od4ofC7OJCv0QZiC7LRs6bEJ+t0H/76eHd90bNKYIso17hgqLaiNjXb6zjeH+M4H/N4svkMWN&#10;kF11SWxQT2CcCjB/Cc7CdVmVNyX74jmx2qy7G7J4R+X5qQ0TcEq8H48IaaG7SunqerkXSf6WnK0B&#10;m4JeKdfdNJGZZ27oIHetHvWoWftli3t6s9OZ6Y1ameMKG9QblOvS8kBD5vAD21vwAIB8SOCN8sca&#10;5HDrlt2GXFLOTmzOKUTDZ8xoBllEE84Mw2d4x6rmQphwOMlbdH//7//9v+f3/J75H3QvlrwfPz4b&#10;3S1f9x5p8vvuDZRs+geFVtcW55g0jtA40KyB2D6JBrx02YE0wyKo4SD0JwyK2AZdXvZP/sk/2VOI&#10;E+7FDKwTlczMOQnIKAutpTwjyt2d9CCCVo1OiLEK0ZYKVp8JEdtXP7LY3vZHf/RHx5JLtZAFvsg5&#10;pa71KjIjR7OgPsJCAWj6LK8Gv2PGHXb0IxFpnZde5Zv5KmJSEw8KcrNGB3t5zSZzm/qlkxtx68Hu&#10;vS6FlE5K0ywqUOEeSwQEDEiQUVF2gA94dTQXtA05ll65+YzdQO4n8E/cFxjitWcD7PjxpxtEpckK&#10;LSQxb5ALKjP5Na95zShyK6771HS7dtz35q6H5pJ7GBdB4ETTXBzC9IByxtIJuxKloENIGUR9ITiK&#10;ETNqEOJJAbgATUyx/XbRP//n/3x3+tLWpSKtAEhgjOASQyZWDrJoH1Huv1ztW27dW5w+7fcLS4bH&#10;3bTKKHrSSnfvLe0zrpQiUYyXUqZlI1Tl58Z9/iU1VCLQbeIlkr7ZaTEYnY1BxpK22ytbTih/ckpy&#10;ztmcQO1bhJYrLVvcGrNmvqDl90fKN1sR15dKN3OEhWPJldtSGC5jsw5zxZv8jyUda+AtsTguMyl/&#10;IrNpTf7Jv+dUUr4a48bUOx1s9r8Sv+iLvmj3cDx/a+X7si/7sgy5CvfwwEN/E2gPRiBV6J7MAmGx&#10;QGBlc/lXO1YUUKYjvYLFSAGpOYoKHW2j4HJH4WRcj7wlTREE4cXG2V35vHTi2xAL+O2VRpcog0rp&#10;Tz1BjlaM1UMV0U75uGDdJ3YbeV8VH1X1AimHcKkRZwvhdvSSMuUdeM0NPscaSE4RU/f+PFDeKZXk&#10;lfuv2SNNe/+RiMfN3SiUeaFv2a7hcI2WaUWN1ceGy5rHkpPpUpqbIH1zftNEvXPKzvjhnF2NEEm4&#10;8XNiXcqN552Bs2MjBq1TBxMRk5LZoLo0ucoGHRo/7/M+741vfKNXrwBYcrDj+hXec2bvUX5oLrnX&#10;X0MJprC2gyZMCDxQCGFrAxaCHJIw3TAnJalLydSJOfmjoEJPDbdmpzI7XSj6Kst2eX6OrP/3MoKg&#10;g/AzrnLpmLHUeISyPOsNb3jD6173uhGZwDCigBE8hJQfMbYpn+bJVCBExynsO3NTbIQynkIlbuQl&#10;XJDryEuCMIZS49PQ+tKqmcK8eH8cvdsIY8k1ft/73rcfWvYVeNOX/rwdIzD2nGVOO0fc/PqG4uo3&#10;Ef0uskmkj1FMKI81I9zLRSrp30D58LyapXDI1YbQ8Zz951thLJIzJz/k1eBKwo0rTr9N4FbWL/iC&#10;L/jCL/zCPR9rB2YKIP/6T7P3YMZT5kNZ8m//7b8tMCKskscgDojhW4jSeB0LVG0S5VQbQW6IboFj&#10;1TXACGuGZE86iOaWs4wldy9M0gS1pS276n9peYwgo8E+hb2CX7sYg+x1ln2/zT+6qmURy1jKFNIi&#10;U2wzfM3EsAhEfxp4W1AIydTE9j7dsDsjnA/Rh8K6sFR2WQ7IrhYhCi+v8cB3/LXbCEsh3VXYcD/0&#10;Qz/0Hd/xHX6NESHyQ55RSU4NIn2zqZd592L5hsOS0s9YMiZaoZQ5YwnhIgdP3gx9NmgKAhvlOZP/&#10;V+DSbMkclYHqJEcSUiOHpMzpq5Nn9/BqL0XujZ9x5cmnJ9qvpzdN8Z0KD2XJ/XcwzAUTohrZoQ9l&#10;hxguEtSE2lAl2uuol+PkF+4byjHIjkVgsNMdB02NUca+lNZvXiwZTL7HTZhlxwIGV/osfiZqN9T2&#10;AtAe2vgWnSzyDFGBR3+67fDwFFmsAV/hKbZrhusF6q5udC978xLHln3rFYBI5qhCd8rzht2xzx0T&#10;vjLz6e8bIDMHf63NhM9FKyyf/d7v/d7v//7vl8zGI7gjCefQk1nWHEUqYKW9ajrvLa/vTaA8drJG&#10;sDEoxzKZNHgIb5Rh/kmUuuxSBW1MVosTaQaq8YnPHOtqp9mehqlnUoy7uRt+dhf7sz/7sz/zMz/T&#10;9yApwJZwuF4XS4btOxUezZIYLdycUAtzJ8KENwJFFuJqhUWvAtycyAZ0mFsvcQhb0iVvAq3GBnzC&#10;d6q8wzeFfcVC94JEg/N1JbZgzNKcNfDO83ZJfu3Ce4VUKjixT8kvz9zkbmdkroyyWbeCW4crT2db&#10;XaNMLKsNAT3FoYHIyUCaFMbIqAYNStRO2WUIefo02bsBzzzzjDR8l/B1uXYskAeaNTVO6UzJvS+5&#10;YzI3IyibkJPatL/hIyRYfW7JFc+PqGjupjHJptKv/+qrvnE7ZUvIbMY1TquMPYfb/C5J39owctwN&#10;DevrjaqcE06uHffzp/JjW/NoliyMQ7ZgeH78tEq3eLb8BkGRjBEEOQiuQTtr3REEKtxRYLuEKXDo&#10;Tkc3S176vkePUIgtzNhy80beKid8nLitqG+Lexbk7W5x4pBtrXKDkhltrYzjLA+Ynf5+YwKx7sDO&#10;fUVP/KzeDjTq6VQeyt400T5HnTQdw56kubK3yq0WG0iGu/otLdt37xmOO7kzJFXXkhCWuhTduMre&#10;eGeW7k7F3g0c+S5LlU6eWWqk07zzMNvPNYnMhmuUaO6cHUjThXP2fGxqbP+7THmvQFgbcuDJgwAZ&#10;RSb2pMhggOwAZv5cej5+9AMfO/U1BDqfmQHFiqCLJZvZOxV+eVgysIJXkGoRBvFOWzmHjzah4FVU&#10;BJ0z9oqWMA39TgsG5EKZkc6icb954ceosadDAymS4YQ9abR16rsoeKSXrjHR2myIPWM5H61EHPLZ&#10;CAWBziI74jHvfs1/Nzo5RBa5gt8BQQrR0+R0r2BBmP552yxQG9/xuYzSvDjYW6apvTuSmEJu7iHS&#10;vt85rux1mZjxZDdDt+wRfka+GRlNLKV61atetavf+Z3fuUdDuzvJyafyOZ+HQ1RtmNapBvH1CYOI&#10;r/3H8uXtfPcWzl533YTutfl//I//8XJbGhoud0HjjYeB8Fx7aOLx1GSOE8eMSxvHkjtd443uzoa+&#10;3TAxkFNTv/LFkvx5v+OhLPl3/s7fASORv/kWugLJfbSSNZVIal0kgKI6zAX3EF8aUmwXkAZqn25x&#10;di9viIQ5yeYobC8h7p3thbohNjT16BN2T8Y8Qx3694ki/dcBI+7wC2MjlGxUYFd5ltiWi2HPJRq7&#10;ke83DWeO92lWPw71r2YctMI7RmSCGv4UbIbIKBxBOLrnPfW8R/5M8+O4vpFiKvc5st4t3eWSPU2K&#10;HJlmXhh7wvpMOV2y99y93W08V57TRpQf+MAHbHjXJkYjljSS8Zdm9Nf+JpDOltm+StMxIXP47gzu&#10;XW6/UbaaabIV9B/9o3+0GYTeKHhXGzdAwjkiVpiEuW7MuNXOw72lzF7h2iV6CoTmxUA2OqXtGXW9&#10;VX4/fiT5oSz5jne8A2rRQcu1tRE64UDago+UFXTXQLQXMGsjwhVQgNgjX3fwRRwqoROtCPWlY4tz&#10;9yXxQvGmI4BKMFvYT8pbGCzCAXp0uTvxbKHevm+3ZMRvapSMsJ1nGBI3IbK9TrRN3/IadwO5BVGO&#10;khClLhk7IaVXkcUK1IhTDNoUxGVRj0sySl4d6c8ov4K88gouzXV+1ozrap/ncUorATMpo6Dl6n1t&#10;yS8qua2xW5MySnzRVIJEDswJCQ9pYexmAeAT9sLDMuUlj6PIEeU0scJRclM5olxG6QtaYcmsFbEm&#10;gkB3YKSNyxltqLd29sPyawZ7swIU190qiyJNVixsXA/NvvzLv7xBr8I9PPBQlvRzoWZXJAM0gIYA&#10;cAQ+uBEPRXXgg9ouYRMxv09kGnYBazXYUK/CJqxPiE2337I8qUFfvBn/CoxQyxa3mbwx4+dkWMfM&#10;SRhFLsbGJq0Bu4RJmelAxHPX4mpBK2LLziZwokZMo6Qd3ijcMf3XC5mK0jiXb3kJ1cpfWglyuGVJ&#10;d5pztYKEqK8n4pEJXPbt//T2lNwU8/wZ7U0Tctwnl65NadR8OJOXcM2frk7y+9///v26nT3BPv2m&#10;vSHS1qDMtFSkOT5yL2LlSYbGvkck99+gO0bT62tOOdPpPpdL7vv+uwk7kwEA0mpv8SDKL+a6p4z7&#10;iNoBYO54zMYmYpcomf8zEEJC3ZVLwtX9jkezJOyCXUQjXL0rg+lgGtkBujU2StLgzOOKE+gRDIui&#10;CYFdwo0FgrHAKk+y2EC+D+cFPQOVucSSvb6H6QqVjbtgWIRLH3wrhnyI3+fEImJpEQ1xooC0r1yl&#10;LS3WYwXv7SpCnKipOlFe3vRC0lr6NxXE8qTo4pwIVJmHMaC4VdZYWbNzx72wn11ueu5YA7/GuGTZ&#10;XdcWJBRgcTLvrHg+DGB9Yqe5/+jg3kXKzGPbfWPGWernJnfsPom5nj4YfIcfyuUEzneq2T65F102&#10;EXRDprvEOfqaZRMxn29PsK/SS5zXzDR5+j8d5h8ZNy8Zl59DS3A13TxPSVMjIhp6DTaKZqDyR/7I&#10;H7kfQVySn+BfGDzm2I77xATK20xbP4cD0ejTVbiPEHGWA3wxnZi/ES5KQV8bsWpQfKRBiDS0DMUP&#10;biMFwo2LLwC0twtlndGuLyALb78KIVDjJi05X76Ag9Jnl7zpLcZqwBYHA9fGYoAlvRsU0+FfvuUE&#10;mscXzIkCWkjiRHOBPdeXybNltxT8ctqEY5xdHV/ve4q9CcRp5nQdS5abBU4gX9l8maAtM0vBvCdg&#10;sgJJ92TVb1yrF+JDstFcoIqDGstw1WPw1HApSoouq1/7rQqjS/kvP/A5gE2ZYHMi1kDRIiegvxYt&#10;xjo1ogWPV/Xd1Te96U1B4ircwwMPZUk7bnEuKqyTEZzwKJgF2E7PNRZtASKmgCRYXKU4R4gqA1+8&#10;qaUAo5KBHDIU0E+BdNNLPRLXpSfOq5FLepPDy5JnLrCycfMDq0v6GC7mJSA0KadYjafelNnQ2q/M&#10;fD7ZsWaEN9wqG72w56KydRJcbaUxELELfvvHbk3yj1u6vnbtlcncS05+phU9U+/khank9q50jJ9h&#10;w7P1ZiHT6Myr6Y9isgJ4dI9ozmVSy41u8WYXPa0T5fuUmU96rsKiDqZhwLQCYAnsCWMDmcGMNZaW&#10;TRYfVnOxZPi5U+GhLOkbiiDb+nxOeSHU1WIsqIWhswCCSAS4YzfABWjjxp6IyVgBelcX5L7BLSq6&#10;dYWwgFUQrq/1XGEC12Uy3X6y3ZPXFGxaxlyGJnPdEWg+iWXO8FtlZq5elK6yW4F69ZqOUBTk7M3/&#10;MeMaSEiZtpbcmN/wF0MkSra0G0WzFabJcjq/doEiS83iKaZhKNOUPoZ21Shz4G7I7rFVGZmOPK89&#10;bW2NORANnSxJbG7nc4BpdE9CiOVhakRw56zxwDyWmXRooEBu3k2fRchc8yeZzFEwBThUpfpTMj1d&#10;WrPrvuSdyDGxD2XJ7biFjb2nwmr2KYzP4AkZra5RCVSdMBIVZQSleOIh0ANrSc3kxBouTeygvz2j&#10;f5BgGyUkupWO9VTio3VcpR0f9Ltz//Rd8idbMN3Jp0/W0VlM8gm7fBaluggejlpBANtlr0bEngyi&#10;jRpHEdtERBkuxZKEOzVcLVGY/E4vuk0TC4x/sbBDknWCmGlMjiZOCnMVU3jwtc/RpZmaQHcSvQIV&#10;rZBGLCdAy+ntLHIpljQixXape9kml/dY2oinM1f2vX6Q4K7WAGjh7UzmTP6kcPMShIweBk5IEMWK&#10;dbzuS54Au0f5ob+ctt+MCWo3iDnRIAiFiuU3PAG6aA/WBSrwIY4VZArkFCFwn3zjQpt4kIx4wI2P&#10;duouWN/GWaV7f4TjPlrt8DRj0iqcbEJJKE9V3cX2DYkQm4TKAnWaTLcV3MRkC1KjGz9XQ0M+xPXa&#10;NwqxukcQTYGaKMYzbu2J9UVJx9xl5XA7gsdWs3q56jysrNmOlopJs7R039O80Jm28scp0wPrltvV&#10;M5wcGpr0+OhmG5GNwEY+CQY1bvmgyTIFaLEHdNSmVaOsgSUzTiSK2BxLDTKjezpnuFkziWt2/XLa&#10;PZjxlPlQlnzPe94TWEMGIIKOWRefO0Rv3AFAq8FBUFLAC28xDE9whla0PEP6lFD8FAl8tIHEKlKL&#10;IMS2ra5CnyWqKSkSmBncqS0CVVKv/DTeNLqWrBAhdUTZ4srok7NeEk9mRrIG4hZWO1KP8FSlhjba&#10;cwK37PRkLjtQB5Xqa1DCzaw1xsGNpkzfnWpsa2+9SVUa7jO0YEP8Ema0wTUwtoEowPmZCWMtde2d&#10;czI38i1p9V0BlePBoHKSsr4tYC6Z7nONCcNMqxkr8oC+Pnfse0F58ircwwOPZskzCPFdMWnKC12I&#10;AdOTUuH7zN2KXg4qAG4iQUjjEUyqvegVJKm3q9NtoF+IbtPnMatNdLS1xnHleHOxjSAEfPJlEDKL&#10;eDaLMp/mZyjuVLii+31i7bhSfTogKQbSX3dpTu5FoGiFGhoLb58RN67P4VhJfJoahQ7/4NATZ6xt&#10;Hk/f8k9cY5rikVpqIy87CULLk+JXEyWlYQRtoGYEv+jC6jymjWliUXCKQzmN7Yhee0OcIaq7Nhzl&#10;U5sbE6hNSA5R02rHjYbrWIN9Hesc9yp/zD3wUJbcDxYEKUtxJBhhwcRJprHkSZdiHrZO0ER/Qbnw&#10;C8eQJ/LJSUjkC/0LUW87epvHAxkFMSZmwLenH3RQOQlYqfQk0mGj7umwysxcJc6NI6gtwvGmjWrv&#10;AK3sHaZei4k+9OL22E3quoHsnXkmumTdNHcrEHHslM6rUU8lnvRakgWjF5JQeUeOstdmyI7z6ROf&#10;WJDMgtQVZrjXA3dtdomE2JOxMZR3iVqVw+HJg6zI6hMVfBJiTXGzjA2x5Nr03lJ+5hx+y1e72iqi&#10;0uxTG4CDDVGZk6i1uXLJjzkt3gh8KEvuu2WhLTQ08SucmAAU2ApDykU74AKQzxinRAC2XDqzg+QH&#10;TQ3wnXtqA/E62kYhhRWkk/v0IFumI2a66ksX/WtZqRxVI2KnG1RByFWZ2nxCt1XGAlwhPrNF4OEp&#10;1MMQhIU92xG7bzB9ojNEht8F7do0yi7t1L/qldjuEnMwi1R9lVYFXvL2YkfcN1VPtzBBInmukZPg&#10;zVN+iCzWhtv3aVCoaGWiWwtMk5sEzAV+p+TMaRmrQX7mE3MaOI3V2qmeknU0Yn5TBloHJCjoS/Ow&#10;cd5SIO3KJbnxfsdDn3Gfv3Zh1iFpBz4qudvVoI+5tIdgucni52ScdW8r1/5lNeSLPSPGL6R52RCU&#10;scyebu/woNZGuzhZzIO4mEQNnpxg1dWsSxSpGWLV3lyqb2++8tRAgpSkLQoobukZlROIEM/nJGND&#10;v50j3lYwOncxs/jEGghlBelY9vLberEU567vLPLlonORWMu+K9mblfRvUFODBaIhDXbJWCh4avhV&#10;iB1bkCRoGtAWEprTUHTSnwba4JoGtdHGSqdz8owutOIi82LcMMMi0vDduRMnjQKrV+CTxjXQ6SIO&#10;MSgYQDI9qR1vXs+478ePz05fcXvvkSb/ne98p6gz04LflKsZDsx9oDybAd+OABqw4lDBXJCvgH9P&#10;jEaaMA36oXntF+p7E2gvtYRReu6zm4yyGAHTvsnoZZRSqvICCZeBWJpuorewoSFCPGmlOFxBGhi/&#10;yBzZgq18/bHERF+O0rJD6Na3aORwHY1l0FV282FExsZ9jprntA3tAfdJSfk5XlMTBk63rNJtCt/2&#10;8y1PPGLfjapyIDxQbBNEZ/OCMfnh5BpTkB8IjOA6RZH8E0RJbp2j+YmBnWLkjXsD6dAOezOnlZI3&#10;TiSEaqYRBXJqgOR6X/IE8z3KD80l/+7f/bvmVbCVjrUwwjE+EpYA6l5YSzFHiCWV2KQ8qPCDJOAr&#10;wbwBvatakrxo33fsyoZWYysq/ASeMMaeMrXiYc1KP70Orb0hdiySmRNT0F9orSBjFUj0RwpZGtGT&#10;iSLZ5XPC+x76KWFlehacRaB6p9RIJoLgEHTjXu0oUtizd/y4X5xbGu6mZKNwL2a/0RMG8HL5lOVB&#10;Aj6W3NdvJK2QIL82U6DCFv4BlUZEc6kds6wQ/PzG+0xI5go41JqXNHJae4JNd1SBhKjwFmyafSRu&#10;fk/gaclFpbHK8T7dYtudXixp4u53PJQl91Y5YJlmQIwuAVegRgrAcdofH9UR4ECQZKOg2pN2G87Q&#10;RSZeIGHlRXj/sY8yE2JHjN9FO0OEdBS2xjvtcceGcO9S9AqJDHSK8pAvS6sRNq6eMVx5lzwq0ZIa&#10;tFqNbbg05xSS51dYm8iR+dobYjUyMja6FYsoi14+X8uJ2s+m/fAP//Aec6NUkmlFPW5PVeUdZp/a&#10;seSG272L5ZKIMtPMbEBqpTScZuydGvnKWqWNgfCpYzW+9GnNYy+WbEa0dKocmbLXLFjkLHs5pymg&#10;G6uxKkLkkybaKgXGU6mFQd8gty7XL6ed/HCP8kNZ0n1JRGODc9JBuD8hCBMhMnoVbxAGqbBLeLfh&#10;oqQJQQeFZeEqnNQjiAmRHaCYVnXaolqPRMjXZZ9tzN1HO59guCTGsECixGFsUszwTxRQvIUDalAS&#10;XRZpG3qxWvxXj49EoIG0UU8lzozjqLEGUshdGpvI6fTFWRw4fvzgBz+4jHJbb++TmheUlNjoIMVS&#10;w1hcJ5Hcj6ftPwhJV/F1kJjAGERHvNNEAxVbVijL439II01fqDAK97ZjALkdFkKnuM+nwq4y2VX4&#10;1DgAINNdCjYnGsmRsRrIFIBfaFHe53Vf8h7MeMp8KEvue9yREaDAExipgYm4bAX4Qy5Uh+k4C2pt&#10;YAUJpEJbAVmokCnIzxAyShEI2Y0oqMolI5S1iaeEUPyIqnq+QRTKsG2k3llfeHNO6olbdxiyq6EV&#10;SGsxKIclh0sTKMbyj2Dm0vywxsRKwXDxPtFxb1DzGGnLwXc/1A9e+KcOZpMCKY9V879BJ9mXLNV7&#10;CDZ+3G+V76vcIzijoAYHtfUFiXWcemZh9RFfhMUbVghLRagDLRNdM6tUCER/LFIwOgNJoMk+G4JF&#10;Lik3BCdTKf+Q7PWsTejKIL2+lltdjHjlkibrfsejWdI0A0E5yE6xgKC1zQEjzBgKgQ/ObkDJR89H&#10;bQF5YjSYBvciFnsKb/rQWfz4bBtbAzyFiXrC47QtKqIRlvTcpxv8YkB0xVPZeGrbTbFV2k5GMdSb&#10;Gg6umzLxBQ/kTDpw6XknVDSilZWNyGoZ9D6tBF6z19K8rM2I0jubXhLoft+uohiFdUHozUs3OmK9&#10;5ZL7hzB+vxY78A/PEMWZ5jFslHAFldoEksbVq+nO2yYIriyQO01t+Gy+DAQexjLdupx0bMpIblwr&#10;EG804jyMOsNGBpq7HXPLH/7Df/h+BHFJfuL8ZuUB7viWb/kWwAL3E8Fh94QjGGEQK6q+sBKralZ9&#10;KISkgcxDWNHlKDhb0osZWp2QBeVGyWPgW0ooQlBeqRn9e4tFeIB+EUI460QLW3bKS+Uv2cgDPnFi&#10;aovM844klmy1iBlvWAazRGQ8PFFYFZt722kFieRYzFMp9nonafmgn1Ny10L+S6vz01SK89bCWIm2&#10;k7/bkTtst5lcY5mXCfXTG5xAcmmsXs07V6yy2zJNhDYGOoksdDVBCqzmfF5qUiLBk/haS7QEMwMB&#10;KldkKcdqRrG53XCrKY/+si/7soB9Fe7hgYey5H5fEjjMvc+ynhvWiAeZDUyFFjgKjAAd3QSssxme&#10;hdqbCMF3ktwVoqoz8BqlQCqoBD+aWKFbkEFcdik2kFRCUGFP56nnpi0GZHL1chk1fOjenwb0Z/7q&#10;XTIWgY6TkWuQ+byhmfZMY9dGLK1Lz6yQQnpxfRklY1EnrWxCkQhfkbbDpOwU83oNyPuqSJA5nEkx&#10;t4b9ay087sCSJDfuyhaGmJ1Aexp+YHUritMWQvdASd4okde5CJniOlKGE07qrK9Vx9A9oI8og72E&#10;dM00Vk/ylUuau/sdD2XJPb2xZppsi2ERfvMOh9USF4BUyWMxD77qBaSQBkeoCqOFPXhpr0tBIrrk&#10;PqsUP1QlJ01CKv1T1dBrGelkbAMllnAxJk1AE3GZLriJK8qkWMpMQVjk7FIZZXEl2tULuSI5snOV&#10;HI2pqgbpaONUjpw/RzrLIvcS1e5IjhZ9t50tpKEPk9JMZTLTsOTuAGyXvWOJpIFMgVlo4iwYOcdc&#10;AABDbETyfCSY95o7NZRseaPnauIygDERPBM+1bPXpRVaWnYq1yaceiuHakPkLlYwIVDpQivHml33&#10;Je/HjyQ/lCWXS5rvQmVz7D04SVP1CO7MBYBGsClHjmdgkw+FCEKvUzJiquUZtGu2wPMNk0JLTMp0&#10;lAHdgRALGGL36RFz2tp4rkYiI4sh8HRItqikvCHEhvgvMovGrHCJf85HzOItctypoSsY0RoWjRar&#10;2AQ1sGtltvDnCqvcM+79h14/MXnuiPFFFK8XB+qru3mf8r7iuWPPuPc5Z+7IrkZEE7xk0T2BdC5d&#10;+IUD4/1T+dOr0EKl9ZrmXhKKnriXK7pviGFN1sptkjQjn/+pamb5Qb1xoz/w0Bfqbho4vZ5xm6z7&#10;HQ/9Hvf++51Zd4TacwEPKyeDFFHFsFgSLaFwNbFJERhtqcEywrvAUDm+Bu5kCsJ9rkYMYzqRJsYC&#10;LqzvE5vERyJBMKu3NyRcatChO9NYrWNHI1I+yQJYiPpkpvrchdqMizikrsaiObFIzbgyskxQNn2O&#10;nLx6GdMqUcy86os6+zp2P+Huv3d5L907AF4tMuLkx7AG3aUssiZNfqSvjUrKdLDOpRtIqAGhUMcu&#10;LW0psp0C1HNoaQgPtVpcuytyLkIcLi+mldk5D/I9twkJWHWXgDAMmNbr1y6akTsVHppLfuu3fms8&#10;dbIhnME3ohG0wqwuas6QzimlaSUmZYsBsaV4vRodba27WB24lzX0r77iheKQAgJVl8JGgXonwYG4&#10;aGSLtE7jCjsVRWc9PuWTnkGtRhCeQc51bplJz0tteIBwjuI3Sna69vhoLe390xY7rD3yUnaVwvqu&#10;MMX8Q8cdHsGjP8Pp5WiCECsNV/CSvKuYdP+Pe+8DuSGD91nElqi8e7sanEtvXJlRvApyFoypJPsz&#10;QSySmWqgCwk5wYKKIs8bJjhOM+bTZ59W6IbIkzxgFPdeI3eAWYNzTvPk9d2bXHGnwkNZct9QbBkE&#10;OBA5A6YVHohLLrBPLVt+V9keNmABOnqSfopS9YFP3AK3S4C479idX6WQ40xCWUakc/JFcuQL2jNw&#10;hfhULlBHvCZEz2dKiOA0Pw7Vl7bCezUeKLMUfWM0OshBkII455AIy7wwwXLSumUhUVkuo/uOHhA5&#10;xdQlVklb+3MtxGJcEftP20lDlC0Ds2VJ6Pbd/c4Ij62jZ2XxZojinF3toRk9qQctu8rk6CzvqYe0&#10;9i4Y33Twkmb5lvK14efmmm6mTKFPjm1CqaRZ6rWpV39quBGv+5J3IsfEPpQl/97f+3sWQ4EtSiEJ&#10;jNAQElmNZic9BVALtbU3gYgA5qIDogJiEiZWpS5OC1S31eKLXY1x1qX8JdamKk1sl9CivWQZCgNP&#10;DmomiD25KZn0J5mvGLjh+DOCo88GHafY/RnOZ87EdxzOA7ytOyULaSzZEKc0ieeNqzcuDWWIrvIt&#10;JtUFp7DoVJJR3MKNvu5pLTm1AoBTB0R8GluZDhRjshoY6EZKXjKVO23p4mrK07lVE2xSO7GcvJZI&#10;mQnxY/BeDR4817Y8wP+5UT3lfV4sWRDdqfDcDuhOA5xiBwVwhHUH6EOkyKkeoB0AAZoRBNwDbtAM&#10;iwBaaGksd4DyAAd2GE2e4n1pWeEqPXU17kyQuKW2sIliDAHWLsVKDAd6Sc1OtV9ZSw34yj6O1bFJ&#10;VzE+AzN2hTXwAMpwvBexUjv1isC8wTRBuML2v/rKqcnndqTDiixtjthCVNZN5/WS2WEHPyFMSEvj&#10;BvLEpoWhQbOFMrykI6cZwkyRvKNcm/mhQpkV3AgAKleW2J42mq8Wj9Mb1GBIjp3YMByeQ4ixfPWA&#10;6yyrp+EFixlpdvjwWRxff+7mgYeypG1Uc8yoEy5nLgBnDtyqcfSkY5QqUIXQWq5XjBPmQOqkSGFM&#10;E0NosMP3w1bZT1eIW+HhlUDxKZBSVdwiOI8yohKhuE/hnTIkuB9Hh7iAUVVOHxtq9Hc6M+Yi6sRM&#10;jloXJLLudKatBql3qpHPWX1a1OjxAjZHSTfqkd9wtGUpRmtmnx/8XjlqgjC17XlLhakklsATA+ZX&#10;G2rj0JUj2Sm/ejdG9QU845qFvNS8dEOGcPq0n5gtE9vv24OWLtrotU8suUtu18SMRjTdCsykXjN1&#10;TvdV/th64KE77re//e1BatOMbjbNbU4FG+iEzhkck7oqYNZxOAsxZy4j2stWFJLZpdUI0Tho5QJv&#10;Y5EDvnQjBAtEXnSgwI5e7ltHG0bffjmX/QjdKILwNK2wdDUTInrKI+tz7SmcNmLkojJ7GXW6uvjP&#10;1bEJxbgCq6a8xogAc3EgF7lvaDZFeDkjhbmLS/F+PkcWtgWT4LUqQnRcIflNIml5TOPV2DXH3Sfj&#10;8C1m5/NmimJIjXXGVd5BvbChTD34tMDk9pygY6ynQX7A76QRTgGiNF5feu70enqTr+5UeGguKczg&#10;A8EBk8BTjmuKPUAJduHYTRyonbTzxeOTMbvzpVmRhm6wm7Lkoh8el0cAKJKy/gtgm8EkyDdRZDsm&#10;hRPQBQa1C490QEPVZ3vBr4BQELqjmj2g31Nm/7xBMDskcT2FiPJODxBSNCrv0JHAZkoZP1pp4lCF&#10;DNml9fW1bvqb6MbCJsyJPqh98oJTCoCQSdclHok+NKMJKuRnZlJ+lTA5aTBGQ5DQBjZwH2mrsd6b&#10;0A5eZZfhwhux1KZG7tXStHpsGOSe3I59isA5MH48Q4N613FXDzz0fcn3vve9GQM9m+PyFJdwSkgt&#10;4wCj4Bv1BH1R2tJ9w0dO10C0JFZ8niQ1mO4tln27zldHxL827YlEiAD2j6viRzcx1axLKA/3ho5c&#10;RAsFhN8Ze+mZ30S+UBc2jrI5ZrbwxEqi1ygYszYr9OqJgQg3FmrID9GluThZjE9IPlmY92pvFppu&#10;KkVt9MRcDHTrIweuLF3VYB2tXic8KMYnEjfty5RRlRorwQ26GjGABUuGOPTNIvcuNmJMd2oO7eBH&#10;2onSHH5DfOdtKAoDJPbc8brXvS54XIV7eOChO+59QxGMYHoQkW6cMRM/CjlAjA4UihCIqTICAnr1&#10;hf1ZBnRQTj6Y+l8IEp+6hMixSbcFXY1kRexaosgdCx6MqRmTjUIBAdAlOp+RI4UR22ff1fMP4lMQ&#10;rvvEg5HvGed0KLA5MAJiyzpG4lTVC/misDXwXxZ6J5za4y9f5V4b/9TB3QYEEfetJdPEeQTBpegb&#10;ofgqt+R9zXZpTvNA6Vxfo8LgYThDgBnf5l5asbdJ0YB/XI2LueJm84sQuT0Yn/MYuhLYiCEwIJmL&#10;0MLzklyOCrE8CVpf+qVfeg9quGTmgV8Glizy2+MMXjbg4CUSziUU0ANQHLT2yAKwTpjWOCJYTUu9&#10;9o5z6Y4IEM2ueqKCemB0qnqMI5JdpX+0GEFjB6FbIe/rXuhGEKKlwEBSZy9hX/wL7IzaJY8gCmB3&#10;A1aPwZmDGpjfXblEuSS2T0fR1pTJqROOSX2JewK33mDJVgVLQlRITvxFf5HPt5Psrq7j9A+HrBmF&#10;UxtsYqJMIHyX1sBthw2EHzmWVtEiVSeW+RgKWsymURp3ono4SfkQiJ37RHBT4xydMgxcY31PYm06&#10;aEUHba77kvcm9Iey5H6FF/jcd/e8OHRCkmhXqQbmsGSgxCCShZImHQkpGqMbroy/wlmUFGpRxloC&#10;Lq5BK55+CuZ21prhrH3ave7o1pVgK7SoRLJo34GtZGq7KjmqGW9oLNq5grtUUjs53UbURhJEgjDT&#10;ndURQYxGmdxlRPPV/YRz32o6/MiFw3/FoPYKLOLGyZl6skWupsDJfVajfYXR1xnLHC1FOUcvEnJy&#10;MpGmjG9Dc9TZF8V7n9HjHY7iVSChsGXyTDDXyypI+WiO1YbmwAZ1SqAh0hwY+FkXLjq1TaCJ1vd6&#10;X5In73c8miWBybFp7u47iBS6yvEg4FpmIwVRJ87BS4RXdgpkcgoYbaCuFgwISMvgK3507JUdESXf&#10;aXu7BgtglftcedvS8uISQEF4hkREzwNCRXjvc2OJOryGdzQTS8pu8O+SXTCPEYh2GRUxpQPFBF5k&#10;IfhzaTHM58glrXh4n0skl0JOkxV2aNnkWmCMa9b0wl/CHtfz5I79JtD+703vYDXLpw9hqdnkHAO1&#10;I+Go0l4zHjYi0PwDfulDyRLVwBmiOB/7x2tsDF0a0NMsmBo19NkoW2lge0cL0sqRL+sAcr2u35fk&#10;q/sdD2XJ/h/35huYhobuUQoAoFEWQgAhaMUDjGq2giU33Je/CHJtRKBL2K3u54irtB1b4/gIFhGZ&#10;wi71mzdRCdTifbtRXImwnk86GVtAKjC5+El/zCICVe7UnQE0F9kZ2o08LVGGoyHYxRtk5iVGrTJu&#10;FcMUMwvWA97TUpD3+5JxoghP+E6VFcqJJgHjUxhlz5/nvyTLfBzNCSg1quWl5teM+6xS4fzkgYDH&#10;WBZhc/KbDjItqCu3hKc/h4QZuAIGOThnrjvG3CUeU6lsjkCLZNA11xT7yq/8yib3KtzDAw9lSf9p&#10;FjpFDoKzRV3NucDCqCAEl3gQpNQXpWJD8OwQb2pa4YsKUKtBFEAromKNc2+YhpphKKB34H0RnkUT&#10;Nc6Scq5eigfxwhIZqY9BirEzSHIInT2FJzbNl4xgH7ajkjUTh6JL+J2+5V7yNTBNWICrDSEpsx50&#10;e8EyYFvq6zQG5UxGNYPrjnSoMSFYY+aUMltg7LtTGAz6NF+oh4b5RzlmZI4a7mIaIGVjoAqlYVUz&#10;EozImWne4sFdMEZgapiC7shzGj/k5CpxZbzcvKDIOr7pTW8y0HXcyQMPZUm/wtva6JURSB3UusnF&#10;VBEFbSDrE4+UQYBRFFN4R5oFZ0JWOGUWcrp48iDYGrSgAv1CSKicLCY1xlD4qABWXvteWizGiG0U&#10;rsBH7BXzHFXgSXCord6p24J2iBNViFIbQ6UVM+lGn2wnliFnqOs+yR5A4+KI3v3Qddl9yfXyjNsc&#10;ZQudUcbat6+k85pJzSTjVp0WtlXStok4OZfYfdIhLLEl+LU+xTXUM+65JHA73+5zyjQpCJdYSwI/&#10;UIxk1A8S5nFyAJhFPNw+gP+T3Ixo1lzEyCtc9yXN8v2Oh7LkO9/5zrYtUZV0bKd+tV/ERm3BiAvK&#10;topthZbcdZRcgCmIK0Be0Iw0hW6Ylgc5Bc3AHVJdEiHFoUENAeulY4UxJmp5iEl1EV0IiLZqEMfa&#10;3DwvDhZCVGOHba94RtYRcVyM+FhxMkgLz7kU8Tw5Jcse9G9ceeXa0wT3ocve4KHJmnlUwodmITdO&#10;DoSoYbJB6b9Pp5RX3icr+IpMhGvq7cezNApjNcZcwTTp4tKpG/nBhvMjelMZFMncaXqGTPikc+Bp&#10;+gxNHxOXJq0f2mi2z+tXeAuEOxUeypLveMc7IgIICNBQAnYQgDjgwCcIrlDHLq0GI4StVl3S4HUF&#10;RCNlOH0qvNfAHta3laOnWiaNfIqRT+GTiHcqHgSbgPGOjvcxxdLalICspcgXJyRrs0e9cit+KH6K&#10;xshCFy8SCM6TaNh1risFMyXrhbDyjEnxUIVF1KP/ymvPe/gxxmlSFOhDbJkmnVkHG32dacL9dzAK&#10;5G0uCgy6u8qicxEyLl8xUzNjrWN3AGrGFS0qZOrOBJOeZAtJkGAsss6N+Jp19MeVpPEJJ5RPWAbU&#10;K9Ccdau8/u8Nh9zveDRLClHoDLItyDfALS8AzcAdgwjXaAK2AqUIhF0HChOi0VlEjFlEuBgr5NoJ&#10;IiwYDdm1VKCPNtIuQwiJ/aNq/4hVzAM6rZITrYjMtZkt+43FEWU8ouCqT6cUEPz0F8YCfkdZIRt7&#10;fJ/VMrXEknlmyqbDAtDzd6PPgb0GkBBEkFviGrbn/7WZTK/XcN1OZ/gK3mA36D7dvsw6kxt4mp3c&#10;roaqTVAMiBYp01XanthoiNPJmvGY//pAed4wYtF7cjGdmynztZZWl/CT/OY6MMeb1zPu+/EjyQ9l&#10;yf1WuYUUICAA9IuoCnGHNjjuDIy1LPEst+qFjNbkOPGG+AqDZx3xNBXat272/oqo7jl1i/YKIjwC&#10;OiNnlYVuwea5BJORyP4zzE/8xE8sl2TU6lmK9TJwjZmArcaPn/r0wNHWFb5yrLK96oT4CQzj0r8c&#10;JLdHK0JUM/Oihvwz8ezq6iWVpULks3GzcPN/b1wyBRFHPJVjNXPKM/6ZrQLOKiQSFTdByE49cNup&#10;O57gwQnErkBzZTJbS5oFftgn3K7eGqOL2aGVQgkpaQ2RcANZcnibSmcW2WRZhyYTPNyYolsjrvtX&#10;fdVX5ZOrcA8PPJQl99/B5JLwDUOlJM29nVoQBOsAjYkCmZDTXhxiMfFsFLC2A7XUB0TQl00sv9u/&#10;tVqu5wtwxu2LH2p2xBqYIq45mc5AxhWolFn07ofQP/ShD/kvrDsiyl1lBc3TiuH7D1kvfelLX/ay&#10;l22nJubFDAN50qfu+YeHDSQgBWcSzoT99KRoZKDXtk5GcKl5IXyH23+23rxqLk4y1cu84DLdi//I&#10;SC65Njb1PYlag3YMFpsmffXlYipPHXibBwy6Mn0CD02qD2yRI//DW3d+221kqU0JgBmxI+VThibU&#10;cFPIZEHF85lxDeBwl67v3py+vUf5ob928Z73vKc9MiIQ5CWA8ASCBXxQwxfxmvATvQoEKoiQEG+4&#10;okuzVmbo3EAjyrHYPv2QomMB4Edt0TeAljZ2NyodjB4ZnbYU0jiOqsJPUHnoYSwFw+3N6iWSy6dI&#10;5pMzsFESQ/iwwMt2fcU/Ej9V5TGeabGhRnrSp1HidFFNIJbUsoOqO+XD+FTBEDtQjNEHlR7dgAT5&#10;NHQDVGWuTgKQUBuVEFtjwzGZ/w3NORgqDqWPZrr4zGodE64sPYwHDRf3WR6oVOUal0OAekTZ0KGa&#10;5mt//dpFs3mnwqNZcmYEd9mi8IZ+1KMePiAvUis+6wKgwRSGBIY2huO+KiOOaELoRlJaCvgdHnxH&#10;lLQV86duVDWoQIJ1oxtUfuRlace+XuLFab/Gphci1mxZ5P491oiSTwRnUacspLlix0kNTCtiEVOe&#10;55ZmQRll4AuuyGMtWpkWea3ASy0wRKGDNJRv8s9J7ibOssRGn/PDxooxeXJ9+aqZjddcJU33bOSr&#10;ExL8mZJbDjcQ9SbfJX4oec/DJzJzfnRGec7hVWih8+lwgM+N5NdMvcw9gdTGsNf/UOSx+x2P3nFv&#10;aqWTgs1nbAjQIqrgPEEZmOy/dskdqIgSO8BQ22EYFXXwRw7U6i62PVpptyiedyl0Clf/78GrS/Gs&#10;UPTtQKP07ePJlzsUrhlFYSEdm7g5gCixp99nKxTrwhb676CP5Hdle89WHXGLQSKXvMfhQpEms4XC&#10;IpalTjvWpbR6l6aDN5D6ue+JcvuSq4niz+bd0FBhD2sDK7Hy32g5NnvrzqvsanIVmnfP8c6kOEMw&#10;nZeT1mYFL7HTpyPwqJ8mULoyp+HTZoHr4Mdk+XSzuxoujbsN5zTln+b9/5/09py7DXG9CXTO1D3K&#10;D2VJ/2m2CAmIqwlnCq3/Rb64DTpnjIkHRwzrFKAN5FKBKjU4TxfYY8ltt7GkfHBHm0cpEgQvxev1&#10;lEZHBJb9vnos5DzGQYUrFGaxhnhzZN0K6HXNGIJQxDbdkLicd/WyuXhQ8POAzyip1UL08p6ARJRr&#10;XL6GhtZG/O/w9Lms2ZqEjGJ8hRY/3saD50THccalSa7Aj5FXpByb0Ed7nNK4RMV6PMl7zIypLSqc&#10;04SuQNtzCPg0m30qgMoJTj4xWZyf7ekP2OfU0KQGIVybU+0Ndz3jvgcznjIfzZLCWCYS8uBGqMMf&#10;0JxoiB2AOwBFtbHACuRHggK+BVl8TqDhdlWAYUmv6WhQQIbg7le62kBrYIOMHHVULryjqpOzcgVt&#10;hXFEJt5Eo0rhzXXdDUBMQpRz7FuxEuvIZ7XuXaVtdGAgg+pS+6AzsW4XcAIyjXrwtRk0HP1vGHDC&#10;83+jNH0rpINVB2bQLi/RueP0T2UFovQyxD79d6Bs5L1oThdWEAJCN/7MV/kW15PMD4aoPJ/MY/tc&#10;y9qYKYxpiiekVWpXJbzpoM1Or/cl782SD70v+e3f/u0ADaaVAdGLciohpgJAFPALEilbVAh/cRlM&#10;6yKtgMgViALHM+Z3upjx+7t+8qs4J1avCZTTJUqhzbv0Cr/QUyaFkoRKMaMZNSi8Gu1jw+p5Q660&#10;BpjRD6r3vWlle16KZcWN50+21SwvyZdbjXDxKtdGokqyeF4lkxno1m1dvEJIMpf6TEi5sPy9FStO&#10;GTnaL7OaB3IjiuFYxKRwoisPEJ5PNEbuLEJPpiCBbWtOdFUOZuBBfug9mfGcC+5NybY7nBns6Wbi&#10;KN/UU4D519ObX1Us+d3f/d3RQUsoJEUBGQxzwBFwT3BASfzlFHsmMLITAKsvb5IpQF4E6hvQht5Y&#10;MjKMELLXXrbY6NDs3hmUu+pn0yhm9JXtWI3LCdoLMOacob7KXS2Q9JWsoZhsjAIQB/LS136fc9Jc&#10;AzXmZWX3UgUnSmroDZRD+MdVftiBCtdmWi0l34GvV6/g6FXKNc4EfdHrKsuFKWYU2OBSZR6LL4KH&#10;el2ox9WpGsyioagWVIg6YYNMNcvVSTa/xj1XSnKo6iVW+LEkrF7K35rdEDQ0FsmU5/nUW/fP/dzP&#10;zZyrcA8PPDSXfPe7330yhXQGdsEI3ZSnIDIksgYLHlgnZDUa8AsicOmMipM0G2vtUYlxSZDOFGAb&#10;FNxhdIdIRiIYxNFG21Od9TrpUsuATm2IN/oKsg/NVlkyoi8vpS0bUzum0DHdnJIZ0RRm8YU2BV4u&#10;PWOSzCIWt5qXWerUxLkjsTfzuwmAJcnnXhHOKEriR1fxLIff3PpQmXNOX60X9uQc3qa2oZs1WOI0&#10;WOo0REXEuicwDxNI8trMRoVTvZBJpTRZy2aTnjWgFaQRbnTCUzjJnHmxZL66U+G5r0/daYBTbDEc&#10;Ssw99AfHIFUGIXWCwlAVdIgVY8KskAi4bXtDpGDbIReTM8qD1K+B3Gp33zxmJcTvy9pi9+7OWvb4&#10;EnVqnNpRG1t8Ihr2llBkguhlr2AmkMwdGWVEcZjt5x0JouRuREVJChSwwHDsGZlWHevBXMFSPwhE&#10;GpXKOk3cmq1xLzy1ePAV9Qw6Od6FavMOFSh+vprDbfmlxuYOQeclM+iUS1nBY13igVJsCsSGWc3t&#10;gY05Vtymg682Lv9MCIc0ZcpyRlNDeSmzyvWVUENU8wseEfROSz+rlHg+IHJf5EM81MXiZEAx35Gj&#10;OQBBSIJpHCrkQvkJerEEoyd7kqyL7oL5DB4hKpZC88B63p1014+2BfN62ULu0y28aCKqkhC5RI1C&#10;IjUEHs2FLvYpYqPClJwOdWFgNYIw6qFSup1pyA3zrhmr+xoyb9w0YwgDMUtDmCY7ZVy5nLoXmFZ2&#10;utdCV9hbn70cime9LeDoBVIvP1mc8p6hASDKMDU3NOdUitek8BV+DBLnvDA51GlmGTNNHG6F07Ll&#10;BPzMNc/vExUCTM5RE2Ll45OTRRSG7bJvVAur1nVDn+jKUVfhY+uBh+64v/d7v1e4muxZUvbRlEMA&#10;KinIQfDsBR/CAzrxqWbC2EpbL22Ar3gjR+DtAfe+eNN2DxzdI7N/pJUMLl6gsFjF8ikmFMt9Kugu&#10;Bk4KqGOG54qiQkcKixBmUvVkN8PFawi0LE9kClfu6tG8EHWIzEi2sHfJo5XanxHLFbsk48v5JtqI&#10;qWeOTkpKMfcuzKMVouFO12mwq2iFl4zitDIXsYsn3atRuU8uUs4iE0HPkGkeA56hz5mqzGSEG63r&#10;mzlmB7rOHTcdmndzkQkrXzvujy0nPl/aQ3PJ+AWwJI/ppBKawRQcW05BCrjjkRM0EBydwbQl2iXC&#10;k4xrCNQLr2m/SjujcoellnsisVMZsSzAiJpJIUkjXPKiTLJgY1cKrFl8LXjKLLiovuJHJYesbDdq&#10;XKSAXKRj6I/r2FgiI0RLZ5qX1bjVEA9ylI7WDNKKc7Y0HTRcM790icRl39gnh7jEQD7kmRueauWL&#10;uLtrcTo2Vg1suAlgqM3qU2EymylTwFGMiuPyGLH1MhHzeY+/dhqnk2OmIlPdA/MNNWt/RqwpcBh9&#10;fc3CddzVAw/NJd/73veKK8gTBhDpUL9K6UMrs6v6hvhAtgLQuEMErwqJjRnP7skU+TfvAJEgfsjs&#10;qBJx+ESInnQLMBIwy7rYcxk0yc2uGMhAvMY/oiU1hJzbcDilhWE1BRv26buVHqogLHcMRKxkuZeH&#10;SPYz43R2v4w5LOqUwn1OZxRgg6kvgTR0ybS6RJk40QKgjfLkl0IaGodyexRjxY1nE6jAt5wJCd1e&#10;WJnASUDfLSE3bneaBBMXSXU1Um6uXTKhnKkXjgMtkqtneCypDds5n7EaXLnkXSnyySzfe4BT/iZV&#10;hIS2ELMpj9GgAbihVo4JQ0hhjcVtSFoBQPUqW9GgXK+4AjuXIC+MGrooDdATjk97yFOAyS4FRuQo&#10;MmMBWcYpuWi3WTZi+gst7amn3PMH3qB8JkeCSH+quruKEzPBcOW/DNmnXivjSn7zghTiW5uesZS4&#10;3WjOCWQaAm+ivzh68t06XIOVDa3SoqUgU24IDGKFMFAZnxkEjBU8S4ElA5XTnc9hODzSQaaxf7N/&#10;Ikf7iI9d1ifTDQn7lNKa1tW4Xds9BDIbSzN9CYTndBMaLGL4I+P3RTvWQ1lSJBerJtsWsi0hxIDL&#10;QDBIBRTQiR/xIECrj4J1d8ATsUAGdjtazItkAtcFUqPOgF5gLBnph4LW3ft9mqGDIid2C+70pLNm&#10;+JS2arCDS1RCGWfMKKd8lDfduJpjuzngt2zRh4QXw668S9hqY3UnhEvRBJrbMeHYM2ahNqam7VnD&#10;jdOBvSWGmIJw4dca45TVRolNaMhLdHCwHYnv1LIaWhSSxmrJIyLbqemzZTYd+VZH8wi09IElat+w&#10;YcOt5ZNtxfG8izLQSElD53813Ehy0cFLwHOTJZBwHffwwENZUrTgLMdMgrMV5FPAETWsJqZbpVts&#10;9cKkuoA1GN1Url5N2KoLRIq0NWsfWlwZHeGGaZW6yLPQbnRJbcFmc1dsN9ZqBLYIdCr8HBtOHMZW&#10;PQxFVetbx9KNxuJhtMJpRTWTGSViMYuJYOkKJDCkBWOD7uaszXusRGF67tPLDJ5T97TaTx91U0ID&#10;2eiEe97tRqon3R5wu9qiEnk1L9Mtc9jSJVq1LgYkQnaKu/nBvLRcsXcCuUIbnpHgr7G5q4EpBgwk&#10;zns8AzwuSWxzGrWnkj3K6s/5CtjamzLym/SkXYV7eOChLCligV7shZ7ZdoYo6EMYbIlAlYsciIxM&#10;NRPnBT88aYlAreoYExCF9FrKDbGPY99W9FuT5wMH3QsGMUZ4kRz6ac5empRSJUThzCbO+BeQgoGc&#10;xsLLqMqISDZLxZ56mWlO1qxPBYlqsScUTRmVcKUHVpzcRn4SODOmkKDNt+WMZU9NHMZEqSu7sVsv&#10;fMTh+mIxTtCxGQSP5vcjnPbsAgxsrOuSKeMuviIE96lsaDrjsjVwqfbgt0tmEyo0aJSSAGqTTwGD&#10;rtBCRRlooYwj5bmOf7p6Fe7kgYeyJDoAiIASVjCFJVfkC1QQD3xCMTrATTeYg7Zipqt4NoIIizJc&#10;o0e1uMny7uh2JH1okj6o/AbNBbm+oA/uJBQGsbZ4RgqRrPAQfueIhqOqSz34uokuGzdBRX/0xP8Z&#10;csZ2EmhCmXq5qq+ZRQ30kd/JzUuxW3I0AAYzYlLUlKJOYDrnsZiaM9GWuWNF+SDdWkpPtm2arJHZ&#10;srI1WM2Zr+UErgYwWpkynmS+1aWpOZ28SotfrnN1QtQHrZYu4A9gzOTwIHcngrjEPpnfR3oBGuQs&#10;gCg2Vm4RPmtAHGgEZFgsqhFHPChahKX2AVqbbpzHVtqs3vcL7QTdnxKi6wWvfSs5dAbc6GxDlxTz&#10;bZRUfYpxyPpGkV1CfOvOXeIwllxBlIor/inPYqnhOARTtE2jNj4Sfrrz6gQKcnwhRSoX8xRIYtXq&#10;hYJrs4HmKz9Dt735dujL031/xuvrNuw40amnN4617yfskOyZo52uYGDG8pjbsgDDImxVkhiQmtw8&#10;MOFW61ZQfUnmNwItA1FwzoclINyhcQA2g/rS0DzmYQWTIrtUU5rJFZFjs/zIQH6xjfXQN4He9773&#10;wQ1SAJSQWtQpuAqj4AiRoB84ILhwXXv7FEgqyKHTWHCJNepb+iNXOl+7u6EPCJbzhtfyVmh22G8W&#10;DNin0CXHrUZB2KeCjJuqGt/QgUBSfyO8zXKJswTtzIi1KafDwqVyRTLGNAWUl3qj0d5FpwNOJ/Pk&#10;ArYwqjKxcZB6k0JUkIgsyoVPhAQM7mrqqZTfSMvJAMC6Hec6ncNDqTZgRiZzVmhfrBLJJrC1bZVG&#10;p62+mWPEfGi6M+dEfuMSMoHXb5Xzyf2Oh+aSUZKQxiwiBw7EzLnsY7TwHRBbkGElzK2lLFKvk0O1&#10;IV8Ag76YdBRRuKCvzXmk4AfDRYKEBe5XEHvkl4wA8T4FEoqpmahTX9SxpeyPhgJMZkdzrKHjRvQW&#10;JI6jmzTNr04oY0meX8ue0VPYWzhr34N73f2uj0RPWie2z2XJxE1y+bv58hDGtxI/+ZM/2fvtHVEt&#10;V8eDlhbvtD/fP5i0VfZEFFdzvtm8mVx9VUZDEV8LBsWa01YpYs0UxZQDEq2CNM+vxg1E6k3yiZBm&#10;Rwg4nQRz1BIrInQPVFl3P3a4JPPAc+8bPsAj/tMsZMPiSUxgBHaACBCYQoSDbC2LBJQBW2vQDXLR&#10;UrZi6F3FlXgKaveg5md+5mf2xCaSleUZHRuupdcPB1mVxl15jT2TXRkRIIWeXUQu664ZVVGemIz4&#10;sAzzhc3JC+ptVHfVwyUPUqJpDE5tJjjW99zCayPga5O7CGmO0hmjzYrRn/XDe0W2tAW8WTv3DYiA&#10;V02NGTcj2me4rJzOViyXzvuGqYeeuOuUv8ZTaZWsO6nqvCOJxRi+ZjYK6xW71dFM7ZghEMJLlF8l&#10;NTDa5qi5Y6m+GvBMufPapyerA54hhIbKwmSi3vSmNz0geF/MQzw0l8R97tpEAYWKIBST4Qm40V8c&#10;GsdpBtDhG8SJ6mZZCIPFplx3N8uWMflVRIX94+xRp/RqV9dRjrM3WqI56ZWhadiOO1qH6fi9yF/h&#10;zKc0QxaCBOPUkaOyN4foZbjylJWRZnkfQtwp7u7GAlJQOX1cMqjhFEwBItha4t9MSloLXeypO95E&#10;UucNwbhvl9wI9n7i6q0uaIUQCueoODSEhJMz+8YvqzkJK3IxU7E56pxk4IzvnGrZDHK+CWol5nMC&#10;sefTmw1PVi/CvSgWJps4j7Z0lO9nl47n7RESGEXJjhczfz3G9oeyJBRmWIAD01BS/gXZEFzcnpmO&#10;6IUb/BJMcQq8QhUJJ4GuDcY8iUCoazkQjw78mwfUsC6L7RGleBbSlfGCNwR7t5F8GYRkoYWBaWKD&#10;DkxG9BKxlXGBscTG2hCil4J63pPb9gBKAd30ouJJTygyipe7sYKZMji6rX5l1CyHFe38bDZFPpLN&#10;5PNSD47MUQsAc7JuBWyFiZAXqxsuAMR0hNDZXjWCo5LZ0R4BtR4ES24s0zd33MsVZgGhg18q0T/y&#10;ZaMDRLtJwsD8z1fpEDIVoDdSLmQeQxYv2lEe/fRGnMAQnAEEwJ3gCyuxTAVkgf5kK7AFoztslBw7&#10;RTQyEdscYROsJ8F9t7VEKNIZOmjv1p54Rl7RR6mZ16TZ5RGQUHSc9rIFs6TnGRLMkQ0Ve6yWUyif&#10;/mS4S6LOKJhRPVFYT99sUY9x6phLV48ytF+91I+Zkmv6uwGKd6I2NRTOq6VRpk/jM+dq/aDGuUjw&#10;TNykLwXMMppmiMZJaBnG5jzTETjNWn6DGYidZCsKbV06tW36grRZow89U2lyMoSlrDjRe45uLHBa&#10;+fWvf30Yuwr38MBDc0k4hnXRUkwGR8B9PvLgJvSsATkn5wobsCY/+Ba34LUG8O0mHeLz+4b21B47&#10;fMInfMJuve2QlUzIUgDvtaCJ/kOW74qgSww1sWUxZo56qKGIEjZpy8a0yg/qhc3Ki1KWrnLD4amb&#10;hFGw3eRZRm8rZ6zyGs7vIQw9Jwc/ov4KrQfoGGXInsyyqYmhVHKF8G5OMz9HIdk4KEPMwj4R7oRr&#10;Qyv632Rq5m4tywrDGAkRmYIaVGgG09kUQAtjtXe0RAXmiGy9zgVm9fYcnKYZdxEbUU6UUcIJp6Vn&#10;6l2F+3ngobnk+9///ogMvk251VVgBHeRA7jFHrhDTL12aqGG4A4ycdAZmbobDqD36a1v7aVaLp3E&#10;B7JwnKqSLNsuoYIi1RMI1kZxiflsVGDOaTX/OGJVzcrRhBNDCNnnxjrN4fPUZmbjYplCVL6sCy52&#10;85EO/CbR5h8bcybTQbNWrxataWVhY1HzrswnLrEx3kGpanRvmcl1rSJnvklb7Rs3fcIbp1E7V/NA&#10;w/Gq07NZGGvuTtPOLlo2j8lJsQxXoOeNu1bJUnrS6vpNoI9Eyb3+PjSXFEWFR9EexMME0ikpO+HS&#10;I9oAKoQQR0wR7uOd81I4A27EIUqpt8puFa3g+8Wf9EmftOxypxvLQ551XF4J+mjCTbobFmMX2xXa&#10;vBuu0F0Zz9JErNbRarF6yWMxU+SUJCI4pzcqnTQxzTH4ybM7Fc+x5yR4c8jzfZ8cK1yZsHLCdwnx&#10;RZdJiw6siCgSl0UQqRQzsig3rp4CMriUQeiamUHqnWQEJ9QzU3Q4MaMXV5wT1EDlhniZhIylLYGM&#10;ytKotlgIt3qBRKuUyYV2938tY+r55Dru6oGHsmTLdbMrPATbzTpZ9MKQLsNHYdPqDYsnG8o1iiKY&#10;w5IO986ig4JEitRjSkyhC308unFTz48+TKVzx7r26659ySnl6a8sEsCdIT5p3l22k1gTkr0aRzFC&#10;aFe7wXfyRf6Ro3WgknbrzLSLlzO6ukrczQqk2crErmiCt5kcR5w8SBlbWs3KYeHBKFhjnpHRx8iF&#10;BKd5WMwtcfFJyqDF5/p21aWT0TSwI1aWKdMkNOZbOkRw6k/0GpQrrP0xZvOuC9vTk9XAOfmTQxNm&#10;0sTsX8ddPfDQHfe+eyNmTloUMAAkg3DakgtA8ARAaxlE2sStcoEtAEBtn+5JYbqEkAyp2gtX/4xb&#10;fK5S+5VDLSFyEFasmShS6fTUs7gizbvoRZ2p1bE0BHHwQ2okk84Y1gMlbLVKnHvSNL5DcChPmVsq&#10;4E2GZKBCHZmsl4KJ6GFXCx7POLTnwBzeEGxfAwR0MkvTLcWLeoCEveZR5q7MBHPK4WaEBLSrGeWT&#10;bNnTEnjIITkazQTd8XuG09mgPjNK++Q3uQp8y0s0Uck/XJ29kEYxYq/v3pjT+x0PZcndlwxnQAA3&#10;oF/mBXmwAhzQ8HyaCzqJ0gvEY7dGKWDITD6K3OG7xlgSB+HQQojYM1pQJGmnqiINpsXM7JL1nKCn&#10;kqtNMzkiXLAJHrFEN3ce5VCrRzRs34jSEGVsSBMkS2FTkCvWV76GJnAZH+4or1yDyJTYnbo1eU5o&#10;vWhFZgJjqPSJudg4ad1SQHlq1mwmhwT8xV6i+KeJhi4K5EAtAwBp+jYdNT6bTYeEo8LkhBC+Je0E&#10;hqk0Vh5W2aCn8kwGPysrsalq+nbpesZd4Nyp8Ogd94kJWRs6sAktks8t5wkOiD+fPAYjDmptB7Lw&#10;NyElHYJhHVvzN9y2zz3blaZhNDfjbDARk8BbxO5Opf8IiCx8ohUxRh+jrK9X1nfsZXVJKzVs2Nee&#10;cN7gHDSNFolK7Rg5Nlyh97TFZ4ROnwKee2WsmsXmwltjLq1XxOcuLWbk5CietH3mEGV79tNLJ3Hr&#10;Yo/Ph7ggxk+ZVbonSzHDxR2aUcm4yKXVYgUkNYU3Iwxsaw+cOQoecsKudk/D7OxqmTLiA+ZGp08O&#10;bDpy7+l8ChtuBRiggNNiZy2dcqku13E/DzyUJaHT7OKF5ritzUw9cb9yG6UCG5UITqlZNQTiCMwr&#10;hILUKjGOgag0nsK8yKIUibS1iSVjLpHvKyvewhGTZ9gUkBt9tLgv8/zk02NfhfTLlTbg1BN1jH0+&#10;R/e0ROQwzdAik87CMmlqiknkTknaUpuXxHN5YgF/UiFe4DoSPN8vkcwcfsMda6mepbnFuKzg6tgQ&#10;4xAS1zj1aUQ7aA4xVkOcU98CY2iYaZeNqvbJ+aCCXs87y7u0+UqlnLb2EWv3u1tpXGr5VJazw/BO&#10;6ZzDgdApTTghbM+czOeQ67irBx66495/B4NmyAj0xUOhBbgwDWcnFk8aheaIoOgqhLAPOS3m0QdK&#10;8mtdQs5A1CsSnKLpNSvlOfO4NS4bku/QjZDt5X/8x3/8wx/+8LjSj0dEi4hjLaUPctjzx8R8Hdim&#10;soCMdHTfEFF/JliKMNEZirm3Lpqh165GW+bLjDCHJy0VLNU41+U9vAPEhosOEhiNAoDZoXDUjy/i&#10;wWjRQBTLFefdPZWu4h0G0irD+YpdJW6MrdcK6RA2aEKOtXYOiayD7gnm2ucNUMmHoIgu15huEaIC&#10;n698vQl0V4p8MhFvectb7j1G8seSsBJnwR9cmvsTTJABKAVPIXqqvZYiTZIFowXqTd6qI1BiPZSE&#10;XERFGVYR61IaMqHbf+crk7gjipQ4jOmWP/70T//0z/7sz+LBbixOAUkxTXZ7dN+JXDOHWwG+9ShE&#10;2YXRYliJRoZno4wP/05hj5IdXujhNIcdpdudtNrh/iyiaXQO5wH3HFAkfUyW7s2Xq2Kbe83+Ti0Y&#10;2WLeDUFU6VVTYKEKM2fj6IbOfTaDBnV/kxrTsxkninVVRlVqjKtXVtMnK0iO5hqIo3gG2MI2scB5&#10;kq+bA/RPJRLW/bovyWn3Ox7Kku95z3viDoCAV9gCWRiylnagPFuPYAT9uu/Qxdsb5QLF2ynKEJqB&#10;o+9ol4mgywkHcUJSL4WnT3tzZZtT3IG2SrJwpV8n6/VDSaXv84wZd2m0+FM/9VPblS/l9P3xXd3Q&#10;n/j0OFPC6LtVId606qA8BUzHLdHiPDYhGLMboJyJFDCmLoTjJrwwc7Y2+I9jCIWjXGpOz/mKv062&#10;bWomoRsI53Qb9MTDOS/VR0NBoolWY05BiASnq28IQujJCeSrpAbYqOyTT+pYX64D7JYZLXVZS5gh&#10;jQK00pdjV28pog8rSL5yyRMb9yg/lCW/53u+5wRTkw21J8phqCQCqobOcAYlhXQsdoNUyBO9IFig&#10;ErijXFICFeciiLOXoBIA+wy+UjySZZd6Fdsrr40HPuPxie1ZkP+x45eHRosjR4933LW0g9uPM778&#10;5S/fe5rlkquU66VtjmWXN94lm60ZKQ9JPQPJmej1xFlrgzY9Ui9uLUslX5GCGObP0w+ERwStizzW&#10;JbNmxnUBiXPD2+yYfQ3W0sqkS1OmPmn4RbMVYmcy9d0nj6GqdKg+LHEOmCG41gynvNoeWXtD66Lc&#10;fJUnJjb/CBP6T+AKVy7Jmfc7Hs2SN+tqwCpQ0SV8z+xukwVfsGvJPYPhRLb6M2hFUbHEp5O2yB8r&#10;jZuQpgB2dac9d6bAucOSU/TYxKUih/7CQIztc1/d+ZRP+RTvpZfB2X17mL7Dm+oify1f+tKXvvKV&#10;r1yv9piZWbiKZL322U9yFYopxjoe1stpG8kiOccajsOxtqWoxcDjF/V4jdsbvRpzBwOG3rh8zlF6&#10;0a361OvmXSDJw6Ysblq5zMuIGkSOZodpXY3jgiX2j8umEh1M/TndTAs2ILpPSetJyhlIB4OGeb5V&#10;n4aEV08rLtrxhje8wbjXcScPPJolz4k/Q+Ikr0ATVk4CCuvxEZkBMZydeZCwHKTAq9V7BY9u7Ljr&#10;otlNIKHsQnHthWJB2z0BhdUX2Ixi0W7kfdqnfdq+7zhyObMJueFkjkzXYPnjK54eI8q2uvFLHFdG&#10;3J1EKQnWiBBjbTaSE9nxzEk0rQeRWvqXWDHKWz4Ayrd4x2csQBnTt882uZqZQRKQVJJPKyi8z/G1&#10;8jlEPJLVWRSzxIDGOjXnEMO5gXPOzmlXyFQZclZohQuHYDN7W4MRXEIC8Ln1Trc2LjknOaLmyiXv&#10;RI6Jfe7B2b1Hmvy3v/3tUIhfRLU0BGggeFdtjsQPxoE5qAXfgqp885RwLrx4BG2dbIU3dytwD1V6&#10;xs0PgtYQ1FuNRAlHKHsHyMuDvVVjcy0sC05q79N9QLG9pG+7bHckJbNzS///wG8UtYXniqnBb25u&#10;8pu01KFsOK4WovGmOwkywegp9+prIji8aC+2kaznNjv82ma5m4H41nypWQOiTEesvQYbdKc3aRrP&#10;G8iI5gU20DpvqMeMxkIfxnK6xmFAwdGqeTKsqW8gapg7niGTA2NJotxHxrPkO61ZniGBEJ81M3GE&#10;c7u73nDYuND15V/+5eRcx5088FCWfMc73hGIw3RsGNaF0IkG0BxKhFPwAv3aE06gZlbdwibkRbjD&#10;9B7d7G6gH63Qi3x9CYHUXjM+dcAU9t2Rmsca5w0yxOFTrtdAwpUC6yLJQgEYGX2IJRJ29JQcy+yU&#10;K3YJ04moRjnXknxCoDZi8rS37vFdkzLF2DiK3OFt9l2lG1E3k4h2DYQRJmRasVSvpg8RmKYdllJl&#10;ZOQUc6k86SaZNN/RVQ4keU6zWmfpatZ3letIt7oHs3iQsXyYSn5CaUgwR5PQfkJL46a8IXLsRln7&#10;dgNrD+RrIF2IUhVW/xVf8RUkX8edPPDQt8pByjppkYcP8w2d4AujYUJ2pg14FW9ATEJPlkUCCcrc&#10;B4v7bKur+5JBPyUp5ne6YwU1/q+LQ4hGvusb37kheOZiLgmhwpvhDMGG7utNgT3FRjdlT7xBTvGG&#10;UJjGUfyJMvoqem8aKVBDY5zCLXg5AlrZLKjkN6kow1szJMXNY0LOrbShTVZqR6M0iWv4KgprylYv&#10;R46wwEZ7uTbF4jsJNe8BGGPjMvoYPTpeZSnb6s0CIJGsMXyGAfUGQmf4cZ/xI0fpjnzhMA/zrby4&#10;yYWQAiQyNQXR5Z2o4RKbBx7KkieyW/wBi0JN/wAhN8EOoKN80mKoVR/yivAzF2h0LaNmL0WjqnP7&#10;fP4o7yhMxiRygjIh0rpALOx33LxmSNtyhzNDBHqWxl9RhjgRq60QNYu5cHRkLcZohWH3KQGcFd4G&#10;916nQgTtWbxcmHMUWoRyHcVwEGOtIgjILKwQNRfw2iAFi1xOIxwSTmpWif7ONjxmUix+Kxj6BjOa&#10;0SECXQ1mJMd6gPXMMvN38DO4Ys9dXYFzErteLfZW1lagpiwHpjx7OQ2MCaGJeeQuo4MKNQi5jvt5&#10;4JeHJREWOJp4s269jW7CEFRBbYdeyVnHVvj4CJKAaVeR7z5hXd84mg4t+7AYm/R/Uz2s+HnDlcy4&#10;INZjWsoUq1EJo9ZRkBi67gL+dNT5Rs4uFWOCVnekhhYdvlKJ+NCiU2O5zxiH9v1Llf2f2LVki/w0&#10;/zcduADHuRp8Y0Pm7JO3mX9OsV4cFWHpcp7qAjOkaQBa4DQ9KRz3KZf3WX52WO34M2TSbacWAFwG&#10;VDeDmq81sOJmu0mJ3UowN0qzrFIbruC984ZAmTvYa3li7H408SKX/FCWjB0Exg05hr+gH5EVeMXJ&#10;wCEUE7JL4AtARS+Iw7TuYgaDgP4Z4UaPC05wuw1386wGZNcFK2Eow9EhFosF0jkKkMw6vQkwYS+c&#10;jEV+G1tXi0nG2od6qNJ/glU5NcqPZJGiurSxTNP/t3A1JvWvZSdkboyA2K6GmZx8Rj4mwk2ywqnq&#10;0xEfoQmN9cqZrUCxKmy0bFgpVaJCk84tjbLKndI/YFDgnLjZpS99YsY4lAkeiLV1OCFnRGbSJDBb&#10;FFfvVqY5pZjJNadFQSYb1Kae8tdxVw881MXIEVYKiaAjtKDqRFIghrNWXQEDkTpCfBKwyU5bveEV&#10;7GxOo2ZMd0NG4Fjg7epYw+8AYRA64xGQpS3dTpaH+IIB+tmuV9wqTna1dFUUFSRFclkYz3AawsV6&#10;+I4a6FIKiTfxsixSWLqfwAnnNnyn0k/d3a7d5yqb0JYlfpDjmJQIMf5iOwNZcU699sV/VIs4SvQI&#10;j44teOnDqxgHIWIW9yuNztV6mdydTqBVYfLX3mzGVrva7zlZbHjepACYyQoJZocEtMs5xO40TlzZ&#10;UzicW+SvZRyqHMDuyg6XcB54KEveUCR0bspFacASDGeQYBwJC9oajDQjJJwFWZEgTiKseLA4Qayi&#10;WhK3I+irV2ks47pHabtaPZnQn/LFauyDEdTXV9AWHmuDsPD7uUcTcmvsmTia4Dpcto50kzmiS/vl&#10;zMTItcSY9CEhRzklx41LK8QOD7jcwUATWvKeJQEL0NnoeMRAjunf5n3NEBmj1rEDP1qTYoqIBrPT&#10;JBo1HeSf5IIxm2j8BUgm0WLTJJLc8swKo+yzCWqJhYETiuEQp++YFXU/VxR44//04Qr1gdmbZ2Lq&#10;Ou7qgYeyJKBbS5tyCDizDBMfXncJ/sAXgIAYSs4kAowcylhS92AnaIWBEKVYDYSN2BAkwhW5jBoi&#10;Svx+HloiC1F0E4RM4A1aKcR0LGVmCpB2huUkYCWG7LO7jTqWLXIy/TMtThHw8Qiy0z4fcgJO5IQd&#10;3bs8MWqs09U8YOiTRs1yJFvHVqYV0pnMqPCkmAwhkD9XCDbn7MdfvTeK/hir1yScKef5A3fGJRlm&#10;Ao8UkltMLq/GeqZVDbtuONF9AzZyl2YmN5fKglnKtOu4qwceypLDDWSIQIDrCHARVnSjpVM4hrxg&#10;WjDjNad9hjCwQ39axnE7hf4CRrS0Q19LqzcdJGjuUS4wIFsAFGkqaXJGiwRqcgQbpsgt1Ivuz2BD&#10;iOJZX0NgUswVbxqRpZoZKwfyXjoLRQ6pbO/J21jMJaPskqSVrxw8bHbSkAJowgQxQV9qRyKGqC9p&#10;dexmKN826NogPupRyUCZfFKt7qWEax8UEZBTansjtakEjEiKi/Y5dzE8d1GvPLRgzhsV+GEN7Cra&#10;tsMDOU1Es2ZGruOuHngoS25qQXxT23uF0QcIDiuAIlR2tWDGkmtmxxRjnhGFeqR7oEksqKkvfsBO&#10;wqUBFGIWV7GnOaiB0xGEb57sDh2uxGL6YnYhqr0h4gstRZe+kdrq617IhQPNSF6BpYTg8ZNA9Trt&#10;alAdSUjITlWSedLcytYVU7bhWBoF89VO55Z9mmWNkVeekeeiyyjM7FPVpXMhWb0VS5s00cwQ+T/Y&#10;ROtmhFEam1+TwuE5SjkKzmMcbjjmkxnMWtL0hRmIVYP+CI/gYmoqkQYAuFIX1sXFTLhYsri4X+Gh&#10;LAk35vWEabAIqVgAggNrGNUXgKBKe2BSvzZb/IWc0EKyAkz7HQOiSBbqScMIwr6AEbTFGMh6GNL3&#10;TwS/A6AVCE9JdKaGGugm9cgxYk7QnUoJRHNebzz1r3xGrF4+tS+bc3rqEHfgSstJBbOjUj2tuDTN&#10;zamrG8I9UEY5mj7dc10GJtZA5BBb+qzeFPMkQ3Yw31gns3jMYnKDZUOAVrCBIv6n8ESZi4iP4dTe&#10;VfMSVjWmTDkvOWm1BkahcDMVBrp5fRp1P3a4JPPAo1kSdoEA0NvXYC6n2oTyFUoehRyUaNxjweig&#10;AkwHbnJglP0iRFBRoLhSI+tRMCKaEFfa4Er3BD3iIGr1QjGCFquFlqQ4sqAqUlCmWNquUi4sAlHt&#10;ysiCHCyTTJfQUwRUKHIy/xj6HCvnrM3JoW2QU3gd3d49lxbK8KelIp+Xnmcsr3Im5jUXLWkrmK8m&#10;aAXERMjJvAzp/l2rr+6NsgIwRKOxJG0RpYkwayi4V4jofOLW0CSnW2yYvecaH+Xpm9XmS6Wh8W9t&#10;JKG8eh3388BDWRJAYR37NMcKu1rcQkaJoUurjK1gRYMTQFBVOLVWkyDyiQr0ScBKWECECJL1baCT&#10;vtOZMjtFSToKYzFGq+4VCCTHHg4kU0fqiVLda8yHGeKS7t1k0HiXokvK4Bfk7vQMfhqCmpZNVskO&#10;Tm/6rBbISL1kh+SIdc0sFYRTvtxK3wgXL1iNeJKcOqI/DucuZGRmtTzdnnAEF9tGrHpxWvBIVE6L&#10;XvOegaCo9txLPSzWXNMtIKH4bkogx3PeW01hNceaO5Ni6Ou4qwceypKgHOJBWSg25ScCSnCKELC4&#10;CapoxVUAhZ4ALTYKZqPstPRKjlZAFjZtje0TU15QgW9cU1TQQRhjWOiPuVzijUmmNldoTLHVC0J8&#10;oZdwwoC99BMzesCaiyJrNUZEdmzReNIE4cpGTCDnd5VdsckphPAIGoUZiK968DKT53DztTZNzUlA&#10;2LAb2ZbV5oWvTp0jSs6EKJKpkStY121ZU9MUZHuWpiohULRe/lnYmeTW5aTgm7XHWBg5rmeL09NR&#10;WpruMBCb8/BdCeIS/mS6H+kFuC9QsWSEBR8iRz2aCGRUtQLHF6vpQZD2ySyYRXLbk3ihESWAZJYM&#10;2kxN4VXiUAVhj+/izcoMhGP7feUIlHr7ZNeu4t8sJarYZtSZrxX8hNAnN4q0otTQWvJ8UXr2Qjcu&#10;CXvMQjhGbnZO4msiDKpjjjVlbjtEiF6SL6WSVBoOQtB0hmCilhl6rn0tY3yF1jMyGRUHBXjD4aBa&#10;slFNM9IXezhQG86BK7bDm4XTzKo5L0EXDMTdDWRGzG+96G8p9TJpi00oyqircA8PPJQli9J4qug9&#10;WewkSqA5O8YRRVrAKmW74QXEmhCwEwz2jNRAlAUnHLeNFXtRUqGCPVvei2fMIh7EebHHfPHJcLEU&#10;kZUgFDaoSn10Jrp2lFPQOUNIRvcU0HdGcVqa0CcbcUQbW2q4EaEe6Zxx7msqzD/TIr/Bwb18MlH2&#10;j1zNIqkZxsGnJ09pf04c2zmE8Ng5xk9/E0Ex/uFtCliH4MppXoUNXj25LHeRbBItioSTdmID3gyk&#10;l/bERpps1LKUf2Xmr94TIWtGKt2DGi6ZeeChLBmbAMoNhpr4YAQ9oCDgBXZMoYvwC+LiYUErDRTh&#10;ghOxArTsDCJhdAcsPued45t2QvdUW2ynLZY5U4xd3Smsr6/TfaJsoxTtCj5zhTYxi7jKA1G2KIry&#10;2BIrTQLFeM9VDbKo1x4L112SQbfPFfa1RA1kGprnV6Nj1IZ8ud1VduE4cjwdTknzXlLJyQk0lbXR&#10;PfP7WrRxOZxiQBKfNilMOA/YYxQ/77MXZiNiy48G8sSc3DQ112aWZFPsFLDDpPqcxidcx4fgZJk5&#10;4XqV7+SBh7JkhAJzuA+8wi7iKPxgFKxPukRnq1cZjmsv/htCqBSoYNfOBaDB16sqoE+ZAgCfQi35&#10;OqYtzSksIB20xQ5nOBW0BtKRfGIlfdkek3JXtLLGxSqT13JW7BWlZPJST7oN7VSgsgWf9r6O/NF3&#10;Mb1sZFBW8H/TmnoeUu107WvGRm3QdD6njE/Bzwqzec6aepe4mjJ5LDCw6IQHxl/HqSdvXV/YC5DE&#10;0uSUYMYpXD1Y0qE0HEjo01X2dsotdemliLoAkrFQITN3nGg39J2o4RKbBx7t4jMbCt/BLkyARXwk&#10;uqBEoEqFTgqAqtUYQgNyhFbLOOMJF+HgC7XQnBCiVKZVTKqjfRC8Cg+GUFgZ1mkoBmofueiiAUvX&#10;bFr19g8SOVmJLRp3cIvhVkCFnvMwh2/juDIg9Ty27gTyZJbiC0JcPWeHvRENMzMn+ijsdS/+Vx+B&#10;Mk0ayJwmbmINzXa9UsMlY6VM5NVwNWBsIAwY9eUTqGCavfwqUXanlDktooONS67wJi+dTRPepCTf&#10;cnjcih8DFTyf/sw/V+Fj7oFHs2SUsTm28XQMN54Yxlbqi1ic4hMWHTC6T9gKi5AKxwZduYcwwhIW&#10;CVx3iPdaCUJZxzhFqPQo3Fh45OQFQZKSLkkKvPGjrPvZTCWFxb/GbbWSrC8D11JWorJMp1Ql+tYG&#10;5aFONUxwSRhr4+CoFcpq6VayyVieWTMWne7tbt3sikSaEVNgrk/mJWeVmw7pHiZiIJ+DEMBQQ6qY&#10;h7VBRs1CCgetdSE8SGDqtYy56EkNA2kANuZiEnzjO46uV4htvsws1/Hz5LhNhIjpGUhQucMQDV39&#10;VbiTBx7NksAEHKDjdoyQKIpAoagoqGDIabhHFs93kGZt51uWT7SdEQWv8UUpSUjFAho4kJFeYiwa&#10;AnTcl3UKu1S2xVKkoJItcQ0uEEj5TTl9KoyqsFXG0mc68LPA1j1lVkCmMhpD01NfDOKS+5IsXcFm&#10;HLnvf5wher3icZNlUKNnoym2PlEJfZjc1RgUM0ZevKojo8wj/1Am1uMcwmsMRcFPe65uaKo6vSGv&#10;DbH/lbT/u0mxlGE1w+sLIfRRqdBcFwIWm8AcqExQHqi7oe9EDZfYPPBQFze7aEK07BBXKwRicAfi&#10;uCPGAfGIY3JiohgHcMVPABU/QNxaTQFh7/sz8QKxQjfoF+EIiBUyLwWDZsKEoJUT9Lt6BqSAl68V&#10;rsV5jYvAXeIfauci3fMGQ9IEcfMAfcpDlRmLK6cMkyWSZMqhnk/Zu7SZ8giFHzK21YKjDNTjnTxP&#10;Vax36uzFF65o8QCMSeMx1L++vSKW4avn52CW7QpkRkyYkS2RpqG1VDBZ605ICw9Xlxvu6kR5yl93&#10;tHvigXU0PNXL5PUN2GUJ6XzR2b098FCWLOqEkLl3CJ6SsrNyaChsIPJcbAFdA2DVfkecVfp2w8KF&#10;WaOTAMHhUrO+KG2gcy8WSxZ1rDMugSYSgRbYZVtF7GKAc7Qp6iQjMSANHcQWnBJzg+JuyuCmLQMR&#10;+qRZbAhvESoTtK12Kd/SCl2ajmJb1naqvaFNRLdWE86N+6QAW+jAtxTG3aZjBw497W21i8iMuEOO&#10;NpcSwpl5xoJBf8wYbNRgw/Bg7vqWgd/WXBs3jiLKldVwzgyxhu30XKFT+0wtI2ibcZYCDMcCDF9J&#10;wCPuezPFi1n+Q1nyWUZ8ymjDQd+/dgpJ4sFD0oALrxCDvEBcuO4ImsJSvClgNMTREK7u1EZmZSu8&#10;elSFX3YIANKKW/UOVIUQsRvd4p1gLUOhNpkiP76OCChDWhGlxkCNHjGRsx9zE+Qr67gyJkKRuGny&#10;T1u6L7ECL8l/V97P/fa7hyc9cRH/owN9mU/zjVLmSAeNeYAC/Ky+q5GOBu08mtAgQclcjbAil0ne&#10;8oZomnSzEPNKYPmTWBiIj0yuJbZxzUUkRSCZ2pMW5NQwcG38PwazbL7yrSmrEhsywRCZ3BAGuo47&#10;eeChLMkGRBAU4B6vDQ1e0ZCVaAOOJ4WpD81nTIZLMalvYDJ0azt+hHVwB3HKgOkNjjEOmJJTaAEx&#10;IkgmcqcwhhIklId4kSOGa5wEqwV9Otaer2SOcR/XRUanSsYlJ9otH1mldG+XSDApk9C/rzBTHdq0&#10;ruAjbjE7TTGX5mFExm9G8ZliLQ8okldJ0OtcNgKJXhvXF1S0sQe3jmIlqDDvRKmUGMJbmgcMfsOn&#10;a89wu+mQuRrc56qpd6yGCU6bXIafUNd4DZp0Jkfcypx2uuJOBHGJfQKGAHe54/LA5YHLA5cHnu+B&#10;/xfJId5oa4tXvgAAAABJRU5ErkJgglBLAwQKAAAAAAAAACEA1LApkQljAQAJYwEAFAAAAGRycy9t&#10;ZWRpYS9pbWFnZTMucG5niVBORw0KGgoAAAANSUhEUgAAAqsAAADtCAIAAAAX56v+AAAAAXNSR0IA&#10;rs4c6QAAAAlwSFlzAAAOxAAADsMB2mqY3AAA/7VJREFUeF7s/cnzvV+X1nWmhZYKWDaooPQIGmHU&#10;X2ChJOjEZuDIqTMcVUiEloLSJI0gPRhGGDqraY1qUsXEkUqaOEaDJulbxQ6ksbfW87wy33mxz+9J&#10;0G8+T1LB70R8P9/77Hvv1VzrWmvve9/3Oedv+N/+t//tu75+fY3A1wh8jcDXCHyNwNcI/HWGwP/p&#10;rzN/v3b3awS+RuBrBL5G4GsEvkbgGwh8vQL4mgdfI/A1Al8j8DUCXyPw1yMCX68A/nqM+tc+f43A&#10;1wh8jcDXCHyNwNcrgK858DUCXyPwNQJfI/A1An89IvD1CuCvx6h/7fPXCHyNwNcIfI3A1wh8vQL4&#10;mgNfI/A1Al8j8DUCXyPw1yMCX68A/nqM+tc+f43A1wh8jcDXCHyNwNcrgK858DUCXyPwNQJfI/A1&#10;An89IvDX1Argd/wLf8O9/m+//fv/GorE9//2/9s3jLrXv/A7vk1mfQdU/FVZDv5vn5+PET/k9o9G&#10;0H9I+7eXb3+Zl99+dH8ght+ROP6Qrm9bagxl3uLw7QzgZyH6tpamb+3atxHYvyaUfiO+37my85e7&#10;/KNWfz649O2k8l+x8v81swL4Bgr/73/4t/0jf0WLv6Mdfse/8M9/1//zvjbx959h/96v+bYsTb4D&#10;Kv6qIPv+3/5rfvcv/IXfYfz/kd/2+w/de/3Of/Fn/1VZ+SPU6Xf8Cz/nF33vL/z/fgdU/+x/8Xfy&#10;8Jsc+q5f+M/+kz9CLnyVmN/xL/xT/x5I/7+/8NvF1x/Qe/n6A7rOr3/vn/o2TlWn8LM4fCOA3/UN&#10;T0/79/6if/5HMDM/dX1bS9NXufZtrzl/jSj9BpW+U2Xnq4P4Ha8/X2HGd64WfWXl+WtmBfCNSvnv&#10;/tPfxur4f0j0P/nvmpp+9j/4f/2u7/re/+z3/x8S8sMP+kEV3wbR/ztEfv9v/+d/0Xf9c//sP/y/&#10;Y8j/H3f9Hf/vf++7/pHf9v/4dk7GH+j8jt/4i77327wA+KbObw9LP9z5/f/Z937XP/LP/dOXHN/M&#10;jd/9+76dG3cfxeH7f9/v/q7v+r/+g9/Q/k//c//Ij6jPn4Xo21qaPoV/B2rOt1b6bUzqr4LxO1d2&#10;vq1B/KtH7dOMH41atPb+NbMC+KsH8Uej5zfC9O0q3z+wB/TNi9Lv8KVwUH5jevqFv/Rf/DnfaWy/&#10;9xf9nG/eefj27sS/Xn1z/vhB1d8h3d+RRP8n/91vXPv/UwfoP/XvfZvJ9HP+4b9s4v0OrTt+MJLf&#10;XH/8w99xun5H0+PbWXM+HflRqUI/WmUn93906s+i/6NRi/6y6H+9AviryOpvbK5++64Zf2Cf+Jub&#10;qd+xm/B/mde3E3ebx9/ZS+K7evvB/fGbtX5kN3L/KkJ667lv3gP45ibyb/x2PeGRId9A+Acumf+q&#10;jPs/2umb9cTr23TT6gfF/+x/8Zf+wGLjVhv/R839ety3RODbW3M+1f4oVKEfnbKT6z/K9WdD8B2t&#10;RU/sv14B/JWq0DdveN588e2+PP/mdua3eTf1W/j6jSuqb66Gbx/ipo5/6jt7Rf5d/+Q/+wv/SkH4&#10;Npz/9u5b/+UGf///5//1g3vm3wZPZp3xz//g0w3fgZXNP/nv/sADDreC+9G4IP8Obzt8OwP3yv5O&#10;1ZyvWAh8B6vQj3LZyfkfnfqz2H8na9Eb869XAD98Zv/gYxr/7rfrnvEl+w88RfWNhHBv8zv9qpZ7&#10;WO3bvth5/Pvmdud30vG5d/wd2U7+5gLgbrJ8B0P7TTJ9R17f3N74zjr3XRaN36ybsP22Pl/5HYFx&#10;lHzba86nQz8qVehHueyEwne8/iz+3+la9Bn7H1jH/+j/940riR96/cBz2j/KZn1zRvx2W/VDSnoy&#10;9UfL7R9YAXxH1C+233nHf0j7t59p32T2t1/NN6K2SfRt1vhDqr4D0fuK4vBDTT/Cjn7q+raWplf4&#10;d6TmfHr0HahC3xLG70jZ+eFw/g4w+Adr6leA8J2sRZ+l/W+4pu/0GvdrfV8j8DUCXyPwNQJfI/A1&#10;Aj/aCHzRCuA3/sbf6Mtyzgt//9f/9X+9v/+nb75ubXFvr/2O76+lhlN53dv61L8+li3X/mN+zI/R&#10;zcvxdWsRo/G63QFLvD5XOQ1MuAOO0EVO3q0j2nc9dQOZx7vTzoAs/xv/xr+RVffSmBaKUp3w3LwO&#10;OWIUeNdgemssIvUJhMzecDRw+2cn7YwX0wDkzv39X/6X/yXMz9mz51r+5//5f76/FAV1gTPqXhTp&#10;dgfX8j/9T//THfyf/8//52s5Iff6m/6mv+lv+eYr9xeT5VjgMxXywbtkCOpcw58bAkwBFeuECIez&#10;G4ta9Oc7cCCjnZtZ5S2ZwYhs9zIwLZFnyRbNlvAULUNA7XVy8isfmVcQpQDDimO0X10sjH6r9I6B&#10;8Jx9uEdCScdNrzJ6hWTqAhvBTlq8Wu9E0KvQxzpKI9XT7U5t/fnsqX+xjuRbKLZkRSqYi/iyJSOJ&#10;9VafBTNmLmh5asgaluN0CdDCkuNpcVCOrAFHjP/hf/gfZOvmIC1eawDuaQ9qbyNeJKdXKLkvQTZk&#10;RikRjhvS2zuIWimF20Ynk7aWUppJ+mBa7dkTaXNwx24UPkn4xHTNe7Q/ch5djNEn3LyNtLy4s9/z&#10;Pd/zY+5f4f/fe/B93/d9G8uGy7rVt/mwzOi46XYFLntO+EZR/9hfehShdfjhd4CycO1hea+mXpZE&#10;EdEC6wpHC7jHhjItI0UoEqQuxLRsxbm3JK9GWiL6VsAM2JjGeI4EdaZuZ4156pTsNXYl1O3azaCM&#10;L6ypiJ2GZ/+9jTZXU/7H//F/vFM3/BYBf/Pf/DffxP+3fvNV0JdR4cmjVKAHMxaQJ47cvG7Mvr9W&#10;MDgcaHCml4RqLi1OXaNidK+rjPeKZvqc8FvN7LoESqG68K66DUGk1Ri8TfDqoJkbc84Sx2WNYBWj&#10;dH0GN6aZzotsjI0qOXtDGNNKiM3N9NFevIgV36glFkgS88N/YY8PC0hmr4QYshmaI4akooxADJQo&#10;7iHZKP2piDkl5kPUzaCnQAMnJuy0t9n6EH5LgWOWPJ5uardUis9LrZyNe9uylgRgGVf6NFb1qKiW&#10;cau68Mm1uBEBMAQPN0wx8AbGMQfo6mBfebpxqequy3EmjQ/zExUnl3sRoIg/KRZVeL1hfZgZ5iQE&#10;gvad2qC9bI/MEeC7v/u7v2gP4Df/5t/8uPRwev1hrhZ2LxVqDJrYz9ylS6cWuFx9snFzEtVij2Dr&#10;HyhbVhizVXg1kqZD8dbySC4rVNvihI6xs8LB5opaYU5d0K134GUz22qJ4kuCaoTGOrOwnsmUhA/n&#10;Gpttm7dkmgbMixJ4E6nUvW7N/Sfk5n7Tf+sJk8H6GEobwXUHhkySIY/q2CU0mBaGgQCTOGaTYIts&#10;CRmSJ0p5rToU7uUqd8rzBTkkK3+8iF3xhDEWHI/G9Te4IiFrJeNXen3tILKGsKARESQsfCEQ2Qxs&#10;vuTOV+YsB/N3Yc9U0h7oyIfhvaT2ozdst7YWlFzYdCutjGUYv4pFfco1HVadPhBYXom4nh1n+Uqu&#10;cTm8DN/htPcKq0dyQXdQPVQbkSFfOkvpLiKJld2W7NwJK5SIAJAMophZVYn8EYBA3D4txrLzjtlZ&#10;VdnQOM4AXjzAZsnG4itDU5hy5xPqTR9G8svYz5jibWcz/ocJ6IoKivzKNhKeirTd8vdX/Ipf8UUr&#10;gN/yW37LQrOEW98WGn3EvkoRMzaZ1w0dHmKtusjE85Jt25l0p1D2Dqp6oQMa6/2tEYx5AuBtARNv&#10;LjRpiUpk5TL6ZmcrVrmXkMeL4Cq0IZkZm1TVnacwoc7Dj+KY15lRnixHM163YG/CuA4lgD4mJzA2&#10;f2QkWP77//6/v26uklu85/gyh5wooTAVpiXME0eG6S8691p7in6xo5cXYnQtn2FyFrDruxYw3kDc&#10;iN5LY/g0NoqipfaEcCSvj9Kq5HWwx9BFT6PSxUI8FLsotFOdXGDqCb/1mQv6a9xtjIAif/OU2UUn&#10;fKoP6aVLQe9l4chlUYAJ/HEg+++guxXa65PeOmcn76iwponP5Uhsf4Jb1ojCZncJvgJ5zRH0y/2S&#10;q3RzsFlMu7/NxNCopMSKfI97fFw2AjB/N45g2Ylz7QFjkk+Ctbv+6FHaFqMkxLfCxK+ykuSkqR5f&#10;CRHYAQVSMi2+C1DrmCDlAiMbW2igV7iTs+0RrMRPeMxhT4YtYhqLSDY0VnQWIsfBSEKOVDfEbsO6&#10;QkgA2q0AvvQuAGhKsDj6HPBE55K5vHrO4nRnAzoJJe0iEl8Zw//SLBXqUWZk0hpMglkh1wI6cKPF&#10;lowSL1jwI6egX2iTX5AoWg71FnSPXyKq/0OXlcPIp3PhC0ly5I/+HYN9g8iRkKmAhgxTU30S2mBX&#10;cA3RflXDRf/9vWNvLQWazKiL+lkYrTPy5DfXZnOTR5NfiWfyEKkFM2wD00H52YqhDBSIrbb3FvG0&#10;C2KY78RPuLFPTK1cHy10XWNbLOBavhG4oV8hEbUcQYDNHZhjQpkVnRrY9LyiIMyXB8NlXWbEmZtR&#10;/vyf//N/7s/9uftr74ELBLIkamVVp06gRvA2PT/51VsxLayFT2M5ns35GPcW5Fi0OWhIOZXx6V18&#10;MmDJpmdGJjBefSIci+LVRmdVa9c/lz8JhsBFU//wkUGbRDIxsWlcVEEnFuu4IBZBZ3E7L3ZI+CxE&#10;idXo7+YXCfQ2MD5Es/WxOOL2kifAi84D5jKHcLlWtyfEj1PXubt7G4Usf4AtOosYdXcX4EtXANn6&#10;1LtPiMvwgF6kgLsU3CJYEdl04qdCsMVx49FxybbTPwOenFl+VO9wSJhj5Ab4USQhj6mfCRbRl4Ib&#10;Y2yIkZ+S2ZDlS69HzlLfqbJ3oV428w5K4WOUiPBrM3zzJ7GNDYEbYl5XDuCcWO48Xm+A0h6hy8xH&#10;6RPTBsYoYqMcpWCsz8PGWFHpWfvDx9mTD6Lr0wNK6yB1Wsp8gGdVaOiQPYFfLIDZ8gIaBVrQKVrG&#10;JnDh0nNtCKtdpsSrbgfssiMSUlfyfjI/q+JweYqH3XewzMK6TcMqAAm9JUf/p7YkpFiH1VfWGfiH&#10;YbEodkxahBEgwLMZbpt6YVKUV5oQx9UCXfqv1zhQmNL+mBHfGPMQAxkKR2NDZjO0+FKKA5/L7jgQ&#10;08i/t08lYX8sLUHwedlSH4Y9xI6fZSunViBpEF5S6VZ2PKOyhMDtRshTQOKzU2tPxuRCjCpGW+eX&#10;IWt59Ebszb6HtJuApP38n//zv+guwD0HEI0ibpAtt3ZW28kjFIpZpF92bmY+zM5hWXqvHthJ+CJ7&#10;jT3qtSFMnVmfGXErq0o5VKjipyKUW6jeqc9FsbFbv5Y61/8uhZsnSshkgqtkQ4JsyJfVy6kzu4td&#10;QME2GhU+Z5+KoP8mScyu8waIg58JqVotK4pFAS0tH6it9rYobM9NwmyLnIpOIKRrJ4mydM0uvQ2/&#10;t+VtVe8GVoIJaWEKk2sUEWfBuJDGh4IbmHL7Ohi+sQZmjx+2xq2npxZK1crl0obMp6iVCNdOPkXM&#10;2+mffOV7w7H1yHE8r8ztEH0Ydn9P120v8/rWjvXcEtnSJyQ5ws3CJONYzsJFEp7xpOFLhiCqZ3Xp&#10;WWp8ZiJwivii/ZCwqlLIAmSjUxAzVcuTC9Em5HXLmMUKXGGbF5Ew0jrF/Z2zCxxLsq2DBhrVpGVg&#10;+1hKX75AgG16xhMUzcJOGZsvJWYkf3B7qEJjIMelIliHDtL4gBCqj5Fs63Vveb0FtgTczstJvCrl&#10;SWgK2zAlIZ5cz1/1q37VF60AftNv+k34GjUXdySo2Dnub/wuGYiqfwwgc+NRGLTXc+UHBJ5VNAH9&#10;PNar8bo1igp+MWDdzN9WMyz5LDfXrni5MZblTLq33R3f+mJSiX+FPDzD1owSt6DBl088cXEfFnuY&#10;Xfgoopdr1VnHIWOvPhs2gtB4OB0Bgou1yIrNoNjEZmd6i5duy7oQXiHbDezRyZ1murR3DMm9oU7m&#10;9iEnwG9ICyzoRYmIB9KoG2IMaM/g81pqa01pTBTeimwSIsBePZd3bGvOFgKiOBiXAHLC/9Jf+ku3&#10;M39v76MZF3QPZt5bJIwYBa40iZ8biC1VgFW5yHHQff0evdyywJc6exu8K3+XwifKp0zj23rRei7j&#10;YVIZWeQXQN30ZAn+LJ0yPkBiXQOBv2UwsSVdKiiN/yt2zSgpCo3gfgboWaZsTB9Hlo0xkFghQLDe&#10;CuhyjOWPDZ/OStgnrQpu8g3cdFszdgUQSqs6QDq7on4Ys6sJUokNWVUcF9hyMKqXF1WM3JHFveWU&#10;Fswv0E4tCIVsXc68a/zVv/pXf9EK4Lf9tt+WDqYwbusIB+JoFCyRzFVV0joEylN2y64CbMj2r8pn&#10;VQZgYRe4JRXLG7jkSDLQEZf9TV2s8jTWHagjBFoBmCOXGelKdR2yZCEtqa4RJmGrpZS+A7fVFytQ&#10;VFU5QsK9tnZUgEK1bNezbFnXNhyZSl1rDu6nkdhPeB+/ygqLA9W8Vd2idz2vz81SxIpO8Vpm8v3O&#10;qizQ6zG3hJs7v9UMWrbzy1+1phhpD9LCtBkR/hpzn4UbGiXjc47Pcc/N9QAdGkRF82iXCIwhf0Nc&#10;diiClN70/xf+wl84bG936sf/+B9/kyhRJwQ+lR4yK6ACwZedX6uJVbEz++Tb+c+kOyvoZMbJSk1l&#10;NDlLReYt5bTccGum09jDhtfuo6f7INtnySp2xb2MiPlleoRHxa2/MAHUQ05ymrcqCFt8mJEix73t&#10;OMo5YAD5JWCnFuGqR0M2r6VYWgo64clfiArQ0ycGLhWrDHGJrlIJjfMXjPrcq/oG4b14qE+5WU3L&#10;5ZQu/Rq4jm/gHpO4U9zzLkcKcYhFcn2AoD4Uu317GjcRIGBUvqzwFg06fOkewH0WYKULRtleCaii&#10;PbS4t63NH+bldglfVsOx4MVvmcaeSmoUKdlwaK8JSqTHl6UpjXnU1PIYg2pA2CnKcQI3Q5hNYJbk&#10;7Jq0SyVQV9eCnZF3lgFQigrlRjzY6yHeZQbXHlNFcPFn+ZPbcfQ0ekD9NK5J5VIUL1Efv2gsjk3G&#10;inhBr4SZP8rbNZicnFojQWQm2Iv+4pK6QhO2gRkIcn57xvzsuQ5NbETFnNaLC3XSzAp0YRRuW/qo&#10;dPf3Ns/vrynN9BxJKug70/eM4XX2POaJtXq7/mZKoTxdVhK0e1oz/EVkyzG92fmNmwfzXFhcOmmn&#10;4sy27c9fMXKgtDUXRtSqnp4RniWpq4DqoPON3RWqBYqPoUK12nX9Wzk9SQGKbC5qDh5fAp95xkKy&#10;zpuzAvrkTqBV6HKH/CpDkqljZ3WsoNzZduCXomG1VKzKQZuFYaLxeYFaI1PTEpMztVzYMC0mexyA&#10;UY5wQjbfmZ0ZWcgecqJQne9UhbcqFPeEbKn12JkxD4ABa2zR7+3yIVbn7MK7U1uWhHA2Pywl80tX&#10;AHcXIB7nYWmTufpI+0gA6xJsQ9Up+G635dCTP5WGJT0bInrHRZ3ZZXs82IAZFeiraOVsYd0lwg1U&#10;60tX9pQ2go1q5TZLtgAtLIxpYGuI8NmBGjOv3IvclG5tIrzZPV3MXkCWAGvVekf7k2lPCCCsm3Cw&#10;KuRrgczieW8f3Aghp4HkP8I30B0XoLx48FzjIwauttpbZOLhgpBhWwTXckFh1db0T3+zwRB7APcy&#10;sPkjOSSUWZVFLjw7ZHGjA/URP+0xcPCJ6bV0of84Li4b5bVcNX+ypgvi1taUbl2GVZNB/jb5RVGq&#10;cyR7RHyn/9Yria3PkofBteypdD1nKX0Sqs6lLeh2HuI4/L/VBCB5V6OeENtk143A+uu5DNwO0ZIo&#10;FhZQjbE6mZRmRg4meUv6UnotzP5Nn6XZIv/YzIAI8yBsYPhnrfYGPhTSvsugRwIkP0EOIiyNt2Eb&#10;N2jft0lj5AbuMx22Qz11+zW/5td80V0AewCEVqF2X6JgxFSeBEqkWVhLv6WjHH6oBpoaC2EAJb9T&#10;TQAlA+M/7wsQGxEjunl6+bF5VU28xmKcRwwrW/Zt7N9EOu2fS4fNk08HtaybcWvx1GfLxIaGs89k&#10;+RgWCKnbsiLVSVi+LozJl0WZB6Knnm4sMjXJn6FfzHXDFoSJb2mJSFle57jdwKeF8KoAmeZdZnd9&#10;H2P3IEweI5e0YXWdcychFQiUcz1XEON2qOaaFsm1tSN8RPmuzu91xz32cUMUPvFd9DbifL+eyMaq&#10;eAKoJJBjx4hHrUENCajI0NgosSpY9VxAR9c7a9cEnuU1XXlkY6AJGLYRYH3fmG6uiR3DYuwmxYYg&#10;SEkoKJ/c4DsMG/X012d75lfyWZWcrQOrNDptrFNXTIFQpOJVIRNxCBOVEG+XEoEGwGb6jXvtYHwQ&#10;iA9ykOo1by1cf3Mzxmbw5h30ypfIv2ZQR5H+3FmaEfKsmHUI28UHbis51Q1ZQj6GEXXPAXzRpwH/&#10;4//4P6YDm9cCLUISv/VUj0qAsNOtupl7euZMZA3QKLtZ14VCwzcZwJ3Na8wStA6RbIPn7LJhLVn7&#10;2Zwlj97YDDG2LaTC/CTGJ+AA3EizjbQkZ3bJ8ECR6odA5onVuxqDl6lP1cuA+LBmNORxoT4bWaLI&#10;34MinpHolDv39uSUTns2g1fRddi5ExqG58VyXvtu/wSC6pO1RIXJA05ns7xVYMTYyG5wXSjDzdS1&#10;6bYMjOdL4MRmKpdP5l/8i3/xz/7ZP3uPAtxxSbrJFfeKS9KKo9CEnohs9j3HnywK8EVvo+Z4g66n&#10;0Mde5C9hH5u5bC3Sawtr6byNuNGUU72maKcipxrLqetAY3ND4a5/nuZIM01gbpQ1hsnOQE9Obf4+&#10;rKZr46vDU1jKuycES5KHgfUMTy3PW7qeihpVGJN5wR7CQbRDkLBsXcy3gCxPQkxAC8Ei8ygNybWB&#10;zGXpsvqJC4HYm5CHWmuM/nE7Ix/K6fCP/+P/+JeuAD6jLhjPhnbeFvJSdB0OSm6Uup/+PFQuJA9Z&#10;l08RZevOVoQnJGtA00ZcdJYX5Tbu7kwDChUc28LnmUWemrtApeix8FtBF9Gbrnbj9M42o5Q5JD/M&#10;drYyxFM+noSHxEkQRBmr8xN9LTpU74p1EUndJmSlIf48xaKo7d7J1o6Fvfq41j6sK/Th8HA+yoGl&#10;OIravcKhU5Wbovx4gTMl0ZIhPB2E9lmVaw3vsQmrgQWtXKtebC7wcdl7b02KHgUwPAB17pk7jgdU&#10;joRJUKzj8TYe3kEz8bI9AyJtBS53tGBaY731eriXLo+DRFGdN2SrIuFV57UTaIZXwYMlsSzp+U0S&#10;yo4l0mqJkM/slSLthDtGxbV/55XyNPwzIxuC1MIooDaOgpsi3NiYxueiQ358K/c30PUhPCg2YTdM&#10;6MQpWP0VX2vPcia2x7dlslGxd1mX/czYV2h/wr6JkDQqFtsNJcnBUn5lWxFZYv8T/8Q/8UV3AX7r&#10;b/2tIZumfMY2rzVoyVSQ1r3N2I5z/gE6zwu2qlcsNx7MkAlVwCVZo/CVcFlUjGXUtXd1tbna5VFe&#10;lxssp+5hZMYvLRa9vGZS4cz9tCxiRi1pWF7LA2ZneX2vXTrAIbjW1FA15Po06W5piLK59hl3qjPs&#10;AWprU6AtINu4EQx58pvX9W+S5q8OEVisIxKEtyg4fuaAuE3OQ9QV7my03GSpQBtOy4YgpZs1wZtS&#10;Bz3txeXFVnCLaT6Ghop/X9vcw4A2GGLIMlCYtgIIfQX6YUWuNVExgFXNNEGa5SsWLDEkChXcO7te&#10;hy3A94p/WdTxk8jF9DRGhodavFCOtoZk6pYOvhTcRJ3wk6BnxOOmOpCnrWkiwJ5dBt5xleqhIsnL&#10;Xl7EQOQRlyVYA0VBB3RF7+Q4eGJH40ZNsCrmS/VPT+MbRetCSAZLHerWOqnED+FMYnbSVshSXQcu&#10;f1aGFUIaG7Zgal/+b24uOZn94NbbpwhH+ArOlz4H0Aogi3eyyQ6c3hlXLDejCn81btGRA8+0F6Wc&#10;3eKYPYl9Kk62bbWNlMW+eG8Rj4j5FSfWzaAoc7D5iuYdKAc7i2zSakcCWh40yvy61Wdd22uvNXKv&#10;L9edjcJXaq8GradLOE6tMYtqeK5T+ZjGoABdaDw4RwDRf6K2efJg28DVuEwocwpxjFpRLM/Cnd6e&#10;NWh5XsVUIx6iqgVVjaD7SqVEJfn6MDsV5XnDyZcpmz7i1Vy7EYQ5sdde5U3v8fkeDiig0Yk9GxfH&#10;OmT82hbsTwnbgblpoCEplV/aA7O3y7T8igMuwSXmDT9nu5ZIV4YtyGEeD5WL1Nkwazp8alHVgMxY&#10;wX4MgQCZN5yFG9/r8LlUSlqql0gqauuA+EBj2r2Fp8530CdHspBV1YdcbvUWGugXA5exObURP8lF&#10;+doXzCUbm6G0vhS7a6wuZVX9czMSEsKvJwRa0k4IKJaf26JPrxvbpL6Wh6eeoN7pnyUb/YY/CCTh&#10;MSxWnJBbAXzRXYDf9bt+1/J1VaY1WqsR/V368moBalQ0rWTonBuqldB6PaqxvNjv1FXk1kihrUWo&#10;llJcIHCnulX0KKVII3LjVtdPDz8+DSt/1s1CLjEi64LwwJLxecSkfWFeGjcbgS+Ohb5k3kzgIFHr&#10;r3YSHlSXG+DaPgEe+GzY6FfO2JZTDz2cjTnJoe45y4zQyIyvRGDDlHeZkUkRleTMzirtdaN07XRq&#10;A7Ez68auaO6QjuNMabV683ENY+2it3GMDGyQTdlmYfRJwmus8maAg6VcSj9zh66UXs7azM+FLsGv&#10;8Zksr4+WbsMvPR4aN7tH7ASuC5vCOjSNsYqcEp80cU9O/M+Rzxb9H383cM5uHRMUQ/aWx0JUHFdU&#10;tjUDcSHzYkLgFM28W7bE8BwPt04ZCMPnbDR+SF76rNJMXYI9laHSlPYkVwfWI3yrc9KekrJDljYL&#10;1yOW3mXCmv3gvKeeeD2OLN9O+D0H8EV3Afw24CJbsfssYcDtYr1cZdPWMqe2bn6Cnp/rMKVfGcWM&#10;LJCBWEX7ZOH1URQy5uFBNQ7VKuU7bawvWXv9m7qqKZ19hsfCB9X4B9inW9nS/BGwm3hkxoyFOh5v&#10;iBeBteczjsv168mMVlcRII363N9nab982PDRzsi0R8hPNMjPU6KkWQwUl9qjJbMXt8+MXWS2WkUA&#10;QrboPBGpmC4mBSg761bQ8wJ6j51crhqGTBGpoGtpJsiMx9kMKF45UuxguK9d72ZS1zerWphyZJN3&#10;w3p9Wp3rH+efEvmcqrDKwevslw8FKC7ZUXhA/oxRLVFrU57BO9+X5kvgjfgndTe+WVgGdUW+VTS6&#10;Gut7MpSyngjZzCr7skpSdGmxWRmdFsnPiMdDib90Ciu0LOOKoCFhi9gJWXp8VoyiX//VTmxKY/tj&#10;v2VT3Mv4zZr1ovyivYpRn+dKEnuFYPNLjLi//rKkXZYMy528jhjb8oTAqF/7a3/tF60AfB9AhTVY&#10;gQup/L+3pVMVp3hvzlTpPmvl1gKLCdhBvASgfSty3ZZt9a82bbresSuDJzf02akog3cxAY01qbTZ&#10;PYmorOeaXfy2suzYSolc3XxrbP1zvKRqqtNCQoGIWBtH5sXaDOAFISFTPS3cLHzCWqoHV/6uPaFX&#10;0J+D5VLh3riz7XF/M41AVS9MGpIXj5xoT1cUihUntr2fzYuNb8AGI2Nyqs7sgcz6Emib9kEtQCKS&#10;LtZumXOqnhmwrj2GMSMmVLbqxrBPs9OONu3ukrbgrO/wiUVO8S52sYHv+j/VXIdrF5ebQf24LXy8&#10;bnjPUUb45TkHb8heOi91lwy5gAwZ7G17Kto3g0qBgN2Ycs0KICHFdGG8bufjfaDjGvvSw6ATAjGK&#10;JFHlqTlYYUiAROzszHKdt/6E55N90CuvCS+ykVDsFuofZMEPNcLQ8EeCkJVB+ZsxrDVwl5ibdJub&#10;pXycNxb+cZXZjHHq2aYqHAncAC3skH9sC5+YSVcVLAlhciuAL7oLcJ8GLGE24WsEZVt/YG3FWrxx&#10;ureJyuLI5EB0H7rUnvYQKaPi1mZ4GbV6i0Eg8gJ1ln+ZIZM9HkUU3xeZ7C9zSg8ZuJ1LGx6pkpuN&#10;2z91e8lC5rpPb41O9dq3y6cM2OoDh0UbxbU0/AmTduF7Tm1Y6/a4QL5crQSUZs4CirR8Xwo5jnLb&#10;k/E58ihKyEZtSRU3lhVAWzLwrrK1+OfUY/BnONgWULmzAd1RkKz/mr1BzADoRZWKVxzeQHe8YaXi&#10;s1styyuwx43qcqHM4GcCwKUb+En1wgR87u+MWyDsh2+yxwrlsoKbR/Gw/Z417CkR5hLVQ+DM3JYm&#10;7KcoM6JHRsbbDSvDEh5KGZBwX+pwb/vSwyQLRCFemWePb03IBbqCJeLpsATeIdm8AC5KpeQ2liZF&#10;edFYKlZpqwCbVlsHGkX4ciOEI/9mE/5s7vc23m7UNinwcyNIRV5vTDeIwVVxK4ubyJf/iPTQbxNB&#10;lA25zwJ80Qrg+77v+/KK3Kes5LDkjGGfsPJfN7GEzkaxgG0hy3mqq/46Mwl7ntqUqUEfd53CcseE&#10;QHwLTWJjzBPjjetnMa3C/jAy1y/IlGmfNZ0ZfA/JzT2o7jKigrgukFCqZF7Xspt75Dd8o/N0W9Jv&#10;NKu2IhXgTN23obHEiCpVgc03Q4rUVqgsD5Bakl9LQu7AVLHLu0BuFtmis9Iezqx5uuXvArtB3PZo&#10;/Bi8xNs+G9nPFFiGh+qq7kJzx2azmeNTdWm48DouHFs9FLsHtMizp1LN2qcUxqU16bMQLz4ebNzr&#10;afHaqbr+sow9dWvjEAlPlEK0xFhCxtUt6JYCcDDc5NoB15TyO+U7m7fPztNmcV8U3Xc6PUxrRudI&#10;swhLkqzbfm6i/q1p9mzfJM3lQPAWqhDo7AMOEBq+6bPRf2rjCt8Uo67XVoMQ2JR/cu3hG7OXxukq&#10;i6/lUfrkMmJXt9fazwq/VSVkkqBaRiQ2ZImY1ngHPwLPAay58iF9OxNIkkV23YbgJvYi0imxXwd2&#10;SEKaTlJHNf8b0uyrm7MaozhqBqLhW/eTKdW9qgiRu/YIl65F5pMZn6DFtgCsRjRPb9SX4klbDD8L&#10;YhnInhAInKLwAKtD5SPXIgmbi2MHhXujUPio+6TTDgfCwqulcFdfzDQikoOsqsxt4uVswoMXVTbN&#10;yjGgNXYF6l/2Btf18TmRZC7OT3kisNlFz2TmNV3GBj43DS/WyWfGRjZg4cbrRTt3YLhp/oC2mb40&#10;C4SHrtHpmSd4uoZlMO1ZAopK8E5shnvtPJfkEnkv38G42Zc6U6D5r+9iOuHmZrEoBxfwfoioDs7u&#10;Sl0EVaqykvEm+H7iaDHPfdfxZ9WP+3E/7sf+2B/bVBFzaAyoLKGi1M7+tFRAFk9nIX9/+yVJok77&#10;tbdhAM8cfErcZ8ieOpl5LUEysgiWmNHjcRawS7/MYGpv005L2yFbr54EqUTE2FgXkxkA/4KCiqui&#10;gGqUIKX28vnxJQdrv4Mv/SzA3QWgvkrKPq8t2eUMl6KXt/Aih30bDB3Kn9SFeNKqKV8ZSCT2yshi&#10;s3E9dX4QJS8ge2+bObJQn1wuJCSXOQvR1oLlBI2b9ultRkndevHpmrOr6MGtU9GuIdALqMAPonoW&#10;gkcRXRtWZodefoX/UsJxRURY67CuZVIwPkYuNxiwLXV2kMZPrL7SwaWuuAfaRidil597UOFbrxd8&#10;AVoE1tlsLk2W5GXEehSFNgoFvblhMyJ3QqnAlWsL7CfsMUpZeIh9/TehdqchZ78VJaozsREUpRLf&#10;wbJObYYuaCFZmLZcrIRS7FNs0VRMXApX3CwpvF0H43bFJ6+XAJsR6+kdn5bTdV/b4KK/33OyLjlg&#10;+5pLNjzTcB4FV3HJTgWhytZ1fETdrIwnSxgIJ4ePpUlx0c7B5/VJyOu2S9tF8jNfIu0GLquKy8Y9&#10;IWX9I+QpGnv2yb6CXlXfGrvHa3klaJOrPHqKTHFcVD9T4Bf8gl/wRXcBfCvwUxRWd54/dgjt495n&#10;tXogfmqBQvbgspW3irBz22ZdtMNy3WSRRV+FeLUsUT6pGWXNN+Vbuj6ryQZP2Xpamjv7ApZcWx+h&#10;wRdu7szxEDSPvrIch3wgU5TwLqBLVx126pKQ8TWZluqdqlZGCT2174ShcV2LfsH7AFIR+Vxdlfyf&#10;YHaKrrNh4xiFnKpzUcvIiLcCv7JwLAjBuBHEgVV3x5v/wbVsX9eqLFtB1nhoR+8i+8nJEFh6MGbr&#10;l7Ob+0tsnUNDBKuJGbnzymb3ztnVk3WnDo8ihO8v7+LtjrpuPbS0Kkw2/Y23EX5tU0/MxCJ7opp6&#10;AbI+LrbLqE00ZAAR+73s8N+DfvfTjn6zUYvXNfqhyDQ2eQdRpSMOX+dWCQUl1U/EBTFAmnISu7AX&#10;60pB9apShk5bGVbUSmPJZkHZsVnTymOp+MOXgooAdQZmfJXqKSO7TtqaTMiz+qmO5VEtnKIuWDY3&#10;He+ssSbl5uZaMboVwBd9FuC+EShDwcTKqraz+Bp8D60fKAOXlTpvpLfDMz3IZEMeskb6jCETcDFP&#10;t6+c/gvwcqjasbWeVSe2aWPjnfv6JLYKWCyNypcmgBzcCT5ylE4ALByLZKfWGBKSE+2iiwNKM7Jw&#10;lJlPULKWL2DfpKqlkJEJ0g1N5i0frtv10f+Z5J7ycR12m33rQig9cxKDcYbZT5EKkweHFhzBXig3&#10;pqnbQOT+wgWcrR24en8RI9vWF6KgTVfRedIkaalokUdvxiBkXtyptrjXte1fxJGKii2LYp2DAkrL&#10;XqQ+1Z8lxQUUuNHctqCtfN12ziAnrOznd3M9EG5ID+tZ4vOUR2VN7pv+W0m4O3DmneTT5YYLpU8x&#10;kWJMKljQK1MWkO0ZJhu4xTxniXrCcS0hyZFerIpF0WbrT8C22pB60abgBtr13CK55slrAX2yKVZr&#10;32xqVClAJq5qfBxfAAvf9X+YGRTFhb+gdoyZ/c14Glsp6t9r3xK4mBjFhUJQOYrbDyXKsqza+vwr&#10;f+Wv/KIVwG/+zb/5MyTwWspuCydrWTY3BJQJgfjSzime8NwQC+GwaBbR0t9Kv0ZUALdXRjbPrfZo&#10;1BV5ljDMbPF4Hee052N8evzlzjMLgig3C//ikNfhtiqW/RG0DhVEJTi/AiSKd3Yj1cqJnclP7Dou&#10;amX1HedvqUVdooJo5UQAMUpXA1daE/mal1j2VJ6e0Eyq/gBtcnDDXcqt2QtgZG4uzM0o+nA1XzaN&#10;Y+zG4onpkir7C9kiU2QzL2AN3BRYvnV2ZywGl3T1X6jZ3/DkbzHdtL0OqudJe5hJyPJtg8WSOnS8&#10;jYQHb9iq3Zlk+6pZgTt3ttv/+CNDm0Sb/lsqWQGQYxlRELOhBcHiv0Z+VpjNhWU4d569t02u/KV9&#10;WVQoNx2y1sA7Valc5NfCrSdPHXAq1UtFYjcEzCgjlkURe/tszwbiFTMq+GmRmEkOjV1Wpgs3CIkn&#10;6/id3U2UOFyRXMTWnseAkoXxT8Kmnb/wDNJUFEQHv+JX/IovWgH8ht/wG7b6hLUcWBp1nH2hvGU9&#10;WBcdFbmAbZ+WM842l4fRjqqyB58D1t6Q0rha1hAH2u3gIX2TFjkyOX4vI+PcVzrycFd4YFtWh+FT&#10;8XXmyycIubCTR+XpM7UKB2yX6I43gkhZT6fWkni5KXGNS24YRp6GR9Ynnb4Vr3RjEjsLNMQCs5xf&#10;B1O3LvCOtOdKl/xFiRc7RTUk0B4AQeH1lX6t71v96d2iWeByfD3qOEVhRTtf1s5P4q2FIngvA8Oh&#10;OvWEIKhp2RCs+6tUu/68K/VSB8AMM+SBPRJuNnVFdWdjYE//NGSjQ/JVicXhHHFLS2UPk53UE8KF&#10;HpW3DXDaffogmhWFSAvn06tGeavFAkIFK9lDWLfMI3lfjWJ5k9wm9eZUElYXQIKRv0LcMoglRrG8&#10;wC2ZnWLMtfOrGTTtSVhdzOjUVqd04dK+jYp8r4N29EvLp5yF1PCHk1CNM2VxWRMVS+eYsCkfpKsx&#10;cHKqRKM3QIjKfv2/53u+54ueA/iP/qP/CEZPOB8q1CfmFeYGPsBFrxbCxkJNkFZa7Q86+kAWFt+K&#10;iKDsCQD9I8QTVAZkZIbZEiyQdVhr41O5R1e5sfW0cGZ/aEfcmLpZkeUPUE967Nk4mjF0ycPHPAMf&#10;ELyFVS+NDce8fO9sozIj+Z+1ZkP/rVx4bI5yxU6kvN1XwhmJb6rDdWuRV2i4s/I3ghGbiudSKSHB&#10;QtraABnD7+BJ4w36Ym6UzibOzsYlHT4DlPanJ8MCPMfzvUq93BC+HVs+rvs5uNzIZTzcdAjYhYuQ&#10;sjUwk/nU6KVWJTJT4234aym+5EsQMFpb2+rHQG8NcdbteX3coffDCpuAHClrcmTBV69EcAtUoO18&#10;tnTd+J4KEpJM7/aJBroV7rXq4cYWgRW+EQR4sC95kpZVfNEO2K0YxXHx2YDu8Me2J9eSgHK5/LBd&#10;7mwyfqWcHSUum1PXQkjR31CyEyxfSY9yXEJZbDF7I/iAmUd38PN+3s/7ohXA7/ydv/MzhzcGxaxu&#10;Ba+Ufri+tWPTnocyLZhAI7Ue1j5iN5kL1XL9QNxCCVxCOnBc4DcqG35i2ZMZWiJEFSEq59eSu+pG&#10;5hLljvP6cZbBwRUtCg0XtK+K/OVmTuXIc9BST+csTGYSHqeCKI3S4OFuAUpgMK5tvNgC0fSfwcXu&#10;yQcCH8tX2pY5XpT2j7W1Z8/D1Yi0hWP7bDZR9ISAAV2obZ+4kS9b9dbBjU4sMnyLZiBEhq90p0zJ&#10;682FbChno1yBeEJJy4LJeAyJwyLr1Ob+J/e2g/712QPCn9cTkaVTgFeUgOlvDKRRo1m/t1YD1gr+&#10;MnU5GW5MFYunri5dP2O0cXlium8dNxstMrt8TPsqfbKbnLhUpCqAG6PP/MrHZWNFbHPwevZ2CUNj&#10;6Za6BaeZNUYV0AaWX51ixroWA/UpZ2Na0gplhF8ws+1Jee0x/DP0QrYz42d5eZIigV+6ArhvBCol&#10;qoYxY9mcV1WiUiu6X0toljYl5LcCdMm3IF67JFyZrI1MHRfUOgRZ0Ce8GHNw1yVNhFTsWvWpHTmY&#10;/JB5UiItOI1PFYulXYA/oH1yaym++UnFrg84Uk6uqK1NUrEMfygbzqgZVUiO4k/d/OTAFp1ysuF5&#10;vUYumM+QzcywRcLIuQx5oM791i6589AYl9JenX1w0G0rby14xa+krc0osTmyGReSW7lW115nLMib&#10;yxmQkMQ+cFWAsv8pQNkWTwwpcEFUyycnt1BmQE4JYmK3vZguAbLwsaGMu3Y2NHz5Vh2omsnQ09t1&#10;BWcbfsdN/3tKFrSSeATG560nZ5X7F7H30QWfWBR0pJ2KT2IEzh204ty8DvMtXE1pDweqxllSz03/&#10;jZoObH6ymEmcNbzQbPi4sEWmUvaYB5w1np1rQGV/2f6o+8o8zYDlUoRcNlInIqDoOEdqXB5+ZSV5&#10;cFt3kOf+fukK4Hu/93txwusT7g1SmMbdh0PJiaB12HhsBcyTbSwqT65Go6ytwAn/kyF4hkZrW5lW&#10;Y/yOzVRv/dq3ZC6to/IdLFESCEk4qA4ZH0oN3NjjUJYwI1HZ+WnSliHqQrtwVDch8BCg+huAzFhj&#10;isVXtgfatxq1xLs+2RCFqP7MlkzNhfrk5mPtxiuEa7yWylDwJjxHitEGpcwXrPOCNMOdFYJl6cJY&#10;sbsO3Szf7FAxE7iZlfYl7fpOtZasCmEeVR/LlwfPr3xbzWVbSjte4ZEw8DPpM5o5u6c2HCFAyCcN&#10;PtNwXUtscYxpLcVyefXuYqs8CkzZHY0Jv7/dVmCtt08d27fLN48O+MogC4Vmu9j1BKLMDaWtdfmu&#10;KGH7wwHofZIh0m5xyP3YpdvmyE7PScZ28Cb5qU5Z8lTFXCut0r4ecTbtG0q0CcyHMHzfgTo8qVeS&#10;LgdyoSmpsVEiiFYgU4MikxgTUOn67u/+7i96EtAvA53creNbGori01hu1OEp0zwprlziQ6wqTgnZ&#10;GITLpdNDEaK2wgrkc6/0GtVNm3Xu1cFXTjJgp/9sA4tcXV9M8CfEwUP0JXFLgQeE5trM02Hhau+h&#10;xUroMX75tMxbe4I3OkbWyM39JVyRzeulLL0wNM8BatOgtxvfjFyefI5amxdhShF1QW7e4kj28ALf&#10;njkPgFuqsi16RNel/WdVjbdAyEITwF547fyKkFm4KsAbgK0UiVpWbEZEnhCIvWVcZcVAPdcqlNAY&#10;RSuOPP2Ml6fqBGUJnDTqsvbZuZUCdS58D6OuHQLA2eg8wRUFGrfz5shT8Zc2CQ8clhDI1HWBqJj2&#10;lcyEfGVkbwDxq6cBKsJ5ofQdyL4g6I6X/9FvXX7yUR9yolbe0Vj4luG51t0Nor4VXA/g2y2aFUGQ&#10;Rs6tP8sBVCyLdSviG1+IPdyALe2KVeF7oHgGwkfg6ll2fMK4NfMT52UIyd+K8Mh2HbZ0cG2TayvG&#10;fRbgi54DuCcBWRPRi43EriIvECIhNhGorBPajNZtxZKcG5s2hX/lxwBG1p9YQfWlXUmOHJl9Gpej&#10;rcFXJsl1C/TISl2E3sA/Pmb/ttPV36hcVudaq5NP38ONVTd2UzQqh+SyB70W8OK7hoXAsmLzLdVL&#10;j8pQzClAWug1q20af9YFPRu+KZdJ2RPB+P6UyLWhWDz0i5yLzElbySXtJybVC3IAvvWooOSIg4i0&#10;ac+FDZ+e2jvFF1pWXZJDuMh+Rj/kA5zYgLKATpRuMo5S9jyzQhoT+2RuHCZq8yIVObJs3BR+6LFv&#10;qxLLomt0db7anxK3vj9ZGbUa/q3GighTze7BuKyAEppJik/Ox7rrcxcwviaIF8vzWJc6AfI9hpTu&#10;VyMUvgjJGAZsSb+3p+spR6VAni4bo27MrDI8ibDaY3KwPKyrfQn/mW7b0nEEY8C+jSprtqVDpM3f&#10;xgaXUcs9fRqyYo1awm+3OBPJs+2h/ZaIuwvwI7AHUMIvD55KtDUC+WLnEteoIECmLbhBZvjuh2dG&#10;RCzZypwqjoNrP2bfd2feGvkE9p1ZUTNLyJQ8CC2LdODRM5dknkhUr/NX7WuUbp9veZELRlmV13lD&#10;oEOWO0hy2h3gEDMUZe3NGWIamZ4JOO5uELf/tlP0hIl3alzEuOMucwsia/XRP+PXyCxcwEuzpOVR&#10;Y3M5WJikw+bVjo2QhSkAF4f0FpcGxo0ikl/BG0pCGYZLOf7u2XW2PIoPWxcyde3kODSWNiG2Z1Fu&#10;sXqg3hCAWoflqhbZt+5soAtrgD/S1oamgfJ9J9GmFmaE9me49Szl90KcbVnewfI8dx6/mFpNz/eE&#10;7FyyqZqP+b5bC6Be0KT/Bi6QucYjxjwIc+QJR9CRTDiSaInnihWSL80YELUiz4L56XJ+QfIT/GxY&#10;qFf4JmDSGLOJnxnk5D7Xggs4xZpJpRiBjX183J6V3yXSdtikWIi2ROBAWkJ7sXrqwJd+H8Bv+S2/&#10;hcrNn6VChSNrIkQwGQsm9i1RSs4tbXXYFcCjN2590ncVHWrukF2jrf42fJhUUJUAfdi5SRUVSgYd&#10;PklWHcng0Hso2GoD53gEbY6HFTCjWlcq5diTpQlBZaJWO10s5BHhLefNwZ+v3HdK1MQr2GN5WgpW&#10;kIbJdWatU96Wk59RiCdn4R0XzcaWrmtGbKx/paRu3GFAHmlczuRy4IfSXkGGfDKX4aFHHQwp3Vrs&#10;bIY1qs6g060rv9ArKF/p2ta17Uk4qzbc/MXJvQZ6AI9Xi+SCtgVrC9ymGy5FhvxNV1hVWJxq2giE&#10;1pohuegt5Tb6BYuc7H8s0X4dmlkXN8fh0GSzjbHd2U0EIAsrFSfK25iAOWtD9WehMFZniIWwVcgG&#10;dA3GgU0W6ohKyBPrMmIj0pDYFb23ZhZ0JlWdcucJ6CONVYsPG9yQ2mwq0eJz0SwF1pGSNBVaFKIF&#10;FtT3KoI59eRmybI5FSfjjxYIFKxKOtXbOYJ96V0Avwy0U12JUSp2wA6MeQIfIlmWTByKYR08zkfZ&#10;5AdTLIwKsdapY4yP5PZBnVWX5OfqP1NzOVZl8KbKp8FJ4P6uA7wt28Wv4qL/Jw9Qtog4jkPs3Hl0&#10;IVppn8cLe3zKjNWS2VmYNELi4vZ8XFvHW2oYfj3ti26ubh5q/4SrFgdNV0tUIchC6rLNDlBhoggI&#10;T441ZEFYnhSUxwuiNi7rTmmS3k/HI1Xz6Nq5qfdAFMdCb1dXz9mqbRxo9lrWLbGj0BOdx987W+Wt&#10;CDxcIiE0NqBdnHU22qzN2bDE3g7BLiIrdg2murXI5tqjbu3Z+hB5PnmYbWoULVLYS+PzVofGPgzc&#10;mGZSkruuiGBELUtXcjZk1ZPscP7K6SdfCH9ivbSXkp5nTP7uVSzsLBGXYud4mbAVlYWbXMuozzza&#10;S22jnrXUam94mRL3OlgVVnLrnYx4VgYFKKC4sOr0MeeCpcTJ2S+9C2APYJF98ry4PnVfbGJqPItq&#10;nUr+w9cWgDt2+Y0HcNkUzSRx2sBvmcupZT/Gy5MwJV8LuKl7XsZ+Zkj9SVh7dC4/I9ZmeF7oWTpt&#10;7DcokPd3SZm1bCherb6v/Y6XcJ/BNXbd18JIZhcRDzd5YTyIAsGoCFCgJUmxrv8CvnoXVdqXZpwN&#10;9jjzedmx/hZHovIxYvD0KwlWxANzg5XXa9LazJ3H2QUqsYkCLCQbuEFZ++tQ1uxkFscSVVgrUp8p&#10;IPped/xMqPEz7n1WZDY80+pGmQuxq2xagumD/F45+5UZUUEgtogE17a41EtgGRQTgGBIEnLKKQVk&#10;5W/oIVxciLJErnGjzMfALHbPBHPcCFhDtkMgLMdoXAAXosX2K9N5L9N3IPSaxpKf4yikAqBZ1caM&#10;EIDkVFiwFJifqweKVl1v82UPPlM7qBOVupjD8tIkTwsfEn4lIGmPY4WVm09ylUp3quXjZqgOv/yX&#10;//Iveg7A7wLEOQdL0CKUV5XRUpQEfKqArsPbs4uwgo1MG55zzDxddm2iVm5KUTvb1/m5uHyKyL21&#10;DRB9V2zUFM7CX0li0lMgSAiTaFc4U5GPzHgK1hm/YS6RWFKScLmeD2hZrmZl2+pqrLpDeJlDYARw&#10;NoasC7UHCMN6G9ErmhRVjxK+5unDno6jClEZvDFqiLTUbZkcGfRcnpf8G02hjPZO1bJZU8/AfOpL&#10;dNJTmqQ0S9S+cNvgJtnYT/CD3UEBZXZ6e5s7DyyGPzYAoaUzELYYNQrguV97cW/vh0m0ewVIxmfG&#10;HRQI3erzsKUY6bB/V8tSiBaGZcaCdsedXWwX5HzJvCVklIuZiv61Z4nZZf2ia1WvRwvXw4fWZ0k7&#10;yWUT17bERY+Vmc16kmns/UWGvHho9hmdMiuiho/grs20INiWqYIS/SqM68LmQgTg2iOhnku/RJWP&#10;zUTLipNWCjwF8yFeGbFsTPWNbZWTGbF6zX5Shju/9Jf+0i9aAdynATFjky07nhrKaI36iGuv7ZAP&#10;d3YrYG8XtQgE0zv1uSwogVMXOuh4OHrwtbpTwGJtdwqWJQlcPmmUlo+P2iUnQDajEFqSLKoR6w6c&#10;0i1wFthNofrgHMlbiZb9mZ1qnibwE9sMWLh2lA4rsOPEMnIVbXQC9rFKXKp9T2SXfurgsqIo3IFY&#10;KKCZqsPG9IFio9avxTzOVhMT1fXHg0msEyaWfDJqz7I8OU0A5VcEqyWxxq7LGPVZZR75m4xlQbnM&#10;YMJ7PQn1qI5+8Wd9X3uY91i4UZb+/Gq+yR6OiDUVdyoEJEXDc22VBqP8ZXlyUqSG6PMoyrAgeghs&#10;XlwfHT9QX5/Pi+A1VYfmP+q2hrDEkE09KGVDnN+8yKTEcvY+O3BPVfuVhHLT/Nd6pQRZBISMeQIX&#10;zdK1dSYKBb5fWKiAPAQQBZ31Ueof8qQrmhXTh8Ps1C2mheeCRoVTESb7d2whXjuFRqwj9qc7a/kO&#10;15MWEmAbUL/sl/2yL1oB3B4AjJIY0Fm51AmCrelbZ3myZXQjl65rdM8+6qxXhhchp8reYtkQp0qY&#10;6LuMPHWmfzY8VnGh9qxyxVxIGExstRI/In19gojxsSpfllIMSGZA6bOGkZPvGyZU+8RqQ8yXdBne&#10;tTsvJMaG5gl3+fO0p2gv9ZYetHOHItCVAPFbe6uo5yLsGS4i2yfECl9ZxIBKJJO8DQqwlxQL8lNb&#10;C0ckecoKS4r1Z6It5ltnA/k62OXqOqwVpHAH6XP8OQ3gbeQvxE9EMpJkUX4Q2yyjV5/mpADZU+s+&#10;oJIvgjqQU3llXqkXw8HVZBCN6xnsdG2an5AIk6kOlpap9sm6CAyZeNuQ0occDjouZ3NNLJ72+LOf&#10;cCbkCcSinToy4zM7haCQxQG69Lkhf+kv/aVbAfSx6qdbNmRw9BC7lRbHAjCebyjJPNWtAO74SWSW&#10;JzBfWB4ti8U2rvuxdAG54a142B8gKc3IziaqIV9pzAZXh/27jsSTlexYaNb9LLyzX/pZgF//63/9&#10;Sdmr1Z2EFoICmfqqxqZ6hq7MjZ/hp6WvyDAELTq72VXW1Q0um/BP+DOjH964RwX3OcFnes6GBqod&#10;WzLygp1ZVZ5osdzbff7VRaaesQdR1oa4Us4buARFdGObZZu6HupvCEIv0DLJAS2V8rXhiVT3FJbN&#10;IbNFh1Jm7CS06epUVhULA7kW6548X12bThvQjvMus51qc2VnjjApOT/LSmbfgbr8SGZtpa1QFnQm&#10;wTxUq+Piux3y18Gd3WXciVXaPHsVsA9hmLQROVHtpjTwqfioyMGY7IDAh4QC+lmpn0ryWYuLVwaU&#10;lV3x2/lTxIHA90Jsg/DeBkUcXkYFY/x/GNUuUTTQcxN5GbI0XqxWbJlCVOtmM+J9vqkWMXoYWFJs&#10;9j3HWxzqH1Cb6afLHsBuThTWzVzsbbUKz+K7mZ4xNFZJSAsioY/ej6jqRtK28veFB2V9nCy+pZVT&#10;T2T9ynMVclHang3Mzi1WkfzBP2NADZz1Pf485Anwpx5uETg5X/ocwK/9tb9W4WsOqBywWHuVKARV&#10;gSKxRYGTrQDWbd5SAb6ChBzlfMUlyU7FhnqukEAsW3iRU6kuBol9slThWC1ZsjwOh3pu+ePmw7nA&#10;yfeNfYEowWJAB9c/Lde/xyCCOpyZt6Dpo7FomhhKUZCWEmGVwXtqKfEkT/EK2/SWrk6d5LBqG+Mz&#10;JZZaZVTdNlX0RODipUV5XS0bpohHfuQB6dKy2QgCAfuY7aypse9+B3Uu1Gejk5xlPkVU3wGK9jcz&#10;7uAq400hpj0IPMKhkYPFNMfXgBi1GRRX62k+bt7aGD1ZEyU6uM4tPpQ5cQmrNTjJdv7aC2FSBngL&#10;6lYAcQPJ88LxhiaWGm6d8RA+1jnFsCSX/twM29De2muU4Rc73wMYzcqdkHzcTO/quuPWQJR6u5SA&#10;NgcpxZmt4dzMWsHaZAHLpvxTXsJ2kyhMZEcXbLVvckWzjA+uXTSgTXQqKHmUzMIR8tcHGuuabhVM&#10;OAfyU8afXJb7CmxUz6TEpmJjt74HbHwDwpfeBbACKEmiC7tLD8cLQRSpNMRL2MUeb9F3rS+KW0lT&#10;sSx5IrcFsTCXmTqzf3N1q1VVjPF82ZS44/3W7rrdwOKdxoZ/JswjllNQXZmPnegbp1mY6tKgg83n&#10;pdTmJCMTxYDMK9aulqD3JKrcSEIH0fqTuxv3qk9WLQJPvn3KXHsKZYwqVUwh1crPQKt0zRkQ8Kqo&#10;QeYrMU/1yVF/A3/jYngOOrCpe6PSGM7xoQSJlk9GcJn2G37a9yfpkEQ1qaTmTiYt36Kxg2Ums71I&#10;ltd9xf0TwetmFvmkbvTLPFkA9rxuBcBHIYCwV2jcWXgqr4KuA9/XnUArLlm+7hvOu3X8Gk/gXRy7&#10;Pk5R+DyUzsen7pGZX9WxZmjun1gz8V/4C3/hNF7LczXyuLmJTH7kKXZlyomyG9qGKC5hy6n7i3/x&#10;L/p2taLMJFrCv4zrlGCFm7fp9bZvYn1OseG8liBwW1/IWd5yc+XzusaGp+taQrLOMWEFhmEhTnI+&#10;dqrVZxCV1xkTJZ4+zAjMPVhHFkztOfUjcxdgw7k1LuMeC4RnmYcHXtm3+RZ78nnPNmrhiFvlf9RP&#10;Nd4kk+q6qVlrarnabK3PDTH5wXcfF9DTqdO7xWUDFre2mrM8QjAvoNZsju/1R4m3NAqop3QuMtzh&#10;18alPmvGZnU59gQ33+GQZIp0FpH7uyVgoYsVG2udG1gSJjBTpVlgbg6UDKVZHC7cucD+Lp64kNl7&#10;sMhoXxfI+bRTtw2HsdfZ91bxt9BkYRxjKuFIhT9ackQUdj4OByxtRxe3CYlLorBOkY+xj7rl+Z29&#10;52l8N23Q6XBKXbmWUw/5scU8d6+yg79e6MRNHrHfC3Qi2BKndVVT6YraWJTjUaVkOXXWUvtZofh5&#10;/W9qvCn5dDWNsXOZH6qIkQu9pZfjhb4notDyXqflbsmfulN6Q3zZyUahYwYkahMQ+KJcHw4KX76r&#10;oveyAri/17+fPYw21ZwY/qk65nRqc+SBF0+iqziWVg10QHIkh1Um6RMshCxiIb+8FQVEqgN7CHy8&#10;2Kxn0rawrViv/RD+zIt4nq5FewtjoSyaIvsrf+Wv/KInAX/dr/t1a3eQffpP8b2idTlZhPKfuRzI&#10;t4K3iaHPU7LT4hSy9jK8IUjTWaqVvPhUHYFaxd3bx9TNz3VEtNh2f1tDJKGW9boCtJFD0MyIKwCM&#10;vpxC/SYtgKB+hewBecm3ITMq1ZnUfQSqK3xFsJ6UhljkMSSSVH0+tcuuFgeRKtXxRBDF6Fuht1za&#10;HF7u5REY9zpjGZtrmxELbL5gSPiLUQwsQCw36qZGtRV0uZOdhBSdaLb4BHJmH0RXze/LsNuyuj72&#10;/28mvlnkjrOWKKgmNktATXJxrOzqz83T+ON+3I/7W//Wv9XUlbRT2qQVCPG5UFZeM8z0s56WIDsr&#10;+yrPs830f33y1PCtSHGmMor27FkkIX/tpsadbku6k39gwrPlSPGNsQ9dgzEOo+sG/ZRe+K6FO6YK&#10;bDkwLad6hikXgn0noc0pgduKVLW5g9O4353acurU3esMOPncrATlGhs2v5q0imCUaBTtn9DpYO3o&#10;Ywhikaickm4Pb+G5mYi998pfbwtl69cozX20BOyiuvxZGzKyIQ0v7rAyKtciwJJwh5CsG3KWDmVo&#10;3Pue7/meL1oB3JOAsTMeV1UXX8kPX/btYpnRgb4M0JhXZSZ1TRWbRZFMIFW3JIQOSypSSQimrQKP&#10;GQ+JNy3TvtWt2SU5afnsH0TrY4vWgudsWoIC7KCOATjKTonE9yISPms22wrHY7yeXQ1E/ai84U7s&#10;ehdDqOgU3i+PeRqbA1xLqVW+LTKlxwPXg2SFQHDXcacOwCus97oDlyPXZ8vKHYOIxhKhVARCwsvh&#10;UlR90YGPqs8V1j/7Z//sTSGlSfKX2LKsSXpra95l23X7W/6Wv+Vm4nudUrYppqfuz//5P//f/Xf/&#10;Xfd0w2Q5QL4wbUQijOj0wpYf/+N//N/+t//t95dSOF+f8+7P/bk/d/CezK60Hu7tQhY44lIU9pi6&#10;C5Pr0QqOITw1MQtomAsr16JBdkbakNRiMr7XoXrSaBFiixuKBCgHA3DVreRNZ8eR/A783o/7Dpy6&#10;ifB03evCZwXAfXA9wDIv+hVc0iLzvb1jmX5/jzCn9A7YyVNLxnudszpHjIKYj3ZJvYUSCiGh9sqI&#10;WAjlrmb0EaxuQFTlNgHJ31RNEQS8UiqPNBZ3w1sxV5HsIiP52lz2pZdJvQXmlrUHqKDQ54cBKroW&#10;X1ryK9YxOzO+dAXwb/6b/yZxPF/I0rFG5BJDN/DYJjD+FuBV0SkHClPB20lOI96U3g1vyEYu+xPO&#10;mFLOqK0UGbyVseNgEaFtZ7kO30pF0SqW6+/CtYat0juuRGbAqsudhy5PCMoNSu91YhWg5pv4HVx5&#10;vY4jxhoTfyjdVFzzsmHzhChBLF1Dpp6bS4UMr2Q7FsmxPva5VLz2u/q/afhmqcv5puqVjM9YtBHJ&#10;rzgfROvLdTN/qI/IfC8rj//mv/lvrrze2xZwD26FbOu4RuB4dXzdTt2P/bE/9q7I70BMT5e7yDd/&#10;nLN2dGmEUtiuCyFPFzfp0uLyFLZ/29/2t90K4P7uCsAUctiej3EjGJd1QIZbTq2uXQQ0bfg5D9sA&#10;sL1oulCmsTkS5ZY5WprUq63ZgELnzsXu8LQCyLZca+3YVBoxquB05Xj1QXSWVE6d2acOkkC+kN3q&#10;7ZC813l3o6yBONUMsRjmrBCXaI4lFwTuxU3LjkKwYFo1EvWVhNeeATZgtoXYslJwVRvbDzprvM6n&#10;/chz8Pr4Q15EFQfQK6lLBOqENcmFL8IbLvG7jYXbkEcDA4ss4UvXQNvZeiOe+3ysCMig5jIyl40l&#10;Du2G67B1I3/P2S99DsBdgAfTAg/WJXedN9+WduEVITYAHceeWoL4YV533fQktnjHjA1AOSBRM+/J&#10;QG5uihLe4obwOJFrQiKdZEjOKsF3ltkPa0mrMd+LcbWDYZwiMwejeFmaC8HCi02YdBnOBjlpBVDn&#10;9FJ6fZ7NXlr0T+yCIJRFgXdlRbCvxqXZydQ/Wj7m6eDvwnJvy7HHZsBebb1J8cqrqupivfjmS9oX&#10;wEphZ/egmKov9/fOFtYrcKfUfNxkXKHJnVQ8DAnwKlRl5aSZtOzJX09XxtTdIsBnu82jQZr8aPaE&#10;Mkwqsi5P1a9bcPwdf8ff8Xf+nX/nKY35d/amq1vlnOrrBv/P0sHrh2xFn95uCpxwM5ZfxT115+w1&#10;ygirnHt1aR63C+tShftl0xLM5TIkb2Vzf4OrKfnwNB+7ipX7FZDNUI5vUi9XKwJ3cMObj+/Y/v9p&#10;ubn/v/1v/1sbKifndO2PmT38X96miG0KIFaoCfY5Dsnz0bIDIC07TMM3RH9y0viUFBjunB2Rcr9q&#10;c6c4e68eazDctsepNhOncdP8ybuSIjKnsXLB2vjGo1PNBiHmvnWzRUCJuQxZIZs+myn139oISdY+&#10;mEC18igWuRyHmYQthqxhX7oCuD2ARZahi3vPL+gWITooz2HEyhLjaQmaVOT2er4J7Hpu04Yl1K21&#10;zEs7gUtfo2Kz9FBMqx2O7xUPSrBtKQbOEqVxI+pUeZjlbItJeZdfzcoRlOX3NnAI0TMcQjjHn6Rt&#10;VbQlbCmVDeCtzKV3gxieaan/hmmPK0wpuoNyT2NkC9WvLD01Cn0CP7G9s6fiSswV1vsLt1YJj8aU&#10;bugzDEOWe0vXvaQz5DC86vZf/9f/9c1V7spv3MuUKLewsATx0liwuHC17Dbk73WV/fpYbfxX33zd&#10;QaU/fNYAohBJB8dZrvooXmXKabwVwN/79/69f9ff9XeppHfqpuHT+F/8F//FuRm9O3iQTO/KVyuU&#10;Y3zGJReOp+jmZhsPd8pdlUP1AmoPgIqH9usX+yG5NNN4A0/LLW5ue+O8s7i59puczMen6+J4LS3y&#10;KhTclKrZUOFepQv1tZ8ok/G97tjTBqdO+M5Bj+Vfz90H/fSxwNFVPfksAifnNP5f/i//l/PxlPLx&#10;OGP1dj5ap15jl16EbFl7wnqdq0IVhM/idnI8QXJBBC+zrQBazJ0xND6vTcCSgpCn+i2HnRWLuNRG&#10;Hb+8zow+WrIYcgR5lthLoQpI1Mp4LZtBmwvZT+PKCZ91MGRAd/2/9C6APQAILhbRN25lULyHiIGZ&#10;ripVbg5WM03wZXq1r9K2IScQaVynIiu3SWvhJrpyz6usuwPsJG1pREhD6mOz0dteCkeOPLAwKdVh&#10;QrvsvT5nsIG7Ns+GzV7OHrA9IHMt6wh7IlP2gGjJeqMKECFG3XFl5RHlIgwrCl8LpoDaiBTWhIO6&#10;OPY2GwCiT5vMyTnt8HwCQU45z9Ps51cgwP9arv8V06tx/+V/+V9ekb0WpGp4epfem8brSwQrBdh5&#10;Aq+4bIG7URfBq+Z/+k//6avsZoh9sbaW5Zs4ih2POF5chO+KqUnrCvr1uWJ6dfxP/ak/9Wf+zJ+5&#10;su6KqvQhx9sikhdxOAJXE5Zvp/d8/Pu/+TrVl6EXvps5/sSf+BOn95RyR75sysRw2ivNOcXf2lnu&#10;svWWOLfrYG6+saflHLzXYXuRLYmKI/R4VJRDcruVO/y6Zc3f8/f8PTdHHkPOklsvHp63sjldd3zS&#10;PCtwnVWJnLrOnqFb3jq7FTJ159pBd1HzUIUVwPl1q43TdUT14IhEcCHkciL0eB3a5doGNHXCfcNv&#10;Dj4kz81WAKf3Foun95Ses+fmde6G/QNjeG6m06i+Oe4v91lujSVB2iW6UXY+bhFwqu1aEb5hLa9X&#10;ePCaoVe1tEIz9ynOAKtJdwG2LF+HviPkqVpPSva20Jcam6fBrtG6Nr9aTyRkpe1YCMiIc4fNQqnb&#10;l34WoO8DUIV3ERSCm8ZVELm62ya61bnY1KIihCDHNG7JDkfJvyvuxUtt7YFnckoSgdcoJzdXHzOY&#10;qkMVvOnh5BwsRDULKqy1wKrXw5Ktv8kRxfQ+Ey3SXETc6TxPN/lX/qouZJHyKUaVj5OgsMoEgBh+&#10;x1blpaJR9QEUIu78VN3ZzoWg5BQRFnLffWuXO8YSW1ykQfm8uJVUjLlu6jIyCBAVV1/+8//8P78p&#10;6qrqnXILQM+M2ejEGQeZ9AQ6qAXoquqV15s/2mK9CN70/0f/6B+9go422cyjpRZAnviW8HdW0qkF&#10;fLzJ46r5T/gJP+EOruW8OzdP3U1adq2BEOwnLUJaTPQS/TvblMy7JjDmnWtXxH/KT/kpP+2n/bRT&#10;beq6mfiU/rE/9sduLpEmpG1d5m+ZRXLepaUVgM6IehrPx3vdZsDJsQI4YE9vn7CI3g+fESm0+Zu6&#10;eHWKLnB/99/9d98K4NTZ2zhFFnCH54XyGj11wbCluplmFfF92RUaXLMCOMJQZyY+defazcS3ZLyk&#10;cBG1F0JQ3fqWC6i1dKWoiADzFlIXuCPMtZ95TcC2AWx10EgaNwU0l7ULX1lQEeigU9fZHsDpdZ+F&#10;F3BzT+fcv7KToi6ZrqWZbzGkPRattUDwF1ZC5qZSsbt2lx/mvvWoQiQpmsVj7FaG6PQAwrzqZLAU&#10;RAd5B66KEq4uhpR63agfmbsArPQNGy7LinrHTA9iyLpS3PCX808SciMhmPdUFmNz795aspmokDix&#10;Vo5X7440PXzUbkGJhy5biTCYXyUSrrgIuCX5s0lVYu+69YR4u8gEES86tYlRdI0V/mq0npZWduc8&#10;EiwiZXLyS8iiEPVLpPI2WK7FzbAezNkgygoPBIlaAGZzaf9ENqUc0Y3xn0Cxx5efuOXpfidiOMvT&#10;jaBgRYZCcO133MZG89w1njt3ifNH/sgfuVnqdOHVU8ERskCkItBESnvuL24n9shjexyF6D2lf/gP&#10;/+FbAcjtZUXwkpxrZQGKtjEO0my7CNL4E3/iT7yDE3LTxqn7g3/wD971nCfJ0ebRW3RStIytsfDR&#10;Ky5myp/8k3/yz/pZP+tUnw1H1Jsj/9Af+kN//I//8VPaBWsy4z8qeqsyhmcbQlVMPU1aN3NY6FyG&#10;njut527G8uz6ulmVIDzAt0x3HE8sp24FcE41JR+eN/ffwtGK6jrf7IU8iyp3uLCE3HhtTHHpypoF&#10;3MXuBB6M59dN/7YcTnXfCNRKvQSMLQHoVCHrbSmpZEHyfKT0zvbwwVH06NqDMuK4qUcU4wtiPnIw&#10;BDJA4w20AvBR0qYA4fYVCKfaem5nxCrASiaz+rDH4b9JqoZYBIhd5jHABE/gV9afZjqA6wbwaLzE&#10;ztq1jS8KfhI+DSY2PMnnQp3JuRXAj7k7AXHrf+/B7/ydvxOUrjjN6Plf3i6Pl2d67t/K03KxSBAY&#10;ImGqJdUlJyoUM4ldPpf2HjBBLPd47uW5IZ+V0tKc51mYTungIaATcsfCw1Q7SM2+QRGHNlqdLRBh&#10;mNk8jW18bCIPTFnRN5EVJghArNyOtdqrhiEmavciX/WRCc+q4kSVDEsAHiUkOUn+1LUgVJSXIdeh&#10;DYBw/sp84Ck3y4dle9TSsyQHyNW4q6d3cXyvroyfdJXPVEDAQX+jRMni6uE6+LafG26/2mNWZ8ad&#10;vZquoD8PyT/gbG53vBbqn2HlyIXvCIy6N9Cutc8dXB/xJTAOV8Sxbt9uNJ16VlRMuna3k0+pqes0&#10;npsmjzQufxQZ4cNtD357KT4O7tTWolN3At0yl57Xwk1PV/gIu1ECcVlzjXLHsVefHXB8EGnXzVZf&#10;DwOejyfQjXmQ+qAjAvd3E7azlSk9t+KFwJ066E7dwXhOnbpS/pw6lh6YZxurRB8VAyevk7kV9aEr&#10;fC4iHuNIKdviuSlA3He3XIuX+6SirD7bqe2tdQPu9SLwtKs8yHy6Cj0vqoeomJzcUfc234G8OfuV&#10;yNCl8BJrVAg42ytUtWTAWhITMrVsgsyTfVp2XfUk+5aFil4s0mKInt/93d/9Q4uFLYh/lce/4Tf8&#10;Bijgh43fPNwCsYWbBfi6eG3xvT435CnWBiZqcyOKbw3CGItuV4fCDxE2FJtAcRCBenvDG3gHFcf8&#10;jXxWAKciTASSUmav/CUllyuUlNay9pdprbUr64JiZ+xqwZkRUU7UyvxkCdeC69PU63AUbD3kOoBM&#10;Ziujxc5Z/ordIrDthkT60iPWJqFwewj5XmbQJff1AUg8LM8pTf4uoe745glzMAmHpK347//+7/+T&#10;f/JPHmkt/tSsNJZdeZfqZRSllVoecfxkXm29PWR7AHfqnLp58Q/8gT9w1+VdHK+PmMYM2O6L5AKB&#10;kAhfrt2C4yf9pJ90e/K3mXwd7Mbf62YsD1XFlsfZ0IurQVqUqV7DgHP5eEp/9s/+2fcowHl6FD2N&#10;v//3//5bYO2nyXla3q0orhXHUN05zNljskvz03VbHRfcA+HcvG2V29S5g3NzV7Gl2GN5dAJ4TpV0&#10;58hp+Zk/82fe3Y2Lo0S4BLzdFI843GrAVfvlzs6CFEGv9A9M85yQYYvOl3en8aJ2r6PrNZ4jPjV6&#10;nDml97q8OGfPOxc2JBCy0G3GFW5u4r/+1+2EnLqj6O2mnMw7ez5ajR0/fYdEy7imasOLZgQGXYmD&#10;qwHrAA6MOdCq5/e2BV/rtqsG6B1KRWolBzUK4RI36TK8twv7ee0DtPAsOk1npD1cPTOaFMpQtqUo&#10;qj9ZfG9p+WS7oOgPveDKkXWNGQ051V/6HMB9FoCCXieUY6zZ2h2yljDXoT0DQtAaBeVkaOZPDI4c&#10;xWmDR7X7ZK7Rt1KzRMsGwFtyyhbdQtZBKcFajeJROV7od1TDw2e5XoFG+utT/usmhHcMsab/OGeI&#10;FYDPBFu8V80Zn5u1C0oqPgmagwes/ZIeiFv5ez9I+3LuDCsWLFnWZgDt0LjjiBGLkN7z+T1/tBFE&#10;ocLneKtMnUHqAsU9Yw9Xx8ArardB/ft+3++7FcCB6fZHK/FNaQRAhryLHgksn/P9Rp3SK6w3NV6R&#10;tf640nYzx+m9G+SeQNxiHUvxofzH7erClqTcV0+vkF01NzWe9kP7po3bjb+7ADeRXD0tf5fwkblQ&#10;liy4h6h0VVhD46y9DeSf8TN+xs/5OT/nnD0kb9o4pb/n9/yemyl954GobQR59EkYmMjivOvtDTk3&#10;74L1FN3EfHvXx9vrdhP/abzXba4cXYVyS8STsEiYDd7S0nXh0eZubdwK4LScU3fKfcbbG7eLYw3n&#10;CwO607E8r4JVUoCZ11Wnc9l180mzpDiD3Q7zVLwNeZ/nPBXW6xzcjNgisGkYFNehikSpzzt4hPPM&#10;azvEl2Xdq1sPikPFjRck50jkFG7Oxp/NI9ovfPscgItPjl+SeuapRCAzF0oKSpdLmBMa4a9PNWd3&#10;ki7EG7vrZp7OhWRGrVKjoleCsLP6UCy07CqQSQEI0iX/emEgQDKj42v/0hXAr/k1v4YP/V3I1o1o&#10;dx0kdgWiq3AmitNScL0tSQIxjVvyxN52vYnKxlFF80YFXI1P1Y6yOoTjFvRk7toq0qy6tZP2TT8k&#10;08L9/sYb0jaFuFlh6hQWXjJ4yuGKVL60tHoSMuQ/02DttA21j8NkUtqtzQurIcvvdbM5w3CsYEy5&#10;JNZZvvlzyX+V7l538IAjIsAxJEIu2hqtAFTVHmISkft7de0mp5uibh1gwujhkggpXtEgDog17VW3&#10;6KflTp3Mm6g8IX8HELtiensPv/f3/t67WvUxuUfFg8zDH/Y/GYpOJ/+mhNtsuEnr7/v7/j6PyF3U&#10;bi11Ww6323GT1q4AQikYFZ3c3ACFSQXxWiwFzv6btG4+vocAfvpP/+mn9zA/eG+Jc0pdKFcHRLxF&#10;D11FubBef9cS1cGOr4+nK07RrXLu0tzNjpsgL5Sn9FY8vmXB+q8q+VA05AXR4vtep6h975uZbu4/&#10;MD1RcaeOKpeAB+lpOYpijo3JZ/nY9BN0cS+uQruIS8NuPl67bwLwlRVuWLgLcE7t5vkmAsTKzc2U&#10;TZYqgKvwc/AWqYckirbscL3h04CIKouFbMtpijJADoZq1SOCnYRLOh9EPNUW6EC2COC7h1fyUbyE&#10;rzQsEzcxw+EpF+XsjTqlEr+7GMjAtfWlvMuvciECG9i0UrmLDOGmKm77pmHuEJi/bPBW/2YKaXXt&#10;X/ppwPssgPritfqa4WJPnlvr6X8BK9ifcSoPSwPOlCefb1N3BrhU7S5AbAhZNy/wNTYsUR754bgM&#10;+zSbtM/JbN2J2Y+oH8zxH/j/mQjL1cIszXSDUgeXii3JI8F6RMdmSBYWrPBMQisAdwqeqnHS3NyR&#10;Fc4GKVKSeY2WZZsbj7qEBPIWlNPiMsuXgcBhTVrubYrm9WO8RYBZvJQ7jafiZuK7Mr6/194eQAiA&#10;PRapZZJCsuH80pjjpcyJutJ2s5SvytH/suNm4tuvPr0+ZGWuanETIXldFdscKT0ty/Q5IW4hu6d7&#10;f+8S9tpvnXFT4+3Ju2bNow7gX9FZSotyiV9Yq4zXcmfPu1t53Ex564A7uCQ9127uP703WdqvcmtJ&#10;dIBJUVx9DKhE8s5fprpsPR/v5SsBTuBNVKfxXj0JCFL2Az9djr0ldsuxFn7Zwrl7Aa6PjzY399++&#10;0YXvVgAHvhnUZwHCakkeaA9VwrD6cBCdX6fx1N3BdTgY+yCA5xuuArgL0FM7uVD9iYF3kHDIh2EJ&#10;66MHx1JKz2sPG52n1gHn5k3D1yiI5umSN4as74DV4nWWKMuZ4awbOhfHg1rFuxd6n8az4V6eewjS&#10;jtEyFfDkLzd3GkrvHexaBDckoL83sNUn4sWToNaSO0uk0ufMWFJFOfP0Sl64iO1VaWW/9lWRv6Xw&#10;l+4B3HMAhUoksm/LRMcCKb0VI7NFYEWFApMD+bMLCEFdrNcAz47uCgBGYD3LJckZwCpp6W/YRda1&#10;LWPKmTtoda8nH7MQ55hKZioAQiaORtzk1xi5idrJgApi2xzzwJRGjpuWZCNpvKZiWVKfTJWHbqww&#10;G1whJnvX8VzA10LQ3kCwlJPsXAYTwkITiYRRfexzcCHw+VKLLBIO1maJFviolRud63YXVVfHbya+&#10;CnsDbSyxn/xiF5h3UEqLEQOeupPvJ01t7ftkLoJXVW8FcNsPzyPrq3f9FaYygjGnQm5Wqq7R1czV&#10;Uw9XmyBv4BXxmxfvfnzbKnQFUeogVrqVp7TzNOJBm+/dfbjth5tI7u0p9XkHK4AH2BCmrpjG9izh&#10;Y5bobNrwUcBD+I6v0dcPeA7AEyTR+KFHVNkZ4ql1MPcRx9vbuCC6C2AFcCube10cL6BKROQpecEI&#10;ok3whRdVOHuvE+KWvC9WurPuiPmeA9+u6ALghsTqDVOZXrWJOaWJ/sy4uBw5b+l2r1N9b6+9h+Y8&#10;QekLiSndOIpa2bEsyl+u+VvuZDCB3/hk119+A+56upDr1diIUVnTEqPKPo5wc8sO7XEAT2wXWf1f&#10;5yVDccxBnKx2PaTdZKmGUMqLJqMqcAePTEOW/AXu2kvhDfq1/+pf/au/9ElAlOVYCS/Ya1DRLdlY&#10;rCplN+C2hK1LlaGqSWDF1LMkb3euAiVdrQCsW4+713Kdu6RL2mL3WIUWqTtO2G9wXQvovA6i4reF&#10;FZPKQ32iKTnljzIauZ2qbEEV7Tyhc3+rLM1DSbiBGrVIlZW2ujjrnmJuFpTHRxaWQkvrrmLDMO0M&#10;aG+gQDjQvsy2AujW4xkTnUJmuZEQvOU4tEFxbwtNNl9RuyJ+t42vjh+2ngZyfbO4FW6LVHYy41kr&#10;FG4pcx1O5k1RNylebfWMlTXcXT7aA3CD3JzxrAAWE7TJkvhQejIMXW/yuDnYBoAb5Dx1Oa6OK3mx&#10;ceXzIvIUa9UgjZUIPd19uMnS44cn/9LwJuN7EvAWH+cydQ9iYCQhYyo4IRDV2XCdD8xz8IC9l+fX&#10;7tS5ebcAbOp4RJ+6csFwoSmO8bmzMeRsvsn4nm285xvOu5Nzww9AHzu81cYpuoDKHfPx/YXtGUkX&#10;6pZxq3ehRqpzxP14XzBwnc+RW9nc66Z/P2DhS3JO7N7bihtluhTmaeWl3MxrSN6djr49wsW3z0GY&#10;gH104t7KqU2B6qcklXH3KlMKbpVESxw7uHYHniMmEVcd7HkuRBc69lSywE6OUUUhr5nterWS4nYh&#10;R5xatngLAVY1+yT/sYojKWVntnm79CO84pPGlbBJUThgTt3J/FW/6ld90QrAtwIzrjwvYI/FlcvY&#10;9qyeculxY5N/MzOGBTfVSqSD1oyBVY6ddjex7m9zUjTlV1FpYsDIikWs7RZylasEK3iVRcMrN4Tw&#10;uiqQd3jAAH22CBpYHxKQssRApuW9bteyxV3jmm2UgYxXehSvDSjD6I0SObVMIP/Ry6kAz1PtTahF&#10;p6T1ELKtPyYlhOVEbYboxsjoxBf9c5nj59Rd2ZiJr5qr4z4LQJQqBs8wgdVpyYw9VYzKcw/l+Tq5&#10;A0eHY+ZNineD3FflxO1dBBTWWLTFQlZKtOrUtZyKmzxsxbune+5cH5fj9yiANcfJbKvm8TGulu+b&#10;O6VP2oP39N7cf0/Mnepbedyoc/O2WM7NWwfcvFV+tcYKRs6WGpxiACS9ar/Onq/8qT/1p94K4FSf&#10;zOt8WX+z8q0ATu9pFCwBjatk4irAsatXFe8OLinuAY7bADhIT6PwWcPddfnRxnMV+2SS+01kUhqS&#10;JU66aqH0rNrHAE/sdbjJ3tP4PgHk24h9tbNH6Es6VCnTK1lmQe2xuuraEwAXNc/BXU/P4Zt3+WtB&#10;UEaLHdWUVq+KY+n5pPAKUQfsXSEGcCqqSB7VncpH/aEXmHegz3JmCVD9N0rP++ty0QXJadwbAYVy&#10;w9pYVYIlNzBAajQ8vVs5o4eDhy15Z8hCTRqvN9bX/qV7APccgDCUgR2sBalHAkac+rbs1jcDH6Is&#10;V3SujosKFeQzCe08s7aJjdyVYItHY++VWMmwRU0H8neap7otr+TnSO5UhYFQB4q4XLQijRR64qqz&#10;vzBPQlo8IxPpF8NAy6mollVyo2uUDHsegqOX8OvTlkPhyEIHoMvyTyrnV8WIDUtx6i52ngNoD+AB&#10;7SHSkoReUS5hbO7FAX1Oy9VWn+m6TWPl3uPczcQoF3RBXVxyOWI3SxnoDqsdXQacoqunN3ncyuNU&#10;+8kcGu+lpK4NsbpQbnFsj/T0Xodz4a7+b7q6v7cxbkFz8j0HcJPx/b3jk7DTBnfCh3yhiUiFoHjp&#10;hofn5m2S3zOA92T+LXc8xH5BPHj7FOJZKHmpdiCFYeVYClO9uqrIEuc0no+n9NRZ6Fz7AXsab111&#10;wN40eaJOZiuAkguHGSDE2HKvnWnu7QHo4wa32mgBh58XuNN1K4BTatpGns2CMmhnBf4++RvmHnLy&#10;LSan8QZ2P95T8e7K318rAF+9UN5tdVq6lgs7GTPPbSN3UpqDXf1Dw37AuXlei5QQlCYJ3/QXyp3z&#10;nuLWKTFSfwS9ixxk2MkYdMZWkwtf1UzLvTUZFeIKztbeCsiuAFJUsMhcUTijBfLCWtn87LwSOo4M&#10;5UJxTDsjdXiEBMV1kDtfugK43wVYt58kAWJ+pn5XAIUkcqgp+2rO+JRfaBsephaMVmobRYkHSsaX&#10;ddcu2xHizrZ0TX74ljbSA8sLjEjvNK9q0FtiELIZyH0DM3sxebilW525g9OXh5IzthWRTI3TmbGe&#10;gpeEwmcjTgZyUzfW7oMdm3hRH1brBTnrcvmZ2OU0C6+Px3+++aUsP/TtdVs+qkE5xQwJCaUQaKZp&#10;eYcG9/K1PH635oZbARwOiQoEvG2KAtr6vpkZCNfnBN6l1e2ydnV12s+v242/69RbB7RZjWm4agUA&#10;pTtQ8rbKcCFHLApvrMfWbmq0/+/+9Ak5PG/XwZrjdpJvbKuNSI5v0EPmMjRAxFSVwUn7NKfuJuNb&#10;eXjiwcXrEfXmqtN4L1fkdJn4HZSzJdrSMsfNAXvqZj7f1OsBixN1Bp/G8+6AvYWOFYBaIXBPWHPW&#10;qVwz5Qixlc3tNNw2w72FjNtwF8TblvcDBKfCpn2VIapIH5lOQiwN5DuV0hN1St2Nup5WGybgm/59&#10;Os4vBF67FYCJ8ykgyFPWcLCqUvv1ObNvg8p9h1MqAe3Awf9eDDCb8uL+VoG3YixV1lkZpCcEvEUz&#10;KwCPAoRwEQeC6DdqRfEUJ8lMtYMszIz6GAsZO764ZCCB/j6vPF1fwJU9MmWJd51rRP5Izgah3Fee&#10;FmX2YGnENpb7dxfgi74T8Hu/93vTmvPBtKzaxhvyRKIwFPUFMXALG382tJstAaQwkalRN3KywfEz&#10;WzO4xjRqT+COWopQxwBJ3qt2ovQkE4fKyRrrJqmuZ1Fcy0nIthvVWzYk2YGxrXIygwSnyFxqNuU8&#10;/FsH6Qr/x6kc/zxYnMUr1WseoFrchOHiaeAKcTYWPXF0WZPGLQ1u6N6ccdNwackAZbeN0C6178Dl&#10;UbdITU5mhb1ystY81Z4j2b3oG3JT8qneb+hrXozPQGsrEiy5qduWtouLRcxpNO1Z/ZwNaqhF1cm5&#10;sQquG9jf+CKkby4XejnrrT6mUsvExEan6+CnCJsImXpK+xq7e1sghEy4i0iZInOfvF5uXE+Trnkr&#10;Pp+oC0Ea4S+XK0GYsOR/EvPeisUdnF+3wrCmicMs6Tr1pNmNN3lsHEsWB1WV3tZ/09YS8FpO0VKr&#10;2QLZ7qwNg9aLUp7lJDPm/mabOJJv6kWA1r6U7t7S3gXY9FRyd5521rrQnC07mrECzSmh/8pKbnrL&#10;5fTK/aqHoCgUvSpZoHAW/g62hBb9jfsWqGc+2vKyhaVk1J/LcT6qfxI+9yt3SagSklZ7sPCUj2Fy&#10;3X7BL/gFX7oCqNDkGE14SV/IbgCAyyuW7XED9cnDzc/VqD2B+VmwCycy1WHjpA97ngVBQyJKlGL5&#10;Klrfk8m2/HrWFlWNG7sAgveJXELC82HqpsRmwoPew8swwcLP/IlGkiQ7d2Ah2DqoZ9rpjdDl4ZOl&#10;26f0Wz5E983JTeAWN4CqXjO4pcwWBT0fKOyv9uUKpVAJVtaBLsbqkM1bMbd0nqdXYc2LXahd49He&#10;t7y1CPjM8LJdAfVST1XP6mxrETz05SomBhdVp9G2ynnql+U273Bs5dOYro6pbk5yY9jm0Gm5bQC/&#10;fuR+Bze7hLVFce0tIMxzZikLC3NVV+2tYD6nyevvkw5+/lhyQcx01adIPtVZ1rSa6S117QMx4+b1&#10;m/5vneH6/hQdGhCwQLSiaqYpaspR08AegKV5MeSbG3aWuka35HuF+XXrurkUYElgKkcxH/+3AtDV&#10;EkEKPBNMEY8YlWVoqKJbGUhIWiViK1Vl00BRFkrRZC1yVkPUgc10LbwwHNMSCJO6VR6DYs/GpXWn&#10;ylYB2Vr3lN+VoARVCUOJX/tKXWsjSdo6qbhcSxo/qx+nvvvLvxVYaDNRDEjfyYCHotUxooSRscJQ&#10;IJc0e0yOliVB0VJEKhO0U7eFIMvFrOHaNw2WB1C+vzjh4ElI9CqWDxpGFc4cCb0HgcxbNpSiEc6o&#10;A1bZ3c6lx0oOEPaXSKrV2s+wezVhoJdR96pCFdDrED46F32puwm/LsSfhnTWKIxXxF1DZDzvvN0c&#10;C0CxE9yYI1hdD3GhCn4Xi/38+Y21Fbn4EF59jx4aN9BcjoocPIHmxZuozMQ62EC+bfm7kez3CMx8&#10;VMO2Y6MeUlWjmw8U4pv476HufsXO/Hft7jucRg89HIsqmuqmVxZumsQQaNyp5xrxRPkOontoznfZ&#10;UuqB3NuyttaxCAjPU3fdCMSohwzlTsSg99pP43nq97qsrlronKJz8IB1pzz+F0Qc8DfXLG5qj43n&#10;y+Hp2UbRN/cfnp7Osxu/ixj83HKHltTFk9UOBIl8otwFOKfuraWb78bo1tihem/v1MXXtTs2RvvS&#10;pGTMgA20WBznIfncerC2a/ovJXMwJLeeBGzZeqpNWnsKmEVH8fGFGTJURIztFXrXEhsLYmcXbahu&#10;BskdyGjPo7ZMTCstlAWrOMbYnNrlTrm5lUp8q6UBop1A/fklGWsB5qcZOyQ3r/FLfxnoP/gP/oOW&#10;Hg93y9iwywf27ZolWgdfQVo2FAyN8bjQ3kEFN593mtyeJLRkccrfjT1rdV5+1LmCmKerJVHsyeaq&#10;2E7MGjvVrLaeEp6ucM4e2Lo5l/EPXFkYjZKTp8uqSAPhz5VBxF370XG92AVBIWZM1ZCz+7fQlBt8&#10;vFfb7yWhilDPzaUWy1spdFgbIKm9RcBV83udVV0UNgebn3jafJxHuu2pAGzB0Ub6TnW8U81NUVYe&#10;NtsVdDN3K12T9KnWc89q0WhP2D78Zsd5d/76dpecNc3QSAJr/VWRWfUcdFUdUCZjTx7YdZARbcj7&#10;MZuDfSNVKMXCZYNjc8+9deysi2A0cHHikt3Kib835BR5bP7mSP2L+M5ne8uG5BR1cGNPcnflsTcX&#10;MhV5wHJmmEWiRzV913YlhVTa+Tse4gzQvCpT6sAZcB2oK7vLvq20FdgkbJVDG0Gv6NG4iYntuK1n&#10;i8jNjsrLHfzAMvYHL9nzGib9LV+6iH+0myObKavYVScMr0QY3jr18y1WhGrCKxdbKyqSGmEIjd6S&#10;EMEKWSQRr/h8aYjDQE7gyYxLD5H0qQ6X4DsXsOdkfuldgH4bcOe853gnmyzLmma7qnzFVBWOlL01&#10;ZNtJu86f8j9X9IVn505x8ipyOyk2JxG4EzlLWNWGEpOunUmmzGY1KliyZCrfit8uIBarJKzLCawK&#10;IF+QLjM2LaNpubesyipDlLCtXADhXe25EAHKhGKnD6XNB+QwaYVEAClUeicByJUJYjVGg1ru7F5P&#10;V3ajh/CJ2tX9myfMFpZW1YVnhVE1UWWqLw5KeHne64R0dRgPz4Dr5itWTrVakIQkm5YsULy2fHSq&#10;mYyQE25eNH9UrPPUD61WTTaL4zZ89Nl4VeM42FR9nV2M9j1dmGOicvfB4qPKuzW9NFcNr48YtWKo&#10;UNIrNOZmy46dBa2uPr82G+uWz5Hn1DkOFhw7pyxu3GtoeDhUvk3b3WvfS8lyoRpS3pUgJfi1uDHv&#10;sj7Hgwsy6RXrJu8neUuZZuLYWB3Q0iKAj7H6mXrvrawsf3u7FU9u1iLBvf3k2HbbSlgCWsYhWzug&#10;QmCl2CtrO8WXnekBuCYVoKc66cNybKxoY9FZtdnHyF2IIHOkrbJVoyDfsr6l/wJYhq4ZTUxiEbdD&#10;+Of//J//Rc8B/If/4X+4dTnPlxCOA9SBlmxd6xmqZQ/KB+RbJq3MTslS5I5nO5Bhn0x9ihobSCv/&#10;yXksNIcxb6nczPdoTELcStGCc9I2ftWX6m9hZjk+mSMzfhFoIPtbndR/03XpeO0tAoLiYV5x2XgZ&#10;WDR/mLqw3CjPn6JMRQgXxCqO2WgXMU3wu0DR4SsTe0NzSF5B8asnl8lQemoo1UhyrwL9SezowVNE&#10;Oku6gixkCscp7evWVSjC91VLejGw/opOq4F7S+NNWp7dswK7Iddnv15eVd1ZXNGs/bksZrN69yw+&#10;LDtO103/JssrZKFxqivcd9zM2k4GhKUzEj5LvSZOIUC5a/TsoY+wl7DU+fD62Xztrqi2tprazdZp&#10;bAVJVFP4bqtwKvCbJs99Mo1aut7bLWidzZeI1PRj0eYiW7hl/RbhGk8g1+LtLmV2zbF+AXChNglZ&#10;czST0WhW89BDEx7D/EVIKzM5G0v3rA67qWNUnZ+CszwPc8VBSqqEW45a6ARmBRbgT6WqGhSySpM0&#10;5Dvt3G+C9/ZZAbCZVb3QyQvrbLBZ5BWLrWDLCnhiUdOHivSc0o3eL10B3B5AJWnRz8NdjNdB+QZB&#10;HL3GdWBraG6IYtbvJLReBUGVugTbbsuSIFtOVNZppK6qHcNAKUjXgZvJcVAm8GXjtAF7mLr+wif7&#10;jYqRK4QBEkl7CRZ618JsApkXCAWiAz0DgV5iA6cWdpIZMhn8ZFe5lKis2twItEzCkM9JMR83WEZt&#10;QPO6VLzwCVYmRVST2f09pV0Mqb/Vxz2IDJu6uyJJkSnB/rm98WBUTz2tdgenWh1/LiK7rKyuNcHE&#10;f5CWquZFz8fdgSUyvafUXQDX4pjsFXrFdzkZbkt1HSDP01t2+H5+V+QYfn1aOtzBtejcPmfTsPrY&#10;JNqCgHk7s6rjPL01h5sU62mlmcYVS76/9wrGpkOZXr2+YysAd+XvbRnXnQILoEUpYGUQKDaRAwfV&#10;O8WepoQAxBbXu2JkksacuMr4ndf5CEPGPCpSBwGGmadtO7n37yMk1lWtAnfy27mwsXVuB+tzJbHz&#10;SIGuUFQVI2rgaPEWJby2Z8jH8KdytmoxbRXcyvVOgs1oRm2RBO/mqaDE9me5WVw2AVnb303M0u05&#10;W3t1Pr596QrApwFTUPGN3A8E1Q6mAKtLCtXc7BWmwe0A6Ou2nlqEsLmqnk6teRgsolvRDN9XlsT7&#10;Aq9bOUOdFnkS0GtJyVyHPSBz3XmMrxAEwgOIzI+1rUahty+BgzmxnY24ARV64Vzl4vUTIP1LKm+L&#10;YNLSuywKkIaTHzh8fMrritJ5gwv25OxxaDdz5xFy7jXNpaXb3u3ldnVVbW3q2uX8Lgt26WAKtwi4&#10;/hsFVdIlxZnUNUF3tbd2VKZNXRXxp+Sx/ybFfmV1Oxxup66HD0TQdNiMmCPPPCFYFdm6xZOT44N5&#10;9h7kiIgo+tYcJ8EqJ42tBqqe2QNzRkJvDTAxt1ueRurOTZE9G5ozUrFuPoRUCu7vzqY+LGdjI49u&#10;C8eMaGp8Lm2reIqeS8mWm3v5qFLJ5SoA/O/vnTLKYpG63hpSlSj1NlilZyVRtmZhha6lQ5Vhq01F&#10;oHRWzWByr5JULsvQrQaFj3lN3oQgPG6IQnKaNarYFaWqAXhDsnWnNH82ruAvAd1W2NXMqWbJrhFx&#10;JlNbkkbgDlrHlzUNhAbH+Sh8xb1oBvJ2+zx+EGaexlsBvFsHq+aveHy/DATNem5Em13uYOOaiRuJ&#10;Oy6vyrc81+JtvI+UId5kGU13ab/umELMfOVGw0n2FsOExFvHgcik5/rjOmymlS2py8e0F86NN+jy&#10;ffskKnhpPKe6YOWm1QAhJ42QDHC8c+1zNke4aWOqq4HwaXKl4tPTXYI064RweBbWNYnNDMOrqup5&#10;lwubEnrGnBzPvHVcZXFBzM77a6PYVXjPxzU/baqvedpp4UIQLfLVSgJNVK36b4hb4+4C3HMAsmyn&#10;N1pCMo7laXyQlaale52FNxP7OYDzehPqUPWQ/P26jJ94uYHNjvVMl5pe7HTI5Rb0YnS67iMA98z8&#10;fSLApwGvP5zdkvdjNve2FCOwaYBHUI05xevUdQWs8foIq4cZ7bLcKaj6wpxTfaNO4E42RYpGnBTH&#10;XVxm3kXwVja+d+g0nr9Hm6b/U3GKrkUGtZfQhWliaQnVCs6awX0bKvfi0Qm/bRtLN39bE9wBHFoa&#10;fqviszN0CCCYBDkAL4JHm7O86m2dat4VAhsPJexWzgK3tQhjZUS1CObLrjulnlsBK25m5Z2nt6oD&#10;k18svNcWlr34yeYHB2YwGBuBfzjc32vsSoMXW2+1VMArBYUg84DASPyvJQMCROIwmPCtdRG19mIR&#10;jfX/VV/4uwC//tf/+qZ8duTPvXVcPLZa1dk0vAgKOVFIUBHPn2iR/wFaXcaVnpquLCbcEi8GFN1E&#10;CcPiu1RY0Hdlil6KYFGEw72AgEzRYh3cYG/+JypMlsfZLCt2BRBRosijd6mDrDo8iMGnFZVCxk2U&#10;rYppLJMLaEha7VkkZUzUrIWDuHuv0JBjrdCVmyiR5Ql0KmnrWmy5s67sr6VgnZ3dFO8xwKeYCiib&#10;SY4AlFbIcrYQ55eL490bP9V+6MVDAJ6QBxomRNedcePG5nkpmV83xN1xH+s67S6qDlXfBNDPzB/I&#10;nGquauVXgnNzeSt5S20HZ9upsPK4l48+nt5rP7p64PFeHrYQ0CjngJalOqU607hzDzROqe+yBe+9&#10;PWNujjw373OP9/lD3/IEUq/1BQOLXQUtWorIkeec8iMLp8Kc5ELcwTkIzDY2OEIjFU0PX1n3ssqo&#10;C4SVzanGFiuAvZa1GriWGyJzn4KGq1yOqCXgZjGNvlzBCkCd6QV5ITAFkhlpt+yUsMHL9+K+b6sb&#10;Tf/ntQ8EZkOLnk8CPK4tXQMctkVhU1WY9BRr+aJcWEAnx5y1Ynu78NbtM3eslZdybMsGeVH2ZTnz&#10;tvMzNT9W6fmlK4D7ZaC1VbybuZvaOYDrJXA9WRaOgSLwLXP00bIIMqCWEliG7AogU6Fp1by1VTg3&#10;LT/LwRJCMOJlNxojUy4rHIJEe6eWfEDgi5JH3fUpdZs+m73ATuydtYtrVc7lyLdF5LMW0LtKywRp&#10;zFMlzFucs27N8sV5097xk2w15imlNEZ9UPPl1FkBKDd2cTdpU8GX9foJTQnDnTzCsZN/SN4F8f1M&#10;zn0l8M0Wx5YTGAjZGWmzhLVpz/iNhbN36srZXT7ed+W6gjzVp+jWHHchft8HfBPVvT2vqz5ih3t3&#10;/JSMsqmLHtyoLpuxrpSbhqtlh+RdFp+n57KL412+04W3kVNNFCkEMAFQrQKI0XU4Cb45x1cRnPZz&#10;/LpdKM/Zg/c+nX8T871FaQ5GyLIjthfocO5aIgnm5vsK5PP3jk/IyW9hx82zIaeixCddublVvtRr&#10;D+B2Au7YroYp2V+bE/CUR+STEJ6tMDqLIXx33Dxk1XjqLtkvcAfd6XJVI0eaj1OqxK2PVEchB6En&#10;CgX9dLn2vQPrxVaoKGqrvHLHtU3nJ2SbueVICFcKcvwi6MuzffnSSbbYcs1j+o94T1lYOm0hqu5l&#10;W0EhTbuDCB9hLprOLjHqX148vJIsiMfxJMhW6iJhcWHb1jF6Rao4RtTqao6Q7/Wrv/DXgW8PYMWx&#10;OCDKRvFjIoMcsEmcHKwn9QkLHlaVktNAigg5rncrcfMHKa/nMcbvZ6dUMNbCiBKJ9Yk08uf+nq6d&#10;3UFRdEM8Kid5mbGhBWycW5zXQkO04M2lgT3ArcJO8TTcYF5ownnJRD4V5+Dlf99bx/Gl/kbT8ZqX&#10;qMzIx+2cOxKjNGi4umYPwHzzpHo9RWeFb2pJ3VyzAqj/9Tzhtot9dczNxFfKr4MVQEuovEhvwY1O&#10;LCwK8eGGnNKbnPxMX9+47rLYpHiLgGdexKstRkuwskBovFoNXE9xvGnYN/N0KXP+WnbcF+bf3+fL&#10;eSrlGyBm5K+Jx1t0yoDTezly5fvm/vsK/dN+Xl/LdXCJ3La85QIfW5bFSafiFcfTGOdPLKqbtHz+&#10;0J7HqfMTur5p8XMFSVcuOIi0G0dQmNHPtYugnzuyAuiX+ihC1JxqW2XT7VNReuHZ4u+03CwofJcI&#10;twKwCLCJYtUlO+hl5P3dlITkLiIVWDVWcOvTAs5vLJ09fo3QJyoVHBflZuJY8ZnRz6kqcEtJmHht&#10;Ot+sf0HsCdYbyEGLj9a4Jx8THkWVAjKRJ8zZqUUH7CVkq/FioowAjSOJJTD+VA+jUCy9bszIKkK2&#10;ZsZzxH7E1pgZBJ6pBoZk8b32f+Pf+De+9DkApoNpnc8ZdlQudUOsO8W+DRVPeiVcz3ApS4Wn/tXc&#10;UxHpi5+zRCHNE35IAW5tjo4OCi2XVYF78bpgdFBcy6unRUTXqcBUMqIIFyC26aG/Wi8rtu6XD3F3&#10;DWBnhOPj48v1P0A88LyeishalSVZWHQEq5DF6QKkJ4SX8d46e365x6nWYHzubNVY/DtmMLSrquea&#10;JaNqCK7D0Fa8G8ZmxJP/bOR+qk4+RzIe54Up2p/Gq2h3kXp3xz1KdtrVVhOV33htoSOb1MoWAY87&#10;DJA7d2zNJPOv5cJ3Fdw07GNyLkn3WtxzADdKONpsIDDjS4Q9KHyYQO8dmyb9IlEX5TfQVy76ITt7&#10;8pjjlbNRtGmJJflV4HYyODwP3lttuHC0ArjF3DkI2G46kF8a3luWlInRmPtyVjgOw5uM75eBblF1&#10;CXKAew7Ab/RdHO/vKUIzr32YRrA4UuWJJ/zC/6qTFYAth1NnV8NtlG5AuA1hTaYeovdm0+aF9qpx&#10;IaD3bG7/5nw8k84jD8o0/bf4EBopZji4HnXcCfbO3kHL92oRHp4ZPQkbaKBr8ynoHo2rKGfXANRF&#10;csmS8Q83rr1rBnktQ7GFhGrdAyyNdXiG7FmSS66NXQkO2F4hn8EOcq2rpmv5xjX8Y+jK+ise/8bf&#10;+BvDa33OCJ7fq6IAI6+KNcjypFSsgGbJUiQ4dEOahESXlr2ELF7ZnKJybAtBNColAhTFJe0K+Uro&#10;mrYfd9ZxqQKxqF/yZAm41pcNsHyIiA+l+FholLnH/o2R4xNS+t3bimO27QEDoJTksHXqk7V1JqrJ&#10;JmNKMBV2L+BkbDQIxuWbswmBD9/VR5Wl9dMdnIqbJ27CuCLup9ZN/+QrqZDkbKZ6uwVl47UROSFX&#10;zW/+8EW5FXTTv8nj6viZunNh6dO+xbI0k1oBKGdcO6tuUjQj2gDwECJnKbW7awWg0kUDgYtducwk&#10;CPeisbsA9N5a5xYBNyvfiudEnSK7LPf3jpvtSF4KLamQRNy7+LPo0SLQ5ua7Or/lzmk/DA/M8+5W&#10;APZ1TuN1XuNFraqSohAgebP4ALwr4/vV41PUrQ2zo8XcBfGOD8YeArchv+jJmiy5g9wRxy0OPtBx&#10;uq7xzto0agPAIqAvsUDypxI2Q2zUHjLHYUhe7C5w7lWdqc82g5bSh2sqlSJQMkah2PJUAyBkjIHs&#10;PFE2dwncWb+4o18ZcQdIRQulhBfKPehss9LDAW8ZE1XivKg1ROAUtP7WWB4J8abPjbqQ4XOnCN8c&#10;/Kx1K8fZMuVEuXw6IYfhb//tv/1H4BuBYBGgjIvcn2cjfWXF8DwpQkWdEAUXKb02zJtLRKkdResh&#10;t/4kJ7CLql1M1KfGwhY1qxerBT8eRevd2hZQi54OCUnvwhunnX3cjKmf+GzLA6xTYNkwxafGZpt8&#10;AFF+CRBwii+P4gkthuuZyw4C+Y7LoqBYcLaoEUvmurNky0fdKpGS2ZSpmHrUyIxYUNhW6u5biZoc&#10;b5sOK53XeHr3swDokVJFvCe8TBL7Mr/eXw9G9LYbJT0appulwJlq4t/9jDvl+/ktd9raVVjtIuRX&#10;MSp8BUKfe3GTAU3ep9FOklse56+qdOpumnRRzs5V6q2ZvuNwADV6XB9kM+edLrvl7l4jGNsSeGN1&#10;dn3Z3UNX6i7WnQ2uvZS/Y8833MrmDkSw6AfLqfZ5BF9OcKOwjupeJV0LTR0eS3x8tAVoCCSwjDa2&#10;h6Jo7++apNFjbmenF0WeOvT06HXgY/R+kpTLLRxLw6pr9VYC+luqPmlb6Yhypn9KxX2LRsLNFxXt&#10;T6VbsqLxZ+lrYNWPgxmQDQ4WmYrDAxct14jDStwWlqoWLuF8UdbY24ypYJaD1yJtsV2iSck79c/8&#10;M//MF+0BfOMuwg++eC67tu6v0bVvYIIsUM75MC3ScYWT2lvZdbaarg8WLpoBXYqermIsoxZHwV72&#10;5GkBk6KZasguF6oC167+ahH4h81EOUUX7Y6ZXbYAahNyyYEHDSRwkYx5wbJkKisIgaciuKTfnGGJ&#10;/kzN+CRnRrAEqbGRClykRQ9sbhKNA9rvb9M5mmUJ24J043jdVNg7YMOJMvHf9eJdFndNrJ5WXqtf&#10;AVjgPqGWyRugG35F9q6Gb/Lop2uuW5u6fpHIB/OE4Csr5iIWH7oyPo07250EzwHcjYCbt9T9azwV&#10;d1l8DwHck4/deljJSmrsXQ7nfskLQwVOTI855+Pt/9+F8j33cAen92yz93CqT+85260H/m5ybbUp&#10;+6LTHSiUqu0Nv7Hm5rtytWF+fU7+Lara7fD0HMnpit5pKVMI3/Z7e1puD+D8ulCeza1RsLT9qjsl&#10;fZ4CCEmETPW+pRG2wLRqzKPT0gNxMKe3T1dCEm+rb5WCLSObbsgmEJZu/aijxGxdaOGF4a32Sr04&#10;k3bJ+DhbKHnaa4vSudA+3ImNYJtWXIir1ZBNecfVq4zBoi04G5pEQSY8H1/goACWJsGuhZFlB2Q0&#10;FnpiyYl4D1VKPbbR6EBL97muRXaI+73+nX/n3/miFUCfBYjBTG9Rs7DmFdQKTx7yhGWPtzkpYL3d&#10;iMZmxqC7lNa/sYuvzhVW4G6G5FqZIPbM0JM7ma1FHwe9inGppfOatElChcVE3WJJPRMS8zpYd9aq&#10;pK15m5BkxssgVb/yHdUCn9elFvQeFetLDEmRAue1KWEUEu/2Y2hwOXoICjnlTwmZfPjsNZZYnJZu&#10;xpv+7+2pOLFdvcGkUGZ22MaNGFWJZPb1vAnY481+GPAEnhduIbtBfnvj7iJzrcXHHgQp4wFVDaK0&#10;+di8eJPiTVo3L/qM3Em4CePU3YOH9zql7noU2Zgco+jiyBLA2wqQenpvT+/NH7fyuOmf6tN7p841&#10;jwH6LMAFdz0NYSo+ebtm3DE3RfzG+sb+2wOg7hpPvv0Gz3a4l5QLqVg3HS+RanFwWm4N57cWRdDm&#10;B2Psu3YrpAK4PImQaM/+uK2xU3dgPr4VwLXTZd/ojuOY+/TNZ3h+2pPM2XKQ3nV8MQemp/Bu1Gmx&#10;rDQkg7HuK9F7XAhPfiFbODCS2KckxvwbZZKrJ+07hUfFdS08M7u5k8wKBSrmYBCFzFZvY3MnZMqR&#10;O/WpKPyfg02urArbxYciOQ6N8l21vJZKnBU/S37rb/2tX7QC+E2/6TexQ8qJOjeWVUvfEES+SIAc&#10;G/5NCXAXjATWp+HkX7ur1S0fT9JmKksiWd1o2VFZuATaJNmxAGkSyvHa7xQ2rATxu87hk2vNNJF+&#10;zY6mSagOsgo1vUL+GqvsYhGAEq+FWkZaV1U4BPpBJpsTSFQqinuZtqHMBmYXBcXL9F+q12Ezn3lg&#10;bHjRWavgZqXYBzpOlCtFT1fdy03WU8qRlkFPmLwFWpFd166xy/Frv56Xje6OeyhPbe3m8c2IPuXV&#10;lTH8rWsrhXE1YBkQVeCmQNzYWwHcjGjZ4dHOG7g3yG8p0A1y6iC59augx4EoqmcvF4gn5JTeCuBe&#10;+1PId9aeh4cB+3gOkOPnvU1sCbI+dlZ8cdvnHvsK5LNZZPc59r0wKjtw+KkAqSumDo45beTYIVN5&#10;XaHafbUCOJOgDc9VEXrx85O6Wghxe+LeWgFQEeZWIc/WcWZTUZ5iy1cW7Uw9pT5YgaV83DW3lMQQ&#10;WfkJYEo/tRuYDcYSuOVlMy5Crte035C4avhD3UBOo4M0lsJMrVLtcWxZadt/GWtgZsj0TG3U5mzL&#10;qRuIS4FcARSFG9XfWBekFzjfw9HXcRL4a3/tr/2i5wDudwE2Zs9xJFhCq1AFdbkCzc5uhmyBWzY8&#10;DGuaOTS3ODYEe+q2YuUV81jCmI6b+WJGGatPHaJFHpVvsoLwTb8Nfx2YredndSBT+yfdnVpFZU5D&#10;MsDcvKmV6jrDM7GAgk9j61xjC6CEY8UWAp1zB+xbIHi3RUqSbJ/kryOCsv5uyx2b2Ly6YcSv8s3V&#10;lQrrMuVxs4oAz7Vz357BuysuOem1o3svNqgato67Ga8z+zm1fIuTAA/hUjJ3rsWyo7u8TbQ3ytZx&#10;T3fHf7qWJ1bYn6+e0gqlIuvhNT8Q7Lv6ew6gTWxrhcKUbWnnWu6v42Bpjx2Y7mp7eQ5AcKuYJ0HP&#10;Xt3v3x17GvXxfMB269652R0/q3sicn9dkyTHscackg5oFns37zpVrHdeubMQWCEZTGDoZYAhXCvW&#10;PfTAa6Z6MbgEhOpOsdUWZC4rc2THllOPIyhEAoFP/m7pKKy6fcrP4PKUYTsfxa7QewwW043R+l47&#10;m3fC3nk9N5uhq3jWi5aP+zjnLZE9T2ozcj9o6gOZ9/LNE/thEN8Kc8G65alv4Li8K6fO2p//5b8N&#10;aI25oGz1KQwbKkm78fjKFh3qWTo9AwunUG0MIlBmKIj1bF5JV/MKDv3g7PAD/1dbn2kgdpbqW4V5&#10;EXUyZg2uzxnwZP4mQMcZ9ihaOcq3ljJQywL1gLbk/jyuMy92EtpTT57Q+AnyhrK5irXFfTHn/qZW&#10;3eRSNJNIxbdMW/Bp8TJzMLJcbZIofObOm7qaACqICugzTQpTLmQhwlRVPY3Vbry1ggvHLuzKhXx0&#10;sOxyvHNPLVuMziR7yB4mv2NG3sArGYpIn7NY/B8WBWA5mD0Phqhyis7TU/r8VM9eJd/AkGxKbk7a&#10;6bNJa5EXxJ3kmps9N3f4dM0krDn1rDZMh82mXMikJtGmTE/budEgBM86wBAWlll30KzMEmA+FWZP&#10;rXdE7ZViFYycyh0tMtEyxdgWGdmmHUlww6iWCDc8XpWPSLvz3KZPuQ9z3Z5itRVg0fukWcBuN+qY&#10;WiLHzJJis6bauCRv+GdmVa8KE0YlXIeiL+miWcOp2xyR757kkIC9zP1md6d8yNNlibtL7TaFKr1n&#10;Z/enbgPAJ0e82PDd3/3dX7QH8O//+//+6haDB5HV92C6adBxxMVdfzEyyRWaoARuQvD1ybTiXdoU&#10;mxXobJmzb+NoulYpISXV56mv7Kx/a+qSvwV+dI+mQRo40brUKm2adbB2gQphB175a2DtDhRE9C0u&#10;m1RBVBqslkpVZjzyV6bjx8czT63J5i0cxbHIls9b7FKqmz5NhJFKWjZh3Kjr42rycPDk4B2bA1xm&#10;WRk0OTWLqPu67XUkCSbFHu02IzZnC4q4nAS3KnY2Sl3p3VrkmUS1n6Lby7UxbgWg/aDojrKnh2jU&#10;oetIMqNTtI8Ga7BGQuj108CtPNqcCOeA6oqzWfZbrQlaBDzpA66evUenTSiFxd+d8nfNkYM5XjiY&#10;anj43Fvkx3YckzKbaFrkETl3UOcm7MB8lGZhcnZeXFHYDuc7iDwZX+KLaZi0+qG6gWD8vMDdpN6K&#10;CqJcC5/N3DV+y/JnOU2LWCeZhFpW4G6AVY7IEZSnbrRFpM/aWQQ3moZvIKowi0lkYJsLfa+b1F3c&#10;+zhM1/Qab+I337sqcHOn5UWzfggz8pjvtyrcdLuMw7ENzc/7eT/vi54D+Jf/5X/Zug+IS6CKUTPx&#10;4rg8K4Wq9R1krjQI6Dy5RlxEFO3lRjmDJRUjs0gLxs7WHwOQfitdBqz9xGZqZuSvU2sDrnCqNGNS&#10;c5J1eqxKyBPF2u8gTiz/4gcAVUDHvQXOWi6X6pbxlf5itPZjAsToDfN0XbuIfyZJmf9gHrNlozSA&#10;VS4XBUqdchzBwpO/JbP5w11Vus7IduFaknsWT2exy5HgQsgcoZ0iYisoccZlsWfyOX6WuwXg4QOr&#10;/u5BlFDiVV7kDtuWfmQ2xd4ov9F3iwAPAXDkVPgaIt9/0HMAmEBdtIEwpyJDTjloktDhHDyN9wTi&#10;PTTXZ/MEtO/P8UllWp6Yrup1tm6PMai4KwCxOPk2V5RUJZjS6jWGwLa5ROotG0F9fw9Dm0P3um74&#10;s5sNKr6xsl6MKgIlSDasuk8oKh0AbGJgrZc0FCnajSoxn4zYpNg+pf+ZZAHK+Io/v6J3bKdxXVNj&#10;M4wW1m4c4b8ciGMErlhm7IwY+QvWkx0sRFFGZkmOFIjArGQtVbYImDiYd5334qGgCMe9Clm7fdh4&#10;pxCStCj3VA92Igk8HQjxzfc+BOs7P5pNglHnX/ErfsUXrQD+7//3/3tfqlXyi7FCuavm4Cu6YCqi&#10;0UXgtSf2DnLjRlWPlj0638D2r5IjwPEGM/QHClozqbPektlZHdhWAOLECqE0vbJxlTpFiBAmJ2Q0&#10;RuWdPrezY6RJFJakl/v3djFfZ6+94QDJBSihV7VJi7/kkLzu1LJePBwgPB8pzdNNY7XMFWqzGmk5&#10;xcemn6jIgHgYtRCmotwVwOWhrwHwOr14Eg8FV0o/7KJlGRLT1GLaT7U9gL61HnTn4Gm0++fGHu3B&#10;0kExSibVhX6NVF8qEB4Lsvlx/U+LLUdPPnKZnRX9pAlKgavwbQchKF9u8jiNN/3fy88C4dsutu74&#10;cQSZn+wrjrEXbg+F0NUTAKYuxHCHFapRpQA9ZE6XBURzRvy5RpD69Lxuqj/5Ik5RvpS8mBMt0177&#10;41R6bVrcWzOHNSIVQAuQ5hI5tUAlrQR8mLx5fcOBqQLkYGSrGuevrCz1Vni1hdkBwvIlkuhXNKRq&#10;af7NfbofQJgB3N+qwgAte1ymlDWFe4Fiz1eWDpcNTlVsie1KHQea4FuxWX1qz/LWVbygtxr+hA8O&#10;DDCV+GzRpdhdVLjrz7bFM7G//Jf/8i9aAfxL/9K/5EdErNzJxWaF0t8mOUYs9YuTseZ18bZ6IJCE&#10;An+Nzhpen1zdlUcTSWDFg4cW5CD3V7I2+XUodYmiorMdV6cicUQUuTBB9K+UkLOJTfsW4qgcHT8r&#10;CI07xTIjqsF8SR/OorAWPiXbKGhEtfqULeRHXyWDXlXsWeTpIK/UboUjgdFPkphazGFN8GGYYZhm&#10;A8DZUvFKahOwZ2oQr/sFT4lhfLnK/mRGnioUvnkMsEesr5sC4Y5g30RkBUAFUQLR2xIwVmthgL+7&#10;ArAbHzLXua1I2x4ukSsu2U+jGK187oh+K9ENd596uOsSqq/z9bTc8VIKN6ab4DGfO1769zeTsMsK&#10;wEt0mi97xuIa1x1aimNuRtclPJkqr+cbWmdEpJzCxphPcm9Lt8oFjYwRzXI2Kt5BGcFm6HFqi0C6&#10;Qo9MBuj5mJdAfU57T3o6hVFpIeGRf29zJB/3oPDVk2G1n3aokuNtZp8BzHjIEA5xI39LirRsmkSt&#10;OyB2Ix4hzwbps2Otilr/NfGrRc39rQZCL8qVtpu/lKonG+Uywhr0ktoXYO9dRTgse729v7/sl/2y&#10;L1oB3B6C7y69RYDsrSI/cSpy8WNrBwTFFcV5u4sAp7S0vKinO4UKoj6tPLTzuXIpqDgUQBGLbXsq&#10;vm4WhX5nq8j5u6SsMTNSVEv4ZDMzFrfepo4WVUx/rxKpZAiHNXVTlElrYQYYEp5PYmfhJyyMiXbB&#10;tY1VHyVVdARoc0MF3z1PBvMUwvciQcrd273EL4ET6xa1TfgS8g66CrcJf/SOlrh0r2IRFZfMUaiI&#10;AJYWXD3VzwrA3oOXJ3266xEm0mG5HdO4H7W4abUElhvV97vJJpjz15rDxsOmcw6WNWmhq9RgCaVN&#10;CXfWHsDtTLr74FLS7EXp/bXmeGpcmbsgU7Hc2DRBrRD28CY3FV812iqHuhInJi8/E77AskfLseji&#10;aMeVlkDY4yLYwNIKc5bJAetUOKC62F17l5IcSY7ZKO6VyA+e+nvF2FSXU0btpVe8Emhs+eQ8a8vl&#10;FJUpBTE89QFgpUBAyVGILAsKqJhmybofGzd8tORphtU5A1ogxqtTrWiYes4kdLJ2x6um/9YErF0j&#10;A/8BISbosGZHBuUI8bqvZ3ctdnWQ5evyL/2lv/SLVgD3acIjX/fwbFraPOTkt8qWUqsCEc/QxWvj&#10;XQveV/5QoZWB53FUVWnv8i7elB6I9fC7sp7lSvbauaMwHsr+6v+Q/t6i4/XBGOCUFQ3JHgx4cvUa&#10;cZEWf5HvSX7tW0lNV/FgmbEgPEQpdQtHm8bZDISMScs1Otah6SpiBJqeD5JLdMe7vjal5XiMKmG4&#10;D0OqAbWKMszDYuIi/4/YPnXTl/JeVp/wpszkbE0PiuxZYgsHFcJ3YJ7qS1pfBgCH40kPAXTHukVD&#10;te8JTf4u/gQCShm64ZcRVgB9JO+McSHeNxH5FGLF4slE7VEOE5ZaVWGN/h50/R6BGxAn1grABoA1&#10;xyO5xF9jymIH63LwsupianPeCuCpy2ApLsK3xOstrqYotkfaazElWAGQnPzmks+UD9tgjEU0am9g&#10;gJh47pQVQMsaJEck2w8lr/beEhVXna1o1I2iiFeJM59Znu66quK/haWyuRla3Uj11rFFW8Hf4q+q&#10;Wx9boOOwDUKAgAKjthguYx1XlHi3tcXYOpR3LrtNNGfbae9Z/Z3mN+sJyRKYfGJei/jinlFFXxa7&#10;6Pc1Td3RW9qEYazmoPYvXQH8ul/361gGcat4zy71+KIYRMpyrMxpSmP3Ej2HH6ZuPXIcO13tHTru&#10;rSpzPmn9rWagLNnEgFERyuwt93csu8SpaJVRq1FRuD6oLADVkZIqeuHcp0mWEdhfICM6sRThMWO2&#10;iCyrItaWGL7UDQj+tvDSv+RZaqKvDuWzAH1CpGWrQ0RPPqdyzWWNRJJpObiJzQWWpHfriw4M8+BI&#10;SXLdTIeYjMyn6zrsRXPJGQMLGVH3t8VHhaCgwPOmjdsVtwIQMiuAkmg3WtlM5r02QcBVnXq4YU1z&#10;f6+b9fGlhmfybWNe/cpZV+SmRujxeiEV5eKSv0tLsOvDbMsd/t7xNZ5VPtq0m4iRVo6UdIXvBpaS&#10;VWfhblHIckpdCVyLSgWNnTIFLlZnwLqMpVuI9e/VPXI27LUpJLN50w0DO5uKvHaqHNkcLBHMf+Zj&#10;C6nTqCZfy429CHa1Cpayho/eLnpGlbmlSUw7FU26NnLYANiIKhBbRjamaJzBskN8t3qo6q7u9rru&#10;FEnVph43sFgCOvUwNrKHiirGUyicyoYs2bHywq9O34GtO4BTivmGEBXNlgmbtnruwIqMA7uGVvC+&#10;5If2ZRdPhXizOOOD5UufA7jfFlxXediizHLM35jR2ir+8RarmB4dnxaoFcsyVosK1V83RQ4gPwri&#10;Ig/bEtsxdmo/F5q5Qz/VpetyqLDVX6Sb6XlNHQlLuFKdTMZEES2FU2jb1cCeCp9EalJsMY7Bdkr4&#10;iL5RUwiapENjbStvmwz4uyWYywUX1XpLQm9zduMuVaBXrSkr8pQX8fvRKIgaN9kcpyIDgkWHG66i&#10;oa6sFjIubJaiTQSuw/KTGfuKKsfMVgDXQRF3TdzKQ0CrC88+xKbJUlHQvZr5zjw11OL4jvl+aesz&#10;x5yVsEi7Uw6KbvJumV5k9GxGuWP7cxLztMvHdk3ptbzLU2zfpCimeS0uXvE/PpvGnhWAGtWls1H4&#10;Hz/ZQPVzjJ/OSkbzq3vk1wLtLkz5BSiwbApTsVl/3bijMcwF4unP6626zcRNz6fazHHgu/nCzVwg&#10;RF54MalyegcwbBnRasPXV7dVFtOKWi53wBHCKVUhmx0iwB1Ytl5nd+uOtFau3UXy7Kpvy7GatAQh&#10;BOyQxBkHgQzqCrIhddskKmfjm2zyQbvTqFw091NBe5asAaDehAJIfOtUBOP+ZZCVB9UFLjej7hkA&#10;isdxQ750BXDfCqwK5yocvXVKhks24enuZvNiw4M4zx+7i+K6tHFFXGnfJyJ8Benh5eGjzIP+Z+aT&#10;kCPlYQlTC9XnSEkeOTp1WjByCYQW5CStlJP8W4+s8iSDC9ZSiPxwDlV5lbM3HI1gCCKqo8sao7E+&#10;jFEI2oG4DrQ0DTx5BYTyueIVFEFdoA1ZBJZdKsKu7ld4tNm84giNZaMDugqErABg1dN0eAgzQ//8&#10;jT+fbFmSBAsVwXJ9sNSTcXe2C2IHCkoIK82FPnsCjRkqC6XcbFvyDFZJdwPzOriQavrvOpJG9Nuo&#10;pTHXCmV1TbDCTRFv+8FdDxseTf/t3JbgZSKGCOXiGZgKDu3xx1zbk4CqUFeNLXRkFmLnCCERmOoI&#10;X+hdmLrGMC2dtFPhlmgvQTTKosTSwVK13I+r/Kr/VoyWHRIQV9s3Ko7KjsXrye9ZRW5GRf4iTGRL&#10;tYJj6cZHRD2xfXLECqBtlWbfQsaL+9vcX3bIX+BkQ7Y5BQqg+SoL+7vXco77NUvPop1qSxBiA1MQ&#10;EdiU+VAoegvxvnVc/06Rb2Ek6BWK1K0ZJKxe/kJpzwa+qnuA+y3NVj8W7mYBMlOEEkIgso+n68iX&#10;3gXwuwCi9elewImilwyMrJar7XOuG5WbJyVyAKuewDw8O9b6MXJfgd69XpYwG8SgjKnrThVB46Yf&#10;9KueUT+WqLxd3FS/yKTOwWqvuESOQDjt7eK6/3R4+pLI+2uzWi4pVRxkj9LT/KHoOCs59dkW7RqP&#10;6KfRU+utSHY3NY0EVsKW97m8jkNAMrgyAPJml4mfd11RIUzQpbGUyDXyvaheWKi7PlQ0DXel2Ey2&#10;pvKx8N0B2OGcilhdrmbn9bExfqieDTfWzq2dzLap+asUFg7c6HWi1mtVDKR3UIW9t1YAPSvTjGUm&#10;btuDUkIEBXQZUOrREoWiX9GJVwfL+Xvlu7se56PLxy6huqIoC8KN6nIhA+IGxJgtCpH2SsG1HKqS&#10;xVXj+duchwOiJk1WFxtStKxzYXpOea7ixl43F6Z+U6q9HNywEup6evOxpFhqAZZTdwxDDzdcf5s3&#10;0t+ao6KKzADBNMnbtNEMJL4ya6kiBAjj65xdR13PfsrBB0ctGRvbJBo/r4Uj+ctHJMEZqDqIe45x&#10;jyVuJF1Jv+Mzw09n8dpyJ+0Voi1BMqVTjuOSUrm1AjIc6WxDos0NCT3Jkhxj89RbMh/VWsh0a9/i&#10;8pDvyTZPYglNYjMPXJsF2y3HDfzX/rV/7YueBLzfBsw30JBbDEqhhUOZu1D11LErANlbsSsGazQt&#10;6aqIV2u0yJN79SuovhTJYi2iM1XnatxGehXFGwms/3U40nezY4smS9oM5JqwleeRAFCRvg7yodxQ&#10;m1w1WtNcy2Vgv6yqomGVbIQGU1WfnfW34uTRY6R2KJ3GQ7IvmDyPPC63+zrxHpXjKB+9UPyJbDUC&#10;+92o9pHWU9RmYwwJmYXrkxvOnsbKSssgJpkn1NMTfr7YUWw6SVHIAFOIPwvKAyBylgsAKYePSwr6&#10;tVgsVsR5WlJ81tD4v/l/woUbeWJCZrQC6PlHXlt59B1E1uXkLHNcfFDhL428pnQnAy0kuAy9sPr+&#10;gzvFX0oRaVcATRjgQt0ICckTbgPM36rwCW/B4T7LDTz599mlyxc/f3z9l0VN/CVpYeKF9W6wIPCR&#10;xyew3XA8LeeRH5W+a9O+WaHluNJ0GD48DMPSpJRRZ07dCe9OyiFJlw9kUbSFFHPSay654SeW11sf&#10;TqmWYifuZavvrfLrwNeHg5cprv4NbJKrZOUUXeEZYxGsWWPZu9IMV3svWXzm7Sy5PL0vsPK1NGVK&#10;Ra95J65WnZaxVYbYnj0MflL40zvkBwJT88vYMqWpqnzR897a3JWeMuXmL2tKM1erjRKfO0kIMbGo&#10;ENEuvho59a/+q//qF60A7jmAXA27uFWuZmLo6yyXzJGI6+AC2aMDGNzSsjljD6p3i/LheIXmvhDx&#10;J//kn3zfjGgiuddXUr8pZE1F/cgkwItpneGONBor92d/V3KdEsvlfQRdbq187SfWhGFJaDvuMvDP&#10;/Jk/80f+yB/5E3/iT1wtsM4Q75jRrNP036mtp5We9drYazn0LvF+6k/9qT/lp/yUSz/XOqddmbtU&#10;tGV9PUuDgIUJrwOn3LiDG8JsNe7idSX1CndP2VytuVSX7VfpQnUZKDFKrbjOjNRJpDLKD+X5FM0R&#10;7y4pDs8rcK4n+F7seJFfDuJJWXCqT0WdVwIzKoVmqbPhhrhCPUjNZL3KZ5x0BdksVS3DQDbk7Odl&#10;Kwp1RXhyrORcGTPA3rXJmL8mLdA5yLuljfxC+2IkuMLq0RwXcNfTesvlsovyZwUgbXktZHhS1iu7&#10;VhJtKLYWt+VwFeAn/ISfcAYcS2/6v/je7HVu0lVykR+LApZSxQq3YwWO2Wv8iT/xJ55r13KOnHyL&#10;DFaBBfnh5uV6jsZNjWhcLkcbM4Sd8DuwpjEZL+Ci0ApA1HoIoJJVIY0z6u0izMfT5dGzC+J1OO84&#10;2AYnB0mOsZuP115KbtFWYcSxoleHFhYNbxvggnvwWv20878TcLkglJsXyd8C8qBxooQmuCqba6fs&#10;uL9NVVs0ysrHAKnUqysBs75dOvHKwi1oEaPa4iCmlSaxa6cn9fBf+Vf+lS9aAfzG3/gbqUzZHbBA&#10;jZM5QpL/G1o9kTUS3NsWBxXByK2zupZLmz+ntynkcvJuARxly+ouFJ5sXEJElz0AmSkKITglrxSp&#10;xYFJZYXOuN4xUfJt8z961ZnGGx5jIvcNvwS433T/43/8j//pP/2nLy33Qqrw52+B2Ja1KsKZpYB8&#10;pt4ceb/s/g/+g//gT/tpP831B+PNFrYBs6rQ8LoJ78m3Uqu8VapcFlv/3hAl/tx0z69ZysVHlCuI&#10;izPVGcaXktYM4Su07vi03Axxy6k/+Sf/5Gk5jm2CNUOsR01Ld8AL8hV3ZzGhuqCynBBzgMviY5Fy&#10;dj62p9o+ROXvhnRzhBeIh5+rgjHyJTnX08b4KfUbfWfAdbDA6lKyi9307jUrp3aJs4XSTHkyuyxj&#10;1fW/mN4caT6+Soe6p9dGrnsfWNTyosmyqJVHkZaPPQLWzEfp+XhF4Cf9pJ90B6fCCuBAPrQFReUh&#10;v/l4uVQdU+IjbX1Oy4F51xun6I6BKRPbMzDDkR90xa5kzKkKjixLF2oh7WF4Xhx6p861uELKI4sV&#10;BotXXK2eqN4J/8psUq8gaRvgWvyasxxpFDneVuVK+bhUneRjFYnBJNS4HYhCpDPjmHyEcQvgfN9U&#10;hQBUt+ZkVZlCfqR6CpR5XR8y5Vq6vEWeClFaNmqCXk24t7Ye3Q8yj3jd8ZZNuhj8SC6O2bPk3Lr3&#10;+MWjX/yLf/GXrgC4vdAvNMxdKpziShVAs1hNXFdvYKtCaRCnrQDafaJFarkt597qVTqXDlh1Qlzu&#10;NEeW87TrpjFjCobgnQpG3lvF1H3xJOR13MIP8mN5vImLyFTYyCnwhf9T/sn0NMAVgv/imy8FbucP&#10;7i/CgUbykqmUuHZTzpXsu/T/GT/jZ9zfK3ZyYLN0CRrbagRpsQYItPdyIR+ba5ntr3VAD5O24Vni&#10;tQQhuazmuMZymIr9XJwp/GD8Y3/sj/3+3//776/rqqyKGEFXZJ/ox6stLjKFGcm0h+zXO861W3nc&#10;Yq7709iy/SvlFfSsKo4OLJQNL1muXenxFSJ2Wa7bEcbio9sfSzyZVdSqYqXGnRImqhHP3JAN8uWc&#10;PS7dIuAOruchfBPYvdzDTsImJmxlx5M1eEtLPnqLDDfqMvTmrbsYuL+H8E3/93LxSp2kMBmXsxyJ&#10;53eqQGDjok2LR46OUVdhziMrgKdzXuRgWpSpiFHuL7BZdfXtYLy/52YrgJ3+y7XyGnT85Xh1rJpT&#10;e4FYkzwNYP/vfDwH20dJXRGhqOHeaql96wwJ9G5cHqgFyDbA/VXPn62jXHu0E/VYtXVv+xMSVode&#10;mGD7dr4WFy3mb0l6r3jblduuaOvDqq9M5BSFSYX0YWB+BeMWwKwlkGtfugK4JwFlSCortYsy35Zw&#10;GbEVeflRVAh8tORY6/GYpLq5KF/G5/MdXHlqa658U90Wu42H45VJ+F4YEVWcytX84gVLHDdtbP7k&#10;SwMfXu5ks6cU+suHdiCvAHm5Rm9/lZtFgSX31qWG2OXyzRBX2m7z/15X4O4tA9jMgC1egVDU4ndF&#10;LbRbD1GaTOW4RoFW1q0DQowj/d0h8eTOplpPpLLZcHXE9bpsP5Rum+EP/+E//Pt+3++7RcAd074l&#10;u+AuSYgNvY3v5ghLmk6Oqzf3/6yf9bP+/r//7z+//uAf/IN/9I/+0ZufmjifCgVqbOwKsomKZGZQ&#10;EWg7FXHczdQrW9fn3GzXuokkdqloEQ96KfV2c/Z0ufbNU9Q6IeZjv1Z+Ym8F4IrcZRxGBSPJtYR2&#10;6YMVPPVajaS5Yr411uk9124P4JbIlyZxL/lCs3knmkukZWn8vw602NuwM3+QXtJVUqJQ6QDPXtUH&#10;SqskQllq6O9hoNN4pzwHYLURApWaDNiQdZYxOUJpdK0d5exX3SLAftVtA7iUQrmQKYgP7ddZp4hd&#10;U9dNtuW70Ph7lrjAu7PqG7IZsvaXDsYaTqNU2krS8Eyq80akcmfssdpPXl30D5/dEs4k88VKW55T&#10;l/a6FdCC+JidU9j1EJXNy2f2FNYvXQH8lt/yW1i20Gf9Kg5QIY/iW5WeTOC8xqYcGG3ilbEOXLBa&#10;ZymRxTjV11PyL2osbBq4DhjfqpklMqT9nC1PGdbBE5JmtUgfxWPA0uITwIe4D4fE4iy/StoHydwf&#10;7RbpUgp9C0HpUSDOYGtt9/88fGBhq+IbW4Din8uvOJ0j9XSKMU9cZFSBq6eJvw3eVVF6rAERAwHW&#10;VJMiqpj+rUjE5Xp6GuCm/1sH/Kk/9adsyy9112ZkxqUiG2MDk+TKTQXrCtltUP9D/9A/dPdWrsP3&#10;f//3/97f+3tvUrS/FXuTE5g7HbKB9uJI47OSYIPI+kIxZfTWHH4PsJkb8nJNQsXnh6XaReSOhdUr&#10;NysRh/bp9QuBF+jT2J58K4Zq5VKL0lRHwp3IebcG3PFJu7psBXCdb7K05fCsAEiGaoVyNRY71Aoc&#10;YTq/LlPOqcuRY0v3yDfoxQhiVcKtDKQ9cadxM9SjAIfkNVq9eaoxti/tN8s2iBTlSIXxaecsH+2Z&#10;2X53M647ZYX4qc+0bzVLYEjqwMHVXi19qtN5Yf/1OlfcClYcIIqQRCW/hN3+a5ukLtY5koQ7uNjd&#10;Uux2Ru+Bszs4Sne2mpPvj4PpinJbLnQmJD7c2032omxg5NHtBl50nrRdUV/6WYBWAIRG62WhAGTZ&#10;9en6T6JuB25URvP2+hSJHCh+ELnOhLc72kWSs0gQ6PSGjg6G3ymXLCzZ+ImuWfCT1sWPMU0DQvjk&#10;XpxOzkM40iJNx+SkYhekPU6h+FYQt3iFKquUXVTLfo6bI9tTubf2PFji76b3+tspk0dRu1G9Za2W&#10;gr5h2rS3AuhRL1u48d6xRNpRZSNnOXWiTjV3WrA3yZ2omwVdxt2G/K0APBhoj5rXTWzlJz7wYg2I&#10;b2XBZvVpt7/ys3/2z74KcmL/0B/6Q//pf/qf3jaAi9SHe/no4GHU6uIsXdGgYwXU9dzV9Ovmw10u&#10;xNsrCj26SvDVK16l2MG4ZLPYYolurt48OX9cOo1umT+XcVGxJJUmidpYr7ORuYPreVPFXZ9dgT7v&#10;zs2bMk9vzDd8q8E6TmMOdqp85CC/fEfbkdMzlbGUENcVG7hoUz3ZfM9f5sXhe3vh8zDgHVsBHIBA&#10;jpMVWDaLGlFRpbhcexUjlxtFNdr4grVDshVA3A4c/R/7C1PaQz4wk9CUQW8mZbzkvbee/xAFVbFg&#10;dZwx2RAmDlZdmIjFlqbMa/ithy5/b/l+i9qzp+wujuzft4tMUGDjst3biglIkw8Hb/c4DmxWBtpm&#10;zQ28FcCP+Z7v+Z7Hq7/6t9/3fd8Xnz4vcJdt8T4WbkQ3PLy6blXkJ1Rxi1de5Ju/u2EZuNstUq4l&#10;eUFI2jcTMqPpit69NvI2k9JVXLNkQa6wFqfseWIhRb+yEMeGB9jrfIDIFk+A2/d218qniu/leF++&#10;g+K62VNpOZX7AYhzLUQKx4ND00ZuPnGpMsb1Sh6Z51rXbUFKbFHg/r7NnjK5VUtjka2lCfxB10Nz&#10;PvF1L5/89oVcve6tpVKiomKJ4JSNB48y3c3pKx8//af/9DvwQbKrZT7evbc2VYFnxvrMU+Vgl31N&#10;Bk5VZTgorOfmnbq5qun/KZfl0VM9Qf28dvpxatcfJJxAjz7dwen1BEB7HpiccMMroI/8zvKO+818&#10;ldTz1GbPLW5sGrtyTcsm5qpb767zJ7ZaAvO03LFNuHZTAqEa8tSBRSmT1rzPjZyT4I7nGcAj91By&#10;PwyLJjt5sbgt2mVckXpoVq559LINgLolgTHXriQuqnUuNR6cC3c5GwnJL6lPheddHtz0qSoa/nhX&#10;QJNZnVmvwy1MqmxXB24D756Ouh2mi0VKoVSpTFqNAZKRK3wTTQfGM68hUPpE5tPO+iSNqT/35/7c&#10;L3oS8Lf9tt+22GXlBqMYZwTd8SNzizrSVI6Rdecbbj9eNRm3AsCeUBNvozogZ5GNrzEmF4pBxjhY&#10;UgZC5tHVEOoqHGVIcp6Uu7ccKW93Du7UHXzmf9iuVbo9eAIq1QDfF6Wfs/gmFRcAGIkDbXkZcTfo&#10;IWO4U9l5Sd7dDUoXQ/YHUYUjvwzZgZDvKdxNrZPT3ZO7Fu/3roj1nLxrZde49Dq2wcA2GivKWG0f&#10;xYLsrko9GO8bcq7zbTzcNsB/9p/9Z/f3ru0gsFR8ooAeD3l6G8+ZmjS+e2b21iLX36fyztm4UYZG&#10;743sUjpUeWpVcSp23ipYd7bPlR0UN3Xd9asVD2vFkV9YnYOFVbcQvoMWN8xegt2oQ9ttrOvmY4fd&#10;oaeLO9QtpWPvdegSeYPCjPt7fh2Sro97QL09uTAsXoFJI4/Kms3ccmEb3ZK/143ydUCri1PRpoOK&#10;2xbAtS33mfQYxk2Pr5+EbjUuaDhQCseTMgLaOqzLCWlsLiwrHLPEfq1kLOiFLzlLhq8sCDU+qcSk&#10;8CEwwly4b/q/J3juE1J3AYB4RBlSTcbPQk9IBgcCfzfK+bLCRdPwDdBGwcD9+0hmw4/AcwAFckOe&#10;ieB4po3MWnArc7kER35W9UoGYh8yxQzTFbrrSVclZkGPUuyMBDrvXMK27ZachFC0ozKSR7H5DqoC&#10;Na77nzFbQuDTSaixhHkqYJR6emrfCSbf9WRVYG6JdPyQLLTLgVQLgQ416rbEXfYTDnDTqouqHjLP&#10;XxIIz/JVXbYIzXa7WuY5AIY5dVr6iKMD5XXHymGSZb6B3m6902K4l+Jl39hH8q6aCKUPd930fx9G&#10;uBsQW9lPRYu/dZZVD3SbKaedYTl4B+5b+yKEO+vj3bcOWFSViaJQIhcaekneiqY9cEIDYz1c4oGy&#10;m0VMyXtbJ1Nx7MmmmKlb8LLzK+l0iuxp3VlfLeVjhwJHYHwuTUgLXkV8cU6XNKHlVgDX06oxPsTP&#10;ikBlBFArNlS3XqULT66PnbyT067GD+TSrIGCKEcKDY0SEwJxppg+UAufJeyN2qmXSXzhDsmEf0Zw&#10;VSzCa8zShmS0p6irxFberC1869SqWze/MnEaGLsqDkCz/Lp9u7v9f399mUfcKx0qFxWEyuAGPdsy&#10;JtjLqY0jVKkD9WNe6nTbPo3V/qXPAfzW3/pbsz7ybZDEvgA7Fd3zE6xenDGkq5YnTrHk2rf8YTlm&#10;OPVXTLP4lDFb5pa4Ka1DKtaeeLCB+dxXyNkou7pYVUvB3nq06EV6oMWb5b3CUaIWphI19GKnziDN&#10;a0JgW4acRi2Fw9jlNJdrz8HQi+WRIb94hPH3epb88YQvOxUtqUyEYoGEd2wm9nBDmdMKwCcpPIGI&#10;lnaYFtgNZT4+8V2GLNtvzug+ggCdDZ4ju692uE8G3iLgFgQ+6t0MBIoIUCiDa8/yehniavVuw9+1&#10;y+1e3mR864z7DMJ9C8LNxJVddlY+hFtAI623+ohsNEtjEy0iXR+fRLgaenPYPlD2leUspY/XIXzt&#10;q6LQMAAnuxF22n0uxrTx1CJjOZJHxavGRwULlR33Gq7lVPQNGYVjaVOOI56cevKlqbQKsEE/RW46&#10;eD6mnaelAUYRuxVmSZjSJ91WV2BeZ2De2dPYJyrZz8HiqBwlJ+YswgyDBhwyWDe1Bc0WImZcS5cH&#10;S3LHtexxRNrIVqyeIcWO6p73vKv/y527kQeKDXFeRN1otlCvO3VQwZZgpRizN0c2BYxa1Z190n9H&#10;/ZJf8ku+6DmA3/W7fte61EZcJal68ZDs3hb17VxWNJ04MAM9r8+B8rB5qP6PPZ8C154Mk9Kfep/G&#10;TdpHTopqJ1x75UlLpwIh9JytJGWACYyoz+wqkSJichbn7F+otzEcgvGJXdpbKNCYU0+GJEe7PIfJ&#10;HfR2U1GHUldPAJq//X0Wf+Fjq//eOlA4aDTQxnVVoEJmTdDUm1N5tIFb7nWVn3lsS1GFzx2Bbl3p&#10;42rSowbuF7jg0zNPsQIUwNkXj3Sg3dN/tx9+nzz8B/6Bf+Dn/Jyfc48g+ITnrTD6htcqo7FeWzcL&#10;TY1bm3QGHVFi+mSHVZdZ5LSndGVWDQvEo1r7Fr5UJ2dRulDuZBl1g3GRzPjMCN4lwHnBAA7eqa5K&#10;d2pPyML7GTX2k5YxkMxZEsQ331v6JzP8i2Oqo3rq1rz1d5EJLsn42JPeAp39GaBPk18+LlsatflI&#10;QpQ+8hxp7w7aTcO3j5U9m6oRgJZCtvivR3VYcATi1F323Vr5NN51/z33dysA07+IPyiVNWRWN8qC&#10;bHhqcgkbYptNlfTKTrlZhgp6QK3X10eNSvg9B/BFK4B7EnBR5qca90m1ZW0x/iwljNOeV0/tyBP+&#10;mw8C11sQqPILR8EobLUEa9o3tI80thWwPciSh0kPJjt5ZH9ydl7fgRu/XIsHTAqQptWA2nlO7Vjh&#10;S5c177qF50L6QBe9mMGXcq/Oz6kNxGfSllpW+mqrGwGFSSzutR9NDsmdCKHXwMeXDHaQFwxunbE5&#10;/wSO5EDeRE1vxU6kXBB7hPBBjDQrAJvYfivBzyXYcPZEJwkWN9YKnWol4btc7pmDK163AujbsnuA&#10;0UOI+015mwgQXjDzKFTLCAMRbDnW21PqRsC57FuedgLbvHskgDdSbb1Dgx37mePXEpF0bsjOlxx5&#10;6sZ2jpZPblbQP+djjkSYTwk5lUmG9IqTtXDZIrWVkLPcSd1GYVcYKc2exXANLqEa0iXfY/DS+DO7&#10;V76eLWKo4+bj9cJ1mXKz/hH4PkFzS1jfLnWMsg4oIh3vfPTAXi3K5lw2l9ml83H/SxzbZr7T+plo&#10;1vKHhKV2vKqc3qgtCItkAmPmkqfavmU8d1bO0iC0Cf/SJwHvLsAuctMkeFscl44ZUX3cliLhrFVP&#10;2VgtfsLcvPg5rSoZQVMaS55trxv4dq71toqw3KrbAr18emadZywGpJFV93pIo0OcYEl9SiFwXbsS&#10;wLvKQbykwkq8msWST7S35UZtWXyIXuqC68nnzxB8FsFFfqVdrelRZ4sAltBiVH8z+Kk+odHwLsqv&#10;JzC7rOnalOrd37rOz3T15O0itobpVsKf8Tdh+4C1L1qoiJ98j+b5jSJfl9vn9LhsJiOTPbZkd0Es&#10;ccKBuquevpn/6ua1INWpu48g/u7f/bvvCwnuaURoL6XDWSPkS0NuPqVKi0jpacjZcGX0aveZca6d&#10;3vtJi7sT0SVOpWNpD7oSM2nsYd4GIttOuzp+Vfsk3BJnfxEgVhgOjR+eqzFtzRNNn/K44X0Jx1cW&#10;6GxL0YJZtdxumRfn76C7VxESLDH8AeepRdWTFC2GC+AqTe+zyvkMxMK4DNnaW+CWq13Kb0QYfy4f&#10;de9C/Gf+zJ95C1lPXRx778aZX/To66V7YEgIYPLwJEDKWXG0deeZRxkqSduQs2T/dJmWZXt9dhLc&#10;wtUQsOD5Ol7o47lMYXxFI6U5q09id5ko9F/668D3WYBnai8/P40utSIZ+lZ2IbV/WV+KEn6vvVqC&#10;1G7AktD1aBbWgovgo7H6jtygdCoEDYm72VZnp7Rvpm0MCsZWmeJtd3ehY+omSeoWnKpM2Gb8Jh6s&#10;Fs8149NlMNrUubHZSXivjVrsX6CiZgPXTo04bfjOLtrvb/S94/3AehrXUyHYU8urHHEJHg9D2yed&#10;fKALfwoK7m2MSBP6UFIdnGpe1Fg0kc31vSsYRl7/03tTyE2K+0NBFVyhJypsqWsSXTRSegNPkc+R&#10;+/SB4LL8nsi7b0D6Pb/n99xziH0JEnsKnOMYvpHNdxFkpMAZovOV0Xt46q7e7jbE2XDrm3sE4b4E&#10;6R56uIm5MK1fDX8CWi7UWYe6MYPLd/XmW4HvCwFvnji9u2MURAz4YYgqiSJwBl9w25c+Uh2Yfn/I&#10;R+YS+Jk70X4th+GCIL6bHQuy0OsfIb2tFqFoWjjibTloSMA+KXk9z822HnfZEW6QKWvygqJnvljf&#10;Q7LkWkAE5YC9IN4m/E3/xyIfhcCxS5lbB/iJsh7jtW62dLaDKOhVgMo1MN1i8wFpe2On0YFMUTEU&#10;jQ3QZuJzXL4vrzheZhnCqrxeqoiRV/YXqdhY6GvhYGLvoJXQnfrSJwH/rX/r33pS7pSV+YxWXER3&#10;Db235toKh86Rz/DYFnuayAFkVCuAhu8KAHAM+3yVWkkLevNfoMdyQsqcZObpZlrHDIjojpcusapc&#10;5Q7fS54yPwM2eT75HQVzMDsjx3rk+DpTFIeWhZEvzikNS8rUrcvAzKl0hUNUYUNJcgddi5fGGFLP&#10;vSgpiMHOtrSjhOu2qAirKxw+BNgiAFAKRLA4iHIbUP3TpY/Oi/kZf8WlmRiA54Vnu66i2QDoG52Z&#10;tx4hfwjo4G2bJY5FyqMANyP6WvX15TTejHXPA942wF2U9wNF0C6yS+N1OX+X5F3MSSU/LnVz/72u&#10;gh/459o983gffPDZh/MXE/Yv6NK1VMmqMsVYwXW3+PZv/aTFbTnc3HA/oPUH/sAfOAf3Rx+i6B5E&#10;mM30FBVH5p2ic+1WNjc/HciH3u1t3Ou+hNhX58aTzxwRNaoXPb58K3+R5/o0ven89C8R0vu0BHVu&#10;LqWFFZ7+Avb+NqE+HgWRgRu43Lw+LaZ1+0qzF/ljy30bx8Xxpv/bQ7LXsv76uBA0OniO2znLsNY0&#10;8HezrwllE1y5cPZ6Ptn9CYI+Z+HuIAa+9oIO58rdVt3WK2yu5K6oMOyBUOTJ/jUP1Hfqfh34i54D&#10;uCcBv9JtUWEuxuy0rX1pQUhJHhACrHMyg+Yai9NDBXqrI2nfehF82WPUEpHx60gtCc+M5GyqbNYt&#10;mSo0mVraxOkOqNDTPoHjtfwrUWJtwAK5slIIitGdap0BtK0pD1Abxy0ZYhGzafmMeJJXTgkfZzay&#10;kiSq3KnQoEIya8z3vGv+hp7OLeevsWWW5HQB4UPPriR2H6KMlZD319mIEWMpCpY6ZPOGqXrxrOSu&#10;jycGbEW6KGkB0WMEunGqC5ocb5vaowO6sS0exrHHvCLI/rx2EKkifO1AdvfhZuJ7/PCmybulelOm&#10;YLnkuuOtG8uilbkx0r8WBkPAbu0tdHxi+xYcftLaUxHX4Ub1/ZLsb5WznI/YT9TKTUrPu5v+76ud&#10;z7vbmj69nuL00QALuy1lnx49fkWncA5kPPdpDvek7+2Rs0+syLh9fXpUtVmv19mlce2Ieq7d0yQe&#10;wbvwMXU/ifDwQSgrLBB7LMye2tfmU3pI3v3+m/4vmrd29OnZRj3zS6mNWm7NnNk28/0chhthflvh&#10;9qL8klxfg+ZhGrSsgFRbpEx8U1SfBMnNnVByPIiKbyAnB5mfAr7oreSOS6JSktItTan40ucAbg9g&#10;A/aE9uF9Z6n/TN2HlOats7upbiWIMRXBGmSdasKAY7QOgkf4lmmZZpThTWyJupYitH4Ru0lbS6U2&#10;aVvs1kjLOmYsLTZ5+F7Ud7WoWwI7tSAkiqclarHL94eXQpMLFcTPWKy1Dzs5+LhTakXcaoFCc3/L&#10;QMzemzgN11jdiQCbDHhSaPLoxt7E76OAHlIjasONeGvJvt2Y6sNO4GfVFdBuUbcPYUvT83HKenfl&#10;HxqbVNjf+mMhzaO0nzF9HaR1Q0l0fe4S+a7C7/r1rlzvG5Hv+3rtqfYUQmgLBAPOqRNScIOUbff2&#10;ZkHPUd/18X0H4k0e7d+a+W6f4zbn77rcz1v3Q7e0cA2kVTpeb92k6/66jPP9PKfr5ubbBrhCb7ry&#10;kzZ30+Eu0G8/4Dzt1xAqQTuHYf5qr+JbvpyWrv59NSyUjjx+s+fuT5+WO/YNAZhzKriWg1sA4/z6&#10;aAbyUPpNYDcN398z5sJ0vpxHbdtEMIqibipyp7zOqpK6QgFqQTyNt8Q5f2/uvJ7n1IXsvPOrkuj6&#10;UHELywrfAtVCJLSLo4dGT68H8c5rV/+QKZvkNe2Oed1BDm5VXEZF4MVkO5RrO7VVfjvgi9RgwKL9&#10;ybEq0jrF2uUeR6qWgfxZYDNgwXnKvqDcHsC797Li/orHv/23//YIyuIljTyp5amei+yCUjmuw86m&#10;oKTLTlRREdd7K0+UXZ0rFvuW/K9cK0RNHqUiiux0Uh/Vp1K7/BZIw9WpRnWKnQKDPU9WPJwgP9Is&#10;OZLpgEnLQo4Xu53vG6u+w6eei3Y3479VgHY1s1kXT4SjWSpUFy5nDbECKIiNXS4V68QannCJlCMb&#10;XJBWlD0M2B546URCCfmAE+1rL6aVJC7cyza1K/I7viG0+0bCth8eqB9aeps9GVAjfJSMO2vNcXq7&#10;+xCLPH9wE7CvmvdbQe5BkC8E1ihMNXadbSZupjyNd711FfxeV8pv+rfcQdobezKtPE5jH0rc2bGJ&#10;M98j/0MbxhxpXfl56MH3W6eUOr/7cBPnzWF+EyHvQgx58k7UrGnM/bcv7Zth7GqoAIbfgT2kw9P9&#10;6QurClBqiIvXhgnUcRhL28I5Re7j+EagC9ktAs6RW9Dc3/PLEirjKylA40UkrJIUkbLVgTtHfh/c&#10;d+D4INxJOI8E7gy418F4L5zhUaK4Ezjl7JOJ1sRujUkNv17hSt13SCzDOZKuxMLfqahSCq/7SOhl&#10;SHNH/VWVhU5L7txxQY/VGnu7ZWoxD3Zw6Z9GKtKVIpK9zf68Xk/3bMeI+iOwAmDc+qOl5Ff+Ngb5&#10;8JV0DP2CYX4qToZXCEp4B6fOysB8zDAHRaJrsmvUTWzuZWA20ELdMmBzOPd3jgmERq3ZG+BHhWup&#10;J7SNvQMdkrBU5mzW6lMO7PEawGUDjV1KcSru9hYjCwq+RoMVRdouyHK5bnmRnJRKYB22glQcH5sf&#10;g5cqhJvMiov+Gx3F9zSa53YFEOuUs63RzFsObDiCN2I4UNN9cu8g4iDJV0MtAnqU6YaYexi8JHxo&#10;ULx4QWCOW3b4MGE3NctKz0DcNOy3bfxYwPJtjVyq8Ki82+C6fPR7gCZjKWn4jTrzbD/YcugL58u7&#10;4gXkrDU87mUbgw9bH6E0qUCY3kPDs5Z3/eqRPV/91LMmBQLV8059sIq6aek88r3Oz64G92+gdWSS&#10;GVzlgYMYRZJlOxZFrevv3o1H1boKOvnnyzlyi4DbSukHl3v+4Emx0rxq81mI6HL75nz0CVKX4Bu+&#10;k9BzM35fqh96iDl89NosvrGVXAfu4PRqG1+7NWumVgSgdxIe4byDeQUw1oUzkBnJJKRK/tKsIiAu&#10;pAl3Ly1b6IpjuuI2I3ds6qLHnVWUQr4cJye+LSbB8hiWwf/6v/6vf9EewH0aMGQfjCqp4VVpDrgw&#10;KisSIpCGNCts5PI5+SyRnA7C+ik3LSkMqYI42MK6U2PtJ1YVYOTn8GrfY9vmGN+RjJ1s1kfJvmMt&#10;D5iNXYZlBj6ttfqXAJ+RCmHMyB4HGcBINsd7Z8kPcDY06ydzI7hVlV5ghvnmjATY9Ha8zMnU4ps6&#10;EWH8ZyNkeFcROeG231fvDbe99JWFhv35EkSb82mB2N6tv7dKJAK4DfGsAOxvK4LmWh7lXdqhwQsv&#10;i4DrafYyEyet0Hum+or4XY5fNd+rSQXarFP/2M5fZ0/vfvHOtZw6vwfoyjWqs9987FrZk4/4D6Lr&#10;DCg0iJDeRu/TnrPXeKPcCPBRi3gVYudpux2nt7m/wElD4aOl9Q3DyL/tjVsK3OS0+diuCSh2BRAH&#10;PvNuKfQkSza4Si4QYmG16r7D3U+5vY37exflfgGBF5E88JeZ0Pb3Xh468dCoOw738nzDzsHE0t59&#10;q5wtx1FRsMqd5XBlpGLyJMhyr9pOYF4wBvIFMa+L49aNJMSKChFpyLyxgM/GelM+eypQIb92Fk1u&#10;6rxwpR10W+7Uq17VwLqdU/WhtJVNpgLhSz8NeL8ODI6cjEYUg8nBosbVTYBKs/Sow44NXKDoWTnw&#10;VqUwQxurZ53pTcVWoiVfvKFC/hfCciAfK0Ohsdbiej6aQrbDydkO9cxBiqLpJsxDrGKRfCZtmHaW&#10;3QK6UVt/U0e4JCHTa9PsOat/VlHx9Klx8axbXO9CNtfqz9rlVSG7AwmgfMe669xbOVOsVSvqKlt3&#10;gFf8XRwyNdB+KEG/eVSxW6AEPbp2F+C02413A96sFoyJOjMMX35WmBxYxNjJsJS59r5fqAedpCcA&#10;uxHg2wg8xw6K8kvndHGEhS2/enbyzp6RNsw9i2fjAeGBefKtAO7Fa5NW/L+eu/IoETjFMHJM5Fpc&#10;NfaFS9dhE+o8OnU2rn3jgg5ey1hlJFOR/+w/4R4u49RSqBXAGWMF0GaSwMXDkm45swWQJVy+UT3p&#10;uXR11t0Nd3BuV+NWAPdXEE8gzKuQcTWXhaMo24f3+0O+vskmfNWpKJh7YlqM3dIUW+Q+j4I6EDpV&#10;ecGTCLDLl+pA0IkUIVWALYmbRxCrlFXcQnuDnoUScN2BA6VNN5WjJdIarB0ZWJXv/H2kbbpl6rMG&#10;kg60+Bsg8Mw1Gr/004D3fQDMqnzEKtHdt5WMz3LP4YyuvjA3UYFbdPWkCJQO5OdqJAese/YxOMrm&#10;V7VgzUgajTsdrneRhjFerDWElrUt86wSnC3VN4orc0OeorheYVrvUm0sN5c3GUYOeK+RVYVgG6ER&#10;yx0nXzSJlaVbanPBLJU9zcHXYa+rolwgE2vmWNA0Xktbplm1LRuFEsk6gApCegEhdQtd8d0oL8gb&#10;CNubpgTwNm3bDF8EHi25GVx85yC4WMiRO+XarsfU1yMD9751H2MTOxUk9ISsmAY7L4KOUndzfa3K&#10;8xkE/W/i9+jlTSQ7DUSnErwWfiHMhdJbKwDWGmIR0N0TLl9nGw9+WM8tgLiaU6U/LUyFBsmeqOiZ&#10;ylKgqFkBdCFOeysAMgn0asXp7TqLNi0ZCbkO0ezG+hSrtdT5ZRnnJx8xzQKisTfcyoDwAg3A0wU9&#10;S4F9An+RYUATfxMwqsh0KsQr/sefSOXU4h/r2Nmp4igNSXCWI0IWPktdHZyC8E4uK4ExelaamlxW&#10;3brGNkPWtaKZUrW9WGvPkdbBoc1ZFpKftY9HAfJgu/2/dAXg+wAiDbA2Q9CoeOu5kePwQnBvS/VE&#10;AbrO4dhA5IjHK5AN8cbY69nFE4LqFm8c79Srw73Kt4LHtuaz5Td3sj9jgqLw6JPMzxXAIlBGRetP&#10;Bm8WxdQSbENDSJEK51KRYaGRUu33FymFQDf2wDNndd60WW7E6Q0Zlqvsu793fQgvh8M/KPTZcJx5&#10;mw9MzWzmmYANLKvLwHArtyPbsjSrcpZVSwZv1eWwNXF62U0lKoEBCBazXeQHCMfPEb5v+aimmwkK&#10;VqC5o+whAD+KyGWTRy4sgWnUDcK5wMhruYnk9pDvjrLryLIPSThr3rqDWLoBKppligDhnsY7Ng/F&#10;urO5D+apDyILn5uYb748T7vvsNF0zJitVEC+RmB6zgD9+HVn23S5Y891woFAaQKuaMPBpyD0FgfE&#10;ujsjG1kdTu+tZg5GPxhoTwWfu32wShmT6idbWXjehaGIRBtKZa5kKeO068BZgX5SsqSrvRQTVrY5&#10;2ApfyhSOLQUlbx51kFUn9oR85lcCi7sWL1F28bCTyFYn/gZL5Fnfw+cpC1ug9FlpbIgnYaVQ4Cqz&#10;vbArZCKblnsO4Iu+D+A/+U/+k5SVhAJTDmdiUTzdpVmjajE8CZt+eYhMcKlzJA6yEkyf+rM5bsWz&#10;2lsf1LJBekQ91gZxB+tClsTC5WVYhUY4xCEgcHaD7XjJ0ZCQiT3rslFLkScEYERonZ/h3lYaqrNN&#10;n1m7xEggO1O6AaVRT4QuXSs35oDSJug2kRiQjyXntYh1W6OniOT+OnhSiGFe63vHkQQaS8WS89oD&#10;tmCVPg8s1f2T3HoXpRe6jtOoQ1vH5HQ5uOqC7lx+dnTtYzeHJaSrebOLZ9OgbTLuqxXP2T5sbeXx&#10;VChKu/exN865UGjAvny4t6er+9D77OTpsuBov6exBPa8hT2AMvQBvAcmck3FP8Ny/Emc8Fy2IIzQ&#10;tw5Yj8QdXcugbFb3GhsDtwo9uSDcfQTU9o/1nLskjskEVKdYeH/xBwhalv8ijpnP/LSlbLHt+AFc&#10;oMsjWuK5xUrOlkrb6PihR2ACdnFzilKh0cIj/avSOgh0C6llVKHciFQNalxYilclXf9okEcs1y0v&#10;NhcKyopi8+fr2v/Rf/Qf/dIVAEOXwR1/ZbvGynd033rNvaIrEvlZyStmnd3JaVnymPQoXa6ky5BF&#10;PC1OLc8W3IV7a5whtSwRpdn6mIrPYJOzgC9QC2PtGLwTWy471fT2DN+8cooQBH0o/iQesVmbg8Ux&#10;11Z7Q56Z6fE3JLVnTJ4+0zbLYb7V4Y7bU9Vet2aURLmq20vMh1eMr6AwjL8xpLjfQRObPov2ohQ+&#10;BDYBqNTsh4CZvgvEVjZV7R279StGbXJF8oecZ6ptkh5wsz1j3r2XWd/LPoRn8j2UZ7KhMSJFwj0I&#10;uli6t4G6PxKxu+wGpgt03+uyKG3+nuQs7/JUjDZ9rDJ512LoWk6Lh9Vb+my4MapQ3sHOsruMy6SY&#10;3MCiALE6BKDoPzVtk1rQTfb36i5AxhR04dCfTJRuWXAHnxVmkzHcHjIneTl/jacogZFhk0UoY2Be&#10;PwXhGRJhsqcsXoJV0J5w8xqkaWRGS8kMWKj1YfPKrPMWeY5zrc6FG/hPbayCMc/Z+pTFUXerTQK3&#10;bt8K4Is+C/Bv/9v/dvyGWpAtp9XBFGffevsQHdfvr5KtZIRXojZhBKzV8fr5JJieO23osDxzHAmE&#10;dh2MygWShBgQKQtMWq4PuLIhyVaj/M2e60w7bslP4LDQqTTq9uTqGn+nSvIGrgpatlIvvUrvhuTL&#10;s5rOsMDMNvbkwmrfMrHV30xD15MzpDUZ3DEji2Nu1kjLvZpB+Wju38+kGctykokF0erSDVG3jKZd&#10;3JMj1l2BBdd1s9ro3keYR+z1Tn9hJXxD01nt10chCyKkrZrYSe6ziDA3C0a87nMnBD6r11sOugbt&#10;SwjaKmDtSfasnPm1JwE3iwMNlyo4GxeMKrl2t8MiAMJLKs89eOLhic4mYOBUvu6sT1X4XGU1Krak&#10;q/2MdcExk7YabCBUPz0RHqT36g6ODs0WbaX0KZJdtUd1oiCZnbSsuvjpiQe3gUoBphLSRd1mSmFa&#10;VpQj5JTI/Cq4S2ks0l9yhSR7EmJU8WVhrOhtXieHC8vhNazELNlJ+ORn3lkgNlD/oO4tCVs2NyKE&#10;QKnhj5xCucDGh7Ij3m7cv/Q5gF0BhIjwCNUTp6hTll6L6oMiC9lmFIFLkW1Zzz9XAMkkoZAkTUtm&#10;w/cpZMYSVQcSHnJgW+btkNPSnBEX1zwr4nBISCF3VvKv10uOO9W0Gs8yO3t4JEU3qTIsfEwY66k+&#10;IVZoTsuV0RiZ/LRzLU5n5xOaELgDadkVWBUqQle1U0fszut1PoGtn3Kw4ALH3nUXuGa+UnRpswgs&#10;Q+649RPjGRnaGwWzo0fJdGA/pSbFOygKAIH/ZkTFIpBTl/sMZpv8etKKcLvxzcRbfcqCSu0Glz3U&#10;8RFt7q+tcteg99Z8fH30pNQVNq9Rd7PyNKZ9A1pPlmxtOcktAiDMwYy38rDWeXIEOBqbG5LPmN1I&#10;b02TbQ6up4cTd4KBEgf1wcyqQUJKDRIKn1WjsWDhVNsz1o4cxECi8P9JXhsqBBKFhA2x1jmlYClq&#10;sbpytKEhh5Ay6Klm3m76cCRYUIjjtO9rs546QIHU2+oJzJcn26JnHMu1ZUJjd2CGaSwW2+cTn6JW&#10;nmopd4TvMX7ZFVv0eZCnMbQzoM435Bf/4l/8RXcBvu/7vo9c8ROqmL2Lblq9wivfdixpfGsUaJL/&#10;9OltKVSYHTx1BFLJr3OJ0akN4WNVxj+61uxPM6LXknjBKUVD4Dn7OXApiwdfaVJQ5GY4wHaDuBL0&#10;D1tReF6srfgu88oKgdiJ51rUow1cxWXNw6sVS5c6JeG3JXs2YTLvDlzwZdtiooZWR6pHCyyxBLYd&#10;3fX6M5aELujrX6Y0H0OVTEOezjpktnCHw0IdGoppANZ/I5glcLix+9zlqgPs9ekWQ7eHTYc9E6c0&#10;ewmxDiXj8pYxXBbNbM7Ob1UBVs6Gm16qvbgWkVj4LDhiaTPlJk7HjAmEJ4JPkgY+7YsAddWWeCVq&#10;91qvn9AvMmdA3BCjbNC+BnOt9orGVxbecHCwdWnZSCAH+ysR7oVOca9MpHqrx+ZO9mhcVEvY0jPO&#10;LLEhVmVLYBVvZda4yATms/5gQPKTnO9bXqLcZ1wWww1oYMaQJ2H5BUDJ0ovqjSZptKOKUV/6HEC/&#10;DLRsy5oA4kOcW5cqKMtIS9EFqzTI9HV+hTzs37f41/KwdKpq0Lj1NMZrz7X8bWyKeOqCYHMy6Nev&#10;kn/dISHVQbGFg/DI3du1pwqy5NgcXkXZ/5j33CZfwjV8SbwQad8Cd2/xrxKQbUvZ1RKPK45PFj2x&#10;WN5X7jdJ7rg55oHa2BvlmbIeKKvKCCI2Zs/mfKsHQ6p9TeTVxLIRW3ZZzAAXxC0CSLY0OdVQzYbP&#10;ErC1uG6tQkI79JZvex253oV8Gc2GghiNI2Tp1hxsKVCCFK/WUnF4jaT6k12bOJW5zehSaStMuYmH&#10;LXfK8a/MPvK3NG0QcyThy+1d3ODAZ3ruuifGbhl56g/52FhhLBkfpl2fXQmt2NMbjI+c6HFjbQTW&#10;UoiRATj8MtlUb5m9YS2yeST6hutclahWcCHmPzIzbF2QsAaWL1ki9dappzwutqHN3ywJuuzcagOl&#10;jezClbPZsNSlvaKUASs/nD8JELYrs5LIqn/sH/vHfgT2AJboy/4oIt4IsfOoduxxULr29q8mE5a+&#10;RBX4bKi+sOF5FaStmxWdGiPoiW1jPHUFjBfr1PJMeyzPYJ4+CNR5gdXnsxKtxoKCcDF7+RSP40qj&#10;dKtqPATN082KPa66wSGib7ashVtYy/BlsHg1nSwaORh/ntV6uZq/SuE+HUZg5tkZ9vF0T6fbFd/y&#10;RG9ENTanmLqX8pXFpToz7OiaF0+F2cIKoFXIc1cCIC04pBIadxVFlG6G669zU3Je3PBV3Tf09UiE&#10;MOXmU4kqRjL9/noqkN6Q4fIJeUS1xNGf5Q+qy8+0pJfjnG0PfLOyEDfE/Q6B9pUANocWxlCtvYVU&#10;q7HA3GLYHNxiDn92BbDCWbXJCKWH+cvVi11brTC/V0iCkZE/TM5u4EigkS/EUtT1QPUkf9E7G/Kl&#10;sU96SlLDaVy/KiYlyy5fDHFKTLV461j7M6c4W/F07G2wZ9gPT/VK4nrKhuptDmZqfi1PmCrWWbLF&#10;ZFHNQQZv/7p1KlRDqYRy8KV7APdpQIZW6BdK7euJElzA4NLqLCvP7gWx2KyoArxX27y617NAQ02J&#10;8cD0xA+Pt7HAPOQuhPHsiSKzm3XiJdviaGggnLM6Z8wD40YxoMoiQoLCwfKVxv37rfgRm9nzSFYQ&#10;C8RGBw3Wth2+vj+jcm0zhGtbRkXTvmLx4mY5xtpnmq9x12TsVGJCvgm4qZe/TTCmKJ46tT4uPUBU&#10;ZAuH/lYAPcNPWpNZs8gyk65AyBLGN7aJyky8z1Hu9vWyKwd9MbBvy/Gg3E6rrTyaL+kVFNCR4Ntp&#10;7q1i1IPo0X5tvoGtuty9bjUDYSCcrt0RuZbrVpis3myW6N9V4DNDIFXTv4VOSrnzrMZo6SOOZwmO&#10;+SwA/mRkYy3jIkn8VweWPCxMQl6j2ZM4iJReA9nfdpEWYdpkWcl5WmOMahQ3vZ7a8qRwxcTBflzl&#10;K1feXJYIXoXpDhq+K4bK0aZS+JDm1Na9rQy5UAdeGLLynwqT8ApFhTQJlXoHWwmjvfanCGehUD4R&#10;30YMWeTvmKmbJmn5ypBd45euAO45gMpuSD1AZ6iezc1BCYjgy5Oim591M+SJbi1PUCmqMlrbSrwg&#10;LsGeJKm9zo+bkYaKguqgyf5Jcpm/7pDTzF0g67az6afvD2PiHCgq8QWr9BCsupWND4aZsTbHQo31&#10;AdEanIpS4ukjxNzv4gOeIb9Fv5lGqapqq3S9TV34Q55YkoPiuSjplKvzPjaNSBnQ5fVOkFvrl1HN&#10;jntB3zbA2cb4bgGYs1u5wjlgC3p8pjdMugQEi1hLh2aOz0DzqOv+VloJZ5U5xmTv0tnlftO/7ZOu&#10;qk/RPUp2L48CsAQ4bE5Ui5XiKGT82vheS6Fk55KkfGxSearqvbU2sgjw2cUATHIaWxRSdO1yvAha&#10;AcS6XUPsuoHZOL+uaaR3iR1KAlqt6LI4cFZjzBSmbA4EWiC2fF4Y279pMm7pvHRiUu5sTrVtsI04&#10;vNy7s03/FZk6bMGEm7+EROmtTiGcnWCEsAPH3m7/KsN2oDHVlabks6dujhO+Y8mvf6MkqbOOk5ad&#10;NbI/FYG/imD+RGrf/tyf+3P/Cg+OrXufx/edgGG0gBZsQ4Bb5ArberXY5UNO1oIKR9xHxb2VDw3Z&#10;A4CWCSyRwDuQlq2wG++otgm/C5pYxeV1k66H0EuRdSd+PCwJxk8u0liVvw6W6tFoidLxEmjDB4Ty&#10;ZM0umpXXYMnaLHFqqdyoDXEkUUAvTFlY/gifeUIBNT0sheh6KtFiVT6E5Gl09aZOpVf1bEoL2DtQ&#10;hctSc1JmRKqlX4lz3Sri6Oq33n3j+llyPa9DV8/7G2vPfIN4W0M7XtAY3HRFyDnrR1/2x4FuuM6n&#10;/a7774vl/chbX5d7HZpyon1uVmiwrmC59j2NN/ffT8vcTwP0Uz0xx+qBXnsGhotXV59SdatQVRsf&#10;SnBKr+ct3fohXYsPExjVF+LT6Gdt77v0zwD8cU3vMwutC3dKFvST4HsO7osO77dzzi8RdDbkLTJw&#10;SWpQ4daPhPJiWGTTOUZFM2N9qsIHHGAOhAPTfQ23riynWlWf/H0Ig15j6arF8ZkXS/38QRozu3J3&#10;Q56s3JqZQCm5qrfwZs8iwxIEMBzxHGwR2EVhEvRc76o5WbWlnjqBcOxVaD47a6n4bBCvvYpRTU5y&#10;hRd6GdnsUMvWcMP5Jbu9zXIGVCJadC741+E+C/ClKwABKx6CAYt8YMr6LA8NLH5FtM6FPJnFkorg&#10;U9dkVJEQNm+lB4hZsowkKsa0zgXo44iLQi+S12Vvd0iSIy6zq0RpoSsJMa+DJX3SnN2EzB3OLlZF&#10;KkJDOyEOalwjiVUpro9FRmFdrGLksjbMzR8xh4UFax3Z9MCWZ/a9UcXUcYwih7ULSHa2kmsFkFVd&#10;G6menxLyJRUIZu4J8AVWY8jQ3ve0+OL6hNiB7xdrLsmZXdDFpSnEcTCGYVfGoXE9b/K46ermrfvb&#10;vHjDzzaT4k3/95u5fu59fzLHCoBqr2W7U3hFr+2B63Oe3uRxvw58vzB7f+/rgX2AnlMH2s1Vp+t+&#10;xsZv29+85VRrjpZoERjOABFlesUORX1l703P94tE56xfQpKed7YVwH/1X/1X57KfB1RzmibRqSpc&#10;DbmDE3LT/wm/X871q8eFI3vuYLdJmEpFNRCGRba6pLHA1Q1du3O0oYeALY1+Y8nGjNTYRUNsoXrz&#10;xYSh/Uz1UcB77c9JL7eDdLFSRpLDr2gjQBwsZXQuRzIpC7dyPqF5OifnUWQxxPfCGpG2ekj8RanQ&#10;PHndKC4rUzDkr4FYURY/s7KzZW64aanSJsHBCV9d8Il+4EXLB1Ug/JJf8ku+aAVwvw68VanwK3Zx&#10;uqTlycKdcfmzpCntA0uZg07UjxaMAXphvoPNzOVcHNqIniVJZvDW1rLX9QRkG941CgMwgJDyeYXH&#10;mCi+9if282Dzs0K8BI03YsHszUAyNyLeFrXOri/YXMZ2qsbK+kY//hU4NP3UvgyuM0u8sgrZkpw7&#10;HcTGsG0ITHoVU7OgWaQXpbnDjE1mNeVeNlTxB+YFLsSSY24z03hFkutsG8Bc2LbHggAoRQqSqxEy&#10;0ZsLup3Sm4z9SI89AFORwJ0Lp/Smw5v+b17s14GvvSwrhcnkGgxR8VqgZw/5Tl2ynMaf+BN/YisA&#10;kzGT+HsrntN7f89x9+O5oAgQDlvhQ55lILQLzZ09eH0XoV+1sWS/PoRw1krLj+icwXyByfV81pcB&#10;fqfOJCuAm/6taQC+aFsUttNerTjhLaDTQjXabEwfnls9AKSVhLzAXiuqw7C7MHZHro8VJyQjJ08z&#10;w6myj4qDzrcr2rpoSNlRLtfyhCOBocRTiDnu1MKunXmOGcCLNWAXLvV/XEOhYhQIawYC68MknNms&#10;D6KmpFYMZoFcSN3JsQ7La5I3r3ubsxlQiP9/7f3LkjVBd5XpNrc6YLS4FyTEPUEh/ZwM6ANCEoc7&#10;QkLoajY06Wzf9VKPDWbkL6uyT50y02qkxYpwn4cxxpzuEWtlZlk3ICI6UzkkoQbYhTSmUoXYG/yr&#10;O4B/9+/+nb4TQFzWUAg6KEvea89IIDslU+W/Y9HnLo2u+hsfRtqZioqD1cobWZF3PgT3lcHtF/Ct&#10;eitghRSyhfctjyIptcJb2qSZbpL4ArUyRfBzpxTFr+o6aADYgVymxYmF0ilrUGw6AiPcAKeqHHV1&#10;ATwqzz7VoimnvU1LKaG371Lg5CWlNT4wqwcDsoDEk1GzINOwCOq1qmBcIiqqZMmgqhN2LCw+eeRu&#10;vwMonje9p+KtoNnUksAbCAKWuHhIZcNoB9AtXV9uoJDifK77z0Dvwfj7+cLohj69kWI5LiAxLp4X&#10;296Lv7vwv/t3/+77IOA9e+jBgxJ4B2996p/a+bWLViza0GcToWSL2Wv1/4LpaflbuvqbSwTfwYvw&#10;Iex2uX+DREJyoTE7vLy/MPoQp+3F7mlS7Hv1AOA5ah8AtLDSKLZ+T/eI7l4d1y56pZ9njfCeqT5V&#10;8XVFkbzp7qm2dlRQJbMCq1n1sGr/vvKquuNSoIdDSiWPTfVSLZjleCOR+7OAwaQo1Ko1eHOdCwUO&#10;H2CSX1Ms2CS0yG8MYs7FrlAKTQ0uccvyij/0pKPznPrSapRYkWjX6/0YEU/ndaT3n4F+6RnAH/3R&#10;H4VyZRNtgSKyZWJbIdYVg9p7Rixd29cwWmdPmsGUkWQhGJbTxAqiAobd9hFgyQKLznSg129LKnGM&#10;0r2bPA0lRyeRVLLdgRBDWBURt4Aphpi2wCC5pchaJ10iJl4KadtTzUJI8ATXRqgmw2oLYAHpGIYh&#10;rD6havlvJPo6Dv+k6OoKqWPJltRqoBrTVsqxRz5hS8nYibX8Fh6PeIF2dt74Z7OVY4l4c2viPtgO&#10;gWZtjy4MOpSIOCkhmRXVWzNag3sCsRi2Vvl6fN8DaPkvwQ56bcwEE2gL3bvUM4B3u/zulffLgI1M&#10;2H1S3k/tuEu5VlZ0uMCGw9JRf2j1aq9zlBlT7TlaoXdAYG6+mO3S+xmSno2Hjz4TmO2E2smVbAME&#10;nwtbHB4LpvTxSDZx1/LfsF5BZwdg5Us/+QVg1ZGKtmW9wYYF4/vZn3vqeMdvvseO1HDXXDSVzmZ3&#10;MGdwcQsrsm9K8S8UIA1DmuTdFOIp6+9IMRfGMsjpu/Q8Hr4K8mgJ4Gu2k70iy1U2ZUpLUdnILKyG&#10;FxZON+t/8S/+xS/tAP74j/+49ERPDUEZH2j2Nhz16BYPc1/culJ2yFQa/9cm+H/dlDTMyfe2ewh6&#10;Xc0Fll2kemjMu1TMbvQLtUx3sdebWt0FuRLJpolIRXAxY5G2goiLbLq6DfHYzF3toEx7baU5Q/Fy&#10;F3CwF2c2X5qrMH7huVmIlqwbxqzssnlClb6mFgV1tDpUL5hQ2jvZGCqS3dJUMJ4Mi6eW3fN8wb/B&#10;ngzzC5zCsAAsMoiTICIS4euqS8dz+t6+n32O3soRm5kKBNa2yLP8lV8Q2XuVdV/p2pJ5pjyy9neR&#10;W4/x/uzkcWnVBACSR5A+6N4y2dP4HiPDMMvPQq5DPo9JZdtfNhlfInIdLB3HfqXXvbKlq5Gh2jf1&#10;3k86XKYaWTxCgkDPGOzhWMhvE9/Lt0mEV+TGByBhQHvj7GQ8llQ/nX9vqaVnDz11OI8ukn3db4uI&#10;nejoqgoCY4JBNMyPLLG/Ow/i7ACkHQuG2jUxmTasfosUBEG1idpRjsqLTSmQNEDOsJUWBRLhOVi5&#10;FliRSFlR8Fun6i1J0FgHa0QKG8xi6zwkXWW2M7/6DOBP/uRP0sqimXtBxBl909Yb86M4Gqy2w07z&#10;6vybWAE0mLtKvXu19FHX1hRobrETGyFmsN1DhJWjyvkxZWG/8bLI5oZaDGDZ2HbWyo6U34EVi50V&#10;d4FBD9pZJggDAJgRYKp82DaSRtdRc7f8vJWd8eGZnQPUsbnSqpMWvx1AqCo5KWzhuQ8AVy0sUt6r&#10;fR5C3/meSL8GqtLeyfSWR1uBSAy3wDn4qzfMLoAhRrSBryjegd/F2raSx3AIoiYGZgflmP3mdonH&#10;lNyi2EjYZrnF2IuQqggkmvXOBJHFu6hUXLfL7wVJoL0xrVIWsNMZpAD5zkhZNRUbv7J+TtvxKBbU&#10;tEK3SJsbVptCHhNAc9+YxFOjAGPBGPZG2gGAkZ1G2tIpwFJovB0YFZ1Kic0KHGUWSDsAQg2WXJTp&#10;FiPjAii79ypTKmKhigvAUuuFUHhWJjpA49lJXdrUBtDE56KSaWQDjGdnewLGA3Nf34mUo13sLAW+&#10;0JWvGjTxVLq367S6o3ZhR9CWJOqzQ43NxaPstuRNieheEfSb3/zml54BvB3AgoL+Tsq5Use0OI6O&#10;S/vUQCfLP6yz7MyerxLSqDGlGqAFJhiWDZBCvp4pWDeLcThuFqS/ByA67aOi/QK10mlA6hf5l8h3&#10;iRQ2cXwXPPFltnIi361DLIAX8lu0Th4JeitlxrfCl9lk3RmYOLY8FPZ379hc0JF4CR7dh2dU1tfI&#10;6dnp19Lek+Ec6c4NJrBCrRPRGN6X2QVHhJDvPrJPqd/V1vVedfNFQwlssryHbQStUJNoSpYFPTfS&#10;gJZ/d+S+z//G2E9/MwpPGstRQT6/73yPAfpHvft0rTGcegBQzGFL/GcHkHEVimsAiupN9NVdlmu+&#10;JVi+K5uFulysxDoJPfg+Bxh3EWqTkX1qAZHqFpgqyEiv0/1SLOo7phlLb9gmqh+b0gaczYLsVaGd&#10;jQ6/UUM8mzJa0feuBpdKzwV3S9/yXuSNPALOFNZSkZGgy8U6yvXCa8zOClITKy5hF3AdoIAbfHqR&#10;8RutIL/Rrovow90ZfDpbMeyYanz9gqvzf/AHf/BLO4C+B/CVJkRw4wzoC3fFtBwTNDiKmIi1rVR1&#10;VqxjdhvcBvyOt6GH1BpEXtHmqDbXmSyDfrvG1mdjOpPCNn05roxyV8GQfmnW4FjoZODU1ADCslAb&#10;Fpg6mvHVj6J9w7pNPBHKusC2C2eqk8gCI/0BpMEBkvclqEi+fe0szIvJVzDrgmziMZA9NwrA9wCg&#10;36RqAYZ2ajlIgiKDy0XBGxBHhSrHvPc9Ms+uPMK1GzgCiMEVG31mH/LblK1wzX2un8dyj7U363ns&#10;I2R/C/nth3pCnhjcBeax7DZTkkDK8/sGvAXYXyDoKwhpu2HdhZd4n79QeLAHrJS3L2ekMAK5lSAc&#10;StNXAThNV/5Qj9/Xh6365TSbBRw1Ge/Lhv7YwKqxYNpnhMMpJejlRS2U1JtYPC41IPpILiKKqtd5&#10;prKSW02Crpi7VJAlWADpxC5HEZF0U2JtJYfEby0cKDYAEBWenyLfWtvBW6qnNcG5kOBcYMXsZG/T&#10;z6rrDIsFiZyrIn/DCCbuijkXHf+IG97Xsng6eGM2FyWQwQXZ283oV3cA77cBlxVkaEAb0LsaXsBt&#10;aclC2Ra37gavk+RWhQV7C0MZFwAi144q0jsKoDg9GV657MqaizhQAO9AUqEh1FPhAoPVar2JdVv6&#10;6GRBot9JkloAKQACx52a3xR4rOnLGnEQ64zCe+O7nw7nfDku5mgSfxgGex3WagT5d9JKnMfebgnV&#10;+AC+rAFBSAksorsFx9oz2/fg+vx7dwDLYDbbQmX2oLQQNfH9ND5tBFf/eb0lJBD2jxF1M7f3Ac1S&#10;I0DOoP5C9nWfLKg1iVu6qs3nun8H8L4D+H72LOQtycVvNd3GR1FB4ZXHdlFvzEvz/RbAe/nmvBv6&#10;Fsi2Hf4K0y5+Us7Xt1LUNXkEdRP7Clu/EZA+k1xQP6ft+frTBbkAbzW4eW03f3bSj9+r3BbHi08Z&#10;DjtEIiNs5iVOFS9VizBG7B1TS5i3CXivrYUViXIGaVXZS5ph2CbANwHVlMg7sEnKCF4sVCHc1bLg&#10;LpnVz9+wGMxIwzSNLCyYWmKR86s11WF0jG0dvIg5I03Zk2Z1KVhYLjVjOo7QbZI77OiWx0KCT8O2&#10;eywgi6fIWd6sER1ED+df/e/A/V8AeeoFK1kEb/VGKlm4JO015VhZlmeDj9mD3RkGFyW0Cj4KOPSr&#10;7a3MxlSlGxUmTiJiRmFQNJ2yhaf1VBusWSa3GOS+aR4p5AUstfWI6GQVKJ4iWZDfsI22Rq9NAM0U&#10;As01GHvLb4AsLztAhWdW4yt4Mb9jfaoFxnj94mzjdJzQi7jzqfDmuwwuSgmpdPQUZ9QhL2XaStw9&#10;cRHWeWvfnk73DNnHyVSRNc26BaC3Tc/CeSVgN3YBkvcmvmW4383rDxLYb7WTEF4raHe3u+rYxPSX&#10;6fxyv8W4Jbld12LePiBTtiySNbJWSDy1V7EBTWnUqQM58WRKY+V3O3IERegCW/ohH4PySku7MnFR&#10;ZW2lb2Whnk6KkCmy6XyqjjXcSWrRgFXkhhvYOy5IvcVJ2bUNopMlrsEWXc3h62L9hmqzHJSIvlFg&#10;ku1ADI3UNFRcwYgHblubpyXu5vgLTjI70xUvrCKreBZkCS7UGyH7J9NwgMASRBvbf0Re7t6+g22e&#10;9BOA768C/9L/Bnz/HZgWKQkHKuRoqwFdXSnLds+rNFpf4o1kJ5VYw1aIz1Q3Fk5GD+iJD+WnQs54&#10;rMgFCGcR3TqhFZFsBVZd70zd50cBhUD60FMaWQqMyLQcd/CpLsrYKfJSSGIuPPnWLLaAtzYIQACg&#10;Dv8VQ3FWS0mF99y9n/qRfDWp/Z2lomqVbcFrmHuazmy1KCqul+WFkTJXkKZD48WQi15ZK4a870oM&#10;lhZRS2+zFuSjYfcHNNOOIQu7JLzj7HTzus392XQH6XPruCidA3vp6LZNj1Aei+fNfby8Rx3vTxH0&#10;bYC+9xCeFaaFnx60e+hxsa7Vb07Jo9R8Xb+/ZkOiBdaOJ/R0mBipiOjT8ZZAa3+/DrDGC6lEVLeK&#10;3qsrHmX7rRdYCTJdnQ3HeswvxRaJAlwtRWum2jebhf3OhycjKtSqs0yt64VRTxNts5Q8bZ/aB6aJ&#10;HWg1R42ZTRXbQ5aUw0WmDumb1FZ9dpS84l0WLPYcbVIbVQgwwuzREl1BqVoo7EhHfYAsSqCO7t/9&#10;3d/9pR3An//5n28O6758iAmI8nxhtUw2bAfIreRPzme8wUS8zfdL3kK85bSyKyr1E9N4rRLe202Q&#10;UzGvo44ZKXH0xNzSz+OJoTU+1/SXqbRYbLLeWv2xWXz1lMesLVmb16nA4lnGN0IpiGo7UQEAx2CR&#10;72A5Nt49zapo49yodvVq3dX4QIqCFWSQdgfZS6t6E/EOqwX/rGE0E0eWVUsO4bnpVL2F0c/Vz1a7&#10;fUCK2rsBWL25uSsjW6JSblb307s5LnK7FmFUAkKSIFob8Ca+hb/l3/cBwd5BmwD3BtjpwF4ta4C1&#10;bjlztnrtCFvRj06SUFBv+Ww6ppyUJejT8dbIziNFKTlzahPj2hoBb09Icg3m6Ag4qVgGvvWbwaUM&#10;Jpmy/EtkjYDi9Pxt1+WbhCx1FKXSt61pJk3cZay3BiRLq4yRZ3uhmSCCqEpnOxK0O9ifmuq2lKb3&#10;UiNYNn2z0B43sCIB3bK/a7amLZgNUnPAe1cXECVpcGEUwF/PDoA5+R+vBlD/qnwjWwvEtwpb1I41&#10;yu7g6zQFa9mpfAdzVD14u2xVimsnPa18e7tyF+rGvA16pywIC06hvjPVrWGJQ2tQeJ0xUhNhc+s8&#10;3fy4YZT+Ue2Xl/AssBfkdgoJ5lQxILQUNrYNr3qzl99V6nSEntB65bdXgeH91JLmKAaLZTd5ni40&#10;0rKtETufxlZpC0v09WptsxIHi2Vp22iJ8GsZgFKYgBHOmki52/10/7pPQQIk7/6ZzTtOco3cHMNn&#10;twW7+u6K2434bgLeSJLY8kmBkRWG1nurVGHYw21eblVR0NpvUQ+fpZ7swbsQsdNJEzt/9lJC3dSa&#10;okhRjyCapM8VajgYHCYZgY/CWakn411C0htItZGNreOM8/Utn+1Lqt5JYaQl03UMILxL2mDDrJ0H&#10;wy6FDBYchECyacy38Dt5yv/ZZFCLyEhvF9INj2yUdpZ3/Dc88MbLtgXgnE4FPaFif6esawxuasx2&#10;sre/93u/96u/C5CzBXeT7PzSBtPIcDU5mqsqkJoRlYBmFrY3veMzcYfl6CujpqT7d3AEJ9PCpqQy&#10;OjYVXo8lRW7iOxOjtLu0ney2/t8sUsupHW6Lbh7fAYVtSRCNqIRhLkLfGMsYACkJwk18swxGZbOq&#10;liLvs9hOFirLy5FcMt6N2hvQPgA7e8AXVMlPjqf+A0E1Jpv9ENp2Sh3qAoGsYSFCgbmq3nIH3nfw&#10;1oz2Fh4tvOzec+k+Qe8j+dZgE5eRKAjbvZHdJSHJvZ99x/4d9ADg3ZH3DwnTCVLepw/vGwB9CaBf&#10;iQzPioKXle6KKlgahqw39zl6f0D3/U3A/oT+M6j1N6Vk/R+E8i0w4tElSDrXq/b9Mtqb3p6glCOi&#10;XHC9/8WYna72SjzURf/F0EbKV+QEbPdW8D7QgRU7Kxh+Mw6i4Iq+XrYmLeqrgSQkgIjoK4FBSh7Z&#10;16NC8qhUnT4vwYgFSs6IWlDvysfIUli9NQZueS+M8Df4HasC2mhM4lRx2cyXBA/y+F3FkhPqJUUA&#10;AsuvrWGxlbv4Sdf00NbDUZzHct/SWN63deSrQmtiFMDzC/KpmjflD//wD39pB/D+L0C+S09WHaez&#10;aFDPkkShsNg5g7NGvmSKUaaSZjvxOOAaTAfEr1mRZyHjOS3C0hQkL4tvtws5Ff+JZ2E5g3P0oFOx&#10;eU/ouT4K3jBESwT09w7sTvLy7Eg5DbFfcxGMXGAohlhuMLMAUY3SKTs7ANQXJ8DVoZHKQzcE8gIi&#10;htUn1rgrcYCExvZuNuk2uGijkgPRV3KNNL4YNKxnygMAvurXvWx9olL7UFx0rtAKdcmNFzdkfXTd&#10;bwFUKSTdmt33+3zFb4PnDg7w53RXApp5jt73AN4mYL+Qj4j8+s48L6TYRsT4hJTrI+Ndit4YTyna&#10;AVjt3nEK9JsXXSKGY9xbCkyo+9jjtPV4f15aj2vWixK1v5Ng3KppQGdWisXpkYx6SY0huR8k5V3r&#10;YFCEvFtvQjjvhe2BR36pugNfp1h8jiRkAaitjuwsRM6I3EKwCn8xn9VuV019psBc+nGB3OCN/yoc&#10;L2mg50yGHTBllOQ2tk35Ox1Nq5yjhGjVDAust3W2d9BjGGXi+F361b8I1A4gVo5cNtDYKoKEZclB&#10;rVLP1OrPLFtdCVtymtLbalhDDIhwD+W8d7B+xSZaDTebaaKy722IHyObAp3lutUCFKF08MmgAjM+&#10;s2pA8ax0mrhRJQJSO0YW//XYMXxcevGD4owPPcG4KhiBFRJsm1I6PCb6ktXXILOKR+u6DlgxECdd&#10;cWeLg82WkBoHdgpmoZYODItEvo47wDK1ZHO3WbnjPYO9JYnG4PTIb4nOUZC+WSD1YJw4lWRZt370&#10;2l+LWHVtGHG0OQZUYZf+S7Pfe8x7icdL69N7cVriENu31LIleWBHxLPQDqBNzztYseXRr0vUKLfE&#10;FnPU22GUbytxnxP10UYYyr1Nhp3cYkhCpLWJRGUAnr7BdSAsxW9krPXrrEEhnm01vCewraMFMPup&#10;NBjPJik7dCLgVWbodSmQA8oxwdCVpLBff9AANca1TEtSYDn9r1ZNVJLhoG8I8hS1fpIF93tgLPfc&#10;yXprdgvEyDO9fLGzQf7IrJqSBS7oSkjv0jPyz/7ZP/ulbwK+3wbUsn/UFu2WfIOx+O1iXWp93f7l&#10;LSbYaXwC1ciU67pbbR37BJoRVSqp7ESnkvNWp1BUv+1SMRyssCL+nX5ieG/VKqUqBpBmE+Dib8p6&#10;FLwpb1bHRipm6+UWycJ+skOi+waRiCHjkLer6zxIq8wVwGa9iwRyqUL8iiRwDFinh8Ri6GdTVgO7&#10;fouNtUYCodUieEtfAEY2V+EIOIiURuc9fD4AqqNKo8BaRfK4SDqjrbSG9VI1uLDChTk1fqcf2NXp&#10;grZqfMf76w/6dWPos1ykUAzH+9aIalK51fKbeDYfuwpm33aw411gts9GjZtyyiRywW8i4sF+w1b5&#10;icH5bwlsywJFm5v3szTRtGLGzoF3+1ua9/2GjlvwCsxBgZ2Mdm+xsi+MSKQrSssOy8IDAlRPOpv+&#10;EQBUVUoaWG2cFE4uuwbRT4Dkd7dNgQNhLAh4O1vHS/3qp/RNlOMeQF5/ANopUvk+g+/S7//+7//S&#10;DuD9LkAwSaDjr87AXaxECZrDhATCne6RpG0FViXU1aCJafWjl3177lqonLKwIS2jK51TAFsDIvmR&#10;Wnpa75us89kB6aL9tQyHnQ69LchTe4dBHfZoUemyHzJwXqVu1W390PRKf3nZnrUx4wW2+n5QNPEd&#10;EAA2YdVqUcwrLcueAyK0Fh4dYt/thQFf/FeikGkh9/O7MmkrElxlHo0VcH3/9PHlIup3xwwlaANW&#10;Ii4JSbLxQjO7eyjsZ6SVI6e2gxtVkXcjvlkjLjsoOyrqKsrIO9eWSaFKpzvm/ZxeGR7wC+8UUel4&#10;sLERhsPm2NUf157OH9mcLgGKyO11dgASVAtC2iWKPLaHtI85gszFbgK+StZ4T+W2CznbLGNWSKry&#10;NKseC1VfjWnWgQvvK4AtxrLYrvWulun2DQPCxxKgrQFzY2ABHV/ST2M86qXqdQrVrlYgCg0O1XIE&#10;KYGD7YFLFr/69wD+7M/+bBeSk/YRaMHpXytQta19W5C2kpeGUxsIK4bl+2ii5PXT7cX1wdXNlty3&#10;OLuX2kT4Pdll8+wqOCqXfm6VfkGgG/ZBp6QztfhsfR6+fiyY/LKjYg8yi6QwSHCR6eqzs/V2KAtq&#10;lVAAvSV6+qkYtINNMACbLobTMjgKJS6a6Mlwfaefgv/uSApjfRUnjuQCHGlWvctXdvJCfgye5X+H&#10;xZeAobfUUIW7cMOwXJ9dbN8ZHwcc4S2SlcP6lUi5WEuU0uK/XwIocb6aqMEB4Zvjyn7LSmvmWmyW&#10;/5X3DqPeU0cF+aLyWxIqgvHVRmRtG/lR7V9tJBsTQQGWDoQHupNsA5Jc9/G7mm7P3CDNamIyK8gN&#10;NbJKvKypyLbpWykBsjXV8W4dTiEkpCIkCQvnkrjKb/zqLTudKfJDetO1qRVbCB/7b2SoHsFsUaho&#10;FgS81k4z8RaA70yB5bT030tDEJ4qWEcl+8786g7gv/7X/wr6BYiYFlYE6FNVMiUp+D0AaAfSxtYh&#10;pjE2d6dFHmVnExykcMRNbUWeakt8dbCFkbz2GSybK9w9ib8GbPtb+X6Vt1AcYSlR8gKgKpL+lsGR&#10;49qhpCOyzQWwKwAe9+pxpHjU3rPg3ssN4n5gHMWt06WfrjrQPuiE5T2jMt9438LTwrYHNeB8Yr2N&#10;L++amsCUcQeKWTxKqas7QI5pL/sMBmzdcOu8Y1VWaWwJ0JW9rN4tx9Dw54mWfeS2ongCWUbJqReC&#10;Wi930wMNd3sFvLlU0RJMwxkxLKduVYtTz3Ffu7d9rTR9D4BUOqBDwpAsy7ITD0WVcgP2/nUxafAW&#10;XVMYAQJJY7mJEiyp0mnt9EhDXju+gAUDw412BQyTJAT82tQWYBb2xv0EuQ08JAsjy9BeELJAM0s6&#10;iLb3HgBpINDof8l657cfAs3cFaQgV4QbwNbI5ngoKPcjdXMrGcUbsDFVFrioxuuNK3tSX8TCv+nv&#10;51/DDuALd0FEJ095RT/W5a8ZkWZGDkAlWS/YFzRz8cVRda3BFYGwOXUV3O+gFtyYd0w3PLq66iFx&#10;XhR/aR7FrzjoTGoB23nuKkU/IawTUc8Jdc8j6Ohsx7CMsq42JZkSHwF0YCk1ZQeck5tRbaWSyEhr&#10;pDNKRefS4Lp08BGwpvByr5D2e9Q5cntaWZ6dQY7grAgXE4vKCVhBIpcLt0Hbi5uuYe2aAckUDvCz&#10;BmxpaBlEmEHrYonvHwbeHqpSdvOxTS30kN5GgcbUL5AtlvBUL1ClutI8ACrMLDRmFw/NoQFl6gkH&#10;aW3VrLx1D9BVvPtBA7Fp4klotwLbjhrvdWptKT6i3ZYVa0nXb5HYpy4L7IdAQUbBjvfHlW27G/zy&#10;tdurooG2XrDT4P7oRds4WzcqrZUtTTZ88Ru8u41r7gqPsLf/H+60NTfrxf/OH1OncdFqkuO94xXn&#10;srmtIH5X8+oUDuaKqjG0EVDHncS3IgS5utpiyddfww4ABNtNsr7+AHcqGSK4aaRh216V3/a4Bri0&#10;+k7T/fMPbV37rgColhF8aEPL3Gplg99qXLl8dRliG7Z8LZwvsK/x6m2TpYYjNcE05f3UrOH8JW5b&#10;c174glVQZA0scgzMHUDTa+1EW6ZZO5ErG3BpDQySmWQ72Ma0666VNZunHyWJXeO7A04/7hcZTGO9&#10;XS+YUoGUXI8OWwu/g72HK4tMaQoo0KRAgRTjeS+jjG9IgY/6Z6Hlqv/Qs/9WwHT3l2sHblw3vtWI&#10;CDlKQkS4q5d1qLWHPMJhNZlaqoLw8fzm7J8ytWm+ty9Cv/fY3yFonS6XLKidxufl9JCaz24CGkYw&#10;/aPFoyIwrtiatXtQaqSfVQUMq6AQ6H8x+AeP++uOWxSLuVYJwJDpfzpA43lpGwfzct9u0CrVst2q&#10;v49Cs6AdxchZ/vWTlLmPl3L3Tu4XL8TQQUwtcZRzmt6pQX61FB0pC7uKbQ/PLxxS+57cjPQ0J4WN&#10;4oqUO8c2SVv77V0EsP2wBJvOHSW/k28H8Et/D+D9b0CLwQEIVZY3oBRWkS1PlWhpq3NAl+FTQ1Po&#10;THNpW7ecVYH9q7d33MQUSZRNIVNmQVw87l12BVpBSCeDJdLr9KxOxjHpp7Ddh27vg+1W2ptSkHDr&#10;bQ2CDsKnkN4BbYmNkQ6KXMyqa8WUKcifNJUZTBQDXwlgFwaqoI3ObM96wWe8ltQlAitxwXRcUZ0s&#10;AsfdCdjfyBa/1oNdRdRtNktkX/ldqAngHRTbu/p8venFVgz9Itn7LfnX1N4Aa9IuAxoQDZcCmUEP&#10;Nboe4mrlWSj3/pRNv8b2Xm/kWzze3wL6H//jf7z/Cviqprv/ZoGRXzFgvJSf6wiyN3onX+Ivx/f3&#10;AP7W3/pb++8BYzO/eVxym9iLOPML/KjJaTh3poAb/LB9v4jYf/Drb1K9wc+Xf4HY/waMl90U8v6s&#10;kRwvkSiv56IGFdRpyR05fRJJwttKZ1nJKAEgk9874x9LBnv/59CGIy298UGaBRltdWw9KsDtJCnk&#10;Zfpy7Fc6CT5kUggd1me2lrddGCl3Ci+qreVIXOMWQvYF08TVQH5jNlSzry46ubO2uhupeEtzaUqZ&#10;JcJyx1ocg7QKrizDP8v/W2eZXxMo1OaGcJwe2QRXdhZqJ7P/Jv7q3wP4N//m31QDWdQROLY9IegC&#10;MgVzYuqM6mVK89rGl5033mOi1eWb8grg9bJXFe3usxZqumdTmG034GSW2e+vYvlbquiPbNmBYhf1&#10;Q22iRGGJCKOr+F4AdUBlZiKOWe7Me1vZ1CUp7F3d9W9DMqa5kXL0lO7Fo0lh0/jNZZN6IwuM9AXc&#10;MCW9TeEd12QLYEemwyZ2qcg781pV6Vj+29upQLet/Tq180WFLKVesYUq7oSd2MRDe8XzIqmr9gfz&#10;2xy8AN6y4Q/VdQOdfZELeOtrocAyqFu9kmg3Z/2rHv/WNm28FfH/+3++/F/ghTGuK6LfJpV3NWq4&#10;Ez3i6s8AAGLtSURBVPnL8S3/7x8Etwl4Wcd7t60vZf+KcNePCC1TiZ9+0ttgj7IQNrd/SrRLF7/9&#10;K+Q2H03fBYYdLKuCmLW3ePb7XXl9IBeeK9BMoRZb1uwLT4uQi/MdBEU89k+JEnn3PB429PiqNuij&#10;nFTnT/sVhpBUUy4Kryl5zF19j7rQjZdqLeqjg/jDx/Qtse0SkGfElIYJe4PHTgd8bXXsyYKMyrNr&#10;yUsyBvsywqYBXS3OBLNpdrLz4szyiRYOhWriGm/i1mNGUNDxAqIks/9ev7oD+Lf/9t8eAel3sbJa&#10;TzSLZhTK1ltpJ8HSwMFaDp1doQuAdtuJ91FfjQkrwZovNFBDvSmdtVqoN62kToGVN96aZFnVvAh6&#10;dVNV0E1gFjyVl74xKA8H+EDeurUDQmkFZO7uUQgIgE1pS6RWgwtNbY92rmiFRwzBLpLwCTptTvoK&#10;Qx1S+bOw61wkbqHmJVEFWqv7e+vP8NneSedZaFjG1Y+6qilAT6m/8Su85pbmigQyGXm5d1/V4vGs&#10;9aHV/qla/aJEeIE/agpSi1Fcwevtc9TK4Z/1xe9L/NwTp6XqqyyIKmSocSUKtC2uFo/+FHHLvz/T&#10;W5G6c7XdOZqH5CauG0R0vCSGoHg/c+0pi2EtjZ7PY/xwvbLMOMuaT2tqf54hLRVJWlohFZgXg836&#10;CrhoyWlFlRJqTRnMY3hGek9iep6UqlNRvYuiNIcVNnI7GZK7ddha+C6fqzoVnaltwgp5x+gPXd2s&#10;qV3HK/GVB8rgVnlmdruKjr0d74h8mwBN7sn0RjZyfCcDeWlVFFTRAEqgriMJIDSySHJRAEIihs23&#10;MSIJjV/dAfirwIcV1bg1XGIKoDFbCckxyqGJNgRDSiNQBjbv24vVT8v/my68NNrPdKlChEFbfZlF&#10;F9O/6gJlR1sHkN5KUEWRGsUXW8XguLmNeb4q7DfGFuQUD5BzZDqbeDmqJdatB8gruRDLeCelX3OR&#10;V/zK99QSgw1Qrqak14TbgMNRA8pxjxVVplJRdrS/F+e+upr9VOG1+OeFhLIf4CcL2W3FAgR6rU81&#10;1ney27g+ht+NCJnJd5GJCFzzmDDErOn3DKD/1OeW7mXd5sMnET3dzfWubdSoE4lqxbCEVqT9Y0D5&#10;WmNaqPJLWhnPdeW5VaamlFXJUkIhVSaBnLuAeiOfwXDGeHWhw9Ak1r6JK9UeDfZRDt268SDRLlmA&#10;1+PX3eqWjBtWSO/VnUlh62Yy8uzniFmHzKx6X4R1lYJ/Y1Kp4DfgFb/wmghPNcLghr11SsmBiVl1&#10;lyyjPoUHbPGbQp+FBLoqvWG9WJZ1V3f/wTLvDMoRofYW9KASm9XrNIQf4Sq1XGQfTRUF2as4aJiI&#10;Cxbewa/uAP7oj/5I78uu9gqjzmP6xZFkv8tbdB6Ut1SkKhmtzW0KTdRPF7LFblFYPkrhAApNO/2q&#10;PUZLOZqLEFWV1maq2Ja53PXa5bOJXc1s2SVfoVJh/QLyG4npX8FlM6y2SISUwX52L1h/WUdc49rV&#10;OD3nUXPy2kJSnOXb281d2DQjzujYMkBQFJzNYgx2q6Q7FKTgt1+gKTxFIrxOdn6JWOHFYA8kuo2L&#10;gn1qJYYcvZfGQVdAq6m92IS98ZNT6b+XlViEuW7n0arcXpMyt6CalVksl7ItFBm8gwq/bx7oAGXU&#10;+N0BrFC3gnK6sEA4PF06ZdhGJ4VQ426zimGv5oiolmWtNgSecXspGniXzt5i3yaPVSweOSqYAguQ&#10;k9Q7U1JdynWUpRN7glLrZAG/ie/YJm9xK6pF4w2OsvdKrgZslW2oQmJnAZS44g2NgN18C7hL2MEj&#10;7TXxRwEUKuhkB7GqxlwDgovfk1HjD27N1ay+lUi9mV2NNXjPVFarKHUBt3fQSU3yC+CCU8zF+f4z&#10;0C/9TcC/+Iu/qOrQWWeRGE8nty3vKGTkWxhbgbqYWbWzyGAEARhq/Ldx29J6VNh/Lmk7r2H1yNR3&#10;plZ/m0tSy1fnS0c89LHIbJdZy6RwOtcbL2zizp0XFUIvL6ubZLGzjvjO3CwsHeZqQ7rMqeFcZ2HT&#10;6aTYFp+tohwJfkUMvVKGfG+/sEDPpZXNqedNOaeroiWuxImQzU158RRt6q1qsL9C6mofWARXxjuZ&#10;RN+rYb1cbVavGnfu3suxHPUaOOubeCkARjh9B+REA5rdUu8jmIzoDDn9UZML7ItE+lV9wuh8qMbU&#10;clfKvVjAtVVn1VjKy2M2rQqifWNKatMBnQVsS48ysyl+EVKCkOCjsmQk383IyV3DYLKa71hpU6xO&#10;HmLQdow7i9lW3LJw6AjGptt49Tbv6UpgYFmbh+imcEQJK90zBSNrf1sQdmos6YHlF7mndIGswN/B&#10;YoKXjZ8OQz7LueBlK+gME8YehB4MKw2k48uZ99+B/7cPoVdJ/3eO13oElLm4Idj2BNBtaiyWR4L1&#10;r10nvgIl093ab/ugJzFAR2oUAPciXPG9471xKaoTz1ZCxw148XQXBZMfsz5cJh0kxeJql570oM70&#10;tvsMN3Pd13oaaUBBAnlTeNa0eLKjUbkA4c3NnTuqjItzMXknN+xFsilmaXBbD43ffDW44xGA6DY3&#10;fLpVeq9umzzVaPwioKI2JGKmorI2ZlMjCSfVC4TrX8TfbRbqYUiiasSYd6lnCSeG6ivq1ezCsoqC&#10;iVsKuFUmthTtKgpbQz9a3Xy3cKS5tV/kNCngmN26kHvThUQ/2Fc4vG9jaXoaKDsiBGMHDdOysLaL&#10;hyJSLHlfTJiV0Tqlpd9WI+WVzSXoxzVj42lWWL3BpgcdBhf/RaDxsexJRpik7SNUXQI+AHTpVHrc&#10;nao5atwxW4wkGoCQOTYbls0vwqSylNFeXcJv6HT8bbOaLfB/9EUhZZFH5KJ4g3RVeKegVuGWsO1d&#10;u67R/C89A3h/FXgbWZFF8CnsVOLkMl3+S1V2yueUOqa3XBsWtSrTACd1B1gHNIyEsZRoeVvq4u8A&#10;mjnlyI4EzUDYGIJFl9n0kZqexGALpS1uZdKcSCqJ7aFLwQpOCiKMAvWWIwVPjqgvl2XEXOW0XQDs&#10;eUz0BijXbUC8d1D7hsAW0gom+wVWKzeyS7xn1skli2aWr21bRUJXdBgIyyNYghdZIIXMOiVIHxxY&#10;11fMp6xK7XmPnV6K67h2W3YK5E3pTpejEo/6ypCYaT6QLdJul6kOxRthV0/1ZR9cJx2SxlcWmuIR&#10;yBK0rkkls97Scxj2ljze2yyHTGGLsIpbSRcbDE1JvW9FaQAFihDmLdiku9YiAoy9pcam6M/g6kyD&#10;KYGRhqkdGlh8Spla1uNqshyPZYTmhZGCEZUYCDjLysq+hEfWYPI9kO9qZikQQy3X3ULHTQ+iIgmW&#10;FOISrIxBMXhPADt9L52J3zIPqKaUrxwhZszv//7v/y9qZfL/6OD9PYCjv0An666uMt4A5RFMobNN&#10;0PgOtpWEVz87eBYW1uLXiVbWxi9DtsCbeAN4Wc0BtKu71Qr38l3OhOfkG8AOX+hxAJwsC6OkOkko&#10;ndk6RI3xBfZGFhJgNzBqXlkvOCHDJpWLFn2bIwvLQr1ssVp9v/OVWV2jl8JjJy/poagWKLiFee2m&#10;ka0KB7H10sq6hBYqzKlxpYIXEv0S50xjtquWgh2bjqkQmlKaHZTjIrnCeOepRZzJ3rqF076Ot0+M&#10;NlmOiJZfWYOrwTYTueu7tD23q3YWcMfNhXbu6ArsKzBXN5IwCShbECOLrTs5n50bb+5qMtcI0gR2&#10;WwOlYIzQ9F9sVo4iOZFvpQTCasB49UtmW5UKB4a5TgnHxVceRFUAvVJpL1V/BLDVIXJ95ngXEvnR&#10;VUF2noQaTwwUksy6tJF3/H72FFZsmy9SwCIjpjD43b7Aoe34KlOyy69mpSq7es5v5wkBlAl4qQkZ&#10;iFVHSz0Frqrf8fsewC/tAP7kT/4k3MWXULYf7fpX2/LN1d2/uB1ZCwGK8lKi+H1rWCgUA9ZX9G+A&#10;1tPxey39KywLBo1mn+scdTXQqxNqE3yRr4gxFFyZ2hrQ5QN5cV5r2WnwLupw2EfctMLXKpWIzYUV&#10;iCBGZ3LMZuc3WZBmxKK7SRm/VdSC1J/oqe0q9UJVnJna+NNkjByPnbHu2hO8wXYbfCnyH92thokE&#10;yycqIYWYDdA7bgnhYvc9tBQyUcMFbXSGqAx+ByV1NPy8W4mLs/TP7yCsd7QiVLnR/6qUGBRa68dZ&#10;L3Xq2OxF4YSNiJfINrgD8llflao9hwYVyJ7rbhdGxEoUfa0ocREC2lechoYFI15QsIXTdCCrgnQL&#10;1dPBRCUXTglA1TtT7QBWsewOo1pQZfxypHYIuOADk5AybvHu+Gh15aRUvx9+0cOi9K3K5/EFXxih&#10;qmP4Nivc5HW44GK7osa+LMilSFacAbi557d41O/qLReY6m0CSznhuTXuLUKF15Qs0N4aD5939a/t&#10;m4D6IKHkuGy7Ggry78xi1/E2OGkQK4XtxINLXlC7DP3otOlb6nqKk0EJuE1niZHyLjlb4XFjembB&#10;EnoHFledfwduXrsq4MryGFkW3rFvTqCmvI6UC7JbN3FuXkf0nJagqLZldHL9gmIPqPaZ2t8UP3+q&#10;r7u3/QpCXa+P4va3vBJDZVknWs0U1TvTeuCr+H3N57ziK9I35S2wEOh11qrVbYUdm2IoEggAeU11&#10;UsEbo0x4qYNER5ueDSAi3iwNKKDUjqQaY9i2lSQNit6a2EiO1ru6sxMqx5QAEAXSyRVkI+FQ+rwv&#10;SmLIbOgV6uZbFktx0G1hNp7CVwYiREQuRCLUDnKnZoGztQATkS8yS7RjTAFHplluJIOrnxSiQsuO&#10;PgsYO8F4VLFhlKaS9GzJAnmgRk0p7LD44vGw/Camonf+le2GRJyNST/Vwr501E7ugFJuYs2zsqLM&#10;58ImIwC7imVhZ8oARO/JhbeRzVoE1gL64MM7eI1porfvm4C/9D2A97sAx8cuPyJemaolB/Bd3W/l&#10;rEDJd7EjdI62wDYMBBzoMwvoVcZfMcWsravN4os7OruEMxaWHvUmwXJJi2shMNWtDpU7Nyin/Sn1&#10;JSUF94rNbQr1gtWlYvhtLDMonQ1jodsUsmZJbtkWsIKxorfjfmN2Srd3fru9Fb013vjSLNN2G81y&#10;a5iL/YKP3mRzYFWIqfcWSnvp6CF2aj31LxB1vJWs3ZANF+jYxr3SKqR+OsDsdqXS3GHFUMrsSIRN&#10;ibMvgM6smOuwaYk8NjxlrpADpPEqWpfYS/ApyLznMZbtYkuKbL41mLttLxhZ3UpQHcnF8l/633VL&#10;q5HyVyTJvrzkTi1qX4GgbMPA6eFuy+qU9iYekki0m7TWZlaELYr26HAwhqI6s5Kz8KNmRWUHn8f3&#10;Khg9YcXWACAjKKfJZtcsQjrNqvPr4tAUHSsAwCqNLUnTl/ecruY7XrE5bqL2Qg9gMfK3aeYN+NUd&#10;wPvvwJu2ei648gFKtbdvJY+JbQfLVqYWCDAdgzwijMIWo42NBQWPaREKLPtBf1gkGhyoh6U5zZ1i&#10;JiBBSjml6h1gPM1od6a1vEVAJUhN5TTSYt/xKYyiskpJnAuwNCwv9ACQru6ARSYjW0XbtprbY2RC&#10;cuZ8vwx62D/LtjZRPKXmz6laGAqgHcD7mbWWSXuC/dR8V9AGy12vfCczBcZTvbkoBq/AWYPv7Yow&#10;a9tMe/smJpUMrhIAjqmW/x/7uEvbzR03Jdg7Fnl+N2UfBMQ+j5ty45UzrLJ8cKgkCwAOWVOVq1UF&#10;VZDQPrznC1OLsK1nwRB2HMm9FDqzC9tJTVWW18LYGR8zu0rhcXe6Qe6o19uGlYiQFtK1s2EHEYoP&#10;Jmtt8cyXDrOVu1037hosgDDZrX9nENrgb5M5vWslBLTVz/aK7BfzmZg7P8+sbVzYlM6W3jG7xdLx&#10;VsrydZBZ0Gibfv6Kelnu3g7gl74H8Md//MdHkcn9e5LXBW6R2pvLdIZalG8975gtexOTL79HK894&#10;t9Ea1ll7xPmMrMj2BuJNtxc+tYESTJAvkcWogGsiTkrK+A60GJbTa4Io5d46eJLSocpXe12m6hcr&#10;UOGxFoxY7rzcBb8i+1GUxQb8HS8XN9/nu1p7+34sKJi6W4E948Fi5Wjf0F9xeX/moV+m72nBewaw&#10;q3jLXmKAataWIEJq8D5mNFHTAUgifK/+1FpdvgZqTVqRSPadJLyVU5DGY16cOcthGT0j+08u3pj+&#10;Rp49jeclWlgxW3WUSQfVFABpMqzerL4J2F8jDvb3etEeR2R8HB31rhQ36+cr8eS0mEM43KIyxvsb&#10;iBszZt0dbjnvWl6C2d+/dPROnodGa7+oPFrfglVNK1cgHAmx8wK2I6kJPDz7yMyysWiQa3Wn8NMq&#10;zXSJZe767ej+QBD59VytiiM/hfNGbnNogDN7SQk3pQJ02/AtvdWABqifcNRBCcqXrxhvumC0DqGG&#10;f2PYCQSmVHdnNKKmFMD6bUx5nXr5MYBvI1pMhCrfg4nBGf+DP/iDX9oB/Omf/mkuFVVpUJK3y3et&#10;Z1X4rrqrC4U1ostEoSJRlnGQQJtYSfBOiHUQUl5Gm5jUaCX4mi6pLUiX6EYA3wOJCLUINZpTPEAw&#10;kYJfYYjnyDfjZUpDeZGdWgX1JpLfRa/jzSgvS2vgk3Ljj/0GPO9vsL0UyypTdWlAb4oeWkvarA/U&#10;vDhfVLGZXFt6W436aqpvAOSrNmoHQOGWUvJTY6puCdVStxQL/v20cvR/Ad6Y59GO56vhUkuouywx&#10;2MHeOYWqJXz175v5rdztAPo7+S2KFuZ3HNdnHaU0aWZnHxjoqm/MWzne2v/+Q2D/DKlV5I3v+54x&#10;K/gUTpkdaGHJmwyC12fAUs5IXPfHvlTBc/r+F9H7R4hvExDX75VOQrjBeZHps1x2uyt6iTwhvbxW&#10;Tn2i1LAFRMNkVnlWtqoGWXt+a6pcojgE2tb4q9IqNNzaZWZBhW7vkm8sMLuy6X9Z+U8Wym2p2dq3&#10;pdiOJM2KPUw2zfrJFiBqOqj/UH4nlUxR0V5Xd1a+VmwxJZLwYUHAmXUpEjfHvRqGhfoOts0uC01Z&#10;RjpuYklJp9pnTT+UUZfelM6cGuHlHfw1/C7AEqAg890yv/46X2IdnDNidckwLZjHJPJecWOfGFgs&#10;B0GD12laj4Zobpga2ErTBUS+oYokF7wsB9H2zWujMl4wa20TyY7+KGWASFl572A7gIVXhIn1hLqS&#10;wq8GIR5llnZhWO7QBlRmk4rSamQ6Tt++lJfNwnMApVPwJwVzE2f/x6VGljVfKsxOrrcFgDfwEWox&#10;EInyNuxAUXatwf113hfMO9lziP3bShjMQusZPefRC+ag1o8Ksn7UI5D9S5fP8kv//Weg93rrYv9O&#10;s4cBln+SKynFgk05Qi8LnbdM/u2//bffYvn+P1A7gDemf2vrf+kGTi5A6kwnVwYd46s0ibxt1lu0&#10;9n96vezewv/+MWD/CLFfNtEHbJfzvhSsl0qyvF5Sf+fv/J3nIjkl2n2gQn4adLBkxJauGLYVGNbg&#10;ldZuyKqg9GNDc+plBSw14jnlw5cBzx3Z9J04IQnbmfIKvWLTcrMskSRax9gOpmM03dVva8JRTjUT&#10;jt7JBbYxJJRBmumtSDbaHCUtqlDj+kDWjp3tulwHkcGwSgC6KB4l2IFgNlr4ZER2EOD9n/7Tf/pL&#10;zwDepwDb4J7dXed2wcN31Rv6ZegnrWzcEjjDtjuUj5Z0wOXo4LL3oBFA6HsQJc7oPhKXTvn2k0Ei&#10;MDGUrHlkxEUB2z9BAPehp/9uvoWqgYJdCsLLAo7+r5b+v33NquCXx0NHrilbjm/WVnuhCkajWQHk&#10;a0urCN+YbkbfpSDKabxkswg77ipSqB+PoKideZj5ZnX/ZMGLREsLCw7UZ94tIYfTroYJzAvSvWkf&#10;BLwc+9fA/W9A+48SJ+DVZwStWToRjwO5twPoafx7veM367l+N8RvRey/5T4oNCbeWSijCIqUzmwv&#10;y69a6H8RvX8N/BbL98rvm/vSfMn6L73hv40Cnj25QffuzxQarLpzeoP3owcPHtoBvG2H/x6+hbx4&#10;Jja+trQT9ns9JF9eb1vzcgwEU7qL7UwHAlsxHw2XzkpdoZFfrvub0O8g4/uRmd3bglNg6MtL3uUY&#10;y2qq4+Tahx37AMCsKDtikwW1kMrWZlBsgW8MIjmCbPxCt7PCfDuDt8f1QfubAgC30ikBj3kMh/rV&#10;tiPxnCamP9C5LDb4rbISWcrIPiPA3HqEvDG/ugN4fw8Ar5S03aooI4nmENZ58pK2M9sFjihrpi0z&#10;yY4jbG0kHWdZVL0Njqy9n9Hv7Rvw3p6QmLI68s4FkiKjnsK4T0zBYsl8gztehX3NQv7oxsgERwoQ&#10;iItCIr6sAQfyagNZRbUtshZwFgMD+KL7U0757Sp3SHnna2S7AxB2BSae3m7VhYaSlkXR1kMl3n1b&#10;T5IXmW77qKVQWd5jN4g7nXhKc3X4ZNA/6OtD8TegT6bfymQHsNpelBbG0pE+F9B4B4rlXW3n0YPx&#10;/kTPO/lcv+Xwv//3//4C8O/k47EC4T1xVhcLC6jLNO+Nyc5L8y2TPQPomXwxP9c9e3gH+lQueHnn&#10;lyya4SUACa+Ftn1ey2SZ9iS8bWWfegT1ar6Yn0d3dcXZ2knq+QrPvlNSXSMiPZRRL1I0l4vQO1Vg&#10;u5D3jIf5s1B2nu2/MeWF9/UOmTYlSr5j3uFPw1huB9aXAHBRRtFxBNCZBW3rAlCobHxGSOgd0569&#10;S+qK3zBfYKGEwUBDAY94UU3G7BSYd/WZwhrKEKcSCyPBkESOnFxVSH+p2ZQZ5AtW236bQsA7+AT5&#10;q58CvL8JqLY3+pKkG8qjEpccuGSilPYSnnJX7bm/LL1js7fG7xiSDa/WA4lYmdapNrE2c2ohwR/C&#10;VGxy+RZPxcxCxrdKudsG0clmpbDe5q4zYlvj21UPMm98kGYhhcHwHQAQLGogDBUJeANEVOQhlxQS&#10;C7lgJOPlYqvxBmvHJRh6DbMkEMM7v20I1AvXG5x9q/hCDYSC91YYUtD091JJ6VnQeJH4F73l/qb3&#10;L3pblmr6R1GrNOBAdfnKY4msdJ/fdgCtHwHSitgDAJ9bE14Jnn6XZcQl2t5CKb+x89z1PYA+L08t&#10;L8dc91WAJvZiXClBI9IbzGMHi09F3dKVR1xEUI/NVQqp53FlQ1obDO21qTo7gFxAgwXyDhyUJRJ1&#10;J7WE4XwBvLnlJeZ30jcPdu23JKhZAWRK+j9WUDRVTamln+G/aNDDKpZ3WtpZ38oSZOSet85sSKch&#10;bHZh2Euowe48bPOYVg/aIQNqVBKq/kYzwNSaJP4OrDVv2H7dAReSWgBlfTIi+60d1XHojsr3+tVv&#10;AvYpwJbc8wSjraUyr9GQ+PbfBB0rQVnHaaKRXaLa99bHUSuXlVpT9ucaXG7yopXHRG+Pdjsv2q5u&#10;3xF2WRdbL17k0knLUhyX47O55UeadIDLxkstC/llfEUspK5uLlIWxupepoS+rm0dIKYChQrY5QWe&#10;y6P4O/Ak4HlReMtO4tmCD+SW9ndcgw5V3qWp5vO1vWaFLcJnsOzW+Om828Iyslu9d9ztaX38BdZy&#10;2FcBylfAz9R7W77FkOQ630ojr/AvsMUZC27m7KGz08cQPYpfZhncuij3hGowd3lXHW9YO48ePPTY&#10;o/bXqwC2UtjU7zK+GCqrBm/fCDrjaUyTeQd9Wv9+QsawBf8ZCZMlnbsWxT5RIniJkCXRFuqXmhU/&#10;GXeQ2QWkvIJildBgO9Gmn0JYsvZ4ncYODCuT3L1ktSZVA8AM9hJYw+ghawFSeCo3jw2QMi/nTHOt&#10;pqpv53LRSUUhht0BFCTuSvmd0UNU346h/4YBPHebS28r9ky9Mc3qfIMd1wSUkrlZ7jwvByWm6Cec&#10;Q/6d/NVPAd7vAkjjxI1si5Y6TBlLczl819RgCtzsEApEGiCx/ObioKkTrTsTNyoYZdyqJgwMmV6o&#10;jBB6FlxCFYmnAOCAsQNzwRV0AshjQQqbsAwDYzqjaUQ0BWJBKsijm84n3HepZXVVS824wF1Q6JKA&#10;8iSzjLyElNxrygtOBlW+TBuZ31PzoR2kK5IGh8mb/l0F5ViCue4kR+9SZotK414u4PlGtnKEdru9&#10;NgE9y93ehOsyylGuV3hFsrp1ZmXT5qNWvqT0iwC7jyGniOttOeJ3SRFM4EA4qTy/ff3CevnGPLNn&#10;ByDmXKj3Pc9pHoOl2MDSiqWEG1ZUzYpoLXir4+wAUBk4i0MrcV4MK30kLkcLaaGaS05o3YOYFTyi&#10;odTg8+WDhjmPF0CF20qa0wDRwQKzaBdG08UPpe02EieMKHg/uaAuZVXAvQ3ebQsrieqiM2rwoVEW&#10;0XGaTwEQT45iLVjKt2HpsDA2nmZ1pp8bs0tNpFI8bpdYiAoDDjBfuhu/vSLvIcBafr0N83/+z//5&#10;X883AdlNakXTsY4c5d6WQxM73vVmh8WBbhtVjd+T73zDGnCqtPNkR2SdJL5o0zIWweZaaFd2yCY+&#10;w1grx5UI0NbU0i8M0FHPdrSg2B0AwS1Ejp8RxysUNR9Nfi5uKlDvwI7Ulv3mJtAMFud764ZeT9nB&#10;35oh66yFCYIUZ/EcbBu27eMkSIoOivBbmcobLOsrinGt1xAekePUZy7hUKPp1TGD1EWuHLEv4CgG&#10;aToM1V7vreXfyUjZ9UN2GiKza1+cxSbULK+iSrOsMSjl7GwdvfHebjoRwXKSSGZbRGXaMAikparJ&#10;XmdjdlVpK8aEkVkGO16ETcxUCUL+5b5MFfwqvLcrvy3VIq/wpUYVGMwCNJry/aJl9RhNaudsiYo8&#10;j5upsjpKy3VTiLMxgs+aTBM/wQj7HWwVtLLs4HJcj7DK3e4wlKQxxQP/ol1hiN/IDo7UlyAajlPG&#10;iUFR7KUGhwnqTc/daWWIA+wKafuDxHfkr+4A/uiP/ig1oD85IoOqGtML611Vw4WbqepNDby33SOm&#10;jyMpdmwUtkqP/fVOyke+nQd9QW4uXSrIwt6XRkD9ml1m67BtLU2HTxQm9ILvRX+qtKiIQNj8yuIN&#10;C0+XljIJrlO4BXhzm5VM15qUxUPHKKtm9l6/0u3lriL7HEVlPTfMlxpRBeNR/+qEowXHyW0imdKn&#10;MtIsUDuTR5gsI4T6xTxTZW0HwBHXHRSkTDsDpW9Iy0UkHt6zBnYCS5m9LAB8hQlI44IpLKOgrIFQ&#10;VFJu87EpF2Qp160aDOpNBOzsZyqbmZJ1cVat72frwRvWSlmmRLXsZ7zBofSuftXYsIyLRxYlYr+7&#10;kmN22/2CvBgSQOIBncQfpG+MvaN20fh1cch6IWUQIzDM+P70lixZK0IVmseVjZ6A30gR4QZGXSxE&#10;2TK+49G6rcAAulpOYVj6sg6Q/FIRRTmp2GHbGabUjikZ2e0y8I/3reulI0ksJthZ2ae6jO9mbtN/&#10;Y371U4D3PQCCiDDRLAqKp6v7QmclCsHGvDPArcC2azR3Z+kXpc0mj8Z/RX8SUXv644YK37x/O2Oa&#10;zohcxJ8cF7EtiQx6BF3Msf5+2kzIhZe2FLnmd8Nm5FQ11RoM522pIqFsclxOxbPFz7KN3Qq3vFY8&#10;SiX5srlZ48jJrdvgfa+GWQA2qhUGyjapwmhY6J23dJ6LDWlxoNUv1FhbU/kq91I4Pbp4urqVIuVC&#10;3TZa5EQY2sHCWsr08CMjZFM9HpGE+a5/O4sU4faM+EZeftnXphvM0YIG1R8Z2ZNbBWFocZJU62XF&#10;iNx118RWl7BdjQVg8YfANwCSKB5R4Y67jPeS+0KUKUpwyeBSECE7zu9I0/O4uWCQflJLY1ZIQBP2&#10;WblRWfBN587gVLfkBqzYAvkgs9jmyJkC86KxPUN7glTjhgXmIr/HRWgABtW7M83aFE6olLMxbDmL&#10;lsedciLH1xv83QEE1Hv95je/+Wv4z0A0nVehaDel4RKpnRow5qt+l7Ye0tOujlsSxEpVQDn30Bte&#10;roN4Rb+xhd3Wz57Z7BrWmUDXSjqjATmIMLdie+Cv1heee7Wj6VwQHDq4fmd2v/wVlrnS7ECDc59h&#10;LsqWjk6GZ2FowaUQhhX51gOJd2k3Q4FTIW2OIoH5nkkqUWB5Y6Go8nXEvDIgb3lt1sBpWDadfGeo&#10;7sg7EExh3NYHMl3K5gpyz5wS8PaNaasRQWS5QUIAhkXV5qwDeTlehYtkQ8pv4EvTRhZEKX9dpxlS&#10;2f198cDtW4zv0rkpX1MoUCnPGpwLdY2/MwljNdCY4n++zhdZAJXCt3y+8uAO+1sO4cDX0gfb1QNF&#10;KYED1BnwnSueJe5IqwTFJqp3QLqb9TeYpn+L7lg+7Ujw0RQv9sonl/g93K1Bx6ydcivBtcPFjuwk&#10;hS8sEqSftQBq+t9h76r1ezveuv4xnQLeJ3nIqqOGye///u//0g7gz//8zw9em9v/6lLzYGT1vbgk&#10;FNV41F/riXhcruDozEQNaKslC5GUqa9H5bq32hSwZmkChSds5+HAzpKK+JRq+e+3ejyl7LiTjey1&#10;xzL6UZrfkwDRZCGp2jeLwCwLB9tcYMLyt6M5s5cyyOnGg7KvzVNIed8lbX2VSHA5v/kGflcxdTj9&#10;Bq8s1S0JWdvemcovrIRBGJ0smKbvc0Jzs6NS3vhz532KIkdmWS06D6jsLLwnsCxsRVjedq7sFqVA&#10;UGiNP+tWA5DeFGI+4IBx2wLXJFQKzO56TMAr5swe3heHg0CXCnWNZ0ejIFHUmLhnyGwlTQ/wPMMa&#10;vMViOjY3o6Zvl6jurA2nRSwmYtgbSgg/m9l5Fs5DOyAnOYFlUBODG3mfyDWiON0s9raK5gW/C81W&#10;BIWYnmXxm7hNQKeSl0jWEeG5esDUiEhlWxOJsrMHoCgdpNe75AVA1XESfOf/wT/4B7+6A9hqXxYV&#10;zwp9s1U/QbkAaXPa8dZbBo+YElZCXJGtl86HGuB2UWfZ3ZIphbQ74mI+pS6XM1gY6VteK9OUlwTP&#10;MS6fnW7IGkPQS/Z25z2GIUZwV3hl16KyvWaDzNFp66swUXlOsLljJ7KWi/wC3CVyR2sNa02t6Amv&#10;iX4WebmYux6Po28tYX81wyYx5HQTiTLnV/CiXXE2eG+4XY0gWO30rZE9poHCTmOIZuEbHsA5Pews&#10;s2oHtgfPBm+99HaJNjdHOwV9q1UCDvDzXGFBC08bHYrd9J1EPaZyKtRNZBVVdo3cJepEIrvsF/zW&#10;+OlO3m48BbPbJpEQ2zlzYoMJ6r8bwW9/gzn2ncnOAhIO9QQdZtM/EYoc3UrpgGaibrDkBsuyvDLb&#10;FA6AK7M82m0Af3VyUj5eQLSFQ3LRtzAiqAh397AS2hI7S4nUyAkU26mk8Ks7gP478FJ+6vwrwSXS&#10;4AXuLFrFahbCnASW5V9Im7OVoKstY4lylwFd6dC8tD1Bi7wvNLma0Hup7XWx61AKsOTbe7Z2WkEb&#10;s99LNzFrK/fnyx/rWC40kVUVbL9ZswmcpAaWb5OSewiDRV9elFCzzRQ1jG+mAVVgdN/+HbnGG3YA&#10;3+J5xxubdVGc1bwXpe2jggVfy5BdLsg79BhcYX/BaWRIbnfzdqlH5Wp+R/7oOoVsghvSdpM9blZn&#10;iLyJ3hpvmCkKpDMIOgNktACGZzEr8w1j09/WERQEvCX/TianUtjwVgknVFrdkidmhZnBY2fBWTtk&#10;XDCC3OmC3PTXIFVkLbgKHnHlq+rfJUE2kup+JGU3oFyfQqCEDsJ/uyLet8QK/giv2GqDEgmiRjbg&#10;zJXIyqDxeuCq90DUyC0x7pamrXRTOklLTVRZElzEmmuk4HGhG8j3dPKTF0kDUwwbz69+CvB2AByU&#10;8K52MlxoVogd0yXUjBf0j01qTTWyRnkqZyE4lc/CNqO1cNSD2kPqqq26Sq+F1C5BCl3SI3axT3At&#10;dZ7/70mPB7Z+Vm0/3h3SVvm6iVycQ0ZT+PaIBpdIqdH0djFSPlurhQiMK0p1xZrEibul1/OPbHYm&#10;SB3bGaxyKKHB5auGoRQFS1MT18V2gU2tSJQrlnnMznspFs13RYhffYcs98yPXUYrNHKDL/FiXgY7&#10;LrbNyPH2NZahhyzeqavcE48uYV3PHcSwQGAn331bbCunLfZzVbLWeIO3rrO/pBQbwXxB2+lBnZGS&#10;/f6hC36XoE1cXVAvsrY6xAnqHS9mlhsG6vT23UPzvnWt8O0J1imbgbMKDG3n8fVXsMYv5RygFvA1&#10;uDQptEPuKo16w4Hyj18C2LpQ2rh2Nd7JD3fY2epbqRQz9DJCbwxmP2s6dl6QQn74OnXU3L//9//+&#10;L30K8Bd/8RdUxeWSvWJSeASxCm6WHetmuwXTXKRKO1CO6yMOdkp+zWaz6V4GnLLZwUsqrWujdfmV&#10;QjYbsI/6d9XxL1lb6rr7t8ilD1uBoi13XCjXryh3i2DWMaIpH7SP8txUrUxhXjyncwWd5ZCOt5za&#10;xr0zVtNVUSLZ3yVbHsuutqs2DqG1vK6iT9hnQ3Y0kCm67Zh9uC3F+73FBmx/ORSsPHB3pizR4tku&#10;k5a2FsL8x6V9m2AeG3mEvSDrUNGkGLcVdNzVxf8g5m10x8vWFxV9dbXU6C3f3h1B5Y44BBVedQrY&#10;tbzZSQRozhQzwecIuXk5UAus1E4MZ/obvBv3A+lGDlIU4KVM87ux/Zhjwww+bK44mQVyLJSRKmOB&#10;uzBJqxX18rIBdMzRBsxCLK9u2WfqHCgf6STCHXZC2sRpO6fqTufRt0XCeLCscW9fDKufKLNAiDl2&#10;Hm4urW73WFEc1p7Hv4ZnACrzkFQEdBYoHroqvC1scjErm9r6IkvEW1ckEogUDLX8flfBYwRPKy81&#10;ufWmYR3R5LE18hSGTrG8dsffeu/un4AaSWQn2uQlqlPnRdjJxNSrk+G/1bU84quTu1x1vMYzsicJ&#10;AN1J8OVy+h3As2CtYpPZJv4YWGNqJTsmI9S/NrfSduVrMEiDbv+IzTZo2DberG1GZb1qPyLftyIx&#10;ZRc2rAFTqKcNERjBiG0FsM0CoduqSnb1800Z+JBZC++q53MNsOKq+uXiS5Z+Qr2L2Du5dlaKhuV0&#10;CSKMbG5ZwYca33SEbmrKh2Z43IINgRytEoB/FH4Ua+4W7Mb85Yujhm3bke87GSxb2ut6tbERLsLF&#10;Zu1E0IE6F+J/b4uwYV2l/FOkKmtrKsGQNFPHxSbeYLf7K+lDhLdvutXkG1Wq2Nyhx++2BRaIbUWl&#10;kE9gjSlBq2GgmX7EHNS7JVo1wvxXnwH4FOBAc9DctiJJEAh92VVXpyVRVQIqzz3QK0NHqyok1ppo&#10;+tKwBWPx5hevh8Iz4CSV1lvRrfGWfP/Qs2/797+9O/AbgH4tsFnYtTMogNM4zpnEuknVApoFuiVC&#10;0Wo3Z3qDm97jiq81lnc3Cudi2L6JOOW9+l4KthMdqRT5WbfSwDaO05i02pRjvBWL3lbzxbn3ka7C&#10;jfzsTrq0TQG2R5yCWd5X6lvwRwMpXyHEV29zXZokysUmCCV9loUFE02G1bC+yJR7almPqwobQbVW&#10;nAupM6QCUqZc2hphp8K09hgj5eOC4Nf+ntwIS80KobIWWwTtgVJdSQgyO6dg+QUpgyFAGM1dNBai&#10;b745wjgJMWjA5l4Y4kRiuUOGZrS1Z8T+oJSXrB/FAC5p/iiMo5wfq8nEleIGvzlSjiwOxQ1WYoat&#10;lzM3VIP0lAboimdF8i5tvRBkxGWwAav2903AH55NbXB/9XH/HZgP3SSCa7UazQIHkb2aHa/t3dtQ&#10;Mr5QbhOnVGRz0cT4oLBidh5hy1knNe5YkR1Hp9Fs0ySLN3Gf6rcet+R7sN+Yd5IC1kX3uL201/7E&#10;Sn9hvv/2tv/BsxytbUeRHlR8Swt9ikHNV2lS3vM7mGQXnCOqxiyJD4HtC6cF5HqbjkVoe9N6NFiO&#10;UkO0qE4hWcDivWEnndWPlNUby5Iyht481cgLwaeQ37a3MGyLK51XCCWeetO5M18ENJQtXmzKfRGA&#10;A2B5T2ZS5hfXX8BXUUu6kXDO749qhMlypCGGQ0lphXLcFrSQbspv1t7zmbLlc7J+40P7zBW/FsTI&#10;xvZNX2dYxBYQGu7k8r6WI0j5vMHuEJz3+aMeQl26aCDocgtFkTzY1SD8g/HQ1DCAQL4zPhn0VjCa&#10;ZDYrmdM6NjC3UmG4+gTvaqC5firS7S2MJH6wS3mV9o4zIt+iXVRPwaJyR+6fm2S/gz6CJDPhKYd/&#10;9a/+1S/tAPrvwIWVGzWfgEoGx3LrqkZDplmjyCxvA12xRrMOTn9bCaRAoLrhX2Fc08dQUX0flwG3&#10;OFfNhbqaSL52AA7ODsDtPvql1i5kdwC9feu9g/5FabsBn5e/q/4RixYZQavOXVHKJUZIv6QKDFPL&#10;0dYMNE6ds5ZxLo6voFsAa6D51RpWRZRtwJaE2LKwRlJjiajt0t+Uj4UGrz7Ftkga0Pi8FEBgbjxL&#10;Ovtk3+AvsF8KhNoUDVHDEsMz3kkfxD4Fyl1tWlT4opAsbFda5RDM6RJHSz+msH2Zu+V0xRmMKjG/&#10;dKLVEvx2jNM9TjBrc2WpEBTawrtUxtp5VL7CID/EVWLGsFb8HCUk8b8pulYsbBMz8TSBjFMCmWV2&#10;i/1ZKIs3uJuHL4zbBMi7iZtU2YkkkOGwE11aywym5OVlO8m3ZMqInrO5BZu7xlBLAwAIGRLNbJhT&#10;XRllJNwkiJqD4bKZ8eLZEhbMQbWRAOnzC+m4Kot/+S//5S99E7BPAYSoqUWATLTRBp9LqwMWQl+e&#10;il+vPCjLs/yDoDB4X1kY497LQTHE2bEWuxlc2kpq2TVxQTfA7f478L2//fN/DehTgMpm0djA5AiZ&#10;TQRKgF1pdnzCFnDn1z5rRL8r01o+syAfL4esL0QbWJgvm98U8OJSoWaZd3Y0TbpqMGY5XSVI6qhi&#10;ZbYBmLswruV9Qu5JTAN+mx1XY2ddiMr00G7XmH35Ejk6FmTQBeB6SYeA3ULo0nL95dH0A458Kepb&#10;v868wbVmPHbJ3APgIrNN4Eh9W/NiSEJvwGnii08d4MB1BPneKs+tkS2BQ/0O69LicFhbiYpn+7Mu&#10;cRT+xkSrAc3q5PPYFseYLSW1doplE2G2qMqXO2gDcFXUSQ8MstDSkPyW0+Va58QaQe6yHa17pti2&#10;5VqJC36V02BnaHIXaTHzsrM22Td9XUBm26YqfgdbjHI/QWZ/l4CQf6/3KcD/ts4x8X/zYEMRK3Eo&#10;BpesZKGz4l4UVtbbqrYpNP5l4hfllwYtLIxwSazvzD7dokvE7yx33rXRGlDQs/xVBjUX9lpWAC8G&#10;H/m33vuv8HveFwJ2Q+B+YhXccfYFSdBKjhqKquBPVcQCpTbmiGlnRegWT2G8ky11GjTqNwwtiUdX&#10;6afnHKztRyEhrD9uX9CJnsGoPELi+kRoVT6JUJeUFytdEgVbpfRMmQG7X//cdpORrob/plO/0A03&#10;fuWQDHTDIAJj1kS1haMJkO47WAy520fHwKT5jTz9RMFKhValI/4QaEPsOzS0sXXayA1bVS4FkVUA&#10;m/tSIzYlAxkya7xcNs38Mkhy/nzI4rytb8tEhKqsyFfDz47bCXk5UCnMbkj7W8qZ3TalCSulLXY6&#10;dNWZb7PFQmi7l0WxATsyg7p0sdUwl+VEGCmnNLYcVAGtrk4cbzPc38feAlmcpbCiSq4/lk8njywF&#10;f4gu/pUEbMVDDytmy5npKxsodfBLzwD+8i//klCEm6B7bW4LllZy6nBZDKljP8Hly2sxMsDJhp2S&#10;c1eUi5WgppDOmh6CQmq8S9lf1wcEfSqOzytl7/cBW/6/fxIgF++n2ALwxdZXAayRDdOhRNt51ADz&#10;m1qWsbZoHAs7DGI7Znkk4tpT7cAsZDlJEsvgNus3EjVbBqS1EzfUHwdsja0Cj5K3I2zwZNBBs8gP&#10;7Nvpvs1rUz66con2SFHuWyDraPWpgthHhICFzQU5aShqJ7H1ilntbHE4emuWYpFdHmvHZ2MKrkwt&#10;4LYRnTRx8fwKTOIbyRZ4U7Z9mXIW440fQZk1vYw28UOxZnK63KJUag34Zpo7xRVQBlMmcSqfZjUA&#10;iYueKaxtaS9E2LGxEOfKaZGhk+Nxm9XRf1PwDrrOI+4NgN52m5MORyCKpkXMlC3b3ZEsfdtCG+9M&#10;VbbWjnoPTSv700bsWrJ5yu2d2Q33aQi/+jcB398DWGRXZCqt0LeilkVBf7uAwoDpjlmzDJ5Vajf+&#10;sM5jr11HwVq1pNeD5joto2+VaoLfsje9bXsL/P7s7b5WFsc7hB/Bfe+ve2KV30EVqAUgYvvOIhw+&#10;2lbFs2WwqH5ZAwj7DK6RLTZGfuQoO9tGRavjoMzgXc82gDfy1NL2HZFwt62zXrPWTsvYMBT8dtK6&#10;kt7EeFVKkG/A3vpYZkIeO0l0O9HpaCe17WtiUDsN1k3kEtokhIuV99YUL2eTiv3StNNayz8GHIDC&#10;iKOVcRYEX4SnMLeZfBHbMxL8sZt9Bb9qVCwbJHAWahGKs2o9mTZ36yLS7SH+6nUap9k5NKWBvRfa&#10;2t+6W66/RbrKOfhsN8A77mhs8V88pW+ATSEwswb5Ru6iKGCWl5HV/GGq4EN7P4rVh5MKaXUcAh3v&#10;zkCzUsL2Ri41Nzz35LrQweS4lk2EmGgN2zR/dQfwZ3/2Z+t+Je5YVgigkrCQs95xZHSGofyktB5/&#10;FMERDbNiEEAc7Iq1Bil4NX1yXwqbux9K7Rq/9/p2AJ3UKHlEXvf6Pcv1aDHl9bNXItsETy199ZEF&#10;wzavk2/DSu3LETDV5O5mXD21yhoALXLfqshyYWzBrDCMOWweNR7xLODb4HK3JfqjCPdkg02pa+h9&#10;i1L9Ikgtn+IM4WPNyaNt1EBP5CvyNd6uFO8gzQX0JGKwRavI0dEs9x9NPLW26joeOVrAaXuzqL4g&#10;tlB/1Y6aI7CC7+eJ6osY2FfSW2ibyx6rX8gfdQljm8bqZyPs/EoFvLs8rKiY2rqrro9KOaLV3Z2E&#10;Se7e3BraimeXzx8lh6bF0I4BmKe+JGgh3JTJYFEl4NMGfxsURz9vmO14mqeTFcx2IX17Qc5sFiCp&#10;KFbtW1CrE2OOur41pYef7qpC4fz+ItAv/S7A+23A3Idm9ennqkRLeieT1Jl1cDEmI70tn02YUE4Y&#10;geXnu/rbnjYXdoNX4nT/xVcMWNeYIoxB0qeJ1vjzS/8eA/Q9gP0CIGCl0J793fF339/PXu+3ALxt&#10;c+CjgS2ttQlAOJfC9sHGtAY43xlaXITx3kGArMFMaaN5zFQUH/Z1ASybwoU6f3O3zNbL2tnYVifl&#10;ePRsYiraj70pmYSyJt93cMbsXRctNT3vTw/fIoJ2BsNwXwujYyVDANEh5WQP+aN2dDQFa857dAET&#10;5D6b+yQGETIViToig9LXv2gPLKthff+b9VcnlLw4FNu2lx6MvzP7ge4XYVzHSHYUBXYoSocxJp1I&#10;BzgdxMtmQYosUD7usIky4JfUOoXDkRNlrhESzcKmQ/BywSbLXYKGBIvhS5YB4t82chxZp7e9lCyI&#10;Ti5huF/gEB54me3SQUlFLNfdvG0ppa4V2LFD6vpq45OT4y3DowTUBGZXTUyc5VJgnfnNb37zS98E&#10;3Lg34eWmKsrx6VybD7mQfjn8WPPfiWRt8fDs1JkiVB5fzX2r67DIFH0Et0oojCOUU5ldNWVFyWwJ&#10;vjE/3uh72k/rPJ7iJzv6+K5eO6bpdb0O9v5+AdxZe74pvfZLmqfIsXy6Q2Dijli7ley1fwiBElZd&#10;ZBYs8F9r66Lx6wLRheeqgj9BLolYi+IlOj2f7I6EdnruNoV37K66dCB2ZMYXuPwS6TdfIfGY39Lk&#10;KFVU9dvCBCnZTXNb50EAbrpEJUA8GCySNz5pbQzkp34JQBPUSYqwPpAdTQzOHs9ql8kMDgsIivO+&#10;tb/xeFwPWFCHM5RWe4s/7flF3wBZmo5cSSJRdT+wWYjwmxrNA6rBmN17KnEWAHjfeIAjZWs84XmV&#10;46qLwru0vBdYzYrNkPzm9c6vGBwfg6djrLBX24GQze+rYIqq1NKPOBcf+jGrkAhetSr8UmZ5GanY&#10;j1yVbVIpEevUL+0AlpK8qgHiy2s5B8E3IGoLhRWNtM1dxFe4QUymudtu29W10/F5ZUElb2/CYgcL&#10;qAS3gL9SluB2IsrY2lYV3d+fUtm7/90QBJey2fRVBbQBAjrJbiWotHYD3+LpjL3FHpNEgvMKmbUG&#10;W6VlJ2GW1q9uaZ2odsuiaJfoRlLRakbdEvOKTZt+JyGs45DEiuQNs4c74l9tKPjE86Ykpx3Dvgqy&#10;P8PjyruTqwRNEESUQ4FbfT8W49kQHFE9O8+4piaeiNCvU0iNbOvoGfdHLDb9eF/My2UV0ltIpiLp&#10;JFFs7jE9rxp3n6E/YHaVUBNYwZxFRSLBIobeKlihLjIEcGzGV1eb+C00Rd2BIjpC/avfAgplfi1l&#10;NQOZkhIMGOsn+8s7R89kEJKCb+IKSbc5uffWH2ZID++kzhlNSwdFLX3Uy36zQNH5olJiGlGcarwN&#10;O23/S9YbQLE7ODvqdEvg5FJI+zp+C+xsEf7/+Pzrf/2v/x9pYgf/+Z//+SkPOjZMHVLJiv5w0Fuw&#10;rq8gjsV+7murHTRLT4NT7e4qkNGlhfhL8xeobzzsUK2a3zNnDQMOF0c0hd3C38stnb8D6ODopkQW&#10;QBvAr46h1/gj/a4iojFH5b01xlvw6mumb9bvZO0m+o4GhAdnYpDjUskphJfl1dL28TOmgHd3tdoj&#10;s2oMRBnfM2c7q1i+VfMjqp1c8S/Im+DZCC5EgbMeSdFJyP/Y45TS4oym5h7ZLETv6t66qY5tYSfC&#10;FYwqxtdmdzrDiyqpPwu7G3b3TzPLmkWCiyOeRQynb9Z636JbGHWVb6UjfdmvfE5LFOFvo9JGzXRG&#10;NuVlKvaXxx/5DVIqQseecdJ6vEKtumG4Utl6FMmXBfXobmFbfSmjrLwM6NL+/LELHYNFm/IZbFf6&#10;YoAJtDFo4rd4E0zpQ2ybZDivTrqqpUizkbtHOTv1rdkN8lf/L8DbAayeNtwSc3XTeMfK5iS5el2e&#10;UmoJRwBZdHJZ/G273cjbitqAj+DeYPFjxRjKO0WywjJYhB089Z9fad2sDZamttIO4Hd+53fe5/3b&#10;4m0SffZfmllICr+NGjW/NaMOVVoxbI84ZbnR/hX46zhcsLM18GN9YqGROhp8nC/3KrPXXloo1rvy&#10;Vi0VWxApvBXDibN6bvACUqgV/MK4vKyMqx1nxCPlhUJqDlQH+9sazNV9NuB3fPr7Vk2tClNf9JgK&#10;5EMuNW786HvZeYy0dyrSqQWjvgM6X7K+PQHsKTCESwcpBLAKWVWg2w61fFeKv60vlQUlnEYB0uX6&#10;9JbtJ8djUBwBG0NOi+Q3gFMj8sLpsd/4beAL++q88w2OYg+KKi48fsmFTBY2zeYKgMjPmiL9DfgI&#10;Kcvb8AlYeDI6N5CqbFVdYAR2SpKpTX/53VBLWaM25XQMIP/I10q6AZ351R2A3wZcZdNWJzG3kSnC&#10;pbyRi+OR0SZpMIaYMkxzQefpepS3rdkz2DdrmVOce35zXAo3kdVQdZXU9LszAAKiqiG2A3jLv8/z&#10;3oCeCuzHB81KptuPMqsviHAPikR5sLPtwPiMS0f638ZqyhvsczsqXAYFfKJq8aBdsBPeqUM3fKKi&#10;w+XxXO3S7plSoP0WjXV+f55eBpwXYUScNEnxtAmljoidGOBw2APDlveD2GK+OLDZAHn1tucxAPwK&#10;QMlzR8PvjN3MaQgrxU1WkE3MlGMGd1sj/gS2lzbaDWbpI/vgpf+FZUtA3+gkSZPHZro2DTgYbsC2&#10;F4cF+J+FqgIE1Beu5WIr0UpJ8MKGwBu/PYQ2zip4OvMpz+UOdN23UDthK0n6lBqFa24wOQ91yLgD&#10;8PK+SjgeK8wyJexiWCg2x1DaXGgYHQwKZhWV8bW/XXQFuR1PmpsClDbCLXyD38Hv/d7v/dKnAP1V&#10;4JVL1kv7dCLq+ZaBCjQF/acauWvASvYsHkXiJIPY2uli3me227WFsTpAufgbVhZeKvD0WbkABG4d&#10;tIy5s7f270mfCJwnAb7/FQKZEjy91gVO+1gSF/8lZbvGISUvfkcxa7+Nqa62Xz711pQqAd2NXBGL&#10;NjtA5lTNrCSUhOa1Mt5ov0oTZ4nrhqdNcBEgYo6LNjRZiKONvBwp0KXTaLzluv6l062itkA63pSF&#10;Z8rK4IS6g8P5QFHwEDh8HcwxteVPVGc5dx50p8bhmfd+LlBW0C12AX+pb67zR0WQPGDyLh5pLhqg&#10;6GSCF3BGtjqg3fne5mI7/kZLfu/kSfkQtLJZR2LbFLYql4tnZB/yw+cACC5ZHCg2ti3ho9vF+YUh&#10;QY3iVJ9yLmbWlpSV3LeKT4KLiRQiZXOUwkkzrgt7pbIyJgOF9s5k8KjlqNHEd7DICO/tAH71twED&#10;TqodbJ/69h1TXCogd1rUXJ6oonXgRtWutYsvsyysa8yxZrFUCcavDrC1hXH0BOIOtozfmfM3f/w2&#10;oGLweEDZWFNTuV3wO/A9Qd8D2AX49EdkFXzrK9DS4hb/1uFZqNCheFLt1p56S6zv7dsZZF8jhg+/&#10;KnMD20jW7Km0YngvUcEwCzt+yz7dGrNJBZG9yCpn64ry85gjnELeOvfGuH0U5ILAEUEKnjIjsSpQ&#10;hlspK0WKDR8Rwnkra/deHgM0UVWeIupq8ZT7btcEyR0ZFNgxXjpqQZmHm8qK8ZWxNIURzhseuuGT&#10;heVuhbrwHunuFEaOtFhWcT9uZJla9e4XIdkptq2UjYpcqa4zEI4a68fKb1VESCvF9XvS7G2WiSTj&#10;8j1h7xMm0kJu1g6ha00ryKNEtgvJGrxZKMJ+boIkl7RcaljfYlmm1qzYVpAqwklOI0i/kkIDFsYT&#10;8Bm50MlrjXCxdv7gD/7gl54BvO8ByESFfJE9CKq9H6tlm/vKi77holtt6RaPbFfNG9gqfumvPlkw&#10;bJeNnUup25o72T6msFcuiiTuC7jx7g478Ad/+tJfK70H/vsrAH41IBb0xE0/L6uqLbMVjQR1TLAY&#10;pt5kUcnVardEtyyX0II52jgnUSZ4U5B+xtAPX6UJ6i3pnbsxm3sGZAqbjvVouW99qpHNToeCwOpq&#10;NzGmk8oJb8+XhZQXhOyfhtsAwiAYPW6FkaST0DZc8PqieANEYtPTSONFK99TaF+FCABcptSa+d3c&#10;D49Ei7giMcyWovp9Lr43lyI5n5IsjwxWGqikk+z3Iol3sF8VWqjRIQVzD2WrqxoCF4D6sawMW/oE&#10;TCqi6pJ4kPsNW6ZUpyqR6NLBihJCaR/7b6and+3TiFMLq89TmAr8gSaLN2ZVTRiKwoDTcAoPBcsg&#10;6Fbnq8OV5QICLppRuQUs7HewrhfnN+xXPwX4L//lv8Du5bBl7K3IlvViWg0tB3QJZXO3ThD/VcD2&#10;Ecc5tQDwSIX53fHebpobjBV3y/50ZHrK0RHlUpKX4uy8bYHPzN4Zv1Rjo3B+XcQTgjW4LSB2DubA&#10;ebC7uomvBLfsy0vW2r0sGpCpleyXJnMDubfnZLAsyBCTwlbUIozi5Tpk9pJM1dIitrcIpUPPesSK&#10;8+CcoyP+xdBik3ed67clol4c7MhYALtMy5rf7XQFDBYrAZy/7DfGeXr4fuSxw+LLw7/kcWQWvN/c&#10;FxYTT5dMJ2lvvZDio5LlPaCfH1UBZ+xnfNOHM5B1M95puIPVeVCzSQagcPDGCEPYCn8LM65bPsNE&#10;JNIk+AIA8i4qaqHplcMW0Xa5HGkF6iLeI+6gvSc7zhG4RJ7ZbQVHP1u/m8tXq9hZxErEYNAJuMHA&#10;VDj7PLuTJZIXsj+JiNAYKjLyEGrAItzx0qcJCLiYf3UH0PcAzmvVLKxTh8sr8Z3+sn2n/Ldp4n5b&#10;zzKxKl+JcLdLkdrbAlvFbI66CTWXnT2486vsjmtJNC0Y9osEhcWzjwTe2x4DnEcCjfTxv0RY3tro&#10;qkhCPi9d+sJbqPQnwu1TW1cGJ3oUsECLRLyVpiAX5GL4osrXKXi+BLDUMHXKrDB4WSPpdgeEVWgI&#10;D4yBmamt/83iuBPMBkAnvHQAVQhsPBvSVmVjmn767+KzAXw1SSQNU+kCWA2f6jh0BM4hd1OjSdWB&#10;oExt1oG/jPyo58DRi8n4UA/5ZLDsW/m2WHapBuC2MrKnjaWJd/GYu4W2it06ApSTYu7AXmHFDysB&#10;l/X3vA6cIza38EloY4gj5cNOY4h5p3wLx5mVwVpQYmIohRW5mOmtWcoQHYkWaO9gn7JsCdPzdu/s&#10;b4lhR6fdQlj9fw3SOeqRRfxmLTuK/Qi787/7u7/7S98D+OM//mP1r1FC8Fuu75L7m8pvC+wdd3VF&#10;L+EGr/R1MSir5zesx9FHxEHDSytxqybjzeIO0yqWWbqBeCm8uRruVlrH+zFSkXsqAEPtBrxacJZf&#10;zO87gLG4y3ba+npPi9Cmtndym3uRKyrxAAfmi23pK6Si4nGV2kgKSbKn+9P6qd6Vcl0DtquERWw1&#10;aXzuyjSRxD6b5RJEBofS5riOSjY5CYaRb3NZVazwvsfbsg+qZXeEscyWZqkZufxKIVluH1Q4nUxX&#10;qCyjbaybuCLNtQDO+SPyZ6EHXXpujKjEQ1Bvwb6NZeMk+wI+kmac36VAAA2zBqwY9AqP1jsDQIAH&#10;l3gKfvHp7RbOYQRiFHXoljjd0rD0XcILa7l210ulRSV4phTyFiMAJZ7BbR0unWJZdjaqVVopQykB&#10;GHCSopCVYscHB4tOSb2350+aHsuKcWOGw2G2ucJe6cJ2G5TplLaPIsjgxHwIMmWRh1Un/9E/+ke/&#10;9D2A95+BNmfcbChbjUcxu4LCtzJ7b5VQx+/l4XaOsNiAvYUtKsW5plas21/IgvKy38/dDJ6MNikP&#10;A9dyHitFqcFKqNtk38lM9XMf+9cl48+APS6efQmAaheEVVtz9TIYwv8MUMmH8aOKbKpS8Qg1NnO3&#10;eNaPwmpJrEQtsU1XV1t+AvumvPVz+sh2n+9EYUt/cdgFLDsofimQ0zErl5ilsXydzriJA/ONCaLv&#10;582hpwcFVy46ZrAznmEuQRtJOf74ISvAF5P0I+WQl1QeRQK0nZImCw9xJSXxVYXsvlJcPCl842lu&#10;MSuZpXLRy+lShnEnN+b1rqs0YIlDSgc8kv16dPINY7MwCImdFe25xxWbm10ss5avtJRWqYuvDVht&#10;vpO06iD0+q9CB+pSJhJNb70QMHy+MWThxyqGD8o6s/qsx27AaUNe63qHdd4N4SJ2ooXkCUMu+zxb&#10;fVHpV7rEf9BY3Zbp3/t7f+9XdwBbrkRZJoAraBxsKzkyXQgahoAjwSOybSKw3r4TylboxmyJHqlZ&#10;b76omXhiawnXtlZzpCykI6zdvnRpn0z0tj9UUKb2Bx77H+8ZQQG/2xE2/ZJ6Utsvc8FkG9D+WdAI&#10;qmb0ha/+nPlSTxjbcINLHW7JnVJc/Zx09FBOT+nyyMg2taBzKWu7UuaODrO2N8pK9PQ7JQPVcG6F&#10;29wPXDyS00KkEWjfKmhtLhd1sV0/3lutNoNcNOz7vKrs2Nl+VILObM0GbBOJc9cbs0IGaKdmCW+N&#10;O8kLpmQU16jZMv/WRcFsRVOCblBhEhVAALhA5a5830GyYVPz2Ui+jYU8juWiXS2dGLju/Cm9bxjl&#10;XqWD4r3lBXEZzMKqZYno0pZSxrOPEWjzHgK5SDnwWTlhHw5bRyukRekgRn4bhtpZLnJdUjrGto53&#10;ae9/llN4MnIsLJWrNFEFWtMXkJPaKT3a+Gv4FCAiLa4KLFkX6GpllXRSiledtyi3GH5UYZmr5zBt&#10;or/ts+W6CjjGwxGm+3btU6H9nTQRIwzUsrbdZAuG5lZSHqCpELDAXM1IZ0sa97EQVgsI+S50K00K&#10;CwQVeLxQQvYPkhnZjlPYBw3SVCdbMNsLdoCms5vOBx3WtheULxlAT1cKRv1O94TDLvPQsAPbBmQK&#10;TmnemSIpNYCYKDVXxX/A1JU2kTgCchSU3Qs448QgBsPIIAvmbo0gAqTL6XaiVcXmu5hsMKS7NVtp&#10;l+w7b7uz9bXodf50gLJG/cF/Bb9eVPdJUI40gzXgCEBSWe7t61TgVY9GksrSsScVl5Vm5W1kMRi8&#10;ncHievRgCqzEvNp+w3aXtkDFlwL8bWrpvFpwsF2FXBPPF5YtVWW4Ul9YEk+hFv9Ru7cqLsryuxEu&#10;ZeVrbgcni438XfIIpIkNhtj2K9a2IjCyZDXg8LLTm/VP/sk/+aXvAfz7f//vS2ZriYZ2hVAkmNOb&#10;1sI5/up49wdbh6eYo0GbWPmyaU31ZN4TAmFQ+VqgVCc1X9IndJGYtZXTSQL6qzuLBb7wvM3pmyvf&#10;RP+VzpHvgnbKqbm9lgXLxpd3U1a7ANkWXLS14OO3Gj5r8MqdX+lvc4FAU/YtbDevI92l46Qj/oCl&#10;5yVaLroDg1nbmLF2AqOHrClvxjdmYQANZauKwtgurzq24xdhFnb5qYMf3f4VgvlROZrRd/fwLfMX&#10;vAC2KFZFeMdyU1a6ItmJ76SVkj5FtZlWZe+MzyCWYkSs36IqDJGsqhFkVsMKCWtY+IrqlNIyaCVT&#10;tlunu7RAT6W8TJkSpETSYWYPX0JdyiTiYFdBa1XW9u02JQ+ctLIV/DnJFA0AKhI3O+xUYj3XXCKO&#10;4GX9RWCD36o5BaJ8KGRBZuS39RazqGsrXXaLdsFA4+v3DfjDP/zDX9oB/Mmf/Im+thBjcZdGukno&#10;3TMRqFqt6upBjINPtW+Xiblsappbgdnc1tDgFb39il4gEvSvd/20YRatpVD6dHNawy512sRSBUle&#10;trbfSDCC6DQ7daK/hBU6FhmYh0zRNhI+wjuQynE3Hwqp8DKi5ln+sWEVuaJC31dUVJRxqe10+Gzh&#10;qVKBeSq7/UUhEdI2iI71x3d8EKDPDW9byVqjMdSfvlz8nj+JjfEO9AIH5Zi1HQAugIMFaHk59FUp&#10;JV7K50YwL/xSjnw7IIPGY7PIn/1ukgBSVLIAxa5AG/BCrT/s8iBxjTitklygeXvKZ9eAIzOW3WaQ&#10;H5tHaQ04Mb+3+zUIBJ2o3lufGbOwQuqktSE7ynxrp/PL1IIjAHhutR5FoXgdbYIdL6rlRTCr2AMg&#10;4xvAKplKGUH9mtrYzncppAO65FGh4SWOFjESOj3Z2y1GE2WUyDWEH8sHR66iWHarKMQV+T/+x//4&#10;l74H8N/+23+j+C0P6GgBrm4lL8fJtIllrjvogI35ZrhKbS6Jrx07Sic78zzu0+OI3F6WfQItyKIN&#10;UGdEvleFZFhZGCP+Isn4e+3Hiu9kH2oEeAt/FlgTITFBrFkbpwBAurPUZyebmOJXqfhiX9irByKh&#10;PwZzJIbShMAaWUjPR0Urnu/cnArMXKR3yX70HfjPC4qnATEu4MzWF/THxeTE39wtSOUQ9Wg9ID87&#10;vgiisPOYhZUNp6u3Rc8APTGInpGVYsl6lSyNrfEwF/NekiDqg+sr0VxbF8G4tXwKhGwIgNIIrMTL&#10;7v1E00oCL51cwZRXWfC+Rbco5dSf7hBMc83iDjgH28X5VJzYyIDxRkp8WVDOR5DraBNfoS5fwIT8&#10;0gq9pjT4uFY7WwWMZHblIX0QMfhFJr8r2mT2Y9G9k1aEdYom7KwAFqUF4bvp14hOABjcqA6tVBeh&#10;Ok9x7j7DZgLU0IM/QN4YbJbd+x7Ar+4AVlKn8stQHBqWkjaAkWK1jV1JdQzWWEESmNTqCkW17NXd&#10;fy2Xnd9oBfwt3RK0fmzKWtimuV1A1tydPk70cm+Am56VZrj5ZEv3kfuCsFctA7v8LAjbTN/EbXmr&#10;ti1phYeyzqwp5B6lYlZfYBkgq7RvM1JOWVYbDJJBl0RShLvSq8Ct8OKRy77FoJiVQFW957mWzqp6&#10;iSP77YNriuWD6laWtnJq1k4IVgV2iGiWjvPeqiBt5Q1oI+XSFju1EENeiG0rxfHWOK639uNCwNvW&#10;D9pvVr0FXAlAUu/Y1ZDcwazpwnS+0iqjdd1yWPC7MGwt+2ACmGmvWcvj6SFS2Lv/vG/jWgurySVU&#10;eCtpARQtWZ7AcNqAo7E39/SKrBEVJHdJa8VSgyfx7RsubZ+JzZDPlFu+I+8lHXFmFcC6sDoIO0dy&#10;/zYoxU5jJIEOrolfq1cjYFwiym6b9hpnjeuifbN+9XcB/vIv//IrrGd9vy6uyDeOclaHW9iqpQFl&#10;gkXujp6W0Qb/WLorTSvft4zVzxtTLp4KyO40mkamjFXqeiwk4cWBjH7sv5v4krpN03m8Kq0jygWT&#10;d1HtStlxd8P9ukGmLHuHlH2rYLaWNpKlWxiqvelwQ9Nv86jTFZ5fjgD1j+3MMo8O+7Af+5eYC9iL&#10;cY8QlLqUK7yD3glPt1ImgbDdoSLH8uohX53ZRbfBUdx0pbfVV1LiNF4ABgPHmVU+49+1ZwXAiJMK&#10;Z8P4UT8a3y5dAt4SW6xS1zJ76DiXsLziOds7gszU2SN2xkqw60eR2HAnvPVosPJHxHrZwq9qEiFp&#10;nZbSJbsT0w814bZr3oLwLnnubWIB4+7IqQrV2OMom7ueJd1lzQDVZ/wKsrxOapyaYo91KkKyiaTs&#10;yGx5aRXI4PvpWA/ZMlSPuVuBCQCtoAPO+l1VMwXkTX9z+fYHeQnm7QB+6XsA//k//+fc+1luby38&#10;n//zfya1JEsiPWkUComv6JMyRhuvonJBx4vdu7SLH6A1iy2JFKlg3kS/ah+7+0FAkGkBaljYDbAw&#10;FAa2CliVau5NJ/ricZKeVOMWD4UB31xn1lH6fi9121vwFjAMO96O3CWCEwABrChPXpYEFKxsOvnO&#10;aC4rkq2lwBGb2tsscJHBHXzMqnPIrEIW4W9v2gLLTmM6FifAF0zuiLmJKyckqqPlotjQF9orJ5mq&#10;iC26jVZ5MuiAEVJkxIGs2Sk22J6Dox8yCCgleRg50s1Ig8+S5nxT1I4m8E5CO0ir9yIh8ne8DyNP&#10;cS0yDKLscL2gtWwYQFe4k86SK83KxKrG8ma97W6zSySurn5QtjoH74uZMhXyVsdq9UQii7iogUAb&#10;+1kTXrPKtFld3fsuGtu6W3cs5MUwXVGy7geIE8hpUmwiX2uKPZGo0+VUplnLPsFnDfXEtnQs18vj&#10;dy5kSmfNrnjesP/j//g/fnUHQEaEFU/dECf0gHB86iS8stMYP3fkO26RTkAlqWhD5530ENKiolqI&#10;2Nycbk32L3aoTdhR4hO+LGTQ9Db1RbK/iEiIUqAq0klYuwAQh0ozKxdbae1XVn87y/G2BirZjiCp&#10;033AK4Y42jrZuWszR8k0gqTGCwFIDSDn1qoBkFzE1Pmz35OAyM3LWVxlFJJ+FlvYfgEvL4o1mA63&#10;zssaLHJsTG8zZbvJ8vKbgBVF4UkWuVsLNA8rPfQMk04udCVBZopQY3PFWTBbU6TVJS/kfo3IUZrn&#10;js35hTp4F08FCKWlssFeS7TExfaGyT2plzgFIvFdEm0nNZ/kpxOKKsubC+N7id8i34azWSsxJxeW&#10;AiiqmnOYbILo+67NVa5bmjLdTsL+Yk7tENvaMb0ase9fgtbLqRTyFjaEzSK2d6bFaGPeicvOj9LF&#10;eEaOpE8tWO/eSD0nXjDueMHBXQc6Q+EF1J5fHhG6ijrHVffG8Kz96g7gP/7H/5iqVr67/MdcyWgc&#10;21jfsRYvw1PtLBi8mRwC7OYOl6dtEWj6y+Cb8v/5P19vH6CSs/NieJbf+eTe2y7tBgLlpUwrNNTE&#10;QJOXdKinpAi987owcW/dUueiveCjKXiVNC9hostsNxF/B+11ak9bcs3tPKmxA2Qo4ejUGLmr/C28&#10;d/Ut8L/zO7/zmJKsdhZZm3jWaqBi22SLcHHAuKa2gllpZVD8G/DOtTvcYvl2hM4cfDrJ2pbPbvvW&#10;nf1T+KA1tf8YcCmsSBIwWPIL8CCCm3azIGO8YYzLyOCuUvgmWxhlseeh10mUhVXls7Xp3mCjogpG&#10;wmGV+XWq7nLa292ymEJagt9LiNhcaAn+oGaEr+Wr4w1eGe4NhkaheFfP72pvVVzjUW9Pw9eKdrsB&#10;oYKrfLfcVrSIK7BGrvIhszKmmQYDocFy3E1GgTXAOkoAQA7J7TxbOyhbzAMK7DTZ3cjGtm9XTpDP&#10;7HK62B5whKpaj6IgeUry/S7AX8MzgANBufmZdEpy+zIaCIWdVaTp76A2GsRqYNcALjQ+SOkRG212&#10;EkcPGN4DgD75zouAC8Oqf4yous0Fr9Jp2La57BRtWt9b3vRk+vc2TlJbYySYL2veNosu5X1hLwbB&#10;dECFmdoUGlBeQkX30lQt2WytEBcWdKzEGY+C/jHSY6oHQnoW0Zd1iRxkNs6TrET0O0guUGwqNjab&#10;2EqzXWBJ7NhVRr5TljtZpBYG7QCyubEJZj2WiKZ28gqQFYC5wjua8Zb3ZX/bUCrq6lknMpJ3fUOa&#10;K5UUuKDtAnBUvSNJ93CqM27dhQBtK5BnpMirncJwy7GML0qFAcllP9D83HI+aQYaggoDvHgXKpCz&#10;CXAALoY7YOsFCMksLyfNg9UWBRCQXjDMbuJbvOXOFLQXxrOiN311hVmXDqcaICRXriB9V88DHsM6&#10;AOnal6mbpaVPSAvIKaVyWXgPel8YF7QVzGIb16j8h//wH/7SDuA//af/RBNidXfYw4BUq563VW2v&#10;3K6NaeF2te5fHbZUsLwl10kEH5QPpm3ruqfs+f8zFW00lOuzqGyxVcYbDJS34wisdkATos3IUvve&#10;2vQ0C4B6x5rVmM5gIGgistP7ILaWVzHFtvC6x+rkYnJqY3FIGL44ubVqi5Aj631LPhV1oDVsuTar&#10;sjyq6G2zFpCmQ95xYzpvfG9xB89OLpWm85gqWFOx5VILC43QW0aaKzWgCb6q0W35WmryrlFGyi4G&#10;7X0bQPYF3GsHf4ESFakojZCHHqLBXr68HO5OdsHeYOGBYtk8aC9Eh9MMkrcWLOzSX8AX5BIUPzvv&#10;zJO6q/JaSJfoFRi1EAYBl2MhBR1qWCi8jNcwS7DUVo2Q7OrC+97uDmB5UR2ULODFeYsI5uyYWy7l&#10;BXxUFsYGdgqz6Zty1jY1+iebE8byq1JyulWAu9IstsV/ixcUwAHCkqIQXF1tlwjtqcRVi6iwfCJX&#10;C6X25v7qpwD/4T/8BzHtAqA1g0Z6xu/eOZlua278mdXC3IrlrziZpSSIxnRjgFitWsB6+P+99Q+m&#10;fhV7w9MUtvt0EiWOc3o0IcH0wQ4ZsbZ3JzXl6vmZ1XGekd14sYnybXYF5slH2jJlG7F2FhddImiZ&#10;qmGXtuo20623c7vfW6aeo/4Dcsi/g5It2veyMcqm828YHnN9gsnO4twZsZHNUuOeI0e65FHFqpHB&#10;TspuhVFGbTf1r1yolPd2Lyku5V09648ihEzExV2O3iUF2ESDC2/PgHebYJIutiLpOKC6FEcN2GgL&#10;WLdd+RVG3heEJYi1Dgx+B4Gzr/I9GC7F24iW1qaUy3sRjMCOIwWCDuWwCKNV8M8y2RSqkmnM7rOb&#10;7mdR1RV99Uot7LD9q0qqjPFQigh0NAynJ9+DAzaXOKIKkyWXlkq5ARjH2ru0m0VALfWlKSkCznIj&#10;CaMzGKGrDvJFwIUh8aBoZO6eWcX7nVtgjcHagr/2DVj6Vt7CkLvgcbdzc7RnDsjv7a/uAN7fBFzd&#10;E/dCJo6lv+5w7rO3e5bbYpcu/Wbawk06246VXxMln+tKum7VU2W/RVbzUoeS2pMZ3xrIJrjzuCnX&#10;R1bioGvw0XTWvl27HQBUzQ2u8hK8kma8MSqzkETVVdOJdZlFCtcKw/4sZW8k0IPM+n0n7QCCgkJO&#10;SJyys5VTnLLbRJDV/sAWChoLEQtJlNgyqNnhtExtShb/sA2Q8jqcZuS56E7RTo6X9Qgc0hLSNspt&#10;HMhVcUVLCdt5N3Iu4nd3MGmgzdnyuFgRZIxonQJ+g3d649F0IuktXa1x9vW7LcxCkq9ks5DZheLH&#10;ZiqYLYQ9btapnd0MNYBC6GHz3XYRquEDuuxvColEQ3OpueGpPDu54EQr5QRgU9B6wFzvpBU1pK4M&#10;C2/r8ZitSzTsVEcju5rlr2I739w9dmY1c6oyd+GZQgx23JiMn2CE3YDljvemV3dgFGp5bZlvLzo6&#10;PO5AnYuMo++Euomzk6/334F/6VMAzwAKqFoqoEWhnAWq5MgRwY3x09aJPnbDvtpqgIJRFcacgzc4&#10;3b+1/z3/b1V407vdP7ngTIKbJn3jT1tZbhihY9agl8pXc5kisn2rv/CrQYhf1pvCO5nsRIKvQmo6&#10;ddbu35nUsxRs5M0SLWUj9GSXC1NW4kuWeEQrl7X8pYxl5VG09mrFExorWomwHxSiPXULtC+wNZe1&#10;81VL4fm53Zx+di3RbpgimM3iDFtIFSPeg/Q0oA3bpzZhVVNr08xy3gNq9SYjIW1scl94RSLHg9LS&#10;za8+7owE34EPEIW3/YduC+O3odewBXMxR8Sm34C6zamdXfwUvsIRSTuAZFYZrmC26ncueXtcSk64&#10;JmwLbRbeTx/S5fGbGkYKjAXls1Vz9igLmp3lG3/ae5eknKOw3VwItRjgE7+MmIudJlakbNbuAgEa&#10;NLMafsftn0h3FWXkc+ERstiSUK7fz5xqR9sM3/Q3Zm8P7Ng28dCmzN7Sw1a6mnpjfvUZwNsBbPfZ&#10;8ti2GFJLTN38W0udcam3CtItZuJbzrQeg4+RzMKlg3fmPfx/O4BWuPeKhhquPw3Llx2J7FZMuVDJ&#10;HWMlPnLxXkq6yJUNDZVjUS1QHQemq2eM/qhKyZEjl3RbRaV3FNghK1/KeyMPOulsuXZssCy2Xxhw&#10;GsF3otwXJcebkaQWZLdiWzAyjaYjTjRtW3lhBI7SXVp1jc06Gbzx5diYLVSmNp4EuXZW/4nhvdxt&#10;bPFTFDZRvzk2BdRHMAW5sJT76rPjluGiVaFFfgA54myANFUWp3vmVA3Lqp7xHxWyvMOf66+QOhNx&#10;sSYdHtnZNLHZOrGl1PhMRc2KYUV1dgDsh8wKhkHyyDhgc6oRlQvq37H1eGfp3uQBkOJnhypkd2Rs&#10;vMLs44nAXzsnhd1JY2F5f9MFz1o6Id2i8r/4SO6If3X+LulpFEjeUVNSvRZqinLXwYJZwjvKzw52&#10;KiudbcUj8aqMemNTPARm2HP9B3/wB7/0DOBP//RPM6fmvS1cm6n2obLdSmgkUjeNjtXYO67HvTNY&#10;+YpvS+LEhoD0/Uz1S2V2ADv+lKuuLcLThszVKdT21uqqU0XBShfoQE/31rKxPW6BSoWCoQDLDKVW&#10;ruW+vUPRrmi0+xWQYwWgYCLL+bKmzvZAP/7HF3qgJWUgMAlu+XHBkTYaCEvoZiH3/baHKawtGgvm&#10;+l25EluMhDZ2HG+JFpXm+11dtBgIMA7q4DpoZLlZ1rAyql6KsLlrvNLekzAHgp2xlLUq6O0it1V2&#10;osq1YIQNGao4gW0K8moMg+RXAHDmjmBWextM6YThWnvH7jU3sMbU996Uni8iqGTBu46ivggB3lzM&#10;Nrd4MrJVrMyJgXjMEltm82i9331nxtdUKe/ds3jIYJN1dXE72Hr7FQCsNnhQcASfxXYjD6j3s7Vp&#10;41/9a8jvT9vtBghQAFfyaC2qLRkLnNx3cDZ3tYYViTZxs1slNMzgpf6L5IrqN7/5zS/tAN7fAwjo&#10;LYmU5BUchZu8Etbe0P84PssWHsXsHhphNGHw4rtVLZjieXf5vgC4jr5TNpJdVwiiFBBvTFXXdA09&#10;iFB4sOqS9mqpWGClTBlv1t46Z1wjzqZoVyvbvjG1aw85drDxCEkprhBt18DSMBZeGMd4Blk7QJnb&#10;wWZ0ZpElxlGwlbPoYZApTWRrT0hc7MSOl76sqUNCYnyT7SSaFlXH24VJroL67hjM2g3HV8A8yvSg&#10;9A3yuSbRr4Sys0iyoJDBEqQvKp26txsMYDcS5C68m7IBBP9lfzVJ/ztsUW3wqaaTSGP02U0cX6Db&#10;wXvyxzgXn28kBSblFYxusES/AXYty1ddegu5q3uHjQ4r6LdGgNlEMGa/aAVsvQy6FbnYtpQYX2Gr&#10;u4Uia27Wie1rzfSkmwJ3vdy2WQBnhXay+HcdaUvBJhVJfINfYS/R5bLaoPzFbZvhBqk10cOv/jYg&#10;kf3Nwd8g8DcI/A0Cf4PA3yDwNwj8vwuB/x/GVsXg7EXV0wAAAABJRU5ErkJgglBLAwQUAAYACAAA&#10;ACEAA3PzZN4AAAAGAQAADwAAAGRycy9kb3ducmV2LnhtbEyPQUvDQBSE74L/YXmCt3aTlGoa81JK&#10;UU9FsBWkt232NQnNvg3ZbZL+e9eTHocZZr7J15NpxUC9aywjxPMIBHFpdcMVwtfhbZaCcF6xVq1l&#10;QriRg3Vxf5erTNuRP2nY+0qEEnaZQqi97zIpXVmTUW5uO+LgnW1vlA+yr6Tu1RjKTSuTKHqSRjUc&#10;FmrV0bam8rK/GoT3UY2bRfw67C7n7e14WH5872JCfHyYNi8gPE3+Lwy/+AEdisB0slfWTrQI4YhH&#10;mMUggrlapgmIE0LyvEhBFrn8j1/8AAAA//8DAFBLAwQUAAYACAAAACEANydHYcwAAAApAgAAGQAA&#10;AGRycy9fcmVscy9lMm9Eb2MueG1sLnJlbHO8kcFqAjEQhu9C3yHMvZvdFYqIWS8ieBX7AEMymw1u&#10;JiGJpb69gVKoIPXmcWb4v/+D2Wy//Sy+KGUXWEHXtCCIdTCOrYLP0/59BSIXZINzYFJwpQzb4W2x&#10;OdKMpYby5GIWlcJZwVRKXEuZ9UQecxMicb2MIXksdUxWRtRntCT7tv2Q6S8DhjumOBgF6WCWIE7X&#10;WJufs8M4Ok27oC+euDyokM7X7grEZKko8GQc/iyXTWQL8rFD/xqH/j+H7jUO3a+DvHvwcAMAAP//&#10;AwBQSwECLQAUAAYACAAAACEAsYJntgoBAAATAgAAEwAAAAAAAAAAAAAAAAAAAAAAW0NvbnRlbnRf&#10;VHlwZXNdLnhtbFBLAQItABQABgAIAAAAIQA4/SH/1gAAAJQBAAALAAAAAAAAAAAAAAAAADsBAABf&#10;cmVscy8ucmVsc1BLAQItABQABgAIAAAAIQANt1FwlgYAAGQfAAAOAAAAAAAAAAAAAAAAADoCAABk&#10;cnMvZTJvRG9jLnhtbFBLAQItAAoAAAAAAAAAIQBC2MdOAaYAAAGmAAAUAAAAAAAAAAAAAAAAAPwI&#10;AABkcnMvbWVkaWEvaW1hZ2UxLnBuZ1BLAQItAAoAAAAAAAAAIQD4uqmw9LIAAPSyAAAUAAAAAAAA&#10;AAAAAAAAAC+vAABkcnMvbWVkaWEvaW1hZ2UyLnBuZ1BLAQItAAoAAAAAAAAAIQDUsCmRCWMBAAlj&#10;AQAUAAAAAAAAAAAAAAAAAFViAQBkcnMvbWVkaWEvaW1hZ2UzLnBuZ1BLAQItABQABgAIAAAAIQAD&#10;c/Nk3gAAAAYBAAAPAAAAAAAAAAAAAAAAAJDFAgBkcnMvZG93bnJldi54bWxQSwECLQAUAAYACAAA&#10;ACEANydHYcwAAAApAgAAGQAAAAAAAAAAAAAAAACbxgIAZHJzL19yZWxzL2Uyb0RvYy54bWwucmVs&#10;c1BLBQYAAAAACAAIAAACAACexw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143;top:3636;width:17579;height:137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82ozwQAAANoAAAAPAAAAZHJzL2Rvd25yZXYueG1sRI9BawIx&#10;FITvhf6H8Aq91axWyrIaRQoFKR501ftj89wsu3lZNlFTf70RhB6HmfmGmS+j7cSFBt84VjAeZSCI&#10;K6cbrhUc9j8fOQgfkDV2jknBH3lYLl5f5lhod+UdXcpQiwRhX6ACE0JfSOkrQxb9yPXEyTu5wWJI&#10;cqilHvCa4LaTkyz7khYbTgsGe/o2VLXl2SqYbnafv0eMdro18VaGtuL2kCv1/hZXMxCBYvgPP9tr&#10;rWACjyvpBsjFHQAA//8DAFBLAQItABQABgAIAAAAIQDb4fbL7gAAAIUBAAATAAAAAAAAAAAAAAAA&#10;AAAAAABbQ29udGVudF9UeXBlc10ueG1sUEsBAi0AFAAGAAgAAAAhAFr0LFu/AAAAFQEAAAsAAAAA&#10;AAAAAAAAAAAAHwEAAF9yZWxzLy5yZWxzUEsBAi0AFAAGAAgAAAAhAHTzajPBAAAA2gAAAA8AAAAA&#10;AAAAAAAAAAAABwIAAGRycy9kb3ducmV2LnhtbFBLBQYAAAAAAwADALcAAAD1AgAAAAA=&#10;">
                  <v:imagedata r:id="rId7" o:title="" croptop="1225f" cropleft="3932f" cropright="3558f"/>
                </v:shape>
                <v:shape id="Picture 3" o:spid="_x0000_s1028" type="#_x0000_t75" style="position:absolute;left:18088;top:3242;width:16736;height:141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7JGzxAAAANoAAAAPAAAAZHJzL2Rvd25yZXYueG1sRI9Ba8JA&#10;FITvhf6H5Qne6iapDRrdSClUpNBDVw8eH9lnEs2+Ddmtxn/fLRR6HGbmG2a9GW0nrjT41rGCdJaA&#10;IK6cablWcNi/Py1A+IBssHNMCu7kYVM+PqyxMO7GX3TVoRYRwr5ABU0IfSGlrxqy6GeuJ47eyQ0W&#10;Q5RDLc2Atwi3ncySJJcWW44LDfb01lB10d9WwcvHXG8Jz2nWVvdjnunPPNFLpaaT8XUFItAY/sN/&#10;7Z1R8Ay/V+INkOUPAAAA//8DAFBLAQItABQABgAIAAAAIQDb4fbL7gAAAIUBAAATAAAAAAAAAAAA&#10;AAAAAAAAAABbQ29udGVudF9UeXBlc10ueG1sUEsBAi0AFAAGAAgAAAAhAFr0LFu/AAAAFQEAAAsA&#10;AAAAAAAAAAAAAAAAHwEAAF9yZWxzLy5yZWxzUEsBAi0AFAAGAAgAAAAhAEDskbPEAAAA2gAAAA8A&#10;AAAAAAAAAAAAAAAABwIAAGRycy9kb3ducmV2LnhtbFBLBQYAAAAAAwADALcAAAD4AgAAAAA=&#10;">
                  <v:imagedata r:id="rId8" o:title="" cropbottom="2124f" cropleft="5374f" cropright="17466f"/>
                </v:shape>
                <v:shape id="Picture 4" o:spid="_x0000_s1029" type="#_x0000_t75" style="position:absolute;left:34516;top:3255;width:26327;height:141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IAr/wAAAANoAAAAPAAAAZHJzL2Rvd25yZXYueG1sRI9Bi8Iw&#10;FITvC/6H8ARva6qoaDWKCIpXW0G8PZpnW21eShK1/vvNwsIeh5n5hlltOtOIFzlfW1YwGiYgiAur&#10;ay4VnPP99xyED8gaG8uk4EMeNuve1wpTbd98olcWShEh7FNUUIXQplL6oiKDfmhb4ujdrDMYonSl&#10;1A7fEW4aOU6SmTRYc1yosKVdRcUjexoF9+kiux5cMvl0lzrfnmZT4/KrUoN+t12CCNSF//Bf+6gV&#10;TOD3SrwBcv0DAAD//wMAUEsBAi0AFAAGAAgAAAAhANvh9svuAAAAhQEAABMAAAAAAAAAAAAAAAAA&#10;AAAAAFtDb250ZW50X1R5cGVzXS54bWxQSwECLQAUAAYACAAAACEAWvQsW78AAAAVAQAACwAAAAAA&#10;AAAAAAAAAAAfAQAAX3JlbHMvLnJlbHNQSwECLQAUAAYACAAAACEAlyAK/8AAAADaAAAADwAAAAAA&#10;AAAAAAAAAAAHAgAAZHJzL2Rvd25yZXYueG1sUEsFBgAAAAADAAMAtwAAAPQCAAAAAA==&#10;">
                  <v:imagedata r:id="rId9" o:title=""/>
                </v:shape>
                <v:group id="Group 5" o:spid="_x0000_s1030" style="position:absolute;width:38158;height:4505" coordsize="55090,56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type id="_x0000_t202" coordsize="21600,21600" o:spt="202" path="m,l,21600r21600,l21600,xe">
                    <v:stroke joinstyle="miter"/>
                    <v:path gradientshapeok="t" o:connecttype="rect"/>
                  </v:shapetype>
                  <v:shape id="TextBox 4" o:spid="_x0000_s1031" type="#_x0000_t202" style="position:absolute;top:916;width:2640;height:4715;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iJkxAAAANoAAAAPAAAAZHJzL2Rvd25yZXYueG1sRI9Ba8JA&#10;FITvhf6H5RW8NRs9qERXUUH0Umhjae3tNfuahGbfxt1VY3+9Kwg9DjPzDTOdd6YRJ3K+tqygn6Qg&#10;iAuray4VvO/Wz2MQPiBrbCyTggt5mM8eH6aYaXvmNzrloRQRwj5DBVUIbSalLyoy6BPbEkfvxzqD&#10;IUpXSu3wHOGmkYM0HUqDNceFCltaVVT85kej4JUXLt/gn1uu7Vd6+PzYf7+Mtkr1nrrFBESgLvyH&#10;7+2tVjCE25V4A+TsCgAA//8DAFBLAQItABQABgAIAAAAIQDb4fbL7gAAAIUBAAATAAAAAAAAAAAA&#10;AAAAAAAAAABbQ29udGVudF9UeXBlc10ueG1sUEsBAi0AFAAGAAgAAAAhAFr0LFu/AAAAFQEAAAsA&#10;AAAAAAAAAAAAAAAAHwEAAF9yZWxzLy5yZWxzUEsBAi0AFAAGAAgAAAAhAJWGImTEAAAA2gAAAA8A&#10;AAAAAAAAAAAAAAAABwIAAGRycy9kb3ducmV2LnhtbFBLBQYAAAAAAwADALcAAAD4AgAAAAA=&#10;" filled="f" stroked="f">
                    <v:textbox style="mso-fit-shape-to-text:t">
                      <w:txbxContent>
                        <w:p w14:paraId="17D364AB" w14:textId="77777777" w:rsidR="00B52A9C" w:rsidRDefault="00B52A9C" w:rsidP="00B52A9C">
                          <w:pPr>
                            <w:rPr>
                              <w:sz w:val="24"/>
                              <w:szCs w:val="24"/>
                            </w:rPr>
                          </w:pPr>
                          <w:r>
                            <w:rPr>
                              <w:rFonts w:hAnsi="Calibri"/>
                              <w:b/>
                              <w:bCs/>
                              <w:color w:val="000000" w:themeColor="text1"/>
                              <w:kern w:val="24"/>
                            </w:rPr>
                            <w:t>A</w:t>
                          </w:r>
                        </w:p>
                      </w:txbxContent>
                    </v:textbox>
                  </v:shape>
                  <v:shape id="TextBox 15" o:spid="_x0000_s1032" type="#_x0000_t202" style="position:absolute;left:27675;top:301;width:2641;height:4715;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yof/xAAAANoAAAAPAAAAZHJzL2Rvd25yZXYueG1sRI9PawIx&#10;FMTvBb9DeEJvNVsPVVajWEH0UtC1+Of23LzuLt28rEmqq5++KQg9DjPzG2Y8bU0tLuR8ZVnBay8B&#10;QZxbXXGh4HO7eBmC8AFZY22ZFNzIw3TSeRpjqu2VN3TJQiEihH2KCsoQmlRKn5dk0PdsQxy9L+sM&#10;hihdIbXDa4SbWvaT5E0arDgulNjQvKT8O/sxCtY8c9kS7+59YY/Jeb87nD4GK6Weu+1sBCJQG/7D&#10;j/ZKKxjA35V4A+TkFwAA//8DAFBLAQItABQABgAIAAAAIQDb4fbL7gAAAIUBAAATAAAAAAAAAAAA&#10;AAAAAAAAAABbQ29udGVudF9UeXBlc10ueG1sUEsBAi0AFAAGAAgAAAAhAFr0LFu/AAAAFQEAAAsA&#10;AAAAAAAAAAAAAAAAHwEAAF9yZWxzLy5yZWxzUEsBAi0AFAAGAAgAAAAhAPrKh//EAAAA2gAAAA8A&#10;AAAAAAAAAAAAAAAABwIAAGRycy9kb3ducmV2LnhtbFBLBQYAAAAAAwADALcAAAD4AgAAAAA=&#10;" filled="f" stroked="f">
                    <v:textbox style="mso-fit-shape-to-text:t">
                      <w:txbxContent>
                        <w:p w14:paraId="23C9AE58" w14:textId="77777777" w:rsidR="00B52A9C" w:rsidRDefault="00B52A9C" w:rsidP="00B52A9C">
                          <w:pPr>
                            <w:rPr>
                              <w:sz w:val="24"/>
                              <w:szCs w:val="24"/>
                            </w:rPr>
                          </w:pPr>
                          <w:r>
                            <w:rPr>
                              <w:rFonts w:hAnsi="Calibri"/>
                              <w:b/>
                              <w:bCs/>
                              <w:color w:val="000000" w:themeColor="text1"/>
                              <w:kern w:val="24"/>
                            </w:rPr>
                            <w:t>B</w:t>
                          </w:r>
                        </w:p>
                      </w:txbxContent>
                    </v:textbox>
                  </v:shape>
                  <v:shape id="TextBox 16" o:spid="_x0000_s1033" type="#_x0000_t202" style="position:absolute;left:52450;width:2640;height:471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RONwQAAANoAAAAPAAAAZHJzL2Rvd25yZXYueG1sRE/Pa8Iw&#10;FL4P/B/CE7zNVA86OqOoIPMy0Cq63d6aZ1tsXrok0+pfbw4Djx/f78msNbW4kPOVZQWDfgKCOLe6&#10;4kLBfrd6fQPhA7LG2jIpuJGH2bTzMsFU2ytv6ZKFQsQQ9ikqKENoUil9XpJB37cNceRO1hkMEbpC&#10;aofXGG5qOUySkTRYcWwosaFlSfk5+zMKNjx32Qfe3WJlv5Pf4+Hr53O8VqrXbefvIAK14Sn+d6+1&#10;grg1Xok3QE4fAAAA//8DAFBLAQItABQABgAIAAAAIQDb4fbL7gAAAIUBAAATAAAAAAAAAAAAAAAA&#10;AAAAAABbQ29udGVudF9UeXBlc10ueG1sUEsBAi0AFAAGAAgAAAAhAFr0LFu/AAAAFQEAAAsAAAAA&#10;AAAAAAAAAAAAHwEAAF9yZWxzLy5yZWxzUEsBAi0AFAAGAAgAAAAhAItVE43BAAAA2gAAAA8AAAAA&#10;AAAAAAAAAAAABwIAAGRycy9kb3ducmV2LnhtbFBLBQYAAAAAAwADALcAAAD1AgAAAAA=&#10;" filled="f" stroked="f">
                    <v:textbox style="mso-fit-shape-to-text:t">
                      <w:txbxContent>
                        <w:p w14:paraId="0B321E9E" w14:textId="77777777" w:rsidR="00B52A9C" w:rsidRDefault="00B52A9C" w:rsidP="00B52A9C">
                          <w:pPr>
                            <w:rPr>
                              <w:sz w:val="24"/>
                              <w:szCs w:val="24"/>
                            </w:rPr>
                          </w:pPr>
                          <w:r>
                            <w:rPr>
                              <w:rFonts w:hAnsi="Calibri"/>
                              <w:b/>
                              <w:bCs/>
                              <w:color w:val="000000" w:themeColor="text1"/>
                              <w:kern w:val="24"/>
                            </w:rPr>
                            <w:t>C</w:t>
                          </w:r>
                        </w:p>
                      </w:txbxContent>
                    </v:textbox>
                  </v:shape>
                </v:group>
              </v:group>
            </w:pict>
          </mc:Fallback>
        </mc:AlternateContent>
      </w:r>
    </w:p>
    <w:p w14:paraId="7731DF18" w14:textId="3535EF09" w:rsidR="00E0196B" w:rsidRPr="00B948F4" w:rsidRDefault="00E0196B" w:rsidP="00B948F4">
      <w:pPr>
        <w:jc w:val="both"/>
        <w:rPr>
          <w:rFonts w:ascii="Arial" w:hAnsi="Arial" w:cs="Arial"/>
          <w:sz w:val="20"/>
          <w:szCs w:val="20"/>
        </w:rPr>
      </w:pPr>
    </w:p>
    <w:p w14:paraId="71200D73" w14:textId="75B0E52B" w:rsidR="00B52A9C" w:rsidRPr="00B948F4" w:rsidRDefault="00B52A9C" w:rsidP="00B948F4">
      <w:pPr>
        <w:jc w:val="both"/>
        <w:rPr>
          <w:rFonts w:ascii="Arial" w:hAnsi="Arial" w:cs="Arial"/>
          <w:sz w:val="20"/>
          <w:szCs w:val="20"/>
        </w:rPr>
      </w:pPr>
    </w:p>
    <w:p w14:paraId="1E548E25" w14:textId="2CDDEE18" w:rsidR="00B52A9C" w:rsidRPr="00B948F4" w:rsidRDefault="00B52A9C" w:rsidP="00B948F4">
      <w:pPr>
        <w:jc w:val="both"/>
        <w:rPr>
          <w:rFonts w:ascii="Arial" w:hAnsi="Arial" w:cs="Arial"/>
          <w:sz w:val="20"/>
          <w:szCs w:val="20"/>
        </w:rPr>
      </w:pPr>
    </w:p>
    <w:p w14:paraId="5903E197" w14:textId="04F233A7" w:rsidR="00B52A9C" w:rsidRPr="00B948F4" w:rsidRDefault="00B52A9C" w:rsidP="00B948F4">
      <w:pPr>
        <w:jc w:val="both"/>
        <w:rPr>
          <w:rFonts w:ascii="Arial" w:hAnsi="Arial" w:cs="Arial"/>
          <w:sz w:val="20"/>
          <w:szCs w:val="20"/>
        </w:rPr>
      </w:pPr>
    </w:p>
    <w:p w14:paraId="5AB44051" w14:textId="3A6B0AE1" w:rsidR="00B52A9C" w:rsidRDefault="00B52A9C" w:rsidP="00B948F4">
      <w:pPr>
        <w:jc w:val="both"/>
        <w:rPr>
          <w:rFonts w:ascii="Arial" w:hAnsi="Arial" w:cs="Arial"/>
          <w:sz w:val="20"/>
          <w:szCs w:val="20"/>
        </w:rPr>
      </w:pPr>
    </w:p>
    <w:p w14:paraId="378D3E98" w14:textId="77777777" w:rsidR="00B948F4" w:rsidRPr="00B948F4" w:rsidRDefault="00B948F4" w:rsidP="00B948F4">
      <w:pPr>
        <w:jc w:val="both"/>
        <w:rPr>
          <w:rFonts w:ascii="Arial" w:hAnsi="Arial" w:cs="Arial"/>
          <w:sz w:val="20"/>
          <w:szCs w:val="20"/>
        </w:rPr>
      </w:pPr>
    </w:p>
    <w:p w14:paraId="38087721" w14:textId="25B458CF" w:rsidR="00B52A9C" w:rsidRPr="00B948F4" w:rsidRDefault="00B948F4" w:rsidP="00B948F4">
      <w:pPr>
        <w:spacing w:line="360" w:lineRule="auto"/>
        <w:jc w:val="both"/>
        <w:rPr>
          <w:rFonts w:ascii="Arial" w:eastAsiaTheme="minorEastAsia" w:hAnsi="Arial" w:cs="Arial"/>
          <w:color w:val="000000" w:themeColor="text1"/>
          <w:kern w:val="24"/>
          <w:sz w:val="20"/>
          <w:szCs w:val="20"/>
        </w:rPr>
      </w:pPr>
      <w:r>
        <w:rPr>
          <w:rFonts w:ascii="Arial" w:eastAsiaTheme="minorEastAsia" w:hAnsi="Arial" w:cs="Arial"/>
          <w:b/>
          <w:bCs/>
          <w:color w:val="000000" w:themeColor="text1"/>
          <w:kern w:val="24"/>
          <w:sz w:val="20"/>
          <w:szCs w:val="20"/>
        </w:rPr>
        <w:t>S1 Figure</w:t>
      </w:r>
      <w:r w:rsidR="00B52A9C" w:rsidRPr="00B948F4">
        <w:rPr>
          <w:rFonts w:ascii="Arial" w:eastAsiaTheme="minorEastAsia" w:hAnsi="Arial" w:cs="Arial"/>
          <w:color w:val="000000" w:themeColor="text1"/>
          <w:kern w:val="24"/>
          <w:sz w:val="20"/>
          <w:szCs w:val="20"/>
        </w:rPr>
        <w:t xml:space="preserve">. Purification of various </w:t>
      </w:r>
      <w:proofErr w:type="spellStart"/>
      <w:r w:rsidR="00B52A9C" w:rsidRPr="00B948F4">
        <w:rPr>
          <w:rFonts w:ascii="Arial" w:eastAsiaTheme="minorEastAsia" w:hAnsi="Arial" w:cs="Arial"/>
          <w:color w:val="000000" w:themeColor="text1"/>
          <w:kern w:val="24"/>
          <w:sz w:val="20"/>
          <w:szCs w:val="20"/>
        </w:rPr>
        <w:t>LysB</w:t>
      </w:r>
      <w:proofErr w:type="spellEnd"/>
      <w:r w:rsidR="00B52A9C" w:rsidRPr="00B948F4">
        <w:rPr>
          <w:rFonts w:ascii="Arial" w:eastAsiaTheme="minorEastAsia" w:hAnsi="Arial" w:cs="Arial"/>
          <w:color w:val="000000" w:themeColor="text1"/>
          <w:kern w:val="24"/>
          <w:sz w:val="20"/>
          <w:szCs w:val="20"/>
        </w:rPr>
        <w:t xml:space="preserve"> proteins. Purification of His tagged native (A) and 82A mutant of </w:t>
      </w:r>
      <w:proofErr w:type="spellStart"/>
      <w:r w:rsidR="00B52A9C" w:rsidRPr="00B948F4">
        <w:rPr>
          <w:rFonts w:ascii="Arial" w:eastAsiaTheme="minorEastAsia" w:hAnsi="Arial" w:cs="Arial"/>
          <w:color w:val="000000" w:themeColor="text1"/>
          <w:kern w:val="24"/>
          <w:sz w:val="20"/>
          <w:szCs w:val="20"/>
        </w:rPr>
        <w:t>LysB</w:t>
      </w:r>
      <w:proofErr w:type="spellEnd"/>
      <w:r w:rsidR="00B52A9C" w:rsidRPr="00B948F4">
        <w:rPr>
          <w:rFonts w:ascii="Arial" w:eastAsiaTheme="minorEastAsia" w:hAnsi="Arial" w:cs="Arial"/>
          <w:color w:val="000000" w:themeColor="text1"/>
          <w:kern w:val="24"/>
          <w:sz w:val="20"/>
          <w:szCs w:val="20"/>
        </w:rPr>
        <w:t xml:space="preserve"> (B) was done by Ni affinity chromatography, while the untagged native </w:t>
      </w:r>
      <w:proofErr w:type="spellStart"/>
      <w:r w:rsidR="00B52A9C" w:rsidRPr="00B948F4">
        <w:rPr>
          <w:rFonts w:ascii="Arial" w:eastAsiaTheme="minorEastAsia" w:hAnsi="Arial" w:cs="Arial"/>
          <w:color w:val="000000" w:themeColor="text1"/>
          <w:kern w:val="24"/>
          <w:sz w:val="20"/>
          <w:szCs w:val="20"/>
        </w:rPr>
        <w:t>LysB</w:t>
      </w:r>
      <w:proofErr w:type="spellEnd"/>
      <w:r w:rsidR="00B52A9C" w:rsidRPr="00B948F4">
        <w:rPr>
          <w:rFonts w:ascii="Arial" w:eastAsiaTheme="minorEastAsia" w:hAnsi="Arial" w:cs="Arial"/>
          <w:color w:val="000000" w:themeColor="text1"/>
          <w:kern w:val="24"/>
          <w:sz w:val="20"/>
          <w:szCs w:val="20"/>
        </w:rPr>
        <w:t xml:space="preserve"> was purified by conventional chromatography (C). In A and B, lane 1 – cell pellet, lane 2 – cytosolic fraction (load), lane 3 – molecular size marker, lane 4 – flow through, lane 5 – imidazole wash, lane 6 and 7 – 10 and 20 µl of the eluate fractions. C shows ion exchange chromatography purification. Lane 1 – load, lane 2 – molecular size marker, lane 3 and 4 – flow through, lane 5 and 6 – wash fractions, lanes 7 to 16 – eluates</w:t>
      </w:r>
      <w:r w:rsidR="007B74F8" w:rsidRPr="00B948F4">
        <w:rPr>
          <w:rFonts w:ascii="Arial" w:eastAsiaTheme="minorEastAsia" w:hAnsi="Arial" w:cs="Arial"/>
          <w:color w:val="000000" w:themeColor="text1"/>
          <w:kern w:val="24"/>
          <w:sz w:val="20"/>
          <w:szCs w:val="20"/>
        </w:rPr>
        <w:t>.</w:t>
      </w:r>
    </w:p>
    <w:p w14:paraId="5DD6A34A" w14:textId="77777777" w:rsidR="007B74F8" w:rsidRPr="00B948F4" w:rsidRDefault="007B74F8" w:rsidP="00B948F4">
      <w:pPr>
        <w:spacing w:line="360" w:lineRule="auto"/>
        <w:jc w:val="both"/>
        <w:rPr>
          <w:rFonts w:ascii="Arial" w:hAnsi="Arial" w:cs="Arial"/>
          <w:sz w:val="20"/>
          <w:szCs w:val="20"/>
        </w:rPr>
      </w:pPr>
    </w:p>
    <w:sectPr w:rsidR="007B74F8" w:rsidRPr="00B948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135"/>
    <w:rsid w:val="00071900"/>
    <w:rsid w:val="00191F7B"/>
    <w:rsid w:val="001A20AC"/>
    <w:rsid w:val="00414670"/>
    <w:rsid w:val="004E1D16"/>
    <w:rsid w:val="00601A49"/>
    <w:rsid w:val="007B74F8"/>
    <w:rsid w:val="007D7F9F"/>
    <w:rsid w:val="00AE132F"/>
    <w:rsid w:val="00B52A9C"/>
    <w:rsid w:val="00B948F4"/>
    <w:rsid w:val="00CB66EE"/>
    <w:rsid w:val="00CE3135"/>
    <w:rsid w:val="00D72AF1"/>
    <w:rsid w:val="00E0196B"/>
    <w:rsid w:val="00F0009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A4685"/>
  <w15:chartTrackingRefBased/>
  <w15:docId w15:val="{6A1EB124-4BA5-4693-A685-0A0AF8802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135"/>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ter"/>
    <w:uiPriority w:val="99"/>
    <w:semiHidden/>
    <w:unhideWhenUsed/>
    <w:rsid w:val="00191F7B"/>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191F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756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2</Pages>
  <Words>405</Words>
  <Characters>219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ender Sharma</dc:creator>
  <cp:keywords/>
  <dc:description/>
  <cp:lastModifiedBy>Alexandra Fraga</cp:lastModifiedBy>
  <cp:revision>17</cp:revision>
  <dcterms:created xsi:type="dcterms:W3CDTF">2019-04-24T01:13:00Z</dcterms:created>
  <dcterms:modified xsi:type="dcterms:W3CDTF">2019-05-05T17:52:00Z</dcterms:modified>
</cp:coreProperties>
</file>